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3507" w:rsidRPr="00A23507" w:rsidRDefault="00A23507" w:rsidP="0066053D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23507">
        <w:rPr>
          <w:rFonts w:ascii="Times New Roman" w:hAnsi="Times New Roman" w:cs="Times New Roman"/>
          <w:b/>
          <w:sz w:val="24"/>
          <w:szCs w:val="24"/>
        </w:rPr>
        <w:t>Supplement wheat Pht1 genomic sequences</w:t>
      </w:r>
    </w:p>
    <w:p w:rsidR="00A23507" w:rsidRDefault="00A23507" w:rsidP="0066053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752C4E" w:rsidRPr="0066053D" w:rsidRDefault="0066053D" w:rsidP="0066053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66053D">
        <w:rPr>
          <w:rFonts w:ascii="Times New Roman" w:hAnsi="Times New Roman" w:cs="Times New Roman"/>
          <w:sz w:val="24"/>
          <w:szCs w:val="24"/>
        </w:rPr>
        <w:t xml:space="preserve">Listing of </w:t>
      </w:r>
      <w:r>
        <w:rPr>
          <w:rFonts w:ascii="Times New Roman" w:hAnsi="Times New Roman" w:cs="Times New Roman"/>
          <w:sz w:val="24"/>
          <w:szCs w:val="24"/>
        </w:rPr>
        <w:t xml:space="preserve">all </w:t>
      </w:r>
      <w:r w:rsidRPr="0066053D">
        <w:rPr>
          <w:rFonts w:ascii="Times New Roman" w:hAnsi="Times New Roman" w:cs="Times New Roman"/>
          <w:sz w:val="24"/>
          <w:szCs w:val="24"/>
        </w:rPr>
        <w:t xml:space="preserve">available full length or partial genomic </w:t>
      </w:r>
      <w:r>
        <w:rPr>
          <w:rFonts w:ascii="Times New Roman" w:hAnsi="Times New Roman" w:cs="Times New Roman"/>
          <w:sz w:val="24"/>
          <w:szCs w:val="24"/>
        </w:rPr>
        <w:t xml:space="preserve">nucleotides </w:t>
      </w:r>
      <w:r w:rsidRPr="0066053D">
        <w:rPr>
          <w:rFonts w:ascii="Times New Roman" w:hAnsi="Times New Roman" w:cs="Times New Roman"/>
          <w:sz w:val="24"/>
          <w:szCs w:val="24"/>
        </w:rPr>
        <w:t>sequences of identified wheat Pht1 phosphate transporter genes including max 2000 nucleotides of the 5’- non-coding/ promoter and 400 nucleotides of the 3’-genomic non-coding region</w:t>
      </w:r>
      <w:r>
        <w:rPr>
          <w:rFonts w:ascii="Times New Roman" w:hAnsi="Times New Roman" w:cs="Times New Roman"/>
          <w:sz w:val="24"/>
          <w:szCs w:val="24"/>
        </w:rPr>
        <w:t>s (lower case)</w:t>
      </w:r>
      <w:r w:rsidRPr="0066053D">
        <w:rPr>
          <w:rFonts w:ascii="Times New Roman" w:hAnsi="Times New Roman" w:cs="Times New Roman"/>
          <w:sz w:val="24"/>
          <w:szCs w:val="24"/>
        </w:rPr>
        <w:t xml:space="preserve">. </w:t>
      </w:r>
      <w:r w:rsidR="00EA449D">
        <w:rPr>
          <w:rFonts w:ascii="Times New Roman" w:hAnsi="Times New Roman" w:cs="Times New Roman"/>
          <w:sz w:val="24"/>
          <w:szCs w:val="24"/>
        </w:rPr>
        <w:t>TGAC genomic annotation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WG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romosome scaffold number </w:t>
      </w:r>
      <w:r w:rsidR="00635CBE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given. Coding sequence nucleotides are in uppercase. Intron sequences are lowercase/ italic. The identified cloned partial transcripts (Tab. 1) are</w:t>
      </w:r>
      <w:r w:rsidR="00635CBE">
        <w:rPr>
          <w:rFonts w:ascii="Times New Roman" w:hAnsi="Times New Roman" w:cs="Times New Roman"/>
          <w:sz w:val="24"/>
          <w:szCs w:val="24"/>
        </w:rPr>
        <w:t xml:space="preserve"> highlighted</w:t>
      </w:r>
      <w:r>
        <w:rPr>
          <w:rFonts w:ascii="Times New Roman" w:hAnsi="Times New Roman" w:cs="Times New Roman"/>
          <w:sz w:val="24"/>
          <w:szCs w:val="24"/>
        </w:rPr>
        <w:t xml:space="preserve"> in bold and verified 5’- and 3’-non-coding sequences are</w:t>
      </w:r>
      <w:r w:rsidR="00635CBE">
        <w:rPr>
          <w:rFonts w:ascii="Times New Roman" w:hAnsi="Times New Roman" w:cs="Times New Roman"/>
          <w:sz w:val="24"/>
          <w:szCs w:val="24"/>
        </w:rPr>
        <w:t xml:space="preserve"> </w:t>
      </w:r>
      <w:r w:rsidR="00ED0713">
        <w:rPr>
          <w:rFonts w:ascii="Times New Roman" w:hAnsi="Times New Roman" w:cs="Times New Roman"/>
          <w:sz w:val="24"/>
          <w:szCs w:val="24"/>
        </w:rPr>
        <w:t>grey shaded</w:t>
      </w:r>
      <w:r w:rsidR="00635CBE">
        <w:rPr>
          <w:rFonts w:ascii="Times New Roman" w:hAnsi="Times New Roman" w:cs="Times New Roman"/>
          <w:sz w:val="24"/>
          <w:szCs w:val="24"/>
        </w:rPr>
        <w:t xml:space="preserve"> including access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6053D" w:rsidRPr="0066053D" w:rsidRDefault="0066053D" w:rsidP="00752C4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3D5B8B" w:rsidRDefault="003D5B8B" w:rsidP="00752C4E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015528" w:rsidRDefault="00752C4E" w:rsidP="00752C4E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8B032E">
        <w:rPr>
          <w:rFonts w:ascii="Courier New" w:hAnsi="Courier New" w:cs="Courier New"/>
          <w:b/>
          <w:sz w:val="20"/>
          <w:szCs w:val="20"/>
        </w:rPr>
        <w:t>TaPht1</w:t>
      </w:r>
      <w:r w:rsidR="00AE7B9C">
        <w:rPr>
          <w:rFonts w:ascii="Courier New" w:hAnsi="Courier New" w:cs="Courier New"/>
          <w:b/>
          <w:sz w:val="20"/>
          <w:szCs w:val="20"/>
        </w:rPr>
        <w:t>;</w:t>
      </w:r>
      <w:r w:rsidRPr="008B032E">
        <w:rPr>
          <w:rFonts w:ascii="Courier New" w:hAnsi="Courier New" w:cs="Courier New"/>
          <w:b/>
          <w:sz w:val="20"/>
          <w:szCs w:val="20"/>
        </w:rPr>
        <w:t>1</w:t>
      </w:r>
      <w:r w:rsidR="00964D19">
        <w:rPr>
          <w:rFonts w:ascii="Courier New" w:hAnsi="Courier New" w:cs="Courier New"/>
          <w:b/>
          <w:sz w:val="20"/>
          <w:szCs w:val="20"/>
        </w:rPr>
        <w:t>a</w:t>
      </w:r>
      <w:r w:rsidR="00C34FFE" w:rsidRPr="008B032E">
        <w:rPr>
          <w:rFonts w:ascii="Courier New" w:hAnsi="Courier New" w:cs="Courier New"/>
          <w:b/>
          <w:sz w:val="20"/>
          <w:szCs w:val="20"/>
        </w:rPr>
        <w:t xml:space="preserve"> </w:t>
      </w:r>
      <w:r w:rsidRPr="008B032E">
        <w:rPr>
          <w:rFonts w:ascii="Courier New" w:hAnsi="Courier New" w:cs="Courier New"/>
          <w:b/>
          <w:sz w:val="20"/>
          <w:szCs w:val="20"/>
        </w:rPr>
        <w:t>Chr4AL</w:t>
      </w:r>
    </w:p>
    <w:p w:rsidR="00015528" w:rsidRDefault="00015528" w:rsidP="00015528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015528" w:rsidRPr="00015528" w:rsidRDefault="00015528" w:rsidP="00015528">
      <w:pPr>
        <w:pStyle w:val="NoSpacing"/>
        <w:rPr>
          <w:rFonts w:ascii="Courier New" w:hAnsi="Courier New" w:cs="Courier New"/>
          <w:sz w:val="20"/>
          <w:szCs w:val="20"/>
        </w:rPr>
      </w:pPr>
      <w:r w:rsidRPr="00015528">
        <w:rPr>
          <w:rFonts w:ascii="Courier New" w:hAnsi="Courier New" w:cs="Courier New"/>
          <w:sz w:val="20"/>
          <w:szCs w:val="20"/>
        </w:rPr>
        <w:t xml:space="preserve">TRIAE_CS42_U_TGACv1_641994_AA2108990/Traes_4AL_469155166/ </w:t>
      </w:r>
    </w:p>
    <w:p w:rsidR="00015528" w:rsidRDefault="00015528" w:rsidP="00015528">
      <w:pPr>
        <w:pStyle w:val="NoSpacing"/>
        <w:rPr>
          <w:rFonts w:ascii="Courier New" w:hAnsi="Courier New" w:cs="Courier New"/>
          <w:sz w:val="20"/>
          <w:szCs w:val="20"/>
        </w:rPr>
      </w:pPr>
      <w:proofErr w:type="spellStart"/>
      <w:r w:rsidRPr="00015528">
        <w:rPr>
          <w:rFonts w:ascii="Courier New" w:hAnsi="Courier New" w:cs="Courier New"/>
          <w:sz w:val="20"/>
          <w:szCs w:val="20"/>
        </w:rPr>
        <w:t>IWGSC</w:t>
      </w:r>
      <w:proofErr w:type="spellEnd"/>
      <w:r w:rsidRPr="00015528">
        <w:rPr>
          <w:rFonts w:ascii="Courier New" w:hAnsi="Courier New" w:cs="Courier New"/>
          <w:sz w:val="20"/>
          <w:szCs w:val="20"/>
        </w:rPr>
        <w:t xml:space="preserve"> WGA v0.4 chromosome 4A scaffold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015528">
        <w:rPr>
          <w:rFonts w:ascii="Courier New" w:hAnsi="Courier New" w:cs="Courier New"/>
          <w:sz w:val="20"/>
          <w:szCs w:val="20"/>
        </w:rPr>
        <w:t>95763</w:t>
      </w:r>
    </w:p>
    <w:p w:rsidR="009B08CC" w:rsidRDefault="009B08CC" w:rsidP="00015528">
      <w:pPr>
        <w:pStyle w:val="NoSpacing"/>
        <w:rPr>
          <w:rFonts w:ascii="Courier New" w:hAnsi="Courier New" w:cs="Courier New"/>
          <w:sz w:val="20"/>
          <w:szCs w:val="20"/>
        </w:rPr>
      </w:pPr>
    </w:p>
    <w:p w:rsidR="009B08CC" w:rsidRDefault="0061220A" w:rsidP="00015528">
      <w:pPr>
        <w:pStyle w:val="NoSpacing"/>
        <w:rPr>
          <w:rFonts w:ascii="Courier New" w:hAnsi="Courier New" w:cs="Courier New"/>
          <w:b/>
          <w:color w:val="444444"/>
          <w:sz w:val="18"/>
          <w:szCs w:val="18"/>
          <w:lang w:eastAsia="en-GB"/>
        </w:rPr>
      </w:pPr>
      <w:r>
        <w:rPr>
          <w:rFonts w:ascii="Courier New" w:hAnsi="Courier New" w:cs="Courier New"/>
          <w:b/>
          <w:color w:val="444444"/>
          <w:sz w:val="18"/>
          <w:szCs w:val="18"/>
          <w:lang w:eastAsia="en-GB"/>
        </w:rPr>
        <w:t xml:space="preserve">partial RT-PCR fragment </w:t>
      </w:r>
      <w:r w:rsidR="009B08CC" w:rsidRPr="009B08CC">
        <w:rPr>
          <w:rFonts w:ascii="Courier New" w:hAnsi="Courier New" w:cs="Courier New"/>
          <w:b/>
          <w:color w:val="444444"/>
          <w:sz w:val="18"/>
          <w:szCs w:val="18"/>
          <w:lang w:eastAsia="en-GB"/>
        </w:rPr>
        <w:t>HG764732</w:t>
      </w:r>
      <w:r w:rsidR="00373C41">
        <w:rPr>
          <w:rFonts w:ascii="Courier New" w:hAnsi="Courier New" w:cs="Courier New"/>
          <w:b/>
          <w:color w:val="444444"/>
          <w:sz w:val="18"/>
          <w:szCs w:val="18"/>
          <w:lang w:eastAsia="en-GB"/>
        </w:rPr>
        <w:t xml:space="preserve"> (bold)</w:t>
      </w:r>
    </w:p>
    <w:p w:rsidR="00AA07D5" w:rsidRDefault="00AA07D5" w:rsidP="00015528">
      <w:pPr>
        <w:pStyle w:val="NoSpacing"/>
        <w:rPr>
          <w:rFonts w:ascii="Courier New" w:hAnsi="Courier New" w:cs="Courier New"/>
          <w:b/>
          <w:color w:val="444444"/>
          <w:sz w:val="18"/>
          <w:szCs w:val="18"/>
          <w:lang w:eastAsia="en-GB"/>
        </w:rPr>
      </w:pPr>
    </w:p>
    <w:p w:rsidR="00530B06" w:rsidRPr="008B032E" w:rsidRDefault="00F46350" w:rsidP="00015528">
      <w:pPr>
        <w:pStyle w:val="NoSpacing"/>
        <w:rPr>
          <w:rFonts w:ascii="Courier New" w:hAnsi="Courier New" w:cs="Courier New"/>
          <w:sz w:val="20"/>
          <w:szCs w:val="20"/>
        </w:rPr>
      </w:pPr>
      <w:r w:rsidRPr="008B032E">
        <w:rPr>
          <w:rFonts w:ascii="Courier New" w:hAnsi="Courier New" w:cs="Courier New"/>
          <w:sz w:val="20"/>
          <w:szCs w:val="20"/>
        </w:rPr>
        <w:t>atttgacactattaatttcttcattgagctgtcattgacaatttcatttattatgccaagtttgtggttgttgtgatgtcatgctatttacttattttaaagctgttgtagataagagatgttgttatagataagagtttgataaattctctctggatcaatgactgtgctctgatgcatttcgtccaaatatttttaactacgtaaactccaacaccatgagctccactggtaagatgacaggagtggagaccgttatagctagccttaagatggtaagattgtaggagtggagacccttataccgctcttatattagtttagccttagctgcacgccttttataattataactgcattatcgtggagaccaacaccgtgtgcaggccgtgtatactgcaaattagtactacaaactagtgacaagttggcaaggttccaccgcatattcggatcttcacatatttttctcccgccgagaaggttttaaataagctaagtactgtctgcatcagattctgctctcatgatgatctaatgccgcagctatattatgagccgtgatttgccgaaccgactgcaatttggcaaagagaaaccaagaaattaagtgggaggatgcaagtcaacaatttaaatagtacggagcatggctttcaatgctgccctgtctgcttgctgcttaatctgcatatgtttaggagtagtttgttacaaaaaactgtttagtagtttttatgtttaggatgaccagtgtttatatggctgctgcatgctatttgtactgagtgttatctgaattctgaagttattttcctttgtttccgtgacaactatttcatgcacctaatccttcatgtaaatttcttcatgtttcctatttacaaccaaacaacttttaatacatatcccttgtttgcagttcatgtagaattcaagtcaaataacacaaagtacaaaacatgtttaacacaatccacctaatccttcaagaaaatttctatgttttccctgtgctagaaccaagcgatttctattcagattcccatgttctctattcatgtagaattcaaaattgtatgacatcacaattctacatttttggctatgcatttttagtatcacgtggaccaacgagacccttaatatgtatgtttatttgtttgtatactacaaacaggactctaaatgttctgaaacatgtggctgctgcattctattttgttctgaagcgtatctgaattctgaaattgggtttagcaagtgttgaagaacaatttcaaacattgtatttgtatgacaagctatctcagaaatactaaaaagaccgtatgtggctatgtctgaggacctagcactgcatatccatttatcatcgaaattctgtattttcttgctttcctcttggcctactgaaacctgcggtgcgcttaccttcttacgcccgtaccatgtaggtacggaggagagacaaattaactccatgcttgtagtgagaacataagatacagatcatcgtatgatcttgaccttttctcccaaagcttgcttgtgtcaggacagtttgttcctttcaggtatattcccagcataaccatgatctggtttcagtatttttctccacacaattctatagtaccgaaactcaaaggtcaaacctgaaaactaaagttggcatttcttaacaatccttctaataatagaaatgtacataactgtagctctcaaggcaagacatttgacccttgcgtatatttttgtaagaaccatcctgatatgtacaatccgttgtacttgtaagcgatgccgtaataggcaattttatacttacaactagcaatgttgaattggcatactacaatatctccttacctgtatgccttcaccctgaattatgcctatatatacgtagcagaaacacctaacaaagc</w:t>
      </w:r>
      <w:r w:rsidRPr="001B59A6">
        <w:rPr>
          <w:rFonts w:ascii="Courier New" w:hAnsi="Courier New" w:cs="Courier New"/>
          <w:sz w:val="20"/>
          <w:szCs w:val="20"/>
        </w:rPr>
        <w:t>aca</w:t>
      </w:r>
      <w:r w:rsidRPr="008B032E">
        <w:rPr>
          <w:rFonts w:ascii="Courier New" w:hAnsi="Courier New" w:cs="Courier New"/>
          <w:sz w:val="20"/>
          <w:szCs w:val="20"/>
        </w:rPr>
        <w:t>caagctagagagcaagagaagaaagatagaagggggaagagtttagctgagagatcgccggcggcc</w:t>
      </w:r>
      <w:r w:rsidR="00752C4E" w:rsidRPr="008B032E">
        <w:rPr>
          <w:rFonts w:ascii="Courier New" w:hAnsi="Courier New" w:cs="Courier New"/>
          <w:sz w:val="20"/>
          <w:szCs w:val="20"/>
        </w:rPr>
        <w:t>ATGGCGACTGAACAGCTCAACGTGTTGAAAGCGCTCGACGTTGCCAAGACGCAGCTGTACCATTTCAAGGCCGTCGTGATCGCCGGCATGGGCTTCTTCACGGACGCCTACGACCTCTTCTGCATCGCCCTCGTCACCAAGCTGCTGGGGCGCATCTACTACACCGACCCTGCCCTCAACGAGCCTGGCCACCTCCCGGCAAACGTGTCGGCCGCCGTGAACGGCGTGGCCCTATGCGGCACACTTGCCGGCCAGCTCTTCTTCGGCTGGCTCGGTGACAAGCTCGGCCGCAAGAGCGTCTACGGCTTCACGCTCATCCTCATGGTCCTCTGCTCCATCGCGTCTGGGCTCTCGTTTGGACACGAGGCCAAGGGCGTAATGGGGACGCTATGTTTCTTCCGCTTTTGGCTCGGCTTCGGCGTCGGCGGCGATTATCCTCTCAGCGCCACCATCATGTCGGAGTATGCTAACAAGAAGACCCGCGGCACCTTTATCGCCGCCGTGTTTGCCATGCAGGGGTTTGGCATCCTATTTGGTACTATCGTCACAATCATCGTCTCGTCCGCATTCCGACATGCATTCCCTGCACCGCCATTCTACATCGACGCCGCGGCGTCCATCGGCCCGGAGGCCGACTACGTGTGGCGCATCATCGTCATGTTCGGCACCATCCCGGCTGCCCTGACCTACTACTGGCGCATGAAGATGCCCGAAACTGCGCGGTACACGGCACTCATCGCCGGCAACACGAAGCAAGCCACATCAGACATGTCCAAGGTGCTCAACAAGGAGATCTTAGAGGAGAACGTCCAGGGTGAGCGGGCCACCGGTGATACCTAGGGCCTCTTCTCCCGACAGTTCATGAAGCGCCACGGGGTGCACTTGCTAGCGACCACAAGCACTTGGTTCCTACTCGATGTGGCCTTCTACAGCCAGAACCTATTCCAGAAGGACATCTTCACCAAGATCGGGTGGATCCCGCCGGCCAAGACTATGAATGCATTGGAGGAGTTGTACCGCATCGCCCGCGCCCAAGCGCTCATCGCGCTCTGTGGCACCGTGCCTGGCTACTG</w:t>
      </w:r>
      <w:r w:rsidR="00752C4E" w:rsidRPr="008B032E">
        <w:rPr>
          <w:rFonts w:ascii="Courier New" w:hAnsi="Courier New" w:cs="Courier New"/>
          <w:b/>
          <w:sz w:val="20"/>
          <w:szCs w:val="20"/>
        </w:rPr>
        <w:t>GT</w:t>
      </w:r>
      <w:r w:rsidR="00752C4E" w:rsidRPr="008B032E">
        <w:rPr>
          <w:rFonts w:ascii="Courier New" w:hAnsi="Courier New" w:cs="Courier New"/>
          <w:b/>
          <w:sz w:val="20"/>
          <w:szCs w:val="20"/>
        </w:rPr>
        <w:lastRenderedPageBreak/>
        <w:t>TCACCGTCGCCTTCATCGACATCATTGGAAGGTTTTGGATCCAGCTCATGGGATTCACCATGATGACCATTTTCATGCTAGCAATCGCCATACCGTACGACTACTTGGTGAAGCCAGGGCACCACACCGGTTTCGTCGTGCTCTACGGGCTCACTTTCTTCTTCGCCAACTTCGGCCCCAACAGCACAACTTTCATCGTGCCAGCTGAGATCTTCCCTGCGAGGCTCCGGTCCACATGCCACGGTATCTCTGCCGCTACTGGTAAGGCAGGCGCGATCATCGGCGCGTTCGGGTTCCTGTATGCATCGCAGGACCAGAAGAAGCCCGACACCGGCTACTCACGGGGAATTGGCATGCGCAACTCGCTCTTCGTGCTCGCAGGCACAAACTTCCTGGGCCTGCTCTTTTCCCTGCTGGTGCCGGAGTCCAAGGGCAAGTCGCTCGAGGAGCTCTCCAAGGAGAACGTCGGCGACGATGGCATCGAAGCTTAG</w:t>
      </w:r>
      <w:r w:rsidR="00530B06" w:rsidRPr="008B032E">
        <w:rPr>
          <w:rFonts w:ascii="Courier New" w:hAnsi="Courier New" w:cs="Courier New"/>
          <w:b/>
          <w:sz w:val="20"/>
          <w:szCs w:val="20"/>
        </w:rPr>
        <w:t>gctggtgtacatctccggtgacacagaatcatgcacaagtg</w:t>
      </w:r>
      <w:r w:rsidR="00530B06" w:rsidRPr="008B032E">
        <w:rPr>
          <w:rFonts w:ascii="Courier New" w:hAnsi="Courier New" w:cs="Courier New"/>
          <w:sz w:val="20"/>
          <w:szCs w:val="20"/>
        </w:rPr>
        <w:t>tttgctttttcatttcagcgtttctttccttctgtgtggccacttactgaatttgaggcgtcgcttgccgttcgtgtgtagctgtttatggctgggttttccctaaacctagcattgcatttttgtggtgcggctctgtattcgtttgtgaagaattgtcaataaaataccccgttcattagatttgatttcaagagatcacctcttgcctgtagtttatttttttttaaaacgaaggctcaagaaaagctcggctttaaattaacaacgaaaatgttaacgcccacacgtgtgggcgttaaccaactcgtccacacgcctctatcactgtccagtaacttctgcacgaatcttggca</w:t>
      </w:r>
      <w:r w:rsidR="00EF6BF3">
        <w:rPr>
          <w:rFonts w:ascii="Courier New" w:hAnsi="Courier New" w:cs="Courier New"/>
          <w:sz w:val="20"/>
          <w:szCs w:val="20"/>
        </w:rPr>
        <w:t>t</w:t>
      </w:r>
    </w:p>
    <w:p w:rsidR="00C34FFE" w:rsidRPr="008B032E" w:rsidRDefault="00C34FFE" w:rsidP="00752C4E">
      <w:pPr>
        <w:pStyle w:val="NoSpacing"/>
        <w:rPr>
          <w:rFonts w:ascii="Courier New" w:hAnsi="Courier New" w:cs="Courier New"/>
          <w:sz w:val="20"/>
          <w:szCs w:val="20"/>
        </w:rPr>
      </w:pPr>
    </w:p>
    <w:p w:rsidR="003D5B8B" w:rsidRDefault="003D5B8B" w:rsidP="00C34FFE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C34FFE" w:rsidRDefault="00C34FFE" w:rsidP="00C34FFE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8B032E">
        <w:rPr>
          <w:rFonts w:ascii="Courier New" w:hAnsi="Courier New" w:cs="Courier New"/>
          <w:b/>
          <w:sz w:val="20"/>
          <w:szCs w:val="20"/>
        </w:rPr>
        <w:t>TaPht1</w:t>
      </w:r>
      <w:r w:rsidR="00AE7B9C">
        <w:rPr>
          <w:rFonts w:ascii="Courier New" w:hAnsi="Courier New" w:cs="Courier New"/>
          <w:b/>
          <w:sz w:val="20"/>
          <w:szCs w:val="20"/>
        </w:rPr>
        <w:t>;</w:t>
      </w:r>
      <w:r w:rsidRPr="008B032E">
        <w:rPr>
          <w:rFonts w:ascii="Courier New" w:hAnsi="Courier New" w:cs="Courier New"/>
          <w:b/>
          <w:sz w:val="20"/>
          <w:szCs w:val="20"/>
        </w:rPr>
        <w:t>1</w:t>
      </w:r>
      <w:r w:rsidR="00964D19">
        <w:rPr>
          <w:rFonts w:ascii="Courier New" w:hAnsi="Courier New" w:cs="Courier New"/>
          <w:b/>
          <w:sz w:val="20"/>
          <w:szCs w:val="20"/>
        </w:rPr>
        <w:t>a</w:t>
      </w:r>
      <w:r w:rsidRPr="008B032E">
        <w:rPr>
          <w:rFonts w:ascii="Courier New" w:hAnsi="Courier New" w:cs="Courier New"/>
          <w:b/>
          <w:sz w:val="20"/>
          <w:szCs w:val="20"/>
        </w:rPr>
        <w:t xml:space="preserve"> Chr4BL </w:t>
      </w:r>
    </w:p>
    <w:p w:rsidR="005A0932" w:rsidRDefault="005A0932" w:rsidP="00015528">
      <w:pPr>
        <w:pStyle w:val="NoSpacing"/>
        <w:rPr>
          <w:rFonts w:ascii="Courier New" w:hAnsi="Courier New" w:cs="Courier New"/>
          <w:sz w:val="20"/>
          <w:szCs w:val="20"/>
        </w:rPr>
      </w:pPr>
    </w:p>
    <w:p w:rsidR="00015528" w:rsidRPr="00015528" w:rsidRDefault="00015528" w:rsidP="00015528">
      <w:pPr>
        <w:pStyle w:val="NoSpacing"/>
        <w:rPr>
          <w:rFonts w:ascii="Courier New" w:hAnsi="Courier New" w:cs="Courier New"/>
          <w:sz w:val="20"/>
          <w:szCs w:val="20"/>
        </w:rPr>
      </w:pPr>
      <w:r w:rsidRPr="00015528">
        <w:rPr>
          <w:rFonts w:ascii="Courier New" w:hAnsi="Courier New" w:cs="Courier New"/>
          <w:sz w:val="20"/>
          <w:szCs w:val="20"/>
        </w:rPr>
        <w:t>TRIAE_C</w:t>
      </w:r>
      <w:r>
        <w:rPr>
          <w:rFonts w:ascii="Courier New" w:hAnsi="Courier New" w:cs="Courier New"/>
          <w:sz w:val="20"/>
          <w:szCs w:val="20"/>
        </w:rPr>
        <w:t xml:space="preserve">S42_4BL_TGACv1_320302_AA1034400/ </w:t>
      </w:r>
      <w:proofErr w:type="spellStart"/>
      <w:r w:rsidRPr="00015528">
        <w:rPr>
          <w:rFonts w:ascii="Courier New" w:hAnsi="Courier New" w:cs="Courier New"/>
          <w:sz w:val="20"/>
          <w:szCs w:val="20"/>
        </w:rPr>
        <w:t>IWGSC</w:t>
      </w:r>
      <w:proofErr w:type="spellEnd"/>
      <w:r w:rsidRPr="00015528">
        <w:rPr>
          <w:rFonts w:ascii="Courier New" w:hAnsi="Courier New" w:cs="Courier New"/>
          <w:sz w:val="20"/>
          <w:szCs w:val="20"/>
        </w:rPr>
        <w:t xml:space="preserve"> WGA v0.4 chromosome 4 B scaffold 128405</w:t>
      </w:r>
    </w:p>
    <w:p w:rsidR="00C34FFE" w:rsidRPr="008B032E" w:rsidRDefault="00C34FFE" w:rsidP="00C34FFE">
      <w:pPr>
        <w:pStyle w:val="NoSpacing"/>
        <w:rPr>
          <w:rFonts w:ascii="Courier New" w:hAnsi="Courier New" w:cs="Courier New"/>
          <w:sz w:val="20"/>
          <w:szCs w:val="20"/>
        </w:rPr>
      </w:pPr>
    </w:p>
    <w:p w:rsidR="00C34FFE" w:rsidRPr="008B032E" w:rsidRDefault="00C34FFE" w:rsidP="00752C4E">
      <w:pPr>
        <w:pStyle w:val="NoSpacing"/>
        <w:rPr>
          <w:rFonts w:ascii="Courier New" w:hAnsi="Courier New" w:cs="Courier New"/>
          <w:sz w:val="20"/>
          <w:szCs w:val="20"/>
        </w:rPr>
      </w:pPr>
      <w:r w:rsidRPr="008B032E">
        <w:rPr>
          <w:rFonts w:ascii="Courier New" w:hAnsi="Courier New" w:cs="Courier New"/>
          <w:sz w:val="20"/>
          <w:szCs w:val="20"/>
        </w:rPr>
        <w:t>aatgtttttctgagtgggagcatctgagcctgggctcagatgcggattttcgcaaggtcactattcacactattttagccaaaaatttgtctttttgaaaagaagtcaaaggggattttctttttttggaatttttctcacaagtaaaatggaaggtcaagtttatttcaaaaatattttcagaattttttgactttttgttgaattactaattattattattcatatagggtgtagatacgcccagagaaccaaacgtccgcttccacgccctttataattataactgtattatcgtggagaccaacaccgtgtgaaagctgtgtatactgcaaattagtactacaaactagtgacaagttggcaaggttccaccgcatatcccccgcaaaaaaaaaaaaaaaagaaggttccaccgcataatcggatcttcacatatttttctcccgccgagaatgttttaaataggctaagtactgtctgcatcaggttctgctctcacgatgatataatgccgcagctatattatgagctgtgattcgccggccggaccgattgcaatttggcaaagagaaacgaagaaagtgggaggatgcaagacaacaatttaaatagtacggagcacggctttccatgctgtgctcttgctgcttaatctgcatatgtttaggagtagtttgttacaaaaaactgtttagtactgtagttcatatttcaaatgaccaatgtttatatggctgctgttgctatttgtactgagcgttgtctgaattctgaagttattttcctttgtttctgtgacaaccatttcatgcacctaatccttcatgaaaatttcttcatgtttcctatattagaaccaaacaacttttaatacatatcccttgtttgcagttcatgtagaattcaagtcaaataacacaaagtacaagacatgtttaacaccatccacctaatccttcaacaaaatttcctaatcctttaagaaaaattctaggtttttcctgtgctagaaccaagcaatttctatgcagattcccgtgttctctattcatgtagaattcaaaattgtatggcatcacaattctacatttttggctatgcatttttagtatcacgtggaccaacgagacccttaatctttatgtttatttgtttgtatactatatataaaaaactataaatgttctgaaacatgtgggtggtgcattctattttgttctgaaacgtatctgaattctgaaattgggtttagcaagcgttgaagaacaatttcaaacatcgtatttgtatgacaagctatctcaaaaatactgaaaagaccgtatgtggctatgtctggaggacctagcactgcatatccatttatcatcaaaattctgtattttcttgctttcctcttggcctaccgaaaccggcggtgcgcttaccttcttcctgccatgccatgtaggtacggaggagagacaaatcaccaaatccatgcttgtagtgagaacataagatacagatcatcgtatgatcttgaccttttctcccaaagcttgcttgtgtctgtacagtctgttcctttcaggtatattcgcagcataaccatggtctggtttcagtattttcctccacacaattctatagtgcggaaactcaaaggtcaaacctgaatactaaaagttggcatttcttaacaatagttctaacaatagaaatgtacatagctgttgctgtcaaggcaagacatttgacccttgggtatatttttgtaggaaccatcctgatatgtacaatccgttgtacttgtaagcgatgccgtaataggcaattttatacttacaactagcaatgttggattggcatagtacattatctccttgcctttatgccttcaccgtgaattatgcctatatatacgtagcagaagcacctaacaaag</w:t>
      </w:r>
      <w:r w:rsidRPr="001B59A6">
        <w:rPr>
          <w:rFonts w:ascii="Courier New" w:hAnsi="Courier New" w:cs="Courier New"/>
          <w:sz w:val="20"/>
          <w:szCs w:val="20"/>
        </w:rPr>
        <w:t>cacac</w:t>
      </w:r>
      <w:r w:rsidRPr="008B032E">
        <w:rPr>
          <w:rFonts w:ascii="Courier New" w:hAnsi="Courier New" w:cs="Courier New"/>
          <w:sz w:val="20"/>
          <w:szCs w:val="20"/>
        </w:rPr>
        <w:t>aggctagagagcaacagaagaaagatagaaaggagcagagtttagctgacagctcgccggcggccATGGCGACTGAACAGCTCAACGTGTTGAAAGCACTGGACGTTGCCAAGACGCAGTTGTACCATTTCAAGGCGGTCGTGATCGCCGGCATGGGCTTCTTCACGGACGCCTACGACCTCTTCTGCATCGCCCTCGTCACCAAGCTGCTGGGGCGCATCTACTACACCGACCCTGCCCTCAACGAGCCCGGCCACCTCCCGGCAAATGTGTCGGCCGCCGTGAACGGCGTGGCCCTGTGTGGCACACTTGCCGGCCAGCTCTTCTTCGGCTGGCTCGGTGACAAGCTCGGCCGCAAGAGCGTCTACGGCTTCACGCTCATTCTCATGGTCCTCTGCTCCATCGCGTCTGGGCTCTCGTTTGGACACGAGGCCAAGGGCGTAATGGGCACGCTATGTTTCTTCCGCTTCTGGCTCGGCTTCGGCGTCGGCGGTGACTACCCTCTGAGCGCCACAATCATGTCGGAGTATGCTAACAAGAAGACCCGCGGCACCTTTATCGCCGCCGTGTTTGCCATGCAGGGGTTTGGCATCCTATTTGGTACTATCGTCACCATCATCGTCTCGTCTGCATTCCGACATGCATTCCCTGCACCGCCATTCTACATTGACGCCGCAGCGTCCATTGGCCCAGAGGCCGACTACGTGTGGCGCATCATCGTCATGTTCGGCACCATCCCGGCCGCCCTGACCTACTACTGGCGCATGAAGATGCCCGAAACTGCGCGGTACACAGCACTCATCGCCGGCAACACGAAGCAAGCCACATCAGACATGTCCAAGGTGCTCAACAAGGAGATCTCAGAGGAGGATGTGCAGGGTGAGCGGGCCACTGGTGATACATGGGGCCTCTTCTCCCGACAGTTCATGAAGCGTCACGGGGTGCACTTGCTAGCGACCACAAGCACTTGGTTCCTGCTCGATGTGGCCTTCTATAGCCAGAACCTGTTCCAGAAGGACATCTTCACCAAGATCGGGTGGATCCCGCCAGCCAAGACTATGAATGCATTGGAGGAGTTGTACCGCATCGCCCGCGCCCAAGCGCTCATCGCGCTCTGCGGCACCGTGCCCGGCTACTGGTTCACCGTCGCCTTCATCGACATCATTGGGAGGTTTTGGATCCAGCTTATGGGATTCACCATGATGACCATTTTCA</w:t>
      </w:r>
      <w:r w:rsidRPr="008B032E">
        <w:rPr>
          <w:rFonts w:ascii="Courier New" w:hAnsi="Courier New" w:cs="Courier New"/>
          <w:sz w:val="20"/>
          <w:szCs w:val="20"/>
        </w:rPr>
        <w:lastRenderedPageBreak/>
        <w:t>TGCTCGCAATCGCCATACCTTACGACTACTTGGTGAAGCCAGGGCACCACACCGGCTTCGTCGTGCTCTACGGGCTCACTTTCTTCTTCGCCAACTTCGGGCCCAACAGCACGACCTTCATTGTGCCAGCCGAGATTTTCCCTGCGAGGCTCCGATCCACATGTCATGGTATCTCTGCCGCTACCGGTAAGGCAGGCGCGATCATTGGCGCGTTCGGGTTCCTGTATGCGTCCCAGGACCAGAAGAAGCCCGAGACCGGTTACTCACGAGGAATCGGCATGCGCAACGCACTCTTCGTGCTCGCAGGCACAAATTTCCTGGGCCTGCTCTTTTCCCTGCTGGTGCCGGAGTCCAAGGGCAAGTCACTGGAGGAGCTCTCCAAGGAGAACGTCGGCGACGATGGCATCGAAGCTTAGgctggtgtacatccggagacacagagtcatgcacaagtgtttggattttcattgcagcgtttcttttcttctgtgtggtcgcttgctgaatttgtggggtcgcttgccgtacgtgtgtagctgttgcatttttgtggtggtgctctgtattcatttgtaaagaattgccagtaaagtatcccgttcatttgatttgattccaagagatcacctgttgcatgcaagacgagatttctgaaatgtttggcctggaagaaagatatagggttccagagaaaaaaaatctcttcacaaaatgaaagtaatttacaagcaaattacttaccacatcaaatcccctacaagtttatgcgctgctggctacccgctcgctgaggcctctaccgctcgcgcctcactg</w:t>
      </w:r>
    </w:p>
    <w:p w:rsidR="00530B06" w:rsidRPr="008B032E" w:rsidRDefault="00530B06" w:rsidP="00752C4E">
      <w:pPr>
        <w:pStyle w:val="NoSpacing"/>
        <w:rPr>
          <w:rFonts w:ascii="Courier New" w:hAnsi="Courier New" w:cs="Courier New"/>
          <w:sz w:val="20"/>
          <w:szCs w:val="20"/>
        </w:rPr>
      </w:pPr>
    </w:p>
    <w:p w:rsidR="003D5B8B" w:rsidRDefault="003D5B8B" w:rsidP="00752C4E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F46350" w:rsidRDefault="00F46350" w:rsidP="00752C4E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8B032E">
        <w:rPr>
          <w:rFonts w:ascii="Courier New" w:hAnsi="Courier New" w:cs="Courier New"/>
          <w:b/>
          <w:sz w:val="20"/>
          <w:szCs w:val="20"/>
        </w:rPr>
        <w:t>TaPht1</w:t>
      </w:r>
      <w:r w:rsidR="00AE7B9C">
        <w:rPr>
          <w:rFonts w:ascii="Courier New" w:hAnsi="Courier New" w:cs="Courier New"/>
          <w:b/>
          <w:sz w:val="20"/>
          <w:szCs w:val="20"/>
        </w:rPr>
        <w:t>;</w:t>
      </w:r>
      <w:r w:rsidRPr="008B032E">
        <w:rPr>
          <w:rFonts w:ascii="Courier New" w:hAnsi="Courier New" w:cs="Courier New"/>
          <w:b/>
          <w:sz w:val="20"/>
          <w:szCs w:val="20"/>
        </w:rPr>
        <w:t>1</w:t>
      </w:r>
      <w:r w:rsidR="00964D19">
        <w:rPr>
          <w:rFonts w:ascii="Courier New" w:hAnsi="Courier New" w:cs="Courier New"/>
          <w:b/>
          <w:sz w:val="20"/>
          <w:szCs w:val="20"/>
        </w:rPr>
        <w:t>a</w:t>
      </w:r>
      <w:r w:rsidRPr="008B032E">
        <w:rPr>
          <w:rFonts w:ascii="Courier New" w:hAnsi="Courier New" w:cs="Courier New"/>
          <w:b/>
          <w:sz w:val="20"/>
          <w:szCs w:val="20"/>
        </w:rPr>
        <w:t xml:space="preserve"> Chr4DL</w:t>
      </w:r>
    </w:p>
    <w:p w:rsidR="009B08CC" w:rsidRPr="009B08CC" w:rsidRDefault="009B08CC" w:rsidP="00752C4E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9B08CC" w:rsidRPr="00CE4901" w:rsidRDefault="009B08CC" w:rsidP="009B08CC">
      <w:pPr>
        <w:pStyle w:val="NoSpacing"/>
        <w:rPr>
          <w:rFonts w:ascii="Courier New" w:hAnsi="Courier New" w:cs="Courier New"/>
          <w:color w:val="000000" w:themeColor="text1"/>
          <w:sz w:val="20"/>
          <w:szCs w:val="20"/>
        </w:rPr>
      </w:pPr>
      <w:r w:rsidRPr="009B08CC">
        <w:rPr>
          <w:rFonts w:ascii="Courier New" w:hAnsi="Courier New" w:cs="Courier New"/>
          <w:color w:val="000000" w:themeColor="text1"/>
          <w:sz w:val="20"/>
          <w:szCs w:val="20"/>
        </w:rPr>
        <w:t>TRIAE_CS42_</w:t>
      </w:r>
      <w:r w:rsidRPr="001F50A1">
        <w:rPr>
          <w:rFonts w:ascii="Courier New" w:hAnsi="Courier New" w:cs="Courier New"/>
          <w:color w:val="000000" w:themeColor="text1"/>
          <w:sz w:val="20"/>
          <w:szCs w:val="20"/>
        </w:rPr>
        <w:t>4DL_TGACv1_356725_AA1157450.1 partial</w:t>
      </w:r>
      <w:r w:rsidR="00CE4901">
        <w:rPr>
          <w:rFonts w:ascii="Courier New" w:hAnsi="Courier New" w:cs="Courier New"/>
          <w:color w:val="000000" w:themeColor="text1"/>
          <w:sz w:val="20"/>
          <w:szCs w:val="20"/>
        </w:rPr>
        <w:t>/</w:t>
      </w:r>
      <w:r w:rsidRPr="001F50A1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proofErr w:type="spellStart"/>
      <w:r w:rsidRPr="001F50A1">
        <w:rPr>
          <w:rFonts w:ascii="Courier New" w:hAnsi="Courier New" w:cs="Courier New"/>
          <w:sz w:val="20"/>
          <w:szCs w:val="20"/>
        </w:rPr>
        <w:t>IWGSC</w:t>
      </w:r>
      <w:proofErr w:type="spellEnd"/>
      <w:r w:rsidRPr="001F50A1">
        <w:rPr>
          <w:rFonts w:ascii="Courier New" w:hAnsi="Courier New" w:cs="Courier New"/>
          <w:sz w:val="20"/>
          <w:szCs w:val="20"/>
        </w:rPr>
        <w:t xml:space="preserve"> WGA v0.4 chromosome 4D scaffold 4109 </w:t>
      </w:r>
      <w:r w:rsidRPr="009B08CC">
        <w:rPr>
          <w:rFonts w:ascii="Courier New" w:hAnsi="Courier New" w:cs="Courier New"/>
          <w:sz w:val="20"/>
          <w:szCs w:val="20"/>
        </w:rPr>
        <w:t xml:space="preserve">and scaffold 227604_chrUn </w:t>
      </w:r>
    </w:p>
    <w:p w:rsidR="00373C41" w:rsidRPr="009B08CC" w:rsidRDefault="00373C41" w:rsidP="009B08CC">
      <w:pPr>
        <w:pStyle w:val="NoSpacing"/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F46350" w:rsidRDefault="00F46350" w:rsidP="009B08CC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B032E">
        <w:rPr>
          <w:rFonts w:ascii="Courier New" w:hAnsi="Courier New" w:cs="Courier New"/>
          <w:sz w:val="20"/>
          <w:szCs w:val="20"/>
        </w:rPr>
        <w:t>ttatttcaaaaatagtttcagaattttttgactttttgttgaattactaattattatttttcatatagggtgtagatacgcccagagaaccaaacgtccgcttccgcaccctttataattataattataactgtattatcgtggagaccaacaccgtgtgaaagctgtgtatactgcaaattagtactacaaactagtgacaagttggcaaggttccaccgcataatcggatcttcacatattattctcccgccgagaatgttttaaataagctaagtactgtctgcatcaggttctggcctcacgatgatctaatgccgcagctatattatgagctgtgattcgccggaccgattgcaatttggcaaagagaaacgaagaaagtgggaggatgcaagacaacaatttaaatagtacggagcacggctttcaatgctgtgctcttgctgcttaatctgcatatgtttaggagtagtttgttacaaaaaactgtttagtactttagtttatatttcagatgaccaatgtttatatggctgctgttgctatttgtactgagcgttgtctgaattctgaagttattttcctttgtttctgtgacaactatttcatgcaccaaaatttcttcatgtttcctatgttagaaccaaagattaaaatcgcgggcaaagggaaatagcggaaggaaagtttgccgcgatcgttaaggaagaaacggcgcgatctccggcgattgcggcgcgatctcccgcgattctgggaaggaattaaatcgcggggctgatttcacgcggagatagcggcgtgatagcggtcttttcgcccgcgatttaaaactttgttagaaccaaacaacttttaatacatatcccttgtttgcagttcatgtagaattcaagtcaaataacacaaagtacaagacatgtttaacaccatccacctaatccttcaaaaaaatttcctaatcctttaagaaaatttctacgtttttcctgtgctagaaccaagcaatttttatgcagattcccgtgttctctattcatgtagaactcaaaattgtatggcatcgcaattctacatttttggctatgcatttttagtatcacgtggaccaacgagacccttaatctgtatgtttatttgcttgtatactatataaaaaactatcaatgttttgaaacatgtgggtgctgcattctattttgttctgaaacgtatctgaattctgaaattgggtttagcaagcgttgaagaacaatttcaaacatcgtatttgtatgacaagctatctcagaaatactgaaaagaccgtatgtggctatgtctggaggacctagcactgcatatccatttatcatcaaaattctgtattttcttgctttcctctggcctactgaaaccggcggtgcgcttaccttcttcctgccataccatgtaggtacggaggagagacaaattaactccatctttcaagaaagtcacaaaatccatggttgtagtgagaacataagatacagatcatcgtatgatcttgaccttttctcccaaagcttgcttgtgtctgtacattctgttcctttcaggtatattcccagcataaccatgatctggtttcagtatttttatccccacaattctatagtaccgaaactcaaaggtcaaacctgaaaactaaatgttggcatttcttaacaatccttctaataatagaaatgcacatagctgtagctctcaaggcaagacatttgactctacgtatatttttgtaagaaccatcctgatatgtacaatccgttgtacttgtaagcgatgccgtaataggcaattttatacttacaactagcaatgttggattggcataccacaatattgtatgtcttcaccctggattatgcctgctatatatacgtattagaagcaccgtacaaag</w:t>
      </w:r>
      <w:r w:rsidRPr="001B59A6">
        <w:rPr>
          <w:rFonts w:ascii="Courier New" w:hAnsi="Courier New" w:cs="Courier New"/>
          <w:sz w:val="20"/>
          <w:szCs w:val="20"/>
        </w:rPr>
        <w:t>cacacaaac</w:t>
      </w:r>
      <w:r w:rsidRPr="008B032E">
        <w:rPr>
          <w:rFonts w:ascii="Courier New" w:hAnsi="Courier New" w:cs="Courier New"/>
          <w:sz w:val="20"/>
          <w:szCs w:val="20"/>
        </w:rPr>
        <w:t>aagagagaaccagaagaagacagaagggggcagaagtttagttgagagatcgccggcggccATGGCGACTGAACAGCTCAACGTGTTGAAAGCACTCGATGTTGCCAAGACGCAACTGTACCATTTCAAGGCGGTCGTGATCGCCGGCATGGGCTTCTTCACGGACGCCTACGACCTCTTCTGCATCGCCCTCGTCACCAAGCTGCTGGGGCGCATCTACTACACCGACCC</w:t>
      </w:r>
      <w:r w:rsidRPr="008B032E">
        <w:rPr>
          <w:rFonts w:ascii="Courier New" w:eastAsia="Times New Roman" w:hAnsi="Courier New" w:cs="Courier New"/>
          <w:sz w:val="20"/>
          <w:szCs w:val="20"/>
          <w:lang w:eastAsia="en-GB"/>
        </w:rPr>
        <w:t>TGCCCTCAACGAGCCCGGCCACCTCCCGGCAAACGTGCGGCCGCCGTGAACGGCGTGGCCCTATGCGGCACACTTGCCGGCCAGCTCTTCTTCGGCTGGCTCGGTGACAAGCTCGGCCGCAAGAGCGTCTACGGCTTCACGCTCATCCTCATGGTCCTCTGCTCCATCGCGTCCGGGCTCTCGTTTGGACACGAGGCCAAGGGCGTAATGGGGACGCTATGTTTCTTCCGCTTCTGGCTTGGCTTCGGCGTCGGCGGCGACTATCCTCTGAGCGCCACCATCATGTCGGAATATGCTAACAAGAAGACCCGCGGCACCTTTATCGCCGCTGTGTTTGCCATGCAGGGGTTTGGCATCCTATTTGGTACCATTGTCACGATCATCGTCTCGTCCGCATTCCGACATGCATTCCCTGCACCGCCATTCTACATTGACGCCGCGGCGTCCATTGGCCCGGAGGCCGACTACGTGTGGCGCATCATCGTCATGTTCGGCACCATCCCGGCCGCCCTGACCTACTACTGGCGCATGAAGATGCCCGAAACTGCGCGGTACACAGCACTCATCGCCGGCAACACGAAGCAAGCCACATCAGACATGTCCAAGGTGCTCAACAAGGAGATCTCAGAGGAGAATGTGCAGGGTGAGCGTGCCACTGGTGATACTTGGGGCCTCTTCTCGCGACAGTTCATGAAGCGCCACGGGGTGCACTTGCTAGCGACCACAAGCACTTGGTTCCTGCTCGATGTGGCCTTCTACAGCCAGAACCTGTTCCAAAAGGACATCTTCACCAAGATCGGGTGGATCCCGCCGGCCAAGACTATGAATGCATTGGAGGAGTTGTACCGCATCGCCCGCGCCCAAGCGCTCATCGCGCTCTGCGGCACCGTGCCCGGCTACTGGTTCACCGTCGCCTTCATCGACATTATTGGGAGGTTTTGGATCCAGCTCATGGGATTCACCATGATGACCATTTTCATGCTCGCAATCGCCATACCTTACGACTACTTGGTGAAGCCAGGGCACCACACCGGCTTCGTCGTGCTCTACGGGCT</w:t>
      </w:r>
      <w:r w:rsidRPr="008B032E">
        <w:rPr>
          <w:rFonts w:ascii="Courier New" w:eastAsia="Times New Roman" w:hAnsi="Courier New" w:cs="Courier New"/>
          <w:sz w:val="20"/>
          <w:szCs w:val="20"/>
          <w:lang w:eastAsia="en-GB"/>
        </w:rPr>
        <w:lastRenderedPageBreak/>
        <w:t>CACTTTCTTCTTCGCCAACTTCGGCCCCAACAGCACAACCTTCATTGTGCCAGCCGAGATCTTCCCTGCGAGGCTCCGGTCCACATGCCACGGTATCTCTGCTGCTACCGGTAAGGCGGGCGCGATCATCGGCGCGTTCGGGTTCCTGTATGCGTCGCAGGACCAGAAGAAGCCCGAGACCGGCTACTCACGGGGAATCGGCATGCGCAACGCACTCTTCGTGCTCGCAGGCACAAATTTCCTGGGCCTGCTCTTTTCCCTGCTGGTGCCGGAGTCCAAGGGCAAGTCGCTGGAGGAGCTCTCCAAGGAGAACGTCGGCGACGATGGCATCGAAGCTTAG</w:t>
      </w:r>
      <w:r w:rsidR="00530B06" w:rsidRPr="008B032E">
        <w:rPr>
          <w:rFonts w:ascii="Courier New" w:eastAsia="Times New Roman" w:hAnsi="Courier New" w:cs="Courier New"/>
          <w:sz w:val="20"/>
          <w:szCs w:val="20"/>
          <w:lang w:eastAsia="en-GB"/>
        </w:rPr>
        <w:t>gctggtgtacatccggagacacagagtcatgcacaagtgtttgctttttcattgcagcgtttcttttcttctgtgtggtcgcttgctgaatttgtggggtcgcttgccgtacgtgtgtagctgttgcatttttgtggtggtgctctgtattcatttgtaaagaattgccaataaaatatcccgttcatttgatttgattccaagtgatcacctgttgcatgcaagacgagctttctgaaatgtttggcctggaagaaagatataggattccagagaaaaaaaatctcttcacaaaatcgaagtaatttgcaaacaaattaccacatcaaatcccctacaagtttatgcgctgctggcaacccgctcgctgaggcctctgccgctcgcgcctcactgcca</w:t>
      </w:r>
      <w:r w:rsidR="00EF6BF3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</w:p>
    <w:p w:rsidR="00964D19" w:rsidRDefault="00964D19" w:rsidP="009B08CC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3D5B8B" w:rsidRDefault="003D5B8B" w:rsidP="001F50A1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1F50A1" w:rsidRDefault="001F50A1" w:rsidP="001F50A1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8B032E">
        <w:rPr>
          <w:rFonts w:ascii="Courier New" w:hAnsi="Courier New" w:cs="Courier New"/>
          <w:b/>
          <w:sz w:val="20"/>
          <w:szCs w:val="20"/>
        </w:rPr>
        <w:t>TaPht1</w:t>
      </w:r>
      <w:r>
        <w:rPr>
          <w:rFonts w:ascii="Courier New" w:hAnsi="Courier New" w:cs="Courier New"/>
          <w:b/>
          <w:sz w:val="20"/>
          <w:szCs w:val="20"/>
        </w:rPr>
        <w:t>;1b</w:t>
      </w:r>
      <w:r w:rsidRPr="008B032E">
        <w:rPr>
          <w:rFonts w:ascii="Courier New" w:hAnsi="Courier New" w:cs="Courier New"/>
          <w:b/>
          <w:sz w:val="20"/>
          <w:szCs w:val="20"/>
        </w:rPr>
        <w:t xml:space="preserve"> Chr4</w:t>
      </w:r>
      <w:r>
        <w:rPr>
          <w:rFonts w:ascii="Courier New" w:hAnsi="Courier New" w:cs="Courier New"/>
          <w:b/>
          <w:sz w:val="20"/>
          <w:szCs w:val="20"/>
        </w:rPr>
        <w:t>A</w:t>
      </w:r>
      <w:r w:rsidRPr="008B032E">
        <w:rPr>
          <w:rFonts w:ascii="Courier New" w:hAnsi="Courier New" w:cs="Courier New"/>
          <w:b/>
          <w:sz w:val="20"/>
          <w:szCs w:val="20"/>
        </w:rPr>
        <w:t>L</w:t>
      </w:r>
    </w:p>
    <w:p w:rsidR="001F50A1" w:rsidRDefault="001F50A1" w:rsidP="001F50A1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CE4901" w:rsidRPr="00CE4901" w:rsidRDefault="001F50A1" w:rsidP="001F50A1">
      <w:pPr>
        <w:pStyle w:val="NoSpacing"/>
        <w:rPr>
          <w:rFonts w:ascii="Courier New" w:hAnsi="Courier New" w:cs="Courier New"/>
          <w:sz w:val="20"/>
          <w:szCs w:val="20"/>
        </w:rPr>
      </w:pPr>
      <w:r w:rsidRPr="00CE4901">
        <w:rPr>
          <w:rFonts w:ascii="Courier New" w:hAnsi="Courier New" w:cs="Courier New"/>
          <w:sz w:val="20"/>
          <w:szCs w:val="20"/>
        </w:rPr>
        <w:t>TRIAE_CS42_4AL_TGACv1_288569_AA0952320</w:t>
      </w:r>
      <w:r w:rsidR="00CE4901"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 w:rsidR="00CE4901" w:rsidRPr="00CE4901">
        <w:rPr>
          <w:rFonts w:ascii="Courier New" w:hAnsi="Courier New" w:cs="Courier New"/>
          <w:sz w:val="20"/>
          <w:szCs w:val="20"/>
        </w:rPr>
        <w:t>IWGSC</w:t>
      </w:r>
      <w:proofErr w:type="spellEnd"/>
      <w:r w:rsidR="00CE4901" w:rsidRPr="00CE4901">
        <w:rPr>
          <w:rFonts w:ascii="Courier New" w:hAnsi="Courier New" w:cs="Courier New"/>
          <w:sz w:val="20"/>
          <w:szCs w:val="20"/>
        </w:rPr>
        <w:t xml:space="preserve"> WGA v0.4 chromosome 4A scaffold95763</w:t>
      </w:r>
    </w:p>
    <w:p w:rsidR="001F50A1" w:rsidRDefault="001F50A1" w:rsidP="001F50A1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1F50A1" w:rsidRDefault="001F50A1" w:rsidP="001F50A1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590D8C">
        <w:rPr>
          <w:rFonts w:ascii="Courier New" w:hAnsi="Courier New" w:cs="Courier New"/>
          <w:sz w:val="20"/>
          <w:szCs w:val="20"/>
        </w:rPr>
        <w:t>ttacttgaaaccacatagtaatagtaccatatatcggaagttacggtggactctttatggagagtacgccagagactcgtataccttcctagaggcgtggtctccgagctatttcgcgtggatctgcggcgtggttctggctgtcttgctgtagggatgtgctcaaactctgggtgagaaccttgcatcgactttgttgatgtcggcgacagcggcgtctatggacgtcgtcttccttgcaggaggtgccgctgtggagctcctgcacctacggtactttgcattgtggtctccgggtgaaaacctaagatccggctcgccggatcggatgatggtgttgtgtcttcgacagcactacctccttggaggcgtcatcttggagacccaaacgacgacttctgttgctgcgcgtggttgatggtggtgcggccagcttggggccgatggtggtgtcctcttcttcatgtgtttctctttgactgtccttcgcgtggtctccgtcctgttgctgtgcatgctcaagaccctcccatggttgccgttgtgttgcggcgagcttcgggctcttggtgttgtcttggttcacctttgctcaatgacggcgcaatgatgcctccccaacctgctaatcgtttcgatcgcccgtggtggatctctcagtcaaggttcttgttaaggcttgacactcgttgattatggttgatcctttgttgtgccatggggctcgatacgcacgccggtgcggtgtgttaggttgtttgcagagtcttggtattgtgatccctaaacaaaaccccacatctacttgtgtctctcgtggtgttggtcttttgcctgctagctaggtcatgccctctcctaggtggcaatttttttctcatcttctgtaaccttgttacttgtatggttttcggcccggttttcctcataaacggggtcaacttgtttaggtttttgatccggtttcccttataaactggatcaaccaaaccttaaggggtgacccttagctttggcagctttttgagcaatatattcaggtggggatcctctcccccccccccggttcaaaaataaactgatagcacgtctagctgctgcatatcagcacatgcatgtctgcctgtgtacatcccgcgtacacaatcaacaaacatgatgacctccaacttggtataaactacagtcacaactcacacctcatccctaacaacttctcgtgctgatcatccatcaagaaaaaaaattgtgatgccagtcagggaaaatgtccgtcactctaatgtaattaattttttgtgacctttctagttatggcagatttgggacgtgtaaacaacaccatgtcatggtcatctatgctcgtacatgaaactgccaacttgctaattaagtttctcaggcacattcggatcttctcatttttttctctcgtttacaattacaaagtttgatatagcaactaatggtagtagcctactactattcgaagctgtgacccgcttgatgtatttcagcagttcgatatccagcttatgtttatattccatttgaggtatattcctagcataacgatgatgtgggttccaattttatctatatgaaacttcaaagtcaaatctcacactaaacttaaacaagaaatccctagcgcaatccttgtgataattgaaatgcattccaactttgctagctgtagcttaaattaagagaagacattttacattctcgtattctattttatacaagtaccatgtcaaaacatcatgcaatcttgataatgtacggctgtacctacgtgcaatgtcggacattgagattttaatacttacaagtagtaagtgtaccgaagcagaagtgaaataatgtacctttggcatatacatccaccctgaataatggctatatatacgtactagaagcaccttacaaagcacacaacaagagaacaacaaaagaagtacagtaggggcagaagtttagttgagagatcgccggcggccATGGCGACTGAACAGCTCAACGTGTTGAAAGCACTGGACGTTGCCAAGACGCAACTGTACCATTTCAAGGCCGTCGTGATCGCCGGCATGGGCTTCTTCACGGACGCCTACGACCTCTTCTGCATCGCCCTCGTCACCAAGCTGCTGGGACGCATCTACTACACCGACCCTGCCCTCAATGAGCCCGGCCACCTCCCGGCAAACGTGTCAGCCGCCGTGAACGGCGTGGCCCTATGCGGCACACTTGCCGGCCAGCTCTTCTTCGGCTGGCTCGGTGACAAGCTCGGCCGCAAGAGCGTCTACGGCTTCACGCTCATCCTCATGGTCCTCTGCTCCATCGCGTCCGGGCTATCGTTTGGACACGAGGCCAAGGGTGTAATGGGGACGCTATGTTTCTTCCGTTTCTGGCTCGGCTTCGGTGTCGGCGGCGACTATCCTCTCAGCGCCACCATCATGTCGGAGTATGCTAACAAGAAGACCCGCGGCACCTTTATCGCCGCCGTGTTTGCCATGCAGGGGTTTGGCATCCTATTTGGTACTATCGTCACGATCATCGTCTCGTCCGCATTCCGACATGCATTCCCTGCACCGCCATTCTACATCGACGCCGCGGCATCCATTGGCCCGGAGGCCGACTATGTGTGGCGCATCATCGTCATGTTCGGCACCATCCCGGCTGCCCTGACCTACTACTGGCGCATGAAGATGCCCGAAACTGCACGGTACACGGCACTCATCGCCGGCAACACAAAGCAAGCCACATCAGACATGTCCAAGGTGCTCAACAAGGAGATCTCAGAAGAGAACGTCCAGGGTGAGCGGGCCACCGGTGATACCTGGGGCCTCTTCTCCCGACAGTTCATGAAGCGCCACGGGGTGCACTTGCTAGCGACCACAAGCACTTGGTTCCTACTCGATGTGGCCTTCTACAGCCAGAACCTGTTCCAGAAGGACATCTTCACCAAGATCGGGTGGATCCCGCCGGCCAAGACTATGAATGCATTGGAGGAGTTGTACCGCATCGCCCGCGCCCAAGCGCTCATCGCGCTCTGTGGCACCGTGCCTGGCTACTGGTTCACCGTCGCCTTCATCGACATCATTGGGAGGTTTTGGATCCAGCTCATGGGATTCACCATGATGACCATTTTCATGCTAGCAATTGCCATACCGTACGACTACTTGGTGAAGCCAGGGCACCACACCGGTTTCGTCGTGCTCTACGGGCTCACTTTCTTCTTCGCCAACTTCGGTCCCAACAGCACAACTTTCATCGTGCCAGCTGAGATCTTCCCTGCGA</w:t>
      </w:r>
      <w:r w:rsidRPr="00590D8C">
        <w:rPr>
          <w:rFonts w:ascii="Courier New" w:hAnsi="Courier New" w:cs="Courier New"/>
          <w:sz w:val="20"/>
          <w:szCs w:val="20"/>
        </w:rPr>
        <w:lastRenderedPageBreak/>
        <w:t>GGCTCCGGTCCACATGCCACGGTATCTCTGCCGCTACTGGTAAGGCGGGCGCGATCATCGGCGCGTTCGGGTTCCTGTATGCATCGCAGGACCAGAAGAAGCCCGACACCGGCTACTCACGGGGAATTGGCATGCGCAACTCGCTCTTCGTGCTCGCAGGCACAAACTTCCTGGGCCTGCTCTTTTCCCTGCTGGTGCCGGAGTCCAAGGGCAAGTCGCTCGAGGAGCTCTCCAAGGAGAACGTCGGCGACGATGGCATCGAAGCTTAGgctggtgtacatctccggtgacacagagtcatgcacaagtgtttgctttttcatttcagcgtttctttccttctgtgtggccacttactgaatttgaggcgtcgcttgccgttcgtgtgtagctgtttatggctgggttttccctaaacctagcattgcatttttttggtggtgctctgtattcgtttgtgaagaattgtcaataaaataccccgttcatttgatttgattccaagagatcacctcttgcctgcagtaaaagacgagatttcttggcccggacaaaagatatgggattccagagagaaagaatctcttcacaaaatcgaagtaatttgcatccaaattaccacatgaaatgtccttctctaact</w:t>
      </w:r>
      <w:r>
        <w:rPr>
          <w:rFonts w:ascii="Courier New" w:hAnsi="Courier New" w:cs="Courier New"/>
          <w:sz w:val="20"/>
          <w:szCs w:val="20"/>
        </w:rPr>
        <w:t>gcaacggattttttgttttttactaa</w:t>
      </w:r>
    </w:p>
    <w:p w:rsidR="00530B06" w:rsidRPr="008B032E" w:rsidRDefault="00530B06" w:rsidP="00F4635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3D5B8B" w:rsidRDefault="003D5B8B" w:rsidP="00752C4E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61220A" w:rsidRPr="0061220A" w:rsidRDefault="002E6E58" w:rsidP="00752C4E">
      <w:pPr>
        <w:pStyle w:val="NoSpacing"/>
        <w:rPr>
          <w:rFonts w:ascii="Courier New" w:hAnsi="Courier New" w:cs="Courier New"/>
          <w:sz w:val="20"/>
          <w:szCs w:val="20"/>
        </w:rPr>
      </w:pPr>
      <w:r w:rsidRPr="0061220A">
        <w:rPr>
          <w:rFonts w:ascii="Courier New" w:hAnsi="Courier New" w:cs="Courier New"/>
          <w:b/>
          <w:sz w:val="20"/>
          <w:szCs w:val="20"/>
        </w:rPr>
        <w:t>TaPht1</w:t>
      </w:r>
      <w:r w:rsidR="00AE7B9C">
        <w:rPr>
          <w:rFonts w:ascii="Courier New" w:hAnsi="Courier New" w:cs="Courier New"/>
          <w:b/>
          <w:sz w:val="20"/>
          <w:szCs w:val="20"/>
        </w:rPr>
        <w:t>;</w:t>
      </w:r>
      <w:r w:rsidRPr="0061220A">
        <w:rPr>
          <w:rFonts w:ascii="Courier New" w:hAnsi="Courier New" w:cs="Courier New"/>
          <w:b/>
          <w:sz w:val="20"/>
          <w:szCs w:val="20"/>
        </w:rPr>
        <w:t>2</w:t>
      </w:r>
      <w:r w:rsidR="00105C04">
        <w:rPr>
          <w:rFonts w:ascii="Courier New" w:hAnsi="Courier New" w:cs="Courier New"/>
          <w:b/>
          <w:sz w:val="20"/>
          <w:szCs w:val="20"/>
        </w:rPr>
        <w:t>a</w:t>
      </w:r>
      <w:r w:rsidR="00C34FFE" w:rsidRPr="0061220A">
        <w:rPr>
          <w:rFonts w:ascii="Courier New" w:hAnsi="Courier New" w:cs="Courier New"/>
          <w:b/>
          <w:sz w:val="20"/>
          <w:szCs w:val="20"/>
        </w:rPr>
        <w:t xml:space="preserve"> </w:t>
      </w:r>
      <w:r w:rsidRPr="0061220A">
        <w:rPr>
          <w:rFonts w:ascii="Courier New" w:hAnsi="Courier New" w:cs="Courier New"/>
          <w:b/>
          <w:sz w:val="20"/>
          <w:szCs w:val="20"/>
        </w:rPr>
        <w:t>Chr4AL</w:t>
      </w:r>
      <w:r w:rsidR="001A1A1F" w:rsidRPr="0061220A">
        <w:rPr>
          <w:rFonts w:ascii="Courier New" w:hAnsi="Courier New" w:cs="Courier New"/>
          <w:sz w:val="20"/>
          <w:szCs w:val="20"/>
        </w:rPr>
        <w:t xml:space="preserve"> </w:t>
      </w:r>
    </w:p>
    <w:p w:rsidR="0061220A" w:rsidRPr="0061220A" w:rsidRDefault="0061220A" w:rsidP="00752C4E">
      <w:pPr>
        <w:pStyle w:val="NoSpacing"/>
        <w:rPr>
          <w:rFonts w:ascii="Courier New" w:hAnsi="Courier New" w:cs="Courier New"/>
          <w:sz w:val="20"/>
          <w:szCs w:val="20"/>
        </w:rPr>
      </w:pPr>
    </w:p>
    <w:p w:rsidR="0061220A" w:rsidRPr="0061220A" w:rsidRDefault="0061220A" w:rsidP="0061220A">
      <w:pPr>
        <w:pStyle w:val="NoSpacing"/>
        <w:rPr>
          <w:rFonts w:ascii="Courier New" w:hAnsi="Courier New" w:cs="Courier New"/>
          <w:sz w:val="20"/>
          <w:szCs w:val="20"/>
        </w:rPr>
      </w:pPr>
      <w:r w:rsidRPr="0061220A">
        <w:rPr>
          <w:rFonts w:ascii="Courier New" w:hAnsi="Courier New" w:cs="Courier New"/>
          <w:sz w:val="20"/>
          <w:szCs w:val="20"/>
        </w:rPr>
        <w:t>TRIAE_CS42_4AL_TGACv1_290760_AA0989060</w:t>
      </w:r>
      <w:r w:rsidR="00CE4901"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 w:rsidRPr="0061220A">
        <w:rPr>
          <w:rFonts w:ascii="Courier New" w:hAnsi="Courier New" w:cs="Courier New"/>
          <w:sz w:val="20"/>
          <w:szCs w:val="20"/>
        </w:rPr>
        <w:t>IWGSC</w:t>
      </w:r>
      <w:proofErr w:type="spellEnd"/>
      <w:r w:rsidRPr="0061220A">
        <w:rPr>
          <w:rFonts w:ascii="Courier New" w:hAnsi="Courier New" w:cs="Courier New"/>
          <w:sz w:val="20"/>
          <w:szCs w:val="20"/>
        </w:rPr>
        <w:t xml:space="preserve"> WGA v0.4 chromosome 4A scaffold 95763</w:t>
      </w:r>
      <w:r w:rsidR="001A1A1F" w:rsidRPr="0061220A">
        <w:rPr>
          <w:rFonts w:ascii="Courier New" w:hAnsi="Courier New" w:cs="Courier New"/>
          <w:sz w:val="20"/>
          <w:szCs w:val="20"/>
        </w:rPr>
        <w:t xml:space="preserve">  </w:t>
      </w:r>
    </w:p>
    <w:p w:rsidR="0061220A" w:rsidRPr="0061220A" w:rsidRDefault="0061220A" w:rsidP="00752C4E">
      <w:pPr>
        <w:pStyle w:val="NoSpacing"/>
        <w:rPr>
          <w:rFonts w:ascii="Courier New" w:hAnsi="Courier New" w:cs="Courier New"/>
          <w:sz w:val="20"/>
          <w:szCs w:val="20"/>
        </w:rPr>
      </w:pPr>
    </w:p>
    <w:p w:rsidR="00752C4E" w:rsidRPr="0061220A" w:rsidRDefault="0061220A" w:rsidP="00752C4E">
      <w:pPr>
        <w:pStyle w:val="NoSpacing"/>
        <w:rPr>
          <w:rFonts w:ascii="Courier New" w:hAnsi="Courier New" w:cs="Courier New"/>
          <w:b/>
          <w:color w:val="444444"/>
          <w:sz w:val="20"/>
          <w:szCs w:val="20"/>
          <w:lang w:eastAsia="en-GB"/>
        </w:rPr>
      </w:pPr>
      <w:r w:rsidRPr="0061220A">
        <w:rPr>
          <w:rFonts w:ascii="Courier New" w:hAnsi="Courier New" w:cs="Courier New"/>
          <w:b/>
          <w:color w:val="444444"/>
          <w:sz w:val="20"/>
          <w:szCs w:val="20"/>
          <w:lang w:eastAsia="en-GB"/>
        </w:rPr>
        <w:t>partial RT-PCR fragment</w:t>
      </w:r>
      <w:r w:rsidRPr="0061220A">
        <w:rPr>
          <w:rFonts w:ascii="Courier New" w:hAnsi="Courier New" w:cs="Courier New"/>
          <w:b/>
          <w:sz w:val="20"/>
          <w:szCs w:val="20"/>
          <w:lang w:eastAsia="en-GB"/>
        </w:rPr>
        <w:t xml:space="preserve"> </w:t>
      </w:r>
      <w:r w:rsidR="001A1A1F" w:rsidRPr="0061220A">
        <w:rPr>
          <w:rFonts w:ascii="Courier New" w:hAnsi="Courier New" w:cs="Courier New"/>
          <w:b/>
          <w:sz w:val="20"/>
          <w:szCs w:val="20"/>
          <w:lang w:eastAsia="en-GB"/>
        </w:rPr>
        <w:t>HG764734.1</w:t>
      </w:r>
      <w:r w:rsidR="00373C41">
        <w:rPr>
          <w:rFonts w:ascii="Courier New" w:hAnsi="Courier New" w:cs="Courier New"/>
          <w:b/>
          <w:sz w:val="20"/>
          <w:szCs w:val="20"/>
          <w:lang w:eastAsia="en-GB"/>
        </w:rPr>
        <w:t xml:space="preserve"> (bold)</w:t>
      </w:r>
    </w:p>
    <w:p w:rsidR="002E6E58" w:rsidRPr="008B032E" w:rsidRDefault="002E6E58" w:rsidP="00752C4E">
      <w:pPr>
        <w:pStyle w:val="NoSpacing"/>
        <w:rPr>
          <w:rFonts w:ascii="Courier New" w:hAnsi="Courier New" w:cs="Courier New"/>
          <w:sz w:val="20"/>
          <w:szCs w:val="20"/>
        </w:rPr>
      </w:pPr>
    </w:p>
    <w:p w:rsidR="002E6E58" w:rsidRPr="008B032E" w:rsidRDefault="002E6E58" w:rsidP="002E6E58">
      <w:pPr>
        <w:pStyle w:val="NoSpacing"/>
        <w:rPr>
          <w:rFonts w:ascii="Courier New" w:hAnsi="Courier New" w:cs="Courier New"/>
          <w:sz w:val="20"/>
          <w:szCs w:val="20"/>
        </w:rPr>
      </w:pPr>
      <w:r w:rsidRPr="008B032E">
        <w:rPr>
          <w:rFonts w:ascii="Courier New" w:hAnsi="Courier New" w:cs="Courier New"/>
          <w:sz w:val="20"/>
          <w:szCs w:val="20"/>
        </w:rPr>
        <w:t>tccttgttttaaagctgctgtggataagagctgttgtagataagcatttgataaattctcttgggatcaatgattgtgctctttatacatttcgtccaaatatttttaatcacataaactatgacacaggcatgagttgtacgggtaagatggtagaagtggactccattgtagctaatctttcggtatgcaccaattattttggacgatcgcattcgaaattaaactcatacaatagttaatggctgaaaggcgaacttttctgtccctgaggaaacatttcatgttgcaagcggctacagatggaaaatatccctctatagtagttaagctgcgtgatcttcataactatggccgtattatcgtggaggccagtaccaggtcttgctcgcgtataccgggaattactagtattagtgtattattacaaactagtgataagttggcaaggttccacagcatattcggatcttcacatattcttctcccgttgagagggttttaaacaagctaagtactgtcgacatcaggcactgctctcacgatgatctaatgccacagctatgttacgagctgtgattcgcccaactgattgcaatttggcaaagaggatgtaagtcaacagtttaaatagtatggagtacggttttcaatgctgccctgtctgcttgctgctaaatccgcacacgtttagtagtttgttaaaaaaacgcatgtttagtattttttatatttcagacgaccaatgttctaaatgtatggttgctgcgtgctattttgttctgaaccttttctgatttctgaagttgggaattttcctttgtttctgtgactacaatttcgtgcacctattcaagaatatttcctcatttttcctgtgttacagcctcaaatggcatgatatcctacatttccagaaccatgtgaacgaaacagggtgtatcagatgaccaatgtttctgaacatataggcgttgcaaatgttattttgttctgaaactttctgaagtctgaaattagatttagcaactgagcaacaacaatcgcaatggttatatttgtatgactttatgtggctaagtctgcaggacctagcactgcacacctatttatctttgaaattccgtttcttttgctttcccgtgacttgatgaaatcggcggagtgcctaccttcttccagtgatatatagaggagagaaaatattaactccatctctgaagaaatgtcaccaattccatgcttgtagtgatacaactcatcggataatcttgaccttttctcgcaaagctttgcttgtgtctgaacagtttgttcctttcaggtatattcccagcataaccatgatctggtttcaatactattcttcccacaattctatagtactgaaattcggaggtcaaacctgataaaattaaagttggcatcccttaggccttgtttggttcataagtcctaagactttttttagtcccaacttataagtcgcaagtccctaaaaagtccctacatgtttggttctcgagacttataagtctctataaggccatattacaactataagtccctataagtccctccttgagagtcttattccataagtcacaaatgcccactttaagtccttataagtccctcctgtttagtttagatgagacttatatggacttatttaagtccctagaccaataaatctctggaaacaaacaccctcttaatccttctaataatagaaatgtaccatccgttgactctgcgtatatttttgtaagaactatcgtgataatgtacaatccgttgtatttacaagcgatgccgtgcatatgatattttatagttgcaactagcaatgttagattggcataccacaatatatccttacctgtatgttttcacccggaattatgcctatatatacgtcctagaagcgtggagc</w:t>
      </w:r>
      <w:r w:rsidRPr="001B59A6">
        <w:rPr>
          <w:rFonts w:ascii="Courier New" w:hAnsi="Courier New" w:cs="Courier New"/>
          <w:sz w:val="20"/>
          <w:szCs w:val="20"/>
        </w:rPr>
        <w:t>aaagcac</w:t>
      </w:r>
      <w:r w:rsidRPr="008B032E">
        <w:rPr>
          <w:rFonts w:ascii="Courier New" w:hAnsi="Courier New" w:cs="Courier New"/>
          <w:sz w:val="20"/>
          <w:szCs w:val="20"/>
        </w:rPr>
        <w:t>acaacaagagagaaccagaagaagtacagaagtttagccgagagatcgccggcggccATGGCGACTGAACAGCTCAACGTGTTGAAAGCGCTGGACGTTGCCAAGACGCAGCTGTACCATTTCAAGGCGGTCGTGATCGCCGGCATGGGCTTCTTCACGGACGCCTACGACCTCTTCTGCATCGCCCTCGTCACCAAGCTGCTGGGGCGCATCTACTACACCGACCCTGCCCTCAACGAGCCCGGCCACCTCCCGGCAAACGTGTCGGCCGCCGTGAACGGCGTGGCCCTATGCGGCACACTTGCCGGCCAGCTCTTCTTCGGCTGGCTCGGTGACAAGCTCGGCCGCAAGAGCGTCTACGGCTTCACGCTCATCCTCATGGTCCTCTGCTCCATCGCGTCCGGGCTATCGTTTGGACACGAGGCCAAGGGCGTAATGGGGACGCTATGTTTCTTCCGCTTCTGGCTTGGCTTCGGTGTCGGCGGCGACTACCCTCTGAGCGCCACCATCATGTCGGAGTATGCTAACAAGAAGACCCGCGGCACCTTTATCGCCGCCGTGTTTGCCATGCAGGGGTTTGGCATCCTATTTGGTACTATCGTCACGATCATCGTCTCGTCCGCATTCCGACATGCATTCCCTGCACCGCCATTCTACATCGACGCCGCGGCGTCCATTGGCCCGGAGGCCGACTACGTGTGGCGCATCATCGTCATGTTCGGCACCATCCCGGCTGCCCTGACCTACTACTGGCGCATGAAGATGCCTGAAACTGCGCGGTACACGGCACTCATCGCTGGCAACACGAAGCAAGCCACATCAGACATGTCCAAGGTGCTCAACAAGGAGATCTCAGAGGAGAACGTCCAGGGTGAGCGGGCCACCGGTGATACCTGGGGCCTCTTCTCCCGACAGTTCATGAAGCGCCACGGGGTGCACTTGCTAGCGACCACAAGCACTTGGTTCCTACTTGATGTGGCCTTCTACAGCCAGAACCTTTTCCAGAAGGACATCTTCACCAAGATCGGGTGGATCCCGCCGGCCAAGACTATGAATGCATTGGAGGAGTTGTACCGCATCGCCCGTGCCCAAGCACTCATCGCGCTCTGCGGCACCGTGCCAGGCTACTGG</w:t>
      </w:r>
      <w:r w:rsidRPr="008B032E">
        <w:rPr>
          <w:rFonts w:ascii="Courier New" w:hAnsi="Courier New" w:cs="Courier New"/>
          <w:b/>
          <w:sz w:val="20"/>
          <w:szCs w:val="20"/>
        </w:rPr>
        <w:t>TTCACCGTCGCCTTCATCGACATCATCGGGAGGTTTTGGATCCAGCTCATGGGATTCACCATGATGACCATTTTCATGCTCGCAATCGCGATACCGTATGACTACTTGGTGAAGCCAGGGCACCACACCGGCTTCGTCGTGCTCTATGGGC</w:t>
      </w:r>
      <w:r w:rsidRPr="008B032E">
        <w:rPr>
          <w:rFonts w:ascii="Courier New" w:hAnsi="Courier New" w:cs="Courier New"/>
          <w:b/>
          <w:sz w:val="20"/>
          <w:szCs w:val="20"/>
        </w:rPr>
        <w:lastRenderedPageBreak/>
        <w:t>TCACTTTCTTCTTCGCCAACTTCGGCCCCAACAGCACAACCTTTATAGTGCCAGCCGAGATCTTTCCAGCGAGGCTCCGTTCAACATGCCACGGTATATCGGCTGCAACCGGTAAGGCGGGGGCGATCATCGGCGCGTTCGGGTTCCTGTATGCGTCGCAGGACCAGAAGAAGCCTGAGACCGGGTACTCACGGGGAATCGGCATGCGCAATGCGCTCTTCGTGCTCGCTGGCACAAACTTCCTAGGCCTGCTCTTTTCCCTGCTGGTGCCGGAGTCCAAGGGCAAGTCGCTCGAGGAGCTCTCCAAGGAGAACGTCGGTGACGACGACGCCATTGCTCCGGCTGGTGTCTAGagacattcatgtgtacttggacactcgtgcattgttggtgtgtttga</w:t>
      </w:r>
      <w:r w:rsidRPr="008B032E">
        <w:rPr>
          <w:rFonts w:ascii="Courier New" w:hAnsi="Courier New" w:cs="Courier New"/>
          <w:sz w:val="20"/>
          <w:szCs w:val="20"/>
        </w:rPr>
        <w:t>tttgattttctgcattctgctgttttttgttcctgcgattatttctgaagtcttagcatgtctacctaagaccgtcaggttgatatttagcaacttgtccctcccagttcccggtcacccctctgtcaaatctctgttctgtgtagaagagtccacatctagttgagttgacattatgttctatattacattctttcttaccttatgaaggtagttatgtatatgtatcttgttatgtataaccaaataaaggctgtacctaaatgtctctcaaggtattccgttgggctgaatcgcctagtccttgtgtactctacaattatgactgcttgcagtggaggaacagattgtc</w:t>
      </w:r>
      <w:r w:rsidR="006C211D">
        <w:rPr>
          <w:rFonts w:ascii="Courier New" w:hAnsi="Courier New" w:cs="Courier New"/>
          <w:sz w:val="20"/>
          <w:szCs w:val="20"/>
        </w:rPr>
        <w:t>c</w:t>
      </w:r>
    </w:p>
    <w:p w:rsidR="002E6E58" w:rsidRPr="008B032E" w:rsidRDefault="002E6E58" w:rsidP="00752C4E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A0932" w:rsidRDefault="005A0932" w:rsidP="002E6E58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2E6E58" w:rsidRDefault="002E6E58" w:rsidP="002E6E58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8B032E">
        <w:rPr>
          <w:rFonts w:ascii="Courier New" w:hAnsi="Courier New" w:cs="Courier New"/>
          <w:b/>
          <w:sz w:val="20"/>
          <w:szCs w:val="20"/>
        </w:rPr>
        <w:t>TaPht1</w:t>
      </w:r>
      <w:r w:rsidR="00AE7B9C">
        <w:rPr>
          <w:rFonts w:ascii="Courier New" w:hAnsi="Courier New" w:cs="Courier New"/>
          <w:b/>
          <w:sz w:val="20"/>
          <w:szCs w:val="20"/>
        </w:rPr>
        <w:t>;</w:t>
      </w:r>
      <w:r w:rsidRPr="008B032E">
        <w:rPr>
          <w:rFonts w:ascii="Courier New" w:hAnsi="Courier New" w:cs="Courier New"/>
          <w:b/>
          <w:sz w:val="20"/>
          <w:szCs w:val="20"/>
        </w:rPr>
        <w:t>2</w:t>
      </w:r>
      <w:r w:rsidR="00105C04">
        <w:rPr>
          <w:rFonts w:ascii="Courier New" w:hAnsi="Courier New" w:cs="Courier New"/>
          <w:b/>
          <w:sz w:val="20"/>
          <w:szCs w:val="20"/>
        </w:rPr>
        <w:t>a</w:t>
      </w:r>
      <w:r w:rsidR="00C34FFE" w:rsidRPr="008B032E">
        <w:rPr>
          <w:rFonts w:ascii="Courier New" w:hAnsi="Courier New" w:cs="Courier New"/>
          <w:b/>
          <w:sz w:val="20"/>
          <w:szCs w:val="20"/>
        </w:rPr>
        <w:t xml:space="preserve"> </w:t>
      </w:r>
      <w:r w:rsidRPr="008B032E">
        <w:rPr>
          <w:rFonts w:ascii="Courier New" w:hAnsi="Courier New" w:cs="Courier New"/>
          <w:b/>
          <w:sz w:val="20"/>
          <w:szCs w:val="20"/>
        </w:rPr>
        <w:t>Chr4BL</w:t>
      </w:r>
    </w:p>
    <w:p w:rsidR="0061220A" w:rsidRDefault="0061220A" w:rsidP="002E6E58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61220A" w:rsidRDefault="0061220A" w:rsidP="0061220A">
      <w:pPr>
        <w:pStyle w:val="NoSpacing"/>
        <w:rPr>
          <w:rFonts w:ascii="Courier New" w:hAnsi="Courier New" w:cs="Courier New"/>
          <w:sz w:val="20"/>
          <w:szCs w:val="20"/>
        </w:rPr>
      </w:pPr>
      <w:r w:rsidRPr="0061220A">
        <w:rPr>
          <w:rFonts w:ascii="Courier New" w:hAnsi="Courier New" w:cs="Courier New"/>
          <w:sz w:val="20"/>
          <w:szCs w:val="20"/>
        </w:rPr>
        <w:t>TRIAE_CS42_4BL_TGACv1_320302_AA1034400</w:t>
      </w:r>
      <w:r w:rsidR="00373C41"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 w:rsidRPr="0061220A">
        <w:rPr>
          <w:rFonts w:ascii="Courier New" w:hAnsi="Courier New" w:cs="Courier New"/>
          <w:sz w:val="20"/>
          <w:szCs w:val="20"/>
        </w:rPr>
        <w:t>IWGSC</w:t>
      </w:r>
      <w:proofErr w:type="spellEnd"/>
      <w:r w:rsidRPr="0061220A">
        <w:rPr>
          <w:rFonts w:ascii="Courier New" w:hAnsi="Courier New" w:cs="Courier New"/>
          <w:sz w:val="20"/>
          <w:szCs w:val="20"/>
        </w:rPr>
        <w:t xml:space="preserve"> WGA v0.4 chromosome 4B scaffold 128405</w:t>
      </w:r>
    </w:p>
    <w:p w:rsidR="00733955" w:rsidRDefault="00733955" w:rsidP="0061220A">
      <w:pPr>
        <w:pStyle w:val="NoSpacing"/>
        <w:rPr>
          <w:rFonts w:ascii="Courier New" w:hAnsi="Courier New" w:cs="Courier New"/>
          <w:sz w:val="20"/>
          <w:szCs w:val="20"/>
        </w:rPr>
      </w:pPr>
    </w:p>
    <w:p w:rsidR="00733955" w:rsidRPr="00ED0713" w:rsidRDefault="00733955" w:rsidP="00733955">
      <w:pPr>
        <w:pStyle w:val="NoSpacing"/>
        <w:rPr>
          <w:rFonts w:ascii="Courier New" w:hAnsi="Courier New" w:cs="Courier New"/>
          <w:sz w:val="20"/>
          <w:szCs w:val="20"/>
        </w:rPr>
      </w:pPr>
      <w:r w:rsidRPr="00ED0713">
        <w:rPr>
          <w:rFonts w:ascii="Courier New" w:hAnsi="Courier New" w:cs="Courier New"/>
          <w:sz w:val="18"/>
          <w:szCs w:val="18"/>
          <w:highlight w:val="lightGray"/>
          <w:lang w:eastAsia="en-GB"/>
        </w:rPr>
        <w:t>5’- and 3’-noncoding confirmed by AK331093</w:t>
      </w:r>
    </w:p>
    <w:p w:rsidR="00733955" w:rsidRDefault="00733955" w:rsidP="0061220A">
      <w:pPr>
        <w:pStyle w:val="NoSpacing"/>
        <w:rPr>
          <w:rFonts w:ascii="Courier New" w:hAnsi="Courier New" w:cs="Courier New"/>
          <w:sz w:val="20"/>
          <w:szCs w:val="20"/>
        </w:rPr>
      </w:pPr>
    </w:p>
    <w:p w:rsidR="00B94AEF" w:rsidRPr="008B032E" w:rsidRDefault="00B94AEF" w:rsidP="00B94A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EA449D">
        <w:rPr>
          <w:rFonts w:ascii="Courier New" w:eastAsia="Times New Roman" w:hAnsi="Courier New" w:cs="Courier New"/>
          <w:sz w:val="20"/>
          <w:szCs w:val="20"/>
          <w:lang w:eastAsia="en-GB"/>
        </w:rPr>
        <w:t>cgagccgcgccaattatttcggaggatcacgtttgaaattaaactcatactccctccgttctaaaatagatgactcaactttgtactagctttagtacaaagttgggtcatctattttggaacggagggagtacaatacaatagttgacagatcgaaaggcggaattttccgttcctgaggaaaattgatgactatatggtcacgtttcatgttacaagctgtggtacagatggaaaatatccctctatatattacttaagctgcgtgatcttcataactatgacagtattatcgtggagaccagcaccaggtcatgctcgagtatactacaaattattactactacaaaaactagtgacaagttggcaaggttcccccgcatattcggatcttcacatattcttctcccgttgagagggttttaaataagctaattactgtccacatctatattatgagctgtgattcgcccaactgattgcaatttggcaaagagaaacgaagagagtgggaggttctaagtcaacaatttaaatagtacggagtacggatttcaatgctgccctgtctgcttgctgctaaatctgcatatgttagtagtttgttaaaaaaaacactcagtagtttttattttatatttcagattaccagtgttctaaacgcatggttgctgcatgctattttgttcagaaccttatctaaattctgaagttgggattctcctatgtttctgtgactaccatgtcatgtacctaatccttcaagaatatttcctcattttttctgtcttacaaccaataaaaacaatagcacctatagacttctgagcaatgtcttgctaaatgaaatcaatgtacaattgctcgctatagcgtgaagatagcgttggcttagcgcgatatagcttcgctatagctgattttaagggttgcgctattatgtcagagcatgctattttttgcattggttacaaccaaacaacttctaatacaaatacacccccccccccccccctaaccaaacaacttctaaaacaaatacccccccccccccctcttattcctacatttctagaacaatgagaactaaacattccctttttatgtaacagatgaccaatgttctgaacatatagccgttgcatatgttattttgttctgaaactgtccgaagtacaccctccgtcctgaaatacttgtcagagaaatggatgtattttagttctagatacatccaattttatctatttctgcgacaagtaattccggacggagggagtatgaaattagattttagcaacttagcaacaacaattgaaatcattatatttgtatgcttatgtctgcaggacctagcattgcatatcaatttatggtcgaaattctgtttttttgttgttgctttcctgacttaatgaaatcggcggagtgcctactttcttcctgccataccatgtagttatagagaggtgagaacaaattaaccccatctctgaagaaaggtcaccaaatccatgccggtagtgagaacataagatacaactcaccgtataatcttgaccttttctcgcaaagcttgcttgtgtctatacaatatgtttctttcaggtatattcccagcataaccatgatctggcttcactatttttttatttccacaattctatagtactgaaatttgaaagtcaaacttgataaacttaagtttagcattccttaatccttctaataataacagaaatgtagcccgacatagctgtagctctcaaggcaagacatttgactccgcgtatatttttgtacgaaccatcctgataatgtacaatccgttgttttacaagcgatgccgtacatatgatattatatacgtagttgcaactagcacaatatgtgccttcaccttgcattatttatgcctatatatacgtactagaagcaccaaacatagcac</w:t>
      </w:r>
      <w:r w:rsidRPr="00EA449D">
        <w:rPr>
          <w:rFonts w:ascii="Courier New" w:eastAsia="Times New Roman" w:hAnsi="Courier New" w:cs="Courier New"/>
          <w:sz w:val="20"/>
          <w:szCs w:val="20"/>
          <w:highlight w:val="lightGray"/>
          <w:lang w:eastAsia="en-GB"/>
        </w:rPr>
        <w:t>acaacaagagagcagcagaagaagtttagttgagagatcgccggcggcc</w:t>
      </w:r>
      <w:r w:rsidRPr="00EA449D">
        <w:rPr>
          <w:rFonts w:ascii="Courier New" w:eastAsia="Times New Roman" w:hAnsi="Courier New" w:cs="Courier New"/>
          <w:sz w:val="20"/>
          <w:szCs w:val="20"/>
          <w:lang w:eastAsia="en-GB"/>
        </w:rPr>
        <w:t>ATGGCGACTGAACAGCTCAACGTGTTGAAAGCACTCGACGTCGCCAAGACGCAACTGTACCATTTCAAGGCGGTCGTGATCGCCGGCATGGGCTTCTTCACGGACGCCTACGACCTCTTCTGCATCGCCCTCGTCACCAAGCTGCTGGGGCGCATCTACTACACCGACCCTGCCCTCAACGAGCCCGGCCACCTCCCCGCCAACGTGTCGGCCGCCGTGAACGGCGTGGCCCTATGCGGCACACTTGCCGGCCAGCTCTTCTTCGGCTGGCTTGGCGACAAGCTCGGTCGCAAGAGCGTCTACGGCTTCACGCTCATCCTCATGGTCCTCTGCTCCATCGCGTCCGGGCTCTCGTTTGGACACGAGGCCAAGGGCGTAATGGGGACGCTATGTTTCTTCCGCTTCTGGCTCGGCTTCGGCGTCGGCGGCGACTACCCTCTGAGCGCCACCATCATGTCGGAGTATGCTAACAAGAAGACCCGCGGCACCTTTATCGCCGCCGTGTTTGCCATGCAGGGGTTTGGCATCCTATTTGGTACTATCGTCACGATCGTCGTCTCGTCCGCATTCCGACATGCATTCCCTGCACCGCCATTCTACATTGACGCCGCGGCATCCATTGGCCCGGAGGCCGACTACGTGTGGCGCATCATCGTCATGTTCGGAACAATCCCGGCCGCCTTGACCTACTATTGGCGCATGAAGATGCCCGAAACTGCACGGTACACAGCACTCATCGCCGGCAACACGAAGCAAGCTACATCAGACATGTCCAAGGTGCTCAACAAGGAGATATCAGAGGAGGATGTTCAGGGTGAGCGGGCCACCGGCGATACCTGGGGCCTCTTCTCCCGACAGTTCTTGAAGCGCCACGGGGTGCACTTGCTAGCGACCACAAGCACTTGGTTCCTGCTTGATGTGGCCTTCTACAGCCAGAACCTGTTCCAGAAGGACATCTTCAGCAAGATCGGGTGGATCCCGCCGGCCAAGACTATGAATGCATTGGAGGAGTTGTACCGCATCGCCCGTGCCCAAGCGCTCATCGCGCTCTGCGGCACCGTGCCTGGCTACTGGT</w:t>
      </w:r>
      <w:r w:rsidRPr="00EA449D">
        <w:rPr>
          <w:rFonts w:ascii="Courier New" w:eastAsia="Times New Roman" w:hAnsi="Courier New" w:cs="Courier New"/>
          <w:sz w:val="20"/>
          <w:szCs w:val="20"/>
          <w:lang w:eastAsia="en-GB"/>
        </w:rPr>
        <w:lastRenderedPageBreak/>
        <w:t>TCACCGTCGCCTTCATCGACATCATCGGAAGGTTCTGGATCCAGCTCATGGGATTCACCATGATGACCATTTTCATGCTAGCAATCGCCATACCGTACGATTACTTGGTGAAGCCAGGACACCACACTGGTTTCGTCGTGCTCTACGGGCTCACTTTCTTCTTCGCCAACTTTGGACCCAACAGCACAACCTTCATCGTGCCAGCCGAGATTTTCCCTGCGAGGCTCCGGTCCACATGTCATGGTATCTCTGCCGCTACCGGTAAGGCAGGCGCGATCATCGGCGCGTTCGGGTTCCTATATGCGTCGCAGGACCAGAAGAAGCCCGAGACCGGCTACTCACGGGGAATCGGCATGCGCAACGCACTCTTCGTGCTCGCAGGCACAAACTTCCTGGGCCTGCTCTTTTCCCTGCTGGTGCCGGAGTCCAAGGGCAAGTCGCTCGAGGAGCTTTCAAAGGAGAACGTTGGCGACGACGACGCCATTGCCCCGGGTGGTGTCTAG</w:t>
      </w:r>
      <w:r w:rsidRPr="00B73CE1">
        <w:rPr>
          <w:rFonts w:ascii="Courier New" w:eastAsia="Times New Roman" w:hAnsi="Courier New" w:cs="Courier New"/>
          <w:sz w:val="20"/>
          <w:szCs w:val="20"/>
          <w:highlight w:val="lightGray"/>
          <w:lang w:eastAsia="en-GB"/>
        </w:rPr>
        <w:t>agacatgcaggcgtacatgcacactcgtgcatggttggtgtgtttgatatgcatttctgtgttctgccatttatattgtttctgcggttactttctgaatttgttgtgttgtaatggtaacaatgtaatgcgttggccgtatcagtgactcaattctc</w:t>
      </w:r>
      <w:r w:rsidRPr="00EA449D">
        <w:rPr>
          <w:rFonts w:ascii="Courier New" w:eastAsia="Times New Roman" w:hAnsi="Courier New" w:cs="Courier New"/>
          <w:sz w:val="20"/>
          <w:szCs w:val="20"/>
          <w:lang w:eastAsia="en-GB"/>
        </w:rPr>
        <w:t>aaaaaaatgtcacctgtattccctcccattgtttcccatgtcatttttttaagataaaaggccacagcccgactttataaataaagccatcaggcagagttaacacagacccaaaagaccagcacgagaacaagcaaagtatcagcccagacaacacgagataatagtctaagtacatggctcccaggccagtacacggctcgcaggccggagatagagagataacgaaagcaagccacca</w:t>
      </w:r>
      <w:r w:rsidR="006C211D" w:rsidRPr="00EA449D">
        <w:rPr>
          <w:rFonts w:ascii="Courier New" w:eastAsia="Times New Roman" w:hAnsi="Courier New" w:cs="Courier New"/>
          <w:sz w:val="20"/>
          <w:szCs w:val="20"/>
          <w:lang w:eastAsia="en-GB"/>
        </w:rPr>
        <w:t>g</w:t>
      </w:r>
    </w:p>
    <w:p w:rsidR="00B94AEF" w:rsidRPr="008B032E" w:rsidRDefault="00B94AEF" w:rsidP="002E6E58">
      <w:pPr>
        <w:pStyle w:val="NoSpacing"/>
        <w:rPr>
          <w:rFonts w:ascii="Courier New" w:hAnsi="Courier New" w:cs="Courier New"/>
          <w:sz w:val="20"/>
          <w:szCs w:val="20"/>
        </w:rPr>
      </w:pPr>
    </w:p>
    <w:p w:rsidR="003D5B8B" w:rsidRDefault="003D5B8B" w:rsidP="002E6E58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61220A" w:rsidRDefault="00063EBF" w:rsidP="002E6E58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8B032E">
        <w:rPr>
          <w:rFonts w:ascii="Courier New" w:hAnsi="Courier New" w:cs="Courier New"/>
          <w:b/>
          <w:sz w:val="20"/>
          <w:szCs w:val="20"/>
        </w:rPr>
        <w:t>TaPht1</w:t>
      </w:r>
      <w:r w:rsidR="00AE7B9C">
        <w:rPr>
          <w:rFonts w:ascii="Courier New" w:hAnsi="Courier New" w:cs="Courier New"/>
          <w:b/>
          <w:sz w:val="20"/>
          <w:szCs w:val="20"/>
        </w:rPr>
        <w:t>;</w:t>
      </w:r>
      <w:r w:rsidRPr="008B032E">
        <w:rPr>
          <w:rFonts w:ascii="Courier New" w:hAnsi="Courier New" w:cs="Courier New"/>
          <w:b/>
          <w:sz w:val="20"/>
          <w:szCs w:val="20"/>
        </w:rPr>
        <w:t>2</w:t>
      </w:r>
      <w:r w:rsidR="00105C04">
        <w:rPr>
          <w:rFonts w:ascii="Courier New" w:hAnsi="Courier New" w:cs="Courier New"/>
          <w:b/>
          <w:sz w:val="20"/>
          <w:szCs w:val="20"/>
        </w:rPr>
        <w:t>a</w:t>
      </w:r>
      <w:r w:rsidR="00C34FFE" w:rsidRPr="008B032E">
        <w:rPr>
          <w:rFonts w:ascii="Courier New" w:hAnsi="Courier New" w:cs="Courier New"/>
          <w:b/>
          <w:sz w:val="20"/>
          <w:szCs w:val="20"/>
        </w:rPr>
        <w:t xml:space="preserve"> </w:t>
      </w:r>
      <w:r w:rsidRPr="008B032E">
        <w:rPr>
          <w:rFonts w:ascii="Courier New" w:hAnsi="Courier New" w:cs="Courier New"/>
          <w:b/>
          <w:sz w:val="20"/>
          <w:szCs w:val="20"/>
        </w:rPr>
        <w:t>Chr4DL</w:t>
      </w:r>
    </w:p>
    <w:p w:rsidR="0061220A" w:rsidRDefault="0061220A" w:rsidP="002E6E58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61220A" w:rsidRDefault="0061220A" w:rsidP="0061220A">
      <w:pPr>
        <w:pStyle w:val="NoSpacing"/>
        <w:rPr>
          <w:rFonts w:ascii="Courier New" w:hAnsi="Courier New" w:cs="Courier New"/>
          <w:sz w:val="20"/>
          <w:szCs w:val="20"/>
        </w:rPr>
      </w:pPr>
      <w:r w:rsidRPr="0061220A">
        <w:rPr>
          <w:rFonts w:ascii="Courier New" w:hAnsi="Courier New" w:cs="Courier New"/>
          <w:sz w:val="20"/>
          <w:szCs w:val="20"/>
        </w:rPr>
        <w:t>IWGSC_V3_4DL|IWGSC_V3_chr4DL_scaffold_1932</w:t>
      </w:r>
      <w:r w:rsidR="00373C41"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 w:rsidRPr="0061220A">
        <w:rPr>
          <w:rFonts w:ascii="Courier New" w:hAnsi="Courier New" w:cs="Courier New"/>
          <w:sz w:val="20"/>
          <w:szCs w:val="20"/>
        </w:rPr>
        <w:t>IWGSC</w:t>
      </w:r>
      <w:proofErr w:type="spellEnd"/>
      <w:r w:rsidRPr="0061220A">
        <w:rPr>
          <w:rFonts w:ascii="Courier New" w:hAnsi="Courier New" w:cs="Courier New"/>
          <w:sz w:val="20"/>
          <w:szCs w:val="20"/>
        </w:rPr>
        <w:t xml:space="preserve"> WGA v0.4 chromosome 4D scaffold 58635-1</w:t>
      </w:r>
    </w:p>
    <w:p w:rsidR="0061220A" w:rsidRDefault="0061220A" w:rsidP="002E6E58">
      <w:pPr>
        <w:pStyle w:val="NoSpacing"/>
        <w:rPr>
          <w:rFonts w:ascii="Courier New" w:hAnsi="Courier New" w:cs="Courier New"/>
          <w:sz w:val="20"/>
          <w:szCs w:val="20"/>
        </w:rPr>
      </w:pPr>
    </w:p>
    <w:p w:rsidR="00063EBF" w:rsidRPr="0061220A" w:rsidRDefault="0061220A" w:rsidP="002E6E58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61220A">
        <w:rPr>
          <w:rFonts w:ascii="Courier New" w:hAnsi="Courier New" w:cs="Courier New"/>
          <w:b/>
          <w:color w:val="444444"/>
          <w:sz w:val="20"/>
          <w:szCs w:val="20"/>
          <w:lang w:eastAsia="en-GB"/>
        </w:rPr>
        <w:t>partial RT-PCR fragment</w:t>
      </w:r>
      <w:r w:rsidRPr="0061220A">
        <w:rPr>
          <w:rFonts w:ascii="Courier New" w:hAnsi="Courier New" w:cs="Courier New"/>
          <w:b/>
          <w:sz w:val="20"/>
          <w:szCs w:val="20"/>
          <w:lang w:eastAsia="en-GB"/>
        </w:rPr>
        <w:t xml:space="preserve"> </w:t>
      </w:r>
      <w:r w:rsidR="00045A4A" w:rsidRPr="0061220A">
        <w:rPr>
          <w:rFonts w:ascii="Courier New" w:hAnsi="Courier New" w:cs="Courier New"/>
          <w:b/>
          <w:sz w:val="20"/>
          <w:szCs w:val="20"/>
          <w:lang w:eastAsia="en-GB"/>
        </w:rPr>
        <w:t>HG764733.1</w:t>
      </w:r>
      <w:r w:rsidR="00373C41">
        <w:rPr>
          <w:rFonts w:ascii="Courier New" w:hAnsi="Courier New" w:cs="Courier New"/>
          <w:b/>
          <w:sz w:val="20"/>
          <w:szCs w:val="20"/>
          <w:lang w:eastAsia="en-GB"/>
        </w:rPr>
        <w:t xml:space="preserve"> (bold)</w:t>
      </w:r>
    </w:p>
    <w:p w:rsidR="00063EBF" w:rsidRPr="008B032E" w:rsidRDefault="00063EBF" w:rsidP="002E6E58">
      <w:pPr>
        <w:pStyle w:val="NoSpacing"/>
        <w:rPr>
          <w:rFonts w:ascii="Courier New" w:hAnsi="Courier New" w:cs="Courier New"/>
          <w:sz w:val="20"/>
          <w:szCs w:val="20"/>
        </w:rPr>
      </w:pPr>
    </w:p>
    <w:p w:rsidR="00063EBF" w:rsidRDefault="00921F59" w:rsidP="002E6E58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B032E">
        <w:rPr>
          <w:rFonts w:ascii="Courier New" w:eastAsia="Times New Roman" w:hAnsi="Courier New" w:cs="Courier New"/>
          <w:sz w:val="20"/>
          <w:szCs w:val="20"/>
          <w:lang w:eastAsia="en-GB"/>
        </w:rPr>
        <w:t>ccaattgtttccgtaagctgtgattgataatctctcatgctgagcttacggttgttgtactgtcacaatctttccttgttttaagctgttgtcgataagagctgttgtagataagggtttgataaatactgtccggatcaatgattgtgttcttgtacatttcatccaaatatttttaatcgcataaactacgacaccatgtgttctacaggtaagatggcaggagtggacacccttattagctaagcttgcgagtcgcgccaattattttggaggatcgcgtccaaaattaaactcatacaatacaatagttgacagatcgaaaggcggacttttccgttcctgaggaaaattgataactatggtcacatttcatgttgcaagctgtggtacagatggaatatatccctctatattacttaagctgcgtgatcttcataactacggcagtattatcgtggaggccagcaccaggtcatgctcgagtatactacaaattattactactacaaaactagtgacaagttggcaaggttcccccgcatattcggatcttcacatattcttcttccgttgagagggttttaaataagctaattactgtccacatctatattatgagctgtgattcgcccaactgattgcaatttggcaaagagaaacgaagagaaaggaggatataagtcaacaatttaaatagtacggcatacggatttcaatgctgccctgtctgcttgctgcgaaatctgcatatgtttagtagtttgttaaaaaaaaacacacttagtagtttttatttcatatttcagattaccaatgttctaaacgtatggttgctgcatgctattttgttcagaaccttatctaaattctgaagttgggaattctcctctgtttctgtgactactatgttatgcacctaatccttcaagaatatttcctcattttttctgtgttacaatcaataaaaaaatagcacgttatagcgttctgagcagtcttgctaaatgaaatcaatgtacaattgttcgctatagtgtggagatagcgttgccttagcgcgatatagcttcgctatagctgattttaagggttgcgctattatgtcatagcacgctattttttgcattggttacaaccaaacaaccccccctcccccccttgttcctacatttctagaacaatgtgaaccaagcatggcctttttatgtaacagatgaccaatgttctgaacatatagcccttgcatatgtattttgttcataaactgtctgaagtatgaaattagattttagcaagctagcaacaacaattgaactaattatatttgtatgcctatgtctgcaagacctagcattgcatccatttatcgtcgaaattctgtttttttgttgttgcttctgatttgatgaaatcggaggagtgcctaccttcttcctgccataccatgtactagttatagagagaacaaattaactccatctctgaagaaaggtcaccaaatccatgccggtagtgagaacataagatacaactcaccgtataatcttgaccttttctcgcaaagcttgcttgtgtctgtacaatatgtttctttcaggtatattcccagcataaccatgatctggcttcattattttttatttccacaattctatagtactaaatttgaaagtcaaacctgataaacttaagtttagcattccttaatccttctaataataacagaaatgtagcccgacatagctgtagctctcaaggcaagacaattgactccgcgtatatttttgtaagaactatcttgacaatgtacaatccgttgttttacaagcgatgccgtacatatgatattatatacgtcgttgcaactagcacaatatgtaccttcaccttgcattatttatgcctatataatagtatatatacgtactagaagcatc</w:t>
      </w:r>
      <w:r w:rsidRPr="001B59A6">
        <w:rPr>
          <w:rFonts w:ascii="Courier New" w:eastAsia="Times New Roman" w:hAnsi="Courier New" w:cs="Courier New"/>
          <w:sz w:val="20"/>
          <w:szCs w:val="20"/>
          <w:lang w:eastAsia="en-GB"/>
        </w:rPr>
        <w:t>gaacaaagca</w:t>
      </w:r>
      <w:r w:rsidRPr="008B032E">
        <w:rPr>
          <w:rFonts w:ascii="Courier New" w:eastAsia="Times New Roman" w:hAnsi="Courier New" w:cs="Courier New"/>
          <w:sz w:val="20"/>
          <w:szCs w:val="20"/>
          <w:lang w:eastAsia="en-GB"/>
        </w:rPr>
        <w:t>cacaacaagagagcagcagacgaagtttagttgagagatcgccggcggccATGGCGACTGAACAGCTCAACGTGTTGAAAGCACTCGATGTTGCCAAGACGCAACTGTACCATTTCAAGGCGGTCGTGATCGCCGGCATGGGCTTCTTCACGGACGCCTACGACCTCTTCTGCATCGCCCTCGTCACCAAGCTGCTGGGGCGCATCTACTACACCGACCCTGCCCTCAACGAGCCCGGCCACCTCCCGGCAAACGTGTCGGCCGCCGTGAACGGCGTGGCCCTATGCGGCACACTTGCCGGCCAGCTCTTCTTCGGCTGGCTCGGTGACAAGCTCGGCCGCAAGAGCGTCTACGGCTTCACGCTCATCCTCATGGTCCTCTGCTCCATCGCGTCCGGGCTCTCGTTTGGACACGAGGCCAAGGGCGTAATGGGGACGCTATGTTTCTTCCGCTTCTGGCTTGGCTTCGGCGTCGGCGGCGACTATCCTCTGAGCGCCACCATCATGTCGGAATATGCTAACAAGAAGACCCGCGGCACCTTTATCGCCGCTGTGTTTGCCATGCAGGGGTTTGGCATCCTATTTGGTACCATTGTCACGATCATCGTCTCGTCCGCATTCCGACATGCATTCCCTGCACCGCCATTCTACATTGACGCCGCGGCGTCCATTGGCCCGGAGGCCGACTACGTGTGGCGCATCATCGTCATGTTCGGCACCATCCCGGCCGCCCTGACCTACTACTGGCGCATGAAGATGCCCGAAACTGCGCGGTACACAGCACTCATCGCCGGCAACACGAAGCAAGCCACATCAGACATGTCCAAGGTGCTCAACAAGGAGATCTCAGAGGAGAATGTGCAGGGTGAGCGTGCCACTGGTGATACTTGGGGCCTCTTCTCGCGACAGTTCATGAAGCGCCACGGGGTGCACTTGCTAGCGACCACAAGCACTTGGTTCCTGCTCGATGTGGCCT</w:t>
      </w:r>
      <w:r w:rsidRPr="008B032E">
        <w:rPr>
          <w:rFonts w:ascii="Courier New" w:eastAsia="Times New Roman" w:hAnsi="Courier New" w:cs="Courier New"/>
          <w:sz w:val="20"/>
          <w:szCs w:val="20"/>
          <w:lang w:eastAsia="en-GB"/>
        </w:rPr>
        <w:lastRenderedPageBreak/>
        <w:t>TCTACAGCCAGAACCTGTTCCAAAAGGACATCTTCACCAAGATCGGGTGGATCCCGCCGGCCAAGACTATGAATGCATTGGAGGAGTTGTACCGCATCGCCCGCGCCCAAGCGCTCATCGCGCTCTGCGGCACCGTGCCCGGCTACTGG</w:t>
      </w:r>
      <w:r w:rsidRPr="008B032E">
        <w:rPr>
          <w:rFonts w:ascii="Courier New" w:eastAsia="Times New Roman" w:hAnsi="Courier New" w:cs="Courier New"/>
          <w:b/>
          <w:sz w:val="20"/>
          <w:szCs w:val="20"/>
          <w:lang w:eastAsia="en-GB"/>
        </w:rPr>
        <w:t>TTCACCGTCGCCTTCATCGACATTATTGGGAGGTTTTGGATCCAGCTCATGGGATTCACCATGATGACCATTTTCATGCTCGCAATCGCCATACCTTACGACTACTTGGTGAAGCCAGGGCACCACACCGGCTTCGTCGTGCTCTACGGGCTCACTTTCTTCTTCGCCAACTTCGGCCCCAACAGCACAACCTTCATTGTGCCAGCCGAGATCTTCCCTGCGAGGCTCCGGTCCACATGCCACGGTATCTCTGCCGCTACCGGTAAGGCGGGCGCGATCATCGGCGCGTTCGGGTTCCTGTATGCGTCGCAGGACCAGAAGAAGCCCGAGACCGGCTACTCACGGGGGATCGGCATGCGCAACGCACTCTTTGTGCTCGCAGGCACAAACTTCCTGGGCCTGCTCTTTTCCTTGTTAGTGCCAGAGTCTAAGGGCAAGTCGCTCGAGGAGCTCTCCAAGGAGAACGTCGGCGACGACGACACCATTGCTCCGACTGGTGTCTAGagacatgcaggcgtacatgcacactcgtgcatggttggtg</w:t>
      </w:r>
      <w:r w:rsidRPr="008B032E">
        <w:rPr>
          <w:rFonts w:ascii="Courier New" w:eastAsia="Times New Roman" w:hAnsi="Courier New" w:cs="Courier New"/>
          <w:sz w:val="20"/>
          <w:szCs w:val="20"/>
          <w:lang w:eastAsia="en-GB"/>
        </w:rPr>
        <w:t>tgtttgatatgcatttctgttctgccgtttatattgttcctgcggttactttctgaatttgttgtgttgtaatggtgacaatataatgcgttggccgtaacagtgattcaatattcaaaaaagtatcacctgtcttccctcccattgtttccaatgtcaacaattgatggctttaatacataccattaacaattaatttctctcgatttgtcttgttcaacctatgacaagttggacaacacatacacacgagtaatatggttattatccacacaaggagctctatcattgtattccactcttaaacatttagaaggaatgaaaattctacttttgcgcttcagacgttagatcgattaa</w:t>
      </w:r>
    </w:p>
    <w:p w:rsidR="00105C04" w:rsidRDefault="00105C04" w:rsidP="002E6E58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1F50A1" w:rsidRDefault="001F50A1" w:rsidP="002E6E58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105C04" w:rsidRDefault="00105C04" w:rsidP="002E6E58">
      <w:pPr>
        <w:pStyle w:val="NoSpacing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 w:rsidRPr="0006740D">
        <w:rPr>
          <w:rFonts w:ascii="Courier New" w:eastAsia="Times New Roman" w:hAnsi="Courier New" w:cs="Courier New"/>
          <w:b/>
          <w:sz w:val="20"/>
          <w:szCs w:val="20"/>
          <w:lang w:eastAsia="en-GB"/>
        </w:rPr>
        <w:t>TaPht1;2b Chr4AL</w:t>
      </w:r>
    </w:p>
    <w:p w:rsidR="00B10CFB" w:rsidRDefault="00B10CFB" w:rsidP="002E6E58">
      <w:pPr>
        <w:pStyle w:val="NoSpacing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</w:p>
    <w:p w:rsidR="00B10CFB" w:rsidRPr="00B10CFB" w:rsidRDefault="00B10CFB" w:rsidP="002E6E58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10CFB">
        <w:rPr>
          <w:rFonts w:ascii="Courier New" w:eastAsia="Times New Roman" w:hAnsi="Courier New" w:cs="Courier New"/>
          <w:sz w:val="20"/>
          <w:szCs w:val="20"/>
          <w:lang w:eastAsia="en-GB"/>
        </w:rPr>
        <w:t>TRIAE_CS42_4AL_TGACv1_291993_AA0997320</w:t>
      </w:r>
      <w:r w:rsidR="00BF3A1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/ </w:t>
      </w:r>
      <w:proofErr w:type="spellStart"/>
      <w:r w:rsidR="00BF3A10" w:rsidRPr="00BF3A10">
        <w:rPr>
          <w:rFonts w:ascii="Courier New" w:eastAsia="Times New Roman" w:hAnsi="Courier New" w:cs="Courier New"/>
          <w:sz w:val="20"/>
          <w:szCs w:val="20"/>
          <w:lang w:eastAsia="en-GB"/>
        </w:rPr>
        <w:t>IWGSC</w:t>
      </w:r>
      <w:proofErr w:type="spellEnd"/>
      <w:r w:rsidR="00BF3A10" w:rsidRPr="00BF3A1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WGA v0.4 chromosome 4A</w:t>
      </w:r>
      <w:r w:rsidR="00BF3A1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BF3A10" w:rsidRPr="00BF3A10">
        <w:rPr>
          <w:rFonts w:ascii="Courier New" w:eastAsia="Times New Roman" w:hAnsi="Courier New" w:cs="Courier New"/>
          <w:sz w:val="20"/>
          <w:szCs w:val="20"/>
          <w:lang w:eastAsia="en-GB"/>
        </w:rPr>
        <w:t>scaffold</w:t>
      </w:r>
      <w:r w:rsidR="00BF3A1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BF3A10" w:rsidRPr="00BF3A10">
        <w:rPr>
          <w:rFonts w:ascii="Courier New" w:eastAsia="Times New Roman" w:hAnsi="Courier New" w:cs="Courier New"/>
          <w:sz w:val="20"/>
          <w:szCs w:val="20"/>
          <w:lang w:eastAsia="en-GB"/>
        </w:rPr>
        <w:t>95763</w:t>
      </w:r>
    </w:p>
    <w:p w:rsidR="00B10CFB" w:rsidRDefault="00B10CFB" w:rsidP="002E6E58">
      <w:pPr>
        <w:pStyle w:val="NoSpacing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</w:p>
    <w:p w:rsidR="0006740D" w:rsidRPr="00556FF7" w:rsidRDefault="00556FF7" w:rsidP="002E6E58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56FF7">
        <w:rPr>
          <w:rFonts w:ascii="Courier New" w:eastAsia="Times New Roman" w:hAnsi="Courier New" w:cs="Courier New"/>
          <w:sz w:val="20"/>
          <w:szCs w:val="20"/>
          <w:lang w:eastAsia="en-GB"/>
        </w:rPr>
        <w:t>ctgagttgtattcgatgagaaaatcacgttcccgaaggtttcattccgtttggactctgtttgatattccttttcttcgtaaccctaaaacaggcaaaaacaacaattctgggctgggccttcggttaataggttagtcccaaaaataatataaaagtggataataaagcccaataatgtccaaaacagtagataatatagcatggagcgatcaaaattatagatacgttggagacatatcaggcgcccccgcctgccttgtggggcgcggtccctggtcgggccggtggagggctggcctctggtggctcctgttgcgcagcggtggtgggatgctagatcagctggatctggcccgtcggcgtcttctcgttcgacggggaggtgaggtgtggtggctctccggtgctgctggcgcggtggcttcatgagaggtgggcgggtcagcgaaggtgcagtgcgtgagggtgctggtggtgttggggatactccgggcgaaagcttggctggtcttgccggccggcggcgtcggcgtctgtggacgtcgtttaacctccttggaggcgtcgttgtggagtccggcatcctcttacgccctcggatcttgctgttcgggtgaaagcctaaggcccggttgggttgggcgacggcgtcgacatcgccgcttccctctttgggcgtcgccttgaagagcttcggatcccggttgcatgcttcatgggctggacgctcgcggcattgtggtcggcaggtgcccgtctggcaatgcggatgttgcgcggcttcctgtttgtgtcaacgatggcggcttcgggcggagtcaggtttgttgatggttcttggtagtcggtctcttccggcgtgttcgaggagtcgccgctctggcgctggctcggcgcaaccccaacgcttttctcctgcaatgctcgtcgacagagtcggagctgcctggtcgccggcgcgtgtggttgactgtttggcatcggccggcgcaagcctcgatgcttcccctcggcggcgtgtgtgcgttcttgtgtgggttgccaggtcgccctgtgtgccttgtttctgcgggccggttgtgacggttttcgtctggttttccgtttattaaccggacaattctcttcgagcttatttaatgaatcgggccctaagagaccgcgtttcaaaaaaaaaaaaccattcccgcaaaaagaaaagaacaatgcgaaccaaacatgccctttttatgtaacagatgaccaatgttctgaacatatagccgttgcatatgttattttgttctgaaactagattttagcaacttagcaacaacagctgcaatcattatatttgtatgcctatgtctacaggacctagcattgcatatccatatatcgtcgaaattctgtttcttttttgctgctttcctctgacttgatgaaatcggcggagtgcctaccttcttcctgccataccatgtagttatagaggagagaacaaattaaccccatctttgaagaaaggccaccaaatccatgccggtagtgagaacataagatacaactcatcgtataatcttgaccttttctcgcaaagcttgcttgtgtgtgtacaatatgtatctttcaggtatattcccagcataaccatgatctggcttcattattttttatttccacaattctctagtactgaaatttgaaagtcaaacctgataaacttaagtttagcattccttagtccttctaataataacagaaatgtagcccgacatagctgtagctctcaaggcaagacatttgactcctcgtatatttttgtaagaactatcctgctaatgtacaatccgttgttttacaagcgatgccgcacatatgatattatatacttgcaactagcacaatatgtgccttcaccctgcatttttatgcctatatatacgtactagaagcaccgaacaaagcacacaacaagagagcaacagaagaagtttaattgagagatcgccggcggccATGGCGACTGAACAGCTCAACGTGTTGAAAGCACTGGACGTTGCCAAGACGCAGCTGTACCATTTCAAGGCGGTCGTGATCGCCGGCATGGGCTTCTTCACGGACGCCTACGACCTCTTCTGCATCGCCCTCGTCACCAAGCTGCTGGGGCGCATCTACTACACCGACCCTGCCCTCAACGAGCCCGGCCACCTCCCGGCAAACGTGTCGGCCGCCGTGAACGGCGTGGCCCTATGCGGCACACTTGCCGGCCAGCTCTTCTTCGGCTGGCTCGGTGACAAGCTCGGCCGCAAGAGCGTCTACGGCTTCACGCTCATCCTCATGGTCCTCTGCTCCATCGCGTCCGGGCTATCGTTTGGACACGAGGCCAAGGGTGTAATGGGGACGCTATGTTTCTTCCGTTTCTGGCTCGGCTTCGGTGTCGGCGGCGACTACCCTCTGAGCGCCACCATCATGTCGGAGTATGCTAACAAGAAGACCCGCGGCACCTTTATCGCCGCCGTGTTTGCCATGCAGGGGTTTGGCATCCTATTTGGTACTATCGTCACGATCATCGTCTCGTCCGCATTCCGACATGCATTCCCTGCACCGCCATTCTACATCGACGCCGCGGCGTCCATTGGCCCGGAGGCCGACTATGTGTGGCGCATCATCGTCATGTTCGGCACCATCCCGGCTGCCCTGACCTACTACTGGCGCATGAAGATGCCCGAAACTGCGCGGTACACAGCACTCATCGCCGGCAACACAAAGCAAGCCACATCAGACATGTCCAAGGTGCTCAACAAGGAGATCTCAGAGGAGAACGTCCAGGGTGAGCGGGCCACCGGTGATACCTGGGGCCTCTTCTCCCGACAGTTCATGAAGCGCCACGGGGTGCACTTGCTAGCGACCACAAGCACTTGGTTCCTACTCGATGTGGCCT</w:t>
      </w:r>
      <w:r w:rsidRPr="00556FF7">
        <w:rPr>
          <w:rFonts w:ascii="Courier New" w:eastAsia="Times New Roman" w:hAnsi="Courier New" w:cs="Courier New"/>
          <w:sz w:val="20"/>
          <w:szCs w:val="20"/>
          <w:lang w:eastAsia="en-GB"/>
        </w:rPr>
        <w:lastRenderedPageBreak/>
        <w:t>TCTACAGCCAGAACCTGTTCCAGAAGGACATCTTCACCAAGATCGGGTGGATCCCGCCGGCCAAGACTATGAATGCATTGGAGGAGTTGTACCGCATCGCCCGCGCCCAAGCGCTCATCGCGCTCTGTGGCACCGTGCCTGGCTACTGGTTCACCGTCGCCTTCATCGACATCATTGGGAGGTTTTGGATCCAGCTCATGGGATTCACCATGATGACCATTTTCATGCTAGCAATCGCCATACCGTACGACTACTTGGTGAAGCCAGGGCATCACACCGGCTTTGTCGTGCTCTACGGGCTCACTTTCTTCTTCGCCAACTTCGGCCCCAACAGCACAACCTTCATCGTGCCAGCTGAGATCTTCCCTGCGAGGCTCCGATCCACATGCCACGGTATCTCTGCTGCTACCGGTAAGGCAGGCGCGATCATCGGTGCATTCGGGTTCCTGTATGCGTCACAGGACCAGAAGAAGCCTGAGACCGGCTACTCACGGGGAATCGGCATGCGCAACGCTCTCTTCGTGCTCGCGGGCACAAACTTCCTGGGTCTGCTCTTTTCGCTGCTGGTGCCGGAGTCCAAGGGCAAGTCGCTGGAGGAGCTCTCCAAGGAGAACGTTGGCGACGATGACTCCATTGCCCCAACTGGTGTCTAGagacgtgcaggtgtacttgcacactcgtgcattatttgtgtgtttgatttgagtttctgtgttctgctgtttgttttgttcatgcaattttctgaacttttagtgttgtaatggcgtgacaatgtaatgcgtaaactgtaaagacaatgattaaattttgagaaaaatatcgtgtgtatctcctctcattatttccatatcatcaataatattgacgacataccgttaacaactaatttttcttgatttgttctgttcagagcgtgcactgaactgttgcctatatgacaagttgacaacacatacacacaagtgatatggttttattatcacataaggagctctatcatgtattcctctctcttatac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tttagaaggaaagaaaaatctaccttttgt</w:t>
      </w:r>
    </w:p>
    <w:p w:rsidR="00556FF7" w:rsidRPr="0006740D" w:rsidRDefault="00556FF7" w:rsidP="002E6E58">
      <w:pPr>
        <w:pStyle w:val="NoSpacing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</w:p>
    <w:p w:rsidR="003D5B8B" w:rsidRDefault="003D5B8B" w:rsidP="00105C04">
      <w:pPr>
        <w:pStyle w:val="NoSpacing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</w:p>
    <w:p w:rsidR="00105C04" w:rsidRDefault="00105C04" w:rsidP="00105C04">
      <w:pPr>
        <w:pStyle w:val="NoSpacing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 w:rsidRPr="0006740D">
        <w:rPr>
          <w:rFonts w:ascii="Courier New" w:eastAsia="Times New Roman" w:hAnsi="Courier New" w:cs="Courier New"/>
          <w:b/>
          <w:sz w:val="20"/>
          <w:szCs w:val="20"/>
          <w:lang w:eastAsia="en-GB"/>
        </w:rPr>
        <w:t>TaPht1;2b Chr4B</w:t>
      </w:r>
    </w:p>
    <w:p w:rsidR="00B10CFB" w:rsidRDefault="00B10CFB" w:rsidP="00105C04">
      <w:pPr>
        <w:pStyle w:val="NoSpacing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</w:p>
    <w:p w:rsidR="00B435B1" w:rsidRDefault="00B10CFB" w:rsidP="00105C04">
      <w:pPr>
        <w:pStyle w:val="NoSpacing"/>
        <w:rPr>
          <w:rFonts w:ascii="Courier New" w:hAnsi="Courier New" w:cs="Courier New"/>
          <w:sz w:val="20"/>
          <w:szCs w:val="20"/>
        </w:rPr>
      </w:pPr>
      <w:r w:rsidRPr="00C669E6">
        <w:rPr>
          <w:rFonts w:ascii="Courier New" w:hAnsi="Courier New" w:cs="Courier New"/>
          <w:sz w:val="20"/>
          <w:szCs w:val="20"/>
        </w:rPr>
        <w:t>TRIAE_CS42_U_TGACv1_684896_AA2159320</w:t>
      </w:r>
      <w:r w:rsidR="00BF3A10"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 w:rsidR="00BF3A10" w:rsidRPr="00BF3A10">
        <w:rPr>
          <w:rFonts w:ascii="Courier New" w:hAnsi="Courier New" w:cs="Courier New"/>
          <w:sz w:val="20"/>
          <w:szCs w:val="20"/>
        </w:rPr>
        <w:t>IWGSC</w:t>
      </w:r>
      <w:proofErr w:type="spellEnd"/>
      <w:r w:rsidR="00BF3A10" w:rsidRPr="00BF3A10">
        <w:rPr>
          <w:rFonts w:ascii="Courier New" w:hAnsi="Courier New" w:cs="Courier New"/>
          <w:sz w:val="20"/>
          <w:szCs w:val="20"/>
        </w:rPr>
        <w:t xml:space="preserve"> </w:t>
      </w:r>
      <w:r w:rsidR="00BF3A10">
        <w:rPr>
          <w:rFonts w:ascii="Courier New" w:hAnsi="Courier New" w:cs="Courier New"/>
          <w:sz w:val="20"/>
          <w:szCs w:val="20"/>
        </w:rPr>
        <w:t>WGA v0.4 chromosome 4B scaffold 128405</w:t>
      </w:r>
    </w:p>
    <w:p w:rsidR="00B10CFB" w:rsidRDefault="00B10CFB" w:rsidP="00105C04">
      <w:pPr>
        <w:pStyle w:val="NoSpacing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</w:p>
    <w:p w:rsidR="00B435B1" w:rsidRDefault="00B435B1" w:rsidP="00105C04">
      <w:pPr>
        <w:pStyle w:val="NoSpacing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 w:rsidRPr="00F260B9">
        <w:rPr>
          <w:rFonts w:ascii="Courier New" w:hAnsi="Courier New" w:cs="Courier New"/>
          <w:sz w:val="20"/>
          <w:szCs w:val="20"/>
        </w:rPr>
        <w:t>agggttcccccgtgccactcgagatgggcgacgcgggggcgggggtctttgaagacaaaatgggattttcttttttttggattttttctcacaagtaaaatggaaggtcaagtttattttaaaaatattttcagaatttgttgactttttgttgaattactaattattatttttcatatagggtgtagatacgcccagagaaccaaaacgtccgcttccgcgccctttataattgtaactgtattatcgtggagaccaacaccgtgtgaaagctgtgtatactgcaaattagtactacaaactagtgacaagttggcaaggctccgccgcataatcggatcttcacatatttttctcccgccgagaatgttttaaataagctaagtactgtctgcatcaggttctgccttcacgatgatctaatgccgcagctatattataagctgtgattcgccggaccgattgcaatttggcaaagagaaacgaagaaagtgggaggatgcaagacaacaatttaaatagtacggagcacggctttcaatgctgtgctcttgctgcttaatctgcatatgtttaggagtagtttgttacaaaaaactgtttagtactgtagtttatatttcagatgaccaatgtttatatggctgctgttgctatttgtactgagcgttgtctgaattctgaagttattttcctttttttctgtgacaactatttcatgcacctaatccttcatgaaaatttcttcatgtttcctatgttagaatcaaacaacttttaatacatatcccttgtttgcagttcatgtagaattcaagtcaaataacacaaagtacaagacatgtttaacaccatccacctaatccttcatgaaaatttgccaatcctttaataaaatttatacgtttttcctatgctagaaccaagcaatttctatgcagattcccgtgttctctattcatgtagaattcaaaattgtatggcatcacaattctacatttttggctatgcatttttagtatcacgtggaccaacgagacccttaatctgtatgtttatttttttgtatactatataaaacactataaatgttctgaaacatgtgggtggtgcattctattttgttctgaaacgtatctgaattctgaaattgggtttagcaagcgttgaagaacaatttcaaacatcgtatttgtatgacaagctatctcaaaaatactgaaaagaccgtatgtggctatgtctggaggacctagcactgcatatccatttatcatcaaaattctgtattttcttgctttcctcttggcctaccgaaaccggcggtgcgcttaccttcttcctgccatgccatgtaggtacggaggagagacaaatcaccaaatccatgcttgtagtgagaacataagatacagatcatcgtatgatcttgaccttttctcccaaagcttgcttgtgtctgtacagtctgttcctttcaggtatattcccggaataaccatgatctggtttcagtattttcctccacacaattctataatgcggaaactcaaaggtcaaacctgaaaacttaaagttggcatttcttaacaatcgttctaacaatagaaatgtacatagctgtagctgtcaaggcaagacatttgacccttgcgtatatttttgtaagaaccatcctaatatgtacaagccgttgtactccctccgttctaaaatagataactcaactttatactaactttaatacaaagttagtataaagttgggtcttctattttgaaacggagggagtacttgtaagcgatgccgtaataggcaattttatacttacaactagcaatgttggattggcatactacaatatctccttgcctttatgccttcaccctgaattatgcctatatatacgtagcagaagcacctaacaaagcacacaggctagagagcaacagaagaaagatagaaaggagcagagtttagctgacagctcgccggcggcc</w:t>
      </w:r>
      <w:r w:rsidRPr="00795109">
        <w:rPr>
          <w:rFonts w:ascii="Courier New" w:hAnsi="Courier New" w:cs="Courier New"/>
          <w:sz w:val="20"/>
          <w:szCs w:val="20"/>
        </w:rPr>
        <w:t>ATGGCGACTGAACAGCTCAACGTGTTGAAAGCACTGGATGTTGCCAAGACGCAACTGTACCATTTCAAGGCGGTCGTGATCGCCGGCATGGGCTTCTTCACGGACGCCTACGACCTCTTCTGCATCGCCCTCGTCACCAAGCTGCTGGGGCGCATCTACTACACCGACCCTGCCCTCAACGAGCCCGGCCACCTCCCAGCAAACGTGTCGGCCGCCGTGAACGGCGTGGCCCTGTGTGGCACACTTGCCGGCCAGCTCTTCTTCGGCTGGCTCGGTGACAAGCTCGGACGCAAGAGCGTCTACGGCTTCACGCTCATCCTCATGGTCCTTTGCTCCATCGCGTCCGGGCTCTCGTTTGGACACGAGGCcAAAGGCGTAATGGGGACGCTATGTTTCTTCCGCTTCTGGCTCGGCTTCGGCGTCGGCGGCGACTACCCTCTGAGCGCCACCATCATGTCGGAGTATGCTAACAAGAAGACCCGTGGCACATTTATCGCCGCCGTGTTTGCCATGCAGGGGTTTGGCATCCTATTTGGTACTATCGTCATGATCATCGTCTCGTCCGCATTCCGACACGCATTCCCTGCACCGCCATTCTACATTGACGCCGCGGCGTCCATTGGCCCGGAGGCCGACTACGTGTGGCGCATCATCGTCATGTTCGGCACCATCCCGGCCGCCCTGACCTACTACTGGCGCATGAAGATGCCCGAAACTGCGCGGTACACAGCACTCATCCCCGGCAACACGAAGCAAGCCACATCAGACATGTCCAAGGTGCTCAACAAGGAGATCTCAGAGGAGGATGTGCAGGGTGAGCGTGCCACTGGTGATACTTGGGGCCTCTTCTCGCAACAGTTCATGAAGCGCCACGGGGTGCACTTGCTAGCGACCACAAGCACTTGGTTCCTGCTCGATCTGGCCT</w:t>
      </w:r>
      <w:r w:rsidRPr="00795109">
        <w:rPr>
          <w:rFonts w:ascii="Courier New" w:hAnsi="Courier New" w:cs="Courier New"/>
          <w:sz w:val="20"/>
          <w:szCs w:val="20"/>
        </w:rPr>
        <w:lastRenderedPageBreak/>
        <w:t>TCTACAGCCAGAACCTGTTTCAAAAGGACATCTTCACCAAGATCGGGTGGATCCCGCCGGCCAAGACTATGAATGCATTGGAGGAGTTGTACCGCATCGCCCTCGCCCAAGCGCTCATCGCGCTCTGCGGCACCGTGCCCGGCTACTGGTTCACCGTCGCCTTCATCGACATCATCGGCAGGTTTTGGATCCAGCTCATGGGATTCACCATGATGACCATTTTCATGCTCGCAATCGCCATACCTTACGACTACTTGGTGAAGCCAGGGCACCATACCGGCTTCGTCGTGCTCTATGGGCTCACTTTCTTCTTCGCCAACTTCGGCCCCAACAGCACAACCTTTATTGTGCCAGCCGAGATCTTCCCTGCGAGGCTTCGGTCCACATGCCACGGTATCTCTGCCGCTACCGGTAAGGCGGGCGCGATCATCGGCGCGTTCGGGTTCCTGTATGCGTCGCAGGACCAGAAGAAGCCCGAGACCGGCTACTCGCGGGGAATCGGCATGCGCAACGCACTCTTTGTGCTCGCAGGCACAAACTTccTGGGCCTGCTCTTTTCCTTGTTGGTGCCAGAGTCTAAGGGCAAGTCGCTCGAGGAGCTCTCCAAGAAAAACGTCGGCGACGACGACACCATTGCTGCGACTGGTGTCTAGagacatgcatgtgtacttgcacactcgtgcattgttggtgtgcttgatttgcctttttgtattctatttttgttttctttgccgcgaccactttctaaatttctagtgttgtaatggtgacaatgtaatgcgtacactgtaacagtgattcaaatttcaattctgaaaaagtatatcatttgtactccctcccattgtttcccatgtcatcgattatatttaaggttttaaaacatactgtcaatcatattgtcttcttcaacgtgcacttcgatgtagccaatgacaagttagacaacacatacacgcaagtaatatggttattatccacacaaggagctctatcattgtattcctgtcttaaacattgagaagg</w:t>
      </w:r>
      <w:r>
        <w:rPr>
          <w:rFonts w:ascii="Courier New" w:hAnsi="Courier New" w:cs="Courier New"/>
          <w:sz w:val="20"/>
          <w:szCs w:val="20"/>
        </w:rPr>
        <w:t>aaagaaaattctactcccttcgtc</w:t>
      </w:r>
    </w:p>
    <w:p w:rsidR="0006740D" w:rsidRPr="0006740D" w:rsidRDefault="0006740D" w:rsidP="00105C04">
      <w:pPr>
        <w:pStyle w:val="NoSpacing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</w:p>
    <w:p w:rsidR="003D5B8B" w:rsidRDefault="003D5B8B" w:rsidP="00105C04">
      <w:pPr>
        <w:pStyle w:val="NoSpacing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</w:p>
    <w:p w:rsidR="00105C04" w:rsidRDefault="00105C04" w:rsidP="00105C04">
      <w:pPr>
        <w:pStyle w:val="NoSpacing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 w:rsidRPr="0006740D">
        <w:rPr>
          <w:rFonts w:ascii="Courier New" w:eastAsia="Times New Roman" w:hAnsi="Courier New" w:cs="Courier New"/>
          <w:b/>
          <w:sz w:val="20"/>
          <w:szCs w:val="20"/>
          <w:lang w:eastAsia="en-GB"/>
        </w:rPr>
        <w:t>TaPht1;2b Chr4D</w:t>
      </w:r>
      <w:r w:rsidR="0006740D" w:rsidRPr="0006740D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</w:p>
    <w:p w:rsidR="00B10CFB" w:rsidRPr="00B10CFB" w:rsidRDefault="00B10CFB" w:rsidP="00105C04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06740D" w:rsidRDefault="00B10CFB" w:rsidP="00105C04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10CFB">
        <w:rPr>
          <w:rFonts w:ascii="Courier New" w:eastAsia="Times New Roman" w:hAnsi="Courier New" w:cs="Courier New"/>
          <w:sz w:val="20"/>
          <w:szCs w:val="20"/>
          <w:lang w:eastAsia="en-GB"/>
        </w:rPr>
        <w:t>IWGSC_V3_4DL|IWGSC_V3_chr4DL_scaffold_2624</w:t>
      </w:r>
      <w:r w:rsidR="00BF3A1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/ </w:t>
      </w:r>
      <w:proofErr w:type="spellStart"/>
      <w:r w:rsidR="00BF3A10" w:rsidRPr="00BF3A10">
        <w:rPr>
          <w:rFonts w:ascii="Courier New" w:eastAsia="Times New Roman" w:hAnsi="Courier New" w:cs="Courier New"/>
          <w:sz w:val="20"/>
          <w:szCs w:val="20"/>
          <w:lang w:eastAsia="en-GB"/>
        </w:rPr>
        <w:t>IWGSC</w:t>
      </w:r>
      <w:proofErr w:type="spellEnd"/>
      <w:r w:rsidR="00BF3A10" w:rsidRPr="00BF3A1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BF3A10">
        <w:rPr>
          <w:rFonts w:ascii="Courier New" w:eastAsia="Times New Roman" w:hAnsi="Courier New" w:cs="Courier New"/>
          <w:sz w:val="20"/>
          <w:szCs w:val="20"/>
          <w:lang w:eastAsia="en-GB"/>
        </w:rPr>
        <w:t>WGA v0.4 chromosome 4D scaffold 58635-1</w:t>
      </w:r>
    </w:p>
    <w:p w:rsidR="00BF3A10" w:rsidRPr="00B10CFB" w:rsidRDefault="00BF3A10" w:rsidP="00105C04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406392" w:rsidRDefault="00B435B1" w:rsidP="002E6E58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435B1">
        <w:rPr>
          <w:rFonts w:ascii="Courier New" w:eastAsia="Times New Roman" w:hAnsi="Courier New" w:cs="Courier New"/>
          <w:sz w:val="20"/>
          <w:szCs w:val="20"/>
          <w:lang w:eastAsia="en-GB"/>
        </w:rPr>
        <w:t>tgttctggattccttctagtgaatattatcaagtagtatgagcgatcatttgcattctcactgactggacggaactttatttatgctatctcacactactaatttcttcattaagctgtcattgataatttcatttcttataccaagtttgtggttgttctgctgccatgctatttacttattttaaagctgttgtagataacagatgttgttatagataagagtttgataaattctctccggatcaatgactttgctcttatacagttcgtccaaatatttttaatcacgtaaactacgacaccatgagttccacaggtatgatggcaggagtggagacccttatagctagccttaagatggtaggagtggagacccttatacagctcttatattagtttagctgcagccctttataattaagactgtattatcgtggagaccaacaccatgtgaaggctgtctacactgcaaattagtactacaaactagtgacaagttggcaaggttccaccgcatattcggatcttcacataattttctcccgccaggaagatcttaaataagctaagtactgtctacatcaggttctgctctcacgatgatctaatgccgcagctatattatgagctgtgattcgctggaccgattgcaatttggcaaagagaaacgaagaaagtgggaggatgcaagtcaacaatttaaatattacggagcgcggctttcaattctgcactcttgttgtttaatctgcatatgtttaggagtagcttgttacaaaaaactgtttagtagtttttatatttcagatgaccaatgttctacatatgactgctgcatgcacctaatatgaattctgaagttattttcctttgtttctgtgacaactatttcatgcacctaatatccttcatgaaaatttcttcatgtttcctgtgttacaacctacaaccaaacaacttctaatacataccccttgttttcagttcatgtaggatttaagtcaaatgacacaaagtacaagacatctttaacaccatgcacctaatccttcaagatttttttttacatttgtcctgtggtacagccaaacaatgtctatacagattcccgtgttctatattcatgtagaattcaaaattatatggtgtcacaattctacatatttgctatgcgtttctagtatcatgtggaccaacgagacccttaatctgtatatgtctattagtttatatatgtaaaatgatctcaaaagttttatttgtatgagtatgacaagctatctcagaaatacgaaagaaaaaaaaagtatgtggctgtcggcaggacctagcactgcatatccatttatcatcgaagttttttttttttccctctggcttactgaaattggcagagtgcctaccttcttcctggcataccatgtaggtatcgaggagagaacaaattaaccccatatttcaagaaaggtcacctgttccgtactagtagggagaacgtaagatacaactcatcgtataatcttgaccttttctcccaaagcttgcttgtgtctgtacattctgttcctttcaggtatattcccagcataaccatgatctggtttcagtatttttatccccacaattctatagtaccgaaactcaaaggtcaaacctgaaaactaaaagttggcatttcttaacaatctttctaataatagaaatgtaccccgacatagctgtagctctcaaggcaagacatttgactctgcgtataatttttgtaagaaccatcctgatatgtacaatccgttgtacttgtaagcgatgccgtaataggcaattttatacttacaactagcaatgttggattggcataccacaatattgtatgtcttcaccctggattatgcctgctatatatacgtattagaagcaccgtacaaagcacacaaacaagagagaaccagaagaagtacagaagggggcagaagtttagttgagagatcgccggcggccATGGCGACTGAACAGCTCAACGTGTTGAAAGCACTCGATGTTGCCAAGACGCAACTGTACCATTTCAAGGCGGTCGTGATCGCCGGCATGGGCTTCTTCACGGACGCCTACGACCTCTTCTGCATCGCCCTCGTCACCAAGCTGCTGGGGCGCATCTACTACACCGACCCTGCCCTCAACGAGCCCGGCCACCTCCCGGCAAACGTGTCGGCCGCCGTGAACGGCGTGGCCCTATGCGGCACACTTGCCGGCCAGCTCTTCTTCGGCTGGCTCGGTGACAAGCTCGGCCGCAAGAGCGTCTACGGCTTCACGCTCATCCTCATGGTCCTCTGCTCCATCGCGTCCGGGCTCTCGTTTGGACACGAGGCCAAGGGCGTAATGGGGACGCTATGTTTCTTCCGCTTCTGGCTTGGCTTCGGCGTCGGCGGCGACTATCCTCTGAGCGCCACCATCATGTCGGAATATGCTAACAAGAAGACCCGCGGCACCTTTATCGCCGCTGTGTTTGCCATGCAGGGGTTTGGCATCCTATTTGGTACCATTGTCACGATCATCGTCTCGTCCGCATTCCGACATGCATTCCCTGCACCGCCATTCTACATTGACGCCGCGGCGTCCATTGGCCCGGAGGCCGACTACGTGTGGCGCATCATCGTCATGTTCGGCACCATCCCGGCCGCCCTGACCTACTACTGGCGCATGAAGATGCCCGAAACTGCGCGGTACACAGCACTCATCGCCGGCAACACGAAGCAAGCCACATCAGACATGTCCAAGGTGCTCAACAAGGAGATCTCAGAGGAGAATGTGCAGGGTGAGCGTGCCACTGGTGATACTTGGGGCCTCTTCTCGCGACAGTTCATGAAGCGCCACGGGGTGCACTTGCTAGCGACCACAAGCACTTGGTTCCTGCTCGATGTGGCCT</w:t>
      </w:r>
      <w:r w:rsidRPr="00B435B1">
        <w:rPr>
          <w:rFonts w:ascii="Courier New" w:eastAsia="Times New Roman" w:hAnsi="Courier New" w:cs="Courier New"/>
          <w:sz w:val="20"/>
          <w:szCs w:val="20"/>
          <w:lang w:eastAsia="en-GB"/>
        </w:rPr>
        <w:lastRenderedPageBreak/>
        <w:t>TCTACAGCCAGAACCTGTTCCAAAAGGACATCTTCACCAAGATCGGGTGGATCCCGCCGGCCAAGACTATGAATGCATTGGAGGAGTTGTACCGCATCGCCCGCGCCCAAGCGCTCATCGCGCTCTGCGGCACCGTGCCCGGCTACTGGTTCACCGTCGCCTTCATCGACATTATTGGGAGGTTTTGGATCCAGCTCATGGGATTCACCATGATGACCATTTTCATGCTCGCAATCGCCATACCTTACGACTACTTGGTGAAGCCAGGGCACCACACCGGCTTCGTCGTGCTCTACGGGCTCACTTTCTTCTTCGCCAACTTCGGCCCCAACAGCACAACCTTCATTGTGCCAGCCGAGATCTTCCCTGCGAGGCTCCGGTCCACATGCCACGGTATCTCTGCCGCTACCGGTAAGGCGGGCGCGATCATCGGCGCGTTCGGGTTCCTGTATGCGTCGCAGGACCAGAAGAAGCCCGAGACCGGCTACTCACGGGGGATCGGCATGCGCAACGCACTCTTTGTGCTCGCAGGCACAAACTTCCTGGGCCTGCTCTTTTCCTTGTTAGTGCCAGAGTCTAAGGGCAAGTCGCTCGAGGAGCTCTCCAAGGAGAACGTCGGCGACGACGACACCATTGCTCCGACTGGTGTCTAGagacatgcaggtgtacttgcacaatcgtgcattgttggtgtgcttgatttgcctttttgtgttctatttttgttttctttgccgcgaccactttctaaatttctagtgttgtaatggtgacaatgtaatgcgtacactgtaacagtgattcaaattccaattctgaaaaaaaataaaaatatcatttgtactccctcccattgtttcccatgtcatcaattatatttaaggttttaatacatactgtcaatcatattgtcttcttcaacgtgcacttcgttgtagccaatgacaagttggacaacacatacacgcaagtaatatggttattatccacacaaggagctctatcattgtattcctctcttaaacattgagaaggaaagaaaattct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ctccc</w:t>
      </w:r>
    </w:p>
    <w:p w:rsidR="00B435B1" w:rsidRPr="008B032E" w:rsidRDefault="00B435B1" w:rsidP="002E6E58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3D5B8B" w:rsidRDefault="003D5B8B" w:rsidP="002E6E58">
      <w:pPr>
        <w:pStyle w:val="NoSpacing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</w:p>
    <w:p w:rsidR="00406392" w:rsidRPr="008B032E" w:rsidRDefault="00E87F56" w:rsidP="002E6E58">
      <w:pPr>
        <w:pStyle w:val="NoSpacing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 w:rsidRPr="008B032E">
        <w:rPr>
          <w:rFonts w:ascii="Courier New" w:eastAsia="Times New Roman" w:hAnsi="Courier New" w:cs="Courier New"/>
          <w:b/>
          <w:sz w:val="20"/>
          <w:szCs w:val="20"/>
          <w:lang w:eastAsia="en-GB"/>
        </w:rPr>
        <w:t>TaPht1;3</w:t>
      </w:r>
      <w:r w:rsidR="00C34FFE" w:rsidRPr="008B032E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 </w:t>
      </w:r>
      <w:r w:rsidRPr="008B032E">
        <w:rPr>
          <w:rFonts w:ascii="Courier New" w:eastAsia="Times New Roman" w:hAnsi="Courier New" w:cs="Courier New"/>
          <w:b/>
          <w:sz w:val="20"/>
          <w:szCs w:val="20"/>
          <w:lang w:eastAsia="en-GB"/>
        </w:rPr>
        <w:t>Chr4AL</w:t>
      </w:r>
    </w:p>
    <w:p w:rsidR="00E35D38" w:rsidRPr="008B032E" w:rsidRDefault="00E35D38" w:rsidP="002E6E58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E35D38" w:rsidRPr="008B032E" w:rsidRDefault="00BF3A10" w:rsidP="00E35D38">
      <w:pPr>
        <w:pStyle w:val="NoSpacing"/>
        <w:rPr>
          <w:rFonts w:ascii="Courier New" w:hAnsi="Courier New" w:cs="Courier New"/>
          <w:sz w:val="20"/>
          <w:szCs w:val="20"/>
        </w:rPr>
      </w:pPr>
      <w:proofErr w:type="spellStart"/>
      <w:r w:rsidRPr="00BF3A10">
        <w:rPr>
          <w:rFonts w:ascii="Courier New" w:hAnsi="Courier New" w:cs="Courier New"/>
          <w:sz w:val="20"/>
          <w:szCs w:val="20"/>
        </w:rPr>
        <w:t>IWGSC</w:t>
      </w:r>
      <w:proofErr w:type="spellEnd"/>
      <w:r w:rsidRPr="00BF3A10">
        <w:rPr>
          <w:rFonts w:ascii="Courier New" w:hAnsi="Courier New" w:cs="Courier New"/>
          <w:sz w:val="20"/>
          <w:szCs w:val="20"/>
        </w:rPr>
        <w:t xml:space="preserve"> WGA v0.4 chromosome 4A scaffold</w:t>
      </w:r>
      <w:r>
        <w:rPr>
          <w:rFonts w:ascii="Courier New" w:hAnsi="Courier New" w:cs="Courier New"/>
          <w:sz w:val="20"/>
          <w:szCs w:val="20"/>
        </w:rPr>
        <w:t xml:space="preserve"> 104865/</w:t>
      </w:r>
      <w:r w:rsidRPr="00BF3A10">
        <w:rPr>
          <w:rFonts w:ascii="Courier New" w:hAnsi="Courier New" w:cs="Courier New"/>
          <w:sz w:val="20"/>
          <w:szCs w:val="20"/>
        </w:rPr>
        <w:t xml:space="preserve"> </w:t>
      </w:r>
      <w:r w:rsidR="00E35D38" w:rsidRPr="008B032E">
        <w:rPr>
          <w:rFonts w:ascii="Courier New" w:hAnsi="Courier New" w:cs="Courier New"/>
          <w:sz w:val="20"/>
          <w:szCs w:val="20"/>
        </w:rPr>
        <w:t xml:space="preserve">identical to TRIAE_CS42_4AL_TGACv1_289415_AA0970650.1 </w:t>
      </w:r>
    </w:p>
    <w:p w:rsidR="00E35D38" w:rsidRPr="008B032E" w:rsidRDefault="00E35D38" w:rsidP="002E6E58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406392" w:rsidRPr="008B032E" w:rsidRDefault="00E87F56" w:rsidP="00406392">
      <w:pPr>
        <w:pStyle w:val="NoSpacing"/>
        <w:rPr>
          <w:rFonts w:ascii="Courier New" w:hAnsi="Courier New" w:cs="Courier New"/>
          <w:sz w:val="20"/>
          <w:szCs w:val="20"/>
        </w:rPr>
      </w:pPr>
      <w:r w:rsidRPr="008B032E">
        <w:rPr>
          <w:rFonts w:ascii="Courier New" w:hAnsi="Courier New" w:cs="Courier New"/>
          <w:sz w:val="20"/>
          <w:szCs w:val="20"/>
        </w:rPr>
        <w:t>cggactacaaaatgcatccgtcaccccccatgacatcgttcagtgaattattagggaatattgtttcttgaataagaaataaatgttgcagctctcagacatcaattaacggctccttccgcaccggtgggtacgttgcttcagattgagcacgcttgacacaattgtttgacttgacgttcaaaaactaagcacatcgggctgtaggttcgtgtgaaaggcgcaaggtagacgaattgttaaagcagctagctaagacttgaggagtatatagaatatgcaattatcgttgaatttgcttcttccatttctttttggaactcaacaaatttgcttgttagctatggagtagttgtgagtcatcgaaattaaacaatttaataagggttttgatatctaggttcagatgatatttatcatgacgttgatggagagtgtcgtgtgatgtgtggtgctttcgatttgtctgggatgcccccaccccccccctcctttctcgatggtgtgtggaggattgccaggcgaaagtcctttttttgtggagctccattattccacccccgtggggttgtgggctcatcgggataaatccctagcaggcgacgacggtggttgcgttgcttcctccattggaggtgttgggttcagcacatagcaacatgcatggatctcttatccatcggcggcaatggtgccatgtggttactctttgtgtggctgagggcccggtctcgagaaacaatgtgtgtatgtgttggggggggggtacgacccatgagttgactaaatgtgagaagaagctccagatggagttgggcgggccatggcccattcggccttgcctaagctccgccagtgcttgagccaccagggacgacgagggggcgagggtgttgacttggttgacgcgccccagagcaagcggtggcatgttgaaaccgtggccgtagaaagtgtggtcgacggaccatgcatggtctcgtgtgaggtcattgaggagggctcctccacaacatagtggtattctccgcactcggatatgagtaatgctacaactgcagagggcttagactggttttaatgaggagtgtcatataatagtatcatagcgtatctttttagggtaattgcaatatttttgttgatagtttaccaagctgaccacttggtatattattatagtgtatggtattacatccgtaatgcattgtatcacatgttggtatcatagcggactacatttgttgccatgcataacacaaagtatcacatcatttaatatgatatggtatcatgatatgatactcaagcatctttttcttcatttaattttatgccaactcatcaaaattgcttaattgagatgcataatactacctatgatactcccatcacgggcagccttatcgaagttttacagcctcgactgatgcgggctattttggttggtaatttggaggaaacggggcccaccctaaagcggtgattattgggacgagaaggatgagtccgttaactctgtaaatatcaccttgcaagtcttaacattttgtcttggatgttgatagattgcattcagatgatattatttcccatgccgcatgatatccttgtcaacgatggagcatggaaattccccaggatggtaacaactttacatgcagtgaaacttcatgctcgagggagccaagacaagagaacataataatcagttttgctagaactcatctagatgagatttaatttggtctcattcatcttttataatatggtgctataagatgtgtgtgtgctgaa</w:t>
      </w:r>
      <w:r w:rsidRPr="00733955">
        <w:rPr>
          <w:rFonts w:ascii="Courier New" w:hAnsi="Courier New" w:cs="Courier New"/>
          <w:sz w:val="20"/>
          <w:szCs w:val="20"/>
        </w:rPr>
        <w:t>g</w:t>
      </w:r>
      <w:r w:rsidRPr="008B032E">
        <w:rPr>
          <w:rFonts w:ascii="Courier New" w:hAnsi="Courier New" w:cs="Courier New"/>
          <w:sz w:val="20"/>
          <w:szCs w:val="20"/>
        </w:rPr>
        <w:t>tgggttgtatctgttcttgttttccaggtgaataataatatatcaaccaaatattcgcggtgacacccagctctcctcgatcggctacttataccagatagccggcccataattcctgcaccacaacacaagaaagtcttgcggccggccggcaccgtcgtctagctcccacgctcgcaccgttgccctgtgcagcagcagc</w:t>
      </w:r>
      <w:r w:rsidR="00406392" w:rsidRPr="008B032E">
        <w:rPr>
          <w:rFonts w:ascii="Courier New" w:hAnsi="Courier New" w:cs="Courier New"/>
          <w:sz w:val="20"/>
          <w:szCs w:val="20"/>
        </w:rPr>
        <w:t>ATGGCGCGGTCGGAGCAGCAGGGGCTGCAGGTGCTGAGCGCGCTGGACGCGGCCAAGACGCAGTGGTACCACTTCACGGCCATCGTCGTCGCCGGCATGGGCTTCTTCACCGACGCCTACGACCTCTTCTGCATCTCCCTCGTCACCAAGCTCCTCGGCCGCATCTACTACACCGACCTCTCCAAGCCCGACCCCGGCACGCTGCCCCCCGGCGTGGCCGCCGCCGTCAACGGCGTCGCCTTCTGCGGCACGCTCGCCGGCCAGCTCTTCTTCGGCTGGCTCGGCGACAAGATGGGACGCAAGAGCGTCTACGGCATGACGCTGATTCTCATGGTCATCTGCTCCATCGGCTCGGGGCTCTCCTTCGCGCACACCCCCAAGAGCGTCATGGCCACGCTCTGCTTCTTCCGCTTCTGGCTCGGCTTCGGCATCGGCGGCGACTACCCGCTCTCCGCCACCATCATGTCCGAGTACGCCAACAAGAAGACCCGCGGCGCCTTCATCGCCGCTGTCTTCGCCATGCAGGGCTTCGGCATCCTCGCCGGCGGCATCGTCACCCTCATCATCTCCTCCGCCTTCCGCGCTGGGTTCCACGAGCCCGCCTACCAGGACGACCGCGTCGCCTCCACCGGCACCGAGGCCGACTTCGTGTGGCGCATCATCCTCATGCTCGGCGCCCTGCCGGCCCTGCTCACCTACTACTGGCGGATGAAGATGCCCGAGACGGCGCGCTACACTGCCCTCGTCGCCAAGAACGCCAAGCTCGCCGCCGCCGACATGTCCAAGGTGCTGCAGGTGGAGCTGGAGGACGAGACGGAGAAGATGGACGAGATGGTGAGCCGCGGGGCCAATGACTTCGGCCTCTTCTCGCCGCAGTTCGCGCGGCGCCACGGCCTCCACCTGGTCGGCACGGCCACCACGTGGT</w:t>
      </w:r>
      <w:r w:rsidR="00406392" w:rsidRPr="008B032E">
        <w:rPr>
          <w:rFonts w:ascii="Courier New" w:hAnsi="Courier New" w:cs="Courier New"/>
          <w:sz w:val="20"/>
          <w:szCs w:val="20"/>
        </w:rPr>
        <w:lastRenderedPageBreak/>
        <w:t>TCCTGCTGGACATCGCCTTCTACAGCCAGAACCTGTTCCAGAAGGACATCTTCACGAGCATCAACTGGATCCCCAAGGCGCGCACCATGAGCGCCCTCGACGAGGTGTTCCGCATCTCCCGCGCGCAGACGCTCATCGCCCTCTGCGGCACCGTGCCCGGCTACTGGTTCACCGTCTTCCTCATCGACGTCGTCGGCCGCTTCGCCATCCAGCTCATGGGCTTCTTCATGATGACCGTCTTCATGCTCGGCCTCGCCGTGCCCTACCACCACTGGACCACGCCCGGCAACCAGATCGGCTTCGTCGTCATGTACGCCTTCACCTTCTTCTTCGCCAACTTCGGGCCCAACGCCACCACCTTCGTCGTGCCCGCCGAGATCTTCCCCGCGAGGCTGCGGTCGACGTGCCATGGGATCTCCGCGGCCGCTGGGAAGGCCGGCGCCATGATCGGGGCGTTCGGGTTCCTCTACGCGGCGCAGGACCCGCACAAGCCGGACGCCGGGTACAGGCCCGGCATCGGCGTGCGCAACTCCCTCTTCGTGCTCGCGGGGGTCAACCTGCTGGGCTTCATGTTCACCTTCCTGGTGCCGGAGGCCAACGGGAAGTCGCTGGAGGAGATGTCCGGCGAGGCCCAGGACAACGAGGACCAGGCACGCGCCGCCGCCGTGCAGCCGTCCATGGCGTAG</w:t>
      </w:r>
      <w:r w:rsidRPr="008B032E">
        <w:rPr>
          <w:rFonts w:ascii="Courier New" w:hAnsi="Courier New" w:cs="Courier New"/>
          <w:sz w:val="20"/>
          <w:szCs w:val="20"/>
        </w:rPr>
        <w:t>gccgccatatatttcacaactcgtgcgtgcgtgctagtgaagcagcttcaggcaggctgttgagttagtccttaatttgttgggtaatttgttttgtgatacgtacacgcttaaaatactactgtatcttcgcgggccaacccacctgcagggccggctcctcatgtacaatatgcccatgatatatacgtacatcaatcaatcaacttgcagttacaaatgggtattgcactcaaagtttagagctacagtgagcaaagctaacgcttgcttgagagttggtcagtgatgagcctcaagactctcttcagtcaacgaaagagaaatctcaaactataattgcactctgaggtggataattttaattttagttcctgtcactggttacttactagatttc</w:t>
      </w:r>
    </w:p>
    <w:p w:rsidR="00AD3B1E" w:rsidRPr="008B032E" w:rsidRDefault="00AD3B1E" w:rsidP="00AD3B1E">
      <w:pPr>
        <w:pStyle w:val="NoSpacing"/>
        <w:rPr>
          <w:rFonts w:ascii="Courier New" w:hAnsi="Courier New" w:cs="Courier New"/>
          <w:sz w:val="20"/>
          <w:szCs w:val="20"/>
        </w:rPr>
      </w:pPr>
    </w:p>
    <w:p w:rsidR="00AD3B1E" w:rsidRPr="008B032E" w:rsidRDefault="00AD3B1E" w:rsidP="00AD3B1E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A0932" w:rsidRDefault="00E87F56" w:rsidP="00AD3B1E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8B032E">
        <w:rPr>
          <w:rFonts w:ascii="Courier New" w:hAnsi="Courier New" w:cs="Courier New"/>
          <w:b/>
          <w:sz w:val="20"/>
          <w:szCs w:val="20"/>
        </w:rPr>
        <w:t>TaPht1;3</w:t>
      </w:r>
      <w:r w:rsidR="00C34FFE" w:rsidRPr="008B032E">
        <w:rPr>
          <w:rFonts w:ascii="Courier New" w:hAnsi="Courier New" w:cs="Courier New"/>
          <w:b/>
          <w:sz w:val="20"/>
          <w:szCs w:val="20"/>
        </w:rPr>
        <w:t xml:space="preserve"> </w:t>
      </w:r>
      <w:r w:rsidRPr="008B032E">
        <w:rPr>
          <w:rFonts w:ascii="Courier New" w:hAnsi="Courier New" w:cs="Courier New"/>
          <w:b/>
          <w:sz w:val="20"/>
          <w:szCs w:val="20"/>
        </w:rPr>
        <w:t>chr5BL</w:t>
      </w:r>
    </w:p>
    <w:p w:rsidR="00373C41" w:rsidRDefault="00E87F56" w:rsidP="00AD3B1E">
      <w:pPr>
        <w:pStyle w:val="NoSpacing"/>
        <w:rPr>
          <w:rFonts w:ascii="Courier New" w:hAnsi="Courier New" w:cs="Courier New"/>
          <w:sz w:val="20"/>
          <w:szCs w:val="20"/>
        </w:rPr>
      </w:pPr>
      <w:r w:rsidRPr="008B032E">
        <w:rPr>
          <w:rFonts w:ascii="Courier New" w:hAnsi="Courier New" w:cs="Courier New"/>
          <w:sz w:val="20"/>
          <w:szCs w:val="20"/>
        </w:rPr>
        <w:t xml:space="preserve"> </w:t>
      </w:r>
    </w:p>
    <w:p w:rsidR="0061220A" w:rsidRDefault="00373C41" w:rsidP="00AD3B1E">
      <w:pPr>
        <w:pStyle w:val="NoSpacing"/>
        <w:rPr>
          <w:rFonts w:ascii="Courier New" w:hAnsi="Courier New" w:cs="Courier New"/>
          <w:sz w:val="20"/>
          <w:szCs w:val="20"/>
        </w:rPr>
      </w:pPr>
      <w:r w:rsidRPr="008B032E">
        <w:rPr>
          <w:rFonts w:ascii="Courier New" w:hAnsi="Courier New" w:cs="Courier New"/>
          <w:sz w:val="20"/>
          <w:szCs w:val="20"/>
        </w:rPr>
        <w:t>TRIAE_CS42_5BL_TGACv1_407907_AA1360190</w:t>
      </w:r>
      <w:r>
        <w:rPr>
          <w:rFonts w:ascii="Courier New" w:hAnsi="Courier New" w:cs="Courier New"/>
          <w:sz w:val="20"/>
          <w:szCs w:val="20"/>
        </w:rPr>
        <w:t>/</w:t>
      </w:r>
      <w:r w:rsidRPr="008B032E">
        <w:rPr>
          <w:rFonts w:ascii="Courier New" w:hAnsi="Courier New" w:cs="Courier New"/>
          <w:sz w:val="20"/>
          <w:szCs w:val="20"/>
        </w:rPr>
        <w:t xml:space="preserve">   </w:t>
      </w:r>
      <w:proofErr w:type="spellStart"/>
      <w:r w:rsidR="00A5233A" w:rsidRPr="00A5233A">
        <w:rPr>
          <w:rFonts w:ascii="Courier New" w:hAnsi="Courier New" w:cs="Courier New"/>
          <w:sz w:val="20"/>
          <w:szCs w:val="20"/>
        </w:rPr>
        <w:t>IWGSC</w:t>
      </w:r>
      <w:proofErr w:type="spellEnd"/>
      <w:r w:rsidR="00A5233A" w:rsidRPr="00A5233A">
        <w:rPr>
          <w:rFonts w:ascii="Courier New" w:hAnsi="Courier New" w:cs="Courier New"/>
          <w:sz w:val="20"/>
          <w:szCs w:val="20"/>
        </w:rPr>
        <w:t xml:space="preserve"> </w:t>
      </w:r>
      <w:r w:rsidR="00A5233A">
        <w:rPr>
          <w:rFonts w:ascii="Courier New" w:hAnsi="Courier New" w:cs="Courier New"/>
          <w:sz w:val="20"/>
          <w:szCs w:val="20"/>
        </w:rPr>
        <w:t>WGA v0.4 chromosome 5B scaffold 11948</w:t>
      </w:r>
    </w:p>
    <w:p w:rsidR="00EA449D" w:rsidRDefault="00EA449D" w:rsidP="00AD3B1E">
      <w:pPr>
        <w:pStyle w:val="NoSpacing"/>
        <w:rPr>
          <w:rFonts w:ascii="Courier New" w:hAnsi="Courier New" w:cs="Courier New"/>
          <w:b/>
          <w:color w:val="444444"/>
          <w:sz w:val="20"/>
          <w:szCs w:val="20"/>
          <w:lang w:eastAsia="en-GB"/>
        </w:rPr>
      </w:pPr>
    </w:p>
    <w:p w:rsidR="00E87F56" w:rsidRPr="007E7E95" w:rsidRDefault="007E7E95" w:rsidP="00AD3B1E">
      <w:pPr>
        <w:pStyle w:val="NoSpacing"/>
        <w:rPr>
          <w:rFonts w:ascii="Courier New" w:hAnsi="Courier New" w:cs="Courier New"/>
          <w:b/>
          <w:sz w:val="20"/>
          <w:szCs w:val="20"/>
          <w:lang w:eastAsia="en-GB"/>
        </w:rPr>
      </w:pPr>
      <w:r w:rsidRPr="0061220A">
        <w:rPr>
          <w:rFonts w:ascii="Courier New" w:hAnsi="Courier New" w:cs="Courier New"/>
          <w:b/>
          <w:color w:val="444444"/>
          <w:sz w:val="20"/>
          <w:szCs w:val="20"/>
          <w:lang w:eastAsia="en-GB"/>
        </w:rPr>
        <w:t>partial RT-PCR fragment</w:t>
      </w:r>
      <w:r w:rsidRPr="0061220A">
        <w:rPr>
          <w:rFonts w:ascii="Courier New" w:hAnsi="Courier New" w:cs="Courier New"/>
          <w:b/>
          <w:sz w:val="20"/>
          <w:szCs w:val="20"/>
          <w:lang w:eastAsia="en-GB"/>
        </w:rPr>
        <w:t xml:space="preserve"> </w:t>
      </w:r>
      <w:r w:rsidR="00AD3B1E" w:rsidRPr="007E7E95">
        <w:rPr>
          <w:rFonts w:ascii="Courier New" w:hAnsi="Courier New" w:cs="Courier New"/>
          <w:b/>
          <w:sz w:val="20"/>
          <w:szCs w:val="20"/>
          <w:lang w:eastAsia="en-GB"/>
        </w:rPr>
        <w:t>HG764736.1</w:t>
      </w:r>
      <w:r w:rsidR="00373C41">
        <w:rPr>
          <w:rFonts w:ascii="Courier New" w:hAnsi="Courier New" w:cs="Courier New"/>
          <w:b/>
          <w:sz w:val="20"/>
          <w:szCs w:val="20"/>
          <w:lang w:eastAsia="en-GB"/>
        </w:rPr>
        <w:t xml:space="preserve"> (bold)</w:t>
      </w:r>
    </w:p>
    <w:p w:rsidR="00AD3B1E" w:rsidRPr="008B032E" w:rsidRDefault="00AD3B1E" w:rsidP="00AD3B1E">
      <w:pPr>
        <w:pStyle w:val="NoSpacing"/>
        <w:rPr>
          <w:rFonts w:ascii="Courier New" w:hAnsi="Courier New" w:cs="Courier New"/>
          <w:sz w:val="20"/>
          <w:szCs w:val="20"/>
          <w:lang w:eastAsia="en-GB"/>
        </w:rPr>
      </w:pPr>
    </w:p>
    <w:p w:rsidR="00E87F56" w:rsidRPr="008B032E" w:rsidRDefault="00E87F56" w:rsidP="00E87F56">
      <w:pPr>
        <w:pStyle w:val="HTMLPreformatted"/>
      </w:pPr>
      <w:r w:rsidRPr="008B032E">
        <w:t>gatcataatcgcaaccaangtaaaacatttcaatgcgaaaacaaatgcgatcataatcgcaaccaatgtaacaactgatccaatggcataatgataccaagcctcggtatgaatggcatattttctaatctttctaatcttcaagcgcattgcatccatcttgatcttgtgatcatcgacgacatccgcaacatgcaactccaatatcatcttctcctactcaatttttctaatttttttcttcaacaaattgttttcttcttcaactaaatttaacctctcgacaatagggtcggttggaatttccggttcaacaaactcctagataaataaaatctatgtcacattggtcggcataattgtcataaacaataaataaaccaatagttatgaaaagataatatataccacatctgaatcatagacaggacgaggaccgacgggggcggataccaaaaccatcgcactatataagatgcaataataaaagtaagaaaattatacaagtatctatataaatatacaaaattattttttcctttcagaaagaagataagaacaagaggctcaccacggtggtgccggcgacgagatcggcgcgggcgatcgacggcggtgaagacggggacgggacgtgacggaccgctaaatctagacaaatattgaggaaaatggagcttggaggtcgagcttggagaggagaaagcgtaagtagtatggctcgggcattccatcgaacacctcgtgtgcataggaggtgagctagagcaccacaaagttctcccctcgccggtcacgaaaaacaaagcactgggagtgctctgctcgcgggcgaggggtagatataggcaactaattggtcccggttcgtgccacgaaccgggattaaagggcagcctttggtctcggttcacgccaccaaccgggaccaatggtggtgggccaggagcgaggcgcattggtcccggttcgtcccaccaaccggaaccaataggtccagccgaaccgggaccaatgacccacgtggcccggccggcccccggggctcacgaaccgggtccaatgcccccattggtcccggttctggattgaaccgggactaatgggttgacccggcctggaccattgcccccttttctactagtgcaaggggcactgcctcaacattgcttgggtttgtacattgtgccagcaggggcggcgaggggttgagggtgtcggtttgatcgacgcgccccacagtaggcggtgtcatgtcggagtagcgaccatagaaagtgtggtcgatcgaccatgtagggtcttgtgtgagcacagtgaagagggctcctctacatagtgttattctctgcactcggatatgaataatgctacaacaacggaggacttaccggagttttacgggcttagctgatgtggtatattttgattggtaatttggaggaagcagggcccatcctgaaattcaggggagaaagatcagtccgttaactgtaaatatatcacatgtaagtcaaacatttttgctcagatattgacatgttgcattcggatcatattatttcccatgatatccctgtcaacgatcgagcatagaaactgcccaggatgcatagcatgcaatgaaacatcatgctcgcgggagcttagacaagagcgcatataataatatgagagataataaaagaaaaacgagaccaacacagcctagactagcctgttgaaatttttttatagaagaaaactctatgagcaccaagtgcttgagctgtgaactcccgcgccttgccaactaaaatacgctcagttctcataatatggaagatattatatcggtgattaccagctgcggccggtctcctcctcggctacttataccagcagcagccggcccataatttctgcaacacaacaaagtcttccggccggccggcaccgtcgtctagctctcagcctctcacactcgccccgttgccctgtgcagcagcagcaattgcatcATGGCGCGGTCGGAGCAGCAGGGGCTGCAGGTGCTGAGCGCGTTGGACGCGGCCAAGACGCAGTGGTACCACTTCACGGCCATCGTCGTCGCCGGCATGGGCTTCTTCACCGACGCCTACGACCTCTTCTGCATCTCCCTCGTCACCAAGCTCCTCGGCCGCATCTACTACACCGACCTCTCCAAGCCCGACCCCGGCACGCTGcCCCCCGGCGTCGCCGCCGCCGTCAACGGCGTCGCCTTCTGCGGCACGCTCGCCGGCCAGCTCTTCTTCGGCTGGCTCGGCGACAAGATGGGCCGCAAGAGCGTCTACGGCATGACGCTCATTCTCATGGTCATCTGCTCCATCGGCTCCGGCCTCTCCTTCGCGCACACACCCAAGAGTGTCATGGCCACGCTCTGCTTCTTCCGCTTCTGGCTCGGCTTCGGCATCGGCGGCGACTACCCGCTCTCCGCCACCATCATGTCCGAGTACGCCAACAAGAAGACCCGCGGCGCCTTCATCGCCGCCGTCTTCGCCATGCAGGGCTTCGGCATCCTCGCCGGCGGCATCGTCACCCTCATCATCTCCTCCGCCTTCCGCGCCGGGTTCCACGAGCCGGCCTACCAGGACGACCGCGTCGCCTCCACCGGCACCGAGGCCGACTTCGTGTGGCGCATCATCCTCATGCTCGGCGCCCTCCCGGCCCTGCTCACCTACTACTGGCGGATGAAGATGCCCGAGACGGCCCGCTACACCGCACTCGTCGCCAAGAACGCCAAGCTCGCCGCCGCCG</w:t>
      </w:r>
      <w:r w:rsidRPr="008B032E">
        <w:lastRenderedPageBreak/>
        <w:t>ACATGTCCAAGGTGCTGCAGGTGGAGCTGGAGGACGAGACGGAGAAGATGGACGAGCTCGTGAGCCGCGGCGGAGCCAACGACTTCGGGCTCTTCTCGCCGCAGTTCGCGCGGCGGCACGGCCTCCACCTGGTGGGCACGGCCACCACGTGGTTCCTGCTGGACATCGCCTTCTACAGCCAGAACCTGTTCCAGAAGGACATCTTCACGAGCATCAACTGGATCCCCAAGGCGCGCACCATGAGCGCCCTCGACGAGGTCTTCCGCATCTCCCGCGCGCAGACCCTCATCGCCCTCTGCGGCACCGTGCCCGGATACTGGTTCACCGTCTTCCTCATCGACGTCGTCGGCCGCTTCGCCAT</w:t>
      </w:r>
      <w:r w:rsidRPr="008B032E">
        <w:rPr>
          <w:b/>
        </w:rPr>
        <w:t>CCAGCTCATGGGCTTCTTCATGATGACCGTCTTCATGCTCGGCCTCGCCGTGCCCTACCACCACTGGACCACGCCCGGCAACCAGATCGGCTTCGTCGTCATGTACGCCTTCACCTTCTTCTTCGCCAACTTCGGCCCCAACGCCACCACCTTCGTCGTGCCCGCCGAGATCTTCCCCGCCAGGCTGCGCTCCACGTGCCACGGCATCTCCGCCGCCGCGGGCAAGGCCGGCGCCATGATCGGCGCGTTCGGGTTCCTCTACGCGGCGCAGGACCCGCACAAGCCCGACGCCGGGTACAGGCCGGGCATCGGCGTGCGCAACTCCCTCTTCGTGCTGGCCGGGGTCAACCTGCTGGGCTTCATGTTCACCTTCCTGGTGCCGGAGGCCAACGGGAAGTCGCTGGAGGAGATGTCCGGCGAGGCACAGGACAACGAGGAGGACCAGGCACGCGCCGCCGCCGTGCAGCCGTCCATGGCGTAGgccgccattcacaactcgtgcgtgctatg</w:t>
      </w:r>
      <w:r w:rsidRPr="008B032E">
        <w:t>ttagtcaactcaaagattctgatttgttttatgatactcaaagcaatatgtttgccggctacccaacctgcagggccagctcatgtatatgtccataatatatagatcaatcaatcaatttgcagctgcaaatgtgtgcaacggtcaaagcttagagagtgagctccacttgctcgacagttggtgagtggtgactgatgagcgtacccaaattaaggcctcattcgatttgaaggattttcgtagaaaaaacataggaaaaagaattttagaggaccattcggtttctaggaaatgcatatcggaatttcgtaggaatactactcatttccttaggatggcaagtgccatcctatcaaattcctgtatta</w:t>
      </w:r>
    </w:p>
    <w:p w:rsidR="00E87F56" w:rsidRPr="008B032E" w:rsidRDefault="00E87F56" w:rsidP="00406392">
      <w:pPr>
        <w:pStyle w:val="NoSpacing"/>
        <w:rPr>
          <w:rFonts w:ascii="Courier New" w:hAnsi="Courier New" w:cs="Courier New"/>
          <w:sz w:val="20"/>
          <w:szCs w:val="20"/>
        </w:rPr>
      </w:pPr>
    </w:p>
    <w:p w:rsidR="00E35D38" w:rsidRPr="008B032E" w:rsidRDefault="00E87F56" w:rsidP="00E35D38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8B032E">
        <w:rPr>
          <w:rFonts w:ascii="Courier New" w:hAnsi="Courier New" w:cs="Courier New"/>
          <w:b/>
          <w:sz w:val="20"/>
          <w:szCs w:val="20"/>
        </w:rPr>
        <w:t>TaPht1;3</w:t>
      </w:r>
      <w:r w:rsidR="00C34FFE" w:rsidRPr="008B032E">
        <w:rPr>
          <w:rFonts w:ascii="Courier New" w:hAnsi="Courier New" w:cs="Courier New"/>
          <w:b/>
          <w:sz w:val="20"/>
          <w:szCs w:val="20"/>
        </w:rPr>
        <w:t xml:space="preserve"> </w:t>
      </w:r>
      <w:r w:rsidRPr="008B032E">
        <w:rPr>
          <w:rFonts w:ascii="Courier New" w:hAnsi="Courier New" w:cs="Courier New"/>
          <w:b/>
          <w:sz w:val="20"/>
          <w:szCs w:val="20"/>
        </w:rPr>
        <w:t>chr5DL</w:t>
      </w:r>
      <w:r w:rsidR="00AD3B1E" w:rsidRPr="008B032E">
        <w:rPr>
          <w:rFonts w:ascii="Courier New" w:hAnsi="Courier New" w:cs="Courier New"/>
          <w:b/>
          <w:sz w:val="20"/>
          <w:szCs w:val="20"/>
        </w:rPr>
        <w:t xml:space="preserve"> </w:t>
      </w:r>
    </w:p>
    <w:p w:rsidR="00E35D38" w:rsidRPr="008B032E" w:rsidRDefault="00E35D38" w:rsidP="00E35D38">
      <w:pPr>
        <w:pStyle w:val="NoSpacing"/>
        <w:rPr>
          <w:rFonts w:ascii="Courier New" w:hAnsi="Courier New" w:cs="Courier New"/>
          <w:sz w:val="20"/>
          <w:szCs w:val="20"/>
        </w:rPr>
      </w:pPr>
    </w:p>
    <w:p w:rsidR="007E7E95" w:rsidRDefault="000916F6" w:rsidP="00406392">
      <w:pPr>
        <w:pStyle w:val="NoSpacing"/>
        <w:rPr>
          <w:rFonts w:ascii="Courier New" w:hAnsi="Courier New" w:cs="Courier New"/>
          <w:sz w:val="20"/>
          <w:szCs w:val="20"/>
        </w:rPr>
      </w:pPr>
      <w:r w:rsidRPr="008B032E">
        <w:rPr>
          <w:rFonts w:ascii="Courier New" w:hAnsi="Courier New" w:cs="Courier New"/>
          <w:sz w:val="20"/>
          <w:szCs w:val="20"/>
        </w:rPr>
        <w:t>TRIAE_CS42_5DL_TGACv1_435451_AA1450800</w:t>
      </w:r>
      <w:r>
        <w:rPr>
          <w:rFonts w:ascii="Courier New" w:hAnsi="Courier New" w:cs="Courier New"/>
          <w:sz w:val="20"/>
          <w:szCs w:val="20"/>
        </w:rPr>
        <w:t>/</w:t>
      </w:r>
      <w:r w:rsidRPr="008B032E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A5233A" w:rsidRPr="00A5233A">
        <w:rPr>
          <w:rFonts w:ascii="Courier New" w:hAnsi="Courier New" w:cs="Courier New"/>
          <w:sz w:val="20"/>
          <w:szCs w:val="20"/>
        </w:rPr>
        <w:t>IWGSC</w:t>
      </w:r>
      <w:proofErr w:type="spellEnd"/>
      <w:r w:rsidR="00A5233A" w:rsidRPr="00A5233A">
        <w:rPr>
          <w:rFonts w:ascii="Courier New" w:hAnsi="Courier New" w:cs="Courier New"/>
          <w:sz w:val="20"/>
          <w:szCs w:val="20"/>
        </w:rPr>
        <w:t xml:space="preserve"> WGA v0.4 chromosome 5</w:t>
      </w:r>
      <w:r w:rsidR="00A5233A">
        <w:rPr>
          <w:rFonts w:ascii="Courier New" w:hAnsi="Courier New" w:cs="Courier New"/>
          <w:sz w:val="20"/>
          <w:szCs w:val="20"/>
        </w:rPr>
        <w:t>D</w:t>
      </w:r>
      <w:r w:rsidR="00A5233A" w:rsidRPr="00A5233A">
        <w:rPr>
          <w:rFonts w:ascii="Courier New" w:hAnsi="Courier New" w:cs="Courier New"/>
          <w:sz w:val="20"/>
          <w:szCs w:val="20"/>
        </w:rPr>
        <w:t xml:space="preserve"> scaffold 1</w:t>
      </w:r>
      <w:r w:rsidR="00A5233A">
        <w:rPr>
          <w:rFonts w:ascii="Courier New" w:hAnsi="Courier New" w:cs="Courier New"/>
          <w:sz w:val="20"/>
          <w:szCs w:val="20"/>
        </w:rPr>
        <w:t xml:space="preserve">237 </w:t>
      </w:r>
    </w:p>
    <w:p w:rsidR="007E7E95" w:rsidRDefault="007E7E95" w:rsidP="00406392">
      <w:pPr>
        <w:pStyle w:val="NoSpacing"/>
        <w:rPr>
          <w:rFonts w:ascii="Courier New" w:hAnsi="Courier New" w:cs="Courier New"/>
          <w:sz w:val="20"/>
          <w:szCs w:val="20"/>
        </w:rPr>
      </w:pPr>
    </w:p>
    <w:p w:rsidR="00E87F56" w:rsidRPr="008B032E" w:rsidRDefault="007E7E95" w:rsidP="00406392">
      <w:pPr>
        <w:pStyle w:val="NoSpacing"/>
        <w:rPr>
          <w:rFonts w:ascii="Courier New" w:hAnsi="Courier New" w:cs="Courier New"/>
          <w:sz w:val="20"/>
          <w:szCs w:val="20"/>
        </w:rPr>
      </w:pPr>
      <w:r w:rsidRPr="0061220A">
        <w:rPr>
          <w:rFonts w:ascii="Courier New" w:hAnsi="Courier New" w:cs="Courier New"/>
          <w:b/>
          <w:color w:val="444444"/>
          <w:sz w:val="20"/>
          <w:szCs w:val="20"/>
          <w:lang w:eastAsia="en-GB"/>
        </w:rPr>
        <w:t>partial RT-PCR fragment</w:t>
      </w:r>
      <w:r w:rsidRPr="0061220A">
        <w:rPr>
          <w:rFonts w:ascii="Courier New" w:hAnsi="Courier New" w:cs="Courier New"/>
          <w:b/>
          <w:sz w:val="20"/>
          <w:szCs w:val="20"/>
          <w:lang w:eastAsia="en-GB"/>
        </w:rPr>
        <w:t xml:space="preserve"> </w:t>
      </w:r>
      <w:r w:rsidR="00AD3B1E" w:rsidRPr="007E7E95">
        <w:rPr>
          <w:rFonts w:ascii="Courier New" w:hAnsi="Courier New" w:cs="Courier New"/>
          <w:b/>
          <w:sz w:val="20"/>
          <w:szCs w:val="20"/>
          <w:lang w:eastAsia="en-GB"/>
        </w:rPr>
        <w:t>HG764735.1</w:t>
      </w:r>
      <w:r w:rsidR="00E35D38" w:rsidRPr="008B032E">
        <w:rPr>
          <w:rFonts w:ascii="Courier New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hAnsi="Courier New" w:cs="Courier New"/>
          <w:sz w:val="20"/>
          <w:szCs w:val="20"/>
          <w:lang w:eastAsia="en-GB"/>
        </w:rPr>
        <w:t>(</w:t>
      </w:r>
      <w:r>
        <w:rPr>
          <w:rFonts w:ascii="Courier New" w:hAnsi="Courier New" w:cs="Courier New"/>
          <w:b/>
          <w:color w:val="444444"/>
          <w:sz w:val="20"/>
          <w:szCs w:val="20"/>
          <w:lang w:eastAsia="en-GB"/>
        </w:rPr>
        <w:t>b</w:t>
      </w:r>
      <w:r w:rsidRPr="0061220A">
        <w:rPr>
          <w:rFonts w:ascii="Courier New" w:hAnsi="Courier New" w:cs="Courier New"/>
          <w:b/>
          <w:color w:val="444444"/>
          <w:sz w:val="20"/>
          <w:szCs w:val="20"/>
          <w:lang w:eastAsia="en-GB"/>
        </w:rPr>
        <w:t>old</w:t>
      </w:r>
      <w:r>
        <w:rPr>
          <w:rFonts w:ascii="Courier New" w:hAnsi="Courier New" w:cs="Courier New"/>
          <w:b/>
          <w:color w:val="444444"/>
          <w:sz w:val="20"/>
          <w:szCs w:val="20"/>
          <w:lang w:eastAsia="en-GB"/>
        </w:rPr>
        <w:t>)</w:t>
      </w:r>
    </w:p>
    <w:p w:rsidR="00E87F56" w:rsidRPr="008B032E" w:rsidRDefault="00E87F56" w:rsidP="00406392">
      <w:pPr>
        <w:pStyle w:val="NoSpacing"/>
        <w:rPr>
          <w:rFonts w:ascii="Courier New" w:hAnsi="Courier New" w:cs="Courier New"/>
          <w:sz w:val="20"/>
          <w:szCs w:val="20"/>
        </w:rPr>
      </w:pPr>
    </w:p>
    <w:p w:rsidR="00E87F56" w:rsidRPr="008B032E" w:rsidRDefault="00E87F56" w:rsidP="00E87F56">
      <w:pPr>
        <w:pStyle w:val="NoSpacing"/>
        <w:rPr>
          <w:rFonts w:ascii="Courier New" w:hAnsi="Courier New" w:cs="Courier New"/>
          <w:sz w:val="20"/>
          <w:szCs w:val="20"/>
        </w:rPr>
      </w:pPr>
      <w:r w:rsidRPr="008B032E">
        <w:rPr>
          <w:rFonts w:ascii="Courier New" w:hAnsi="Courier New" w:cs="Courier New"/>
          <w:sz w:val="20"/>
          <w:szCs w:val="20"/>
        </w:rPr>
        <w:t>gaagtcatgttctttgtagtagagcgtgctgatcagtctcgtctcgactctagttaaaacataatcatggtaccgcggccgccgaatgccattttgtgtttatgcaaggagccaaaacaaaggttgtcaaatttgtctactgacgtccgtagactgtttacatctaggtgtgtcacctcgtcctcctgggacacgctatagctggagactttattagggtctaaagattccaggatatgccatcaaaccgttgatcccaagagttcccacgcagtttggtttagtttaggaaatctggatagcaaccgctcaaaaacaaaaaggaaatctggatagcaaccaaacggcaagaggacaggaaagcgcgttcccggccggactacaaaacgcatctcccgggccatcacccacatgacatcgttcacccattgcatgcatgatcgttggttcagcgaattaatgagtataaactaaaaccacggcaataattatgaaacaagaggagtgataaataaatattccaactcacggataccaattaatggctctttccacaccggtgggtacgttgcttcacgctagcttgacacaattgtttgacttgacgttcaaaaactaagcacagcggactgtaggttcgtgtgaaagacgcgattttcgtactagacaaagtgatcacaataattgttaaagccgctaggtaagacttgaggagtatataaaacatgtgattatcgttgaatttgcttcttcttttctttttggaactcaacaaatgtgcttgttattttatggaggagtcatgagtcaccaaagctgcaccattttattaagggttttgatatctaggttcagatgatatttatcatgatgtcaatggagagtgttgtgcgatgtgcggtgcttccaatgtgtctggatgtccccctttttctcgatggtgtgtggaggagctccaggcaaaagtccagttctgacctttggttggtgccaacaacagtggcgcaacgccatcggtcccctccttggaggcatttttgatggagctccattccacccccgtggtgttgtgggatcatcgggataaatccataggtcaaggtcactatagcgggtaatgacaatgtatgtgtcgcttcctccatggaggagttgggtggatatcttcaccgtcagaggcagcgggcgtcgaggtagcgaggctatgtggttactctattatggccaaggtcccgtctcgagaaacaatgcgcgtggggggagggggggaggcgtggtacttatgaattatgaggcaggggcactgcctcaacgttgcttgggtgagtaccttatgccaccaggacgacgagggggcgagggtgttagcttggctgacacgttccagagcaggcggtggcatgtcggaacagcgaccatagaaagtgtggtcgacggaccatgtagggcctcgcgtgagctcagtgaagagggctcctcgacatggtattctctgcactcggatatgagtaatgctacaactacggagggcttatcgtagttttacaggctcggctgatgtggtctatttctattggtaatttggcggaagcggggcccacactgaaattcaagggagagagattagtgagggaagaagtatcagtctgctaagtctatatataagtctaacaattttgctgggatattgatatgttgcattcagatcatataatttcccatgatatccttgtcaacgatcgagcatggaaattcctcgggatggtaacagctttacatgcagtgaaacttcatgctaccgggagcttagacaagaaagcatataatatgagagatattctcggtgattaccagctgcggccggtctcctcctcgcctacttataccagatagccggcccattatttctgcaccacaacacaagaaagtcttgcggccggccggcaccgtcgtctagctctcacactcgcaccgttgccctgtgcagcagcagcagcatcATGGCGCGGTCGGAGCAGCAGGGGCTGCAGGTGCTGAGCGCGCTGGACGCGGCCAAGACGCAGTGGTACCACTTCACCGCCATCGTCGTTGCCGGCATGGGCTTCTTCACCGACGCCTATGACCTCTTCTGCATCTCCCTCGTCACCAAGCTCCTCGGCCGCATCTACTACACCGACCTCTCCAAGCCCGACCCCGGCACGCTGcCCCCCGGCGTCGCCGCCGCCGTCAACGGCGTCGCTTTCTGCGGCACGCTCGCCGGCCAGCTCTTCTTCGGCTGGCTCGGCGACAAGATGGGCCGCAAGAGCGTCTACGGCATGACGCTCATTCTCATGGTCATCTGCTCCATCGGCTCGGGGCTCTCCTTCGCGCACACCCCCAAGAGCGTCATGGCCACGCTCTGCTTCTTCCGCTTCTGGCTCGGCTTCGGCATCGGCGGCGACTACCCGCTCTCCGCCACCATCATGTCCGAGTACGCCAACAAGAAGACCCGCGGCGCCTTCATCGCCGCTGTCTTCGCCATGCAGGGCTTCGGCATCCTCGCCGGCGGCATCGTCACCCTCATCATCTCATCCGCCTTCCGCGCTGGGTTCCACGAGCCGGCCTACCAGGACGACCGCGTCGCCTCCACCGGCACCGAGGCCGACTTCGTGTGGCGCATCATCCTCATGCTCGGGGCCGTTCCGGCGCTGCTCACCTACT</w:t>
      </w:r>
      <w:r w:rsidRPr="008B032E">
        <w:rPr>
          <w:rFonts w:ascii="Courier New" w:hAnsi="Courier New" w:cs="Courier New"/>
          <w:sz w:val="20"/>
          <w:szCs w:val="20"/>
        </w:rPr>
        <w:lastRenderedPageBreak/>
        <w:t>ACTGGCGGATGAAGATGCCCGAGACGGCGCGCTACACCGCCCTCGTCGCCAAGAACGCCAAGCTCGCCGCCGCCGACATGTCCAAGGTGCTGCAGGTGGAGCTCGAGGACGAGACGGAGAAGATGGACGAGATGGTGAGCCGCGGGGCCAACGACTTCGGCCTCTTCTCGCCGCAGTTCGCGCGGCGGCACGGCCTCCACCTGGTGGGCACGGCCACCACGTGGTTCCTGCTGGACATCGCCTTCTACAGCCAGAACCTGTTCCAGAAGGACATCTTCACGAGCATCAACTGGATCCCCAAGGCGCGCACCATGAGCGCCCTCGACGAGGTGTTCCGCATCTCCCGCGCGCAGACGCTCATCGCCCTCTGCGGCACCGTGCCCGGATACTGGTTCACCGTCTTCCTCATCGACGTCGTCGGCCGCTTCGCCAT</w:t>
      </w:r>
      <w:r w:rsidRPr="008B032E">
        <w:rPr>
          <w:rFonts w:ascii="Courier New" w:hAnsi="Courier New" w:cs="Courier New"/>
          <w:b/>
          <w:sz w:val="20"/>
          <w:szCs w:val="20"/>
        </w:rPr>
        <w:t>CCAGCTCATGGGCTTCTTCATGATGACCGTCTTCATGCTCGGCCTCGCCGTGCCCTACCACCACTGGACCACGCCCGGCAACCAGATCGGCTTCGTCGTCATGTACGCCTTCACCTTCTTCTTCGCCAACTTCGGCCCCAACGCCACCACCTTCGTTGTGCCCGCCGAGATCTTCCCGGCGAGGCTGCGCTCCACGTGCCACGGGATCTCGGCCGCCGCGGGGAAGGCCGGCGCCATGATCGGCGCGTTCGGGTTCCTCTACGCGGCGCAGGACCCGCACAAGCCCGACGCCGGGTACAGGCCAGGCATCGGCGTCCGCAACTCCCTCTTCGTGCTCGCCGGGGTCAACCTGCTGGGGTTCATGTTCACCTTCCTGGTGCCGGAGGCCAACGGGAAGTCGCTGGAGGAGATGTCCGGCGAGGCCCAGGACGACGAGGACCAGGCACGCGCCGCCGCCGCCGTGCAGCCGTCCACGGCCTAGtaggccgccatatattccttcacaactcgtgcgtgctagtg</w:t>
      </w:r>
      <w:r w:rsidRPr="008B032E">
        <w:rPr>
          <w:rFonts w:ascii="Courier New" w:hAnsi="Courier New" w:cs="Courier New"/>
          <w:sz w:val="20"/>
          <w:szCs w:val="20"/>
        </w:rPr>
        <w:t>aggcagctgcaggctgttgagctagtcaaagatccgtaatttgttgggtaatttgttttgtgatacgtacacgcataaaatactattacaactataggtttgcgggccacccaacctgcagggccggctcatgtatatgcccatgatatatacgtacatcaatcaatcaacttgcagttgcaaatgggtattgcactcaaagtttagagctagagtgagcaaagctaacgcttgcttgagagttggtcagtgatgagcctaaggacctcaagactctcttcagtcaacgaaagagaaatctcaaactataattgcactctgaggtggataattttaattttagttcctgtcactggtt</w:t>
      </w:r>
    </w:p>
    <w:p w:rsidR="00633B1C" w:rsidRDefault="00633B1C" w:rsidP="00E35D38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3D5B8B" w:rsidRDefault="003D5B8B" w:rsidP="00E35D38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E35D38" w:rsidRPr="008B032E" w:rsidRDefault="00E35D38" w:rsidP="00E35D38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8B032E">
        <w:rPr>
          <w:rFonts w:ascii="Courier New" w:hAnsi="Courier New" w:cs="Courier New"/>
          <w:b/>
          <w:sz w:val="20"/>
          <w:szCs w:val="20"/>
        </w:rPr>
        <w:t>TaPht1;4</w:t>
      </w:r>
      <w:r w:rsidR="00C34FFE" w:rsidRPr="008B032E">
        <w:rPr>
          <w:rFonts w:ascii="Courier New" w:hAnsi="Courier New" w:cs="Courier New"/>
          <w:b/>
          <w:sz w:val="20"/>
          <w:szCs w:val="20"/>
        </w:rPr>
        <w:t xml:space="preserve"> </w:t>
      </w:r>
      <w:r w:rsidRPr="008B032E">
        <w:rPr>
          <w:rFonts w:ascii="Courier New" w:hAnsi="Courier New" w:cs="Courier New"/>
          <w:b/>
          <w:sz w:val="20"/>
          <w:szCs w:val="20"/>
        </w:rPr>
        <w:t>Chr4AL</w:t>
      </w:r>
    </w:p>
    <w:p w:rsidR="00E35D38" w:rsidRPr="008B032E" w:rsidRDefault="00E35D38" w:rsidP="00E35D38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02402" w:rsidRDefault="00373C41" w:rsidP="00373C41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373C41">
        <w:rPr>
          <w:rFonts w:ascii="Courier New" w:eastAsia="Times New Roman" w:hAnsi="Courier New" w:cs="Courier New"/>
          <w:sz w:val="20"/>
          <w:szCs w:val="20"/>
          <w:lang w:eastAsia="en-GB"/>
        </w:rPr>
        <w:t>TRIAE_C</w:t>
      </w:r>
      <w:r w:rsidR="000916F6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S42_4AL_TGACv1_289415_AA0970660/ </w:t>
      </w:r>
      <w:proofErr w:type="spellStart"/>
      <w:r w:rsidRPr="00373C41">
        <w:rPr>
          <w:rFonts w:ascii="Courier New" w:eastAsia="Times New Roman" w:hAnsi="Courier New" w:cs="Courier New"/>
          <w:sz w:val="20"/>
          <w:szCs w:val="20"/>
          <w:lang w:eastAsia="en-GB"/>
        </w:rPr>
        <w:t>IWGSC</w:t>
      </w:r>
      <w:proofErr w:type="spellEnd"/>
      <w:r w:rsidRPr="00373C4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WGA v0.4 chromosome 4A scaffold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Pr="00373C41">
        <w:rPr>
          <w:rFonts w:ascii="Courier New" w:eastAsia="Times New Roman" w:hAnsi="Courier New" w:cs="Courier New"/>
          <w:sz w:val="20"/>
          <w:szCs w:val="20"/>
          <w:lang w:eastAsia="en-GB"/>
        </w:rPr>
        <w:t>104865</w:t>
      </w:r>
    </w:p>
    <w:p w:rsidR="00373C41" w:rsidRPr="008B032E" w:rsidRDefault="00373C41" w:rsidP="00373C41">
      <w:pPr>
        <w:pStyle w:val="NoSpacing"/>
        <w:rPr>
          <w:rFonts w:ascii="Courier New" w:hAnsi="Courier New" w:cs="Courier New"/>
          <w:sz w:val="20"/>
          <w:szCs w:val="20"/>
        </w:rPr>
      </w:pPr>
    </w:p>
    <w:p w:rsidR="00CC3771" w:rsidRPr="008B032E" w:rsidRDefault="00E35D38" w:rsidP="00E35D38">
      <w:pPr>
        <w:pStyle w:val="NoSpacing"/>
        <w:rPr>
          <w:rFonts w:ascii="Courier New" w:hAnsi="Courier New" w:cs="Courier New"/>
          <w:sz w:val="20"/>
          <w:szCs w:val="20"/>
        </w:rPr>
      </w:pPr>
      <w:r w:rsidRPr="008B032E">
        <w:rPr>
          <w:rFonts w:ascii="Courier New" w:hAnsi="Courier New" w:cs="Courier New"/>
          <w:sz w:val="20"/>
          <w:szCs w:val="20"/>
        </w:rPr>
        <w:t>c</w:t>
      </w:r>
      <w:r w:rsidR="00502402" w:rsidRPr="008B032E">
        <w:rPr>
          <w:rFonts w:ascii="Courier New" w:hAnsi="Courier New" w:cs="Courier New"/>
          <w:sz w:val="20"/>
          <w:szCs w:val="20"/>
        </w:rPr>
        <w:t>cataaaactcgacgtaagtcttcgtgggtgtagcattgctcgttatctcctataagtctaataactttgtaaatattaccttgtaagtgttaacattttggctcggatgttgataggttgcattcagatgatattatttcccatgccgcatgatatccttgtcaacgatggagcatggaaattccccaggatggtaacagctttacatgcagtgaaacttcatgctcgcgggagcatagacaagagaacataatactctatcaatattcgcggtgacacccagctctcctcggctacttataccagcgatagcccgcccattatttctgcaccacgacacaagaaagtcttgcggccggccggcaccgtcgtctagctctcacactcgcaccgttgccctgtgcagcagaagcagcagcagcggcATGGCGCGGTCGGAGCAGCAGGGGCTGCAGGTGCTGAGCGCGCTGGACGCGGCCAAGACGCAGTGGTACCACTTCACGGCCATCGTCGTCGCCGGCATGGGCTTCTTCACCGACGCCTACGACCTCTTCTGCATCTCCCTCGTCACCAAGCTCCTCGGCCGCATCTACTACACCGACCTCTCCAAGCCCGACCCCGGCACGCTGCCCCCCGGCGTGGCCGCCGCCGTCAACGGCGTCGCCTTCTGCGGCACGCTCGCCGGCCAGCTCTTCTTCGGCTGGCTCGGCGACAAGATGGGACGCAAGAGCGTCTACGGCATGACGCTGATTCTCATGGTCATCTGCTCCATCGGCTCGGGGCTCTCCTTCGCGCACACCCCCAAGAGCGTCATGGCCACGCTCTGCTTCTTCCGCTTCTGGCTCGGCTTCGGCATCGGCGGCGACTACCCGCTCTCCGCCACCATCATGTCCGAGTACGCCAACAAGAAGACCCGCGGCGCCTTCATCGCCGCTGTCTTCGCCATGCAGGGCTTCGGCATCCTCGCCGGCGGCATCGTCACCCTCATCATCTCCTCCGCCTTCCGCGCTGGGTTCCACGAGCCCGCCTACCAGGACGACCGCGTCGCCTACACCGGCACCGAGGCCGACTTCGTGTGGCGCATCATCCTCATGCTCGGCGCCCTGCCGGCCCTGCTCACCTATTACTGGCGGATGAAGATGCCCGAGACGGCGCGCTACACTGCCCTCGTCGCCAAGAACGCCAAGCTCGCCGCCGCCGACATGTCCAAGGTGCTGCAGGTGGAGCTGGAGGACGAGACGGAGAAGATGGACGAGATGGTGAGCCGCGGGGCCAATGACTTCGGCCTCTTCTCGCCGCAGTTCGCGCGGCGCCACGGCCTCCACCTGGTCGGCACGGCCACCACGTGGTTCCTGCTGGACATCGCCTTCTACAGCCAGAACCTGTTCCAGAAGGACATCTTCACGAGCATCAACTGGATCCCCAAGGCGCGCACCATGAGCGCCCTCGACGAGGTGTTCCGCATCTCCCGCGCGCAGACGCTCATCGCCCTCTGCGGCACCGTGCCCGGCTACTGGTTCACCGTCTTCCTCATCGACGTCGTCGGCCGCTTCGCCATCCAGCTCATGGGCTTCTTCATGATGACCGTCTTCATGCTCGGCCTCGCCGTGCCCTACCACCACTGGACCACGCCCGGCAACCAGATCGGCTTCGTCGTCATGTACGCCTTCACCTTCTTCTTCGCCAACTTCGGGCCCAACGCCACCACCTTCGTCGTGCCCGCCGAGATCTTCCCCGCGAGGCTGCGGTCGACGTGCCATGGGATCTCCGCGGCCGCTGGGAAGGCCGGCGCCATGATCGGGGCGTTCGGATTCCTGTACGCGGCGCAGGACCCGCACAAGCCGGACGCCGGGTACAGGCCAGGCATCGGCGTGCGCAACTCCCTCTTCGTGCTCGCCGGGGTCAACCTGCTGGGGTTCATGTTCACCTTCCTCGTGCCGGAGGCCAACGGGAAGTCGCTCGAGGAGATGTCCGGCGAGGCACAGGACAACGAGGACCAGGCACGCGCCGCCGCCGTGCAGCCGTCCACGGCGTAGgccgccatatattcacaactcgtgcgtgcgtgctagtgaggcagctgcatgcaggctgtctacgttagtctgctcaaagattctgatttgttttatgatacgtacacgatagatagatccaggtgcaagtactcaaagcacaatatgtttgccgggccagctcatgtatatgtccataatatatagataaaaaacaatgtgtcaaagcttagagagtgagctaccacttgctcgacagttggtgaatgatgagtcgtaagctgatgcatctcttcgtagccaaattaaagaacctcaggtcaacgaaagagaaagctcaaactgtaattgcactctgagatggacaactttaattagagatcccacccatggatcttctttttgcctttgttcttctccc</w:t>
      </w:r>
    </w:p>
    <w:p w:rsidR="00502402" w:rsidRPr="008B032E" w:rsidRDefault="00502402" w:rsidP="00E35D38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A0932" w:rsidRDefault="005A0932" w:rsidP="00CC3771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3D5B8B" w:rsidRDefault="003D5B8B" w:rsidP="00CC3771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CC3771" w:rsidRPr="008B032E" w:rsidRDefault="00CC3771" w:rsidP="00CC3771">
      <w:pPr>
        <w:pStyle w:val="NoSpacing"/>
        <w:rPr>
          <w:rFonts w:ascii="Courier New" w:hAnsi="Courier New" w:cs="Courier New"/>
          <w:sz w:val="20"/>
          <w:szCs w:val="20"/>
        </w:rPr>
      </w:pPr>
      <w:r w:rsidRPr="008B032E">
        <w:rPr>
          <w:rFonts w:ascii="Courier New" w:hAnsi="Courier New" w:cs="Courier New"/>
          <w:b/>
          <w:sz w:val="20"/>
          <w:szCs w:val="20"/>
        </w:rPr>
        <w:lastRenderedPageBreak/>
        <w:t>TaPht1;4</w:t>
      </w:r>
      <w:r w:rsidR="00C34FFE" w:rsidRPr="008B032E">
        <w:rPr>
          <w:rFonts w:ascii="Courier New" w:hAnsi="Courier New" w:cs="Courier New"/>
          <w:b/>
          <w:sz w:val="20"/>
          <w:szCs w:val="20"/>
        </w:rPr>
        <w:t xml:space="preserve"> </w:t>
      </w:r>
      <w:r w:rsidRPr="008B032E">
        <w:rPr>
          <w:rFonts w:ascii="Courier New" w:hAnsi="Courier New" w:cs="Courier New"/>
          <w:b/>
          <w:sz w:val="20"/>
          <w:szCs w:val="20"/>
        </w:rPr>
        <w:t>chr5BL</w:t>
      </w:r>
      <w:r w:rsidRPr="008B032E">
        <w:rPr>
          <w:rFonts w:ascii="Courier New" w:hAnsi="Courier New" w:cs="Courier New"/>
          <w:sz w:val="20"/>
          <w:szCs w:val="20"/>
        </w:rPr>
        <w:t xml:space="preserve"> </w:t>
      </w:r>
    </w:p>
    <w:p w:rsidR="00373C41" w:rsidRDefault="00373C41" w:rsidP="00CC3771">
      <w:pPr>
        <w:pStyle w:val="NoSpacing"/>
        <w:rPr>
          <w:rFonts w:ascii="Courier New" w:hAnsi="Courier New" w:cs="Courier New"/>
          <w:sz w:val="20"/>
          <w:szCs w:val="20"/>
        </w:rPr>
      </w:pPr>
    </w:p>
    <w:p w:rsidR="00CC3771" w:rsidRDefault="00373C41" w:rsidP="00373C41">
      <w:pPr>
        <w:pStyle w:val="NoSpacing"/>
        <w:rPr>
          <w:rFonts w:ascii="Courier New" w:hAnsi="Courier New" w:cs="Courier New"/>
          <w:sz w:val="20"/>
          <w:szCs w:val="20"/>
        </w:rPr>
      </w:pPr>
      <w:r w:rsidRPr="00373C41">
        <w:rPr>
          <w:rFonts w:ascii="Courier New" w:hAnsi="Courier New" w:cs="Courier New"/>
          <w:sz w:val="20"/>
          <w:szCs w:val="20"/>
        </w:rPr>
        <w:t>TRIAE_C</w:t>
      </w:r>
      <w:r>
        <w:rPr>
          <w:rFonts w:ascii="Courier New" w:hAnsi="Courier New" w:cs="Courier New"/>
          <w:sz w:val="20"/>
          <w:szCs w:val="20"/>
        </w:rPr>
        <w:t xml:space="preserve">S42_5BL_TGACv1_407907_AA1360180/ </w:t>
      </w:r>
      <w:proofErr w:type="spellStart"/>
      <w:r w:rsidRPr="00373C41">
        <w:rPr>
          <w:rFonts w:ascii="Courier New" w:hAnsi="Courier New" w:cs="Courier New"/>
          <w:sz w:val="20"/>
          <w:szCs w:val="20"/>
        </w:rPr>
        <w:t>IWGSC</w:t>
      </w:r>
      <w:proofErr w:type="spellEnd"/>
      <w:r w:rsidRPr="00373C41">
        <w:rPr>
          <w:rFonts w:ascii="Courier New" w:hAnsi="Courier New" w:cs="Courier New"/>
          <w:sz w:val="20"/>
          <w:szCs w:val="20"/>
        </w:rPr>
        <w:t xml:space="preserve"> WGA v0.4 chromosome 5B scaffold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373C41">
        <w:rPr>
          <w:rFonts w:ascii="Courier New" w:hAnsi="Courier New" w:cs="Courier New"/>
          <w:sz w:val="20"/>
          <w:szCs w:val="20"/>
        </w:rPr>
        <w:t>11948</w:t>
      </w:r>
    </w:p>
    <w:p w:rsidR="00373C41" w:rsidRDefault="00373C41" w:rsidP="00373C41">
      <w:pPr>
        <w:pStyle w:val="NoSpacing"/>
        <w:rPr>
          <w:rFonts w:ascii="Courier New" w:hAnsi="Courier New" w:cs="Courier New"/>
          <w:sz w:val="20"/>
          <w:szCs w:val="20"/>
        </w:rPr>
      </w:pPr>
    </w:p>
    <w:p w:rsidR="00373C41" w:rsidRDefault="00373C41" w:rsidP="00373C41">
      <w:pPr>
        <w:pStyle w:val="NoSpacing"/>
        <w:rPr>
          <w:rFonts w:ascii="Courier New" w:hAnsi="Courier New" w:cs="Courier New"/>
          <w:b/>
          <w:color w:val="444444"/>
          <w:sz w:val="20"/>
          <w:szCs w:val="20"/>
          <w:lang w:eastAsia="en-GB"/>
        </w:rPr>
      </w:pPr>
      <w:r w:rsidRPr="00373C41">
        <w:rPr>
          <w:rFonts w:ascii="Courier New" w:hAnsi="Courier New" w:cs="Courier New"/>
          <w:b/>
          <w:sz w:val="20"/>
          <w:szCs w:val="20"/>
        </w:rPr>
        <w:t xml:space="preserve">Partial RT-PCR fragment </w:t>
      </w:r>
      <w:r w:rsidRPr="00373C41">
        <w:rPr>
          <w:rFonts w:ascii="Courier New" w:hAnsi="Courier New" w:cs="Courier New"/>
          <w:b/>
          <w:color w:val="444444"/>
          <w:sz w:val="20"/>
          <w:szCs w:val="20"/>
          <w:lang w:eastAsia="en-GB"/>
        </w:rPr>
        <w:t>HG764737.1 (bold)</w:t>
      </w:r>
    </w:p>
    <w:p w:rsidR="0089753A" w:rsidRDefault="0089753A" w:rsidP="00373C41">
      <w:pPr>
        <w:pStyle w:val="NoSpacing"/>
        <w:rPr>
          <w:rFonts w:ascii="Courier New" w:hAnsi="Courier New" w:cs="Courier New"/>
          <w:b/>
          <w:color w:val="444444"/>
          <w:sz w:val="20"/>
          <w:szCs w:val="20"/>
          <w:lang w:eastAsia="en-GB"/>
        </w:rPr>
      </w:pPr>
    </w:p>
    <w:p w:rsidR="0089753A" w:rsidRPr="00EA449D" w:rsidRDefault="0089753A" w:rsidP="00373C41">
      <w:pPr>
        <w:pStyle w:val="NoSpacing"/>
        <w:rPr>
          <w:rFonts w:ascii="Courier New" w:hAnsi="Courier New" w:cs="Courier New"/>
          <w:sz w:val="20"/>
          <w:szCs w:val="20"/>
        </w:rPr>
      </w:pPr>
      <w:r w:rsidRPr="00EA449D">
        <w:rPr>
          <w:rFonts w:ascii="Courier New" w:hAnsi="Courier New" w:cs="Courier New"/>
          <w:sz w:val="20"/>
          <w:szCs w:val="20"/>
          <w:highlight w:val="lightGray"/>
          <w:lang w:eastAsia="en-GB"/>
        </w:rPr>
        <w:t>5’ and 3’ end confirmed by AK333026</w:t>
      </w:r>
    </w:p>
    <w:p w:rsidR="00373C41" w:rsidRPr="008B032E" w:rsidRDefault="00373C41" w:rsidP="00373C41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CC3771" w:rsidRPr="008B032E" w:rsidRDefault="00C34FFE" w:rsidP="00CC3771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EA449D">
        <w:rPr>
          <w:rFonts w:ascii="Courier New" w:eastAsia="Times New Roman" w:hAnsi="Courier New" w:cs="Courier New"/>
          <w:sz w:val="20"/>
          <w:szCs w:val="20"/>
          <w:lang w:eastAsia="en-GB"/>
        </w:rPr>
        <w:t>gtatcacatgttggtatcatagaggacttcatttattgtcatgcataacacaaagtagcatatcatttaacatgattcggtatcaatgatatgataatcaagcatctctttcttcatttagtcctatgccaactcatcaaaattgcttacttggcatgcatgatactacctatgatactcccatcacgggcaggcttatcggagttttacagcctcggctgatgtgggctattttggttggtaatttggaggaagcggggcccatcctaaagcggtgattattgcggcgagaaagatgagtccgttaactctgtaaatatcaccttgcaagtcttaatatttggaaaatcctattggacgctcgctgcgtcgacttgtcgaggcttcgcacaaagagctagcgatagcgatcaagatgggccggcccagttaggagatagcgctggcgctgcagcttccggttttgggaaccttctggagggttcctgaacggttttgggaaccttctagaaggttcttgaaccgggttttcactggttttttctgtttgctttttctttgttgtttttcctgttttttttctttttctttctttgtttttctgtttctttatttcatttttcaattcctttttcttctctttttgttttctttttgttcacatttcaaattaggtttgggagtttcaaaaaatcttcccatttcaattcgcgcttccaaatttgttctccatttcaaaatttgttttcaacattcaaaaattgttcatgctttaaaaaaatgtccgcgcttctaaatttgttctccatttcaaaatttgttctcaacattcaaaaattattcgcgcttaaaaattgttctccatttcaaaatttgttctcaacattcaaaaattgttcgtgctttcaaaaattgttcgtgcttccaaatttgttctccatttcaaaatttgttctcaagattcaaaaattgttcatgctttcaaaaattgttcgagcttccaaatttgttctctatttgaaaatttgttctcaacatttaaaaattgttcgtgctttaaaaaattgttcgtgcttccaaatttgttctttgtttcaaaatttgttcttaagatttagaaaatgtttgtgctttaaagaaatgtcacaaattccaagaatatttgggaaattcaaaagttgtttgtgtttccaaattttgttttgaaatttgaaaaattgttccagttcagttttttgggtagtttaaaaaatgtttccgttccaaaaaaatatgttcgcgtctccaaaattcatttgtgtgttgaaaaagtgtttgagttttctcaaaatttgtaaaataaaactaatagtgttcgcgtttgataaaatattcaccttttgtttttgctatttgggaaatcgtaaagtatgtttttcaaacagtcttatactttctttagttcttgtaggtacccgctgcagtttggtcaaatgagctcgtccatcctagtggctagtagggtgcgcgtgcgagtcgccagtgctgagtttgcaccctactattttttgcaatttatcacctggtatttgcagcgcactgcaatgggccggcccaatcagcgcaccgacgacgtgcctgtgcgaaagtgcagcattttgacgcaaaatgcgtcacataggaactcccttaatattttgtctctgatgttgataggttgcattcagatcatattatttcccatgccggatgatatccttgtcaacgatggagcatggaaattccccagatgtaacagctttacatgcggtgaaacttcattctcgcgggagcctagacaagagaacatataataataatatcaatattcgcggtgacacccagctctcctcggctacttataccagacagccggcccattatttct</w:t>
      </w:r>
      <w:r w:rsidRPr="00EA449D">
        <w:rPr>
          <w:rFonts w:ascii="Courier New" w:eastAsia="Times New Roman" w:hAnsi="Courier New" w:cs="Courier New"/>
          <w:sz w:val="20"/>
          <w:szCs w:val="20"/>
          <w:highlight w:val="lightGray"/>
          <w:lang w:eastAsia="en-GB"/>
        </w:rPr>
        <w:t>gcaccacaacacaaggaagatttccggccggccggcaccgtcgtctagctctcacactcgccccgttgccctgtgcagcagcagcagcagcatc</w:t>
      </w:r>
      <w:r w:rsidR="00CC3771" w:rsidRPr="00EA449D">
        <w:rPr>
          <w:rFonts w:ascii="Courier New" w:eastAsia="Times New Roman" w:hAnsi="Courier New" w:cs="Courier New"/>
          <w:sz w:val="20"/>
          <w:szCs w:val="20"/>
          <w:lang w:eastAsia="en-GB"/>
        </w:rPr>
        <w:t>ATGGCGCGGTCGGAGCAGCAGGGGCTGCAGGTGCTGAGCGCGCTGGACGCGGCCAAGACGCAGTGGTACCACTTCACGGCCATCGTCGTCGCCGGCATGGGCTTCTTCACCGACGCCTACGACCTCTTCTGCATCTCCCTCGTCACCAAGCTCCTCGGCCGCATCTACTACACCGACCTCTCCAAGCCCGACCCCGGCACGCTGCCCCCCGGCGTCGCCGCCGCCGTCAACGGCGTCGCCTTCTGCGGCACGCTCGCCGGCCAGCTCTTCTTCGGCTGGCTCGGCGACAAGATGGGCCGCAAGAGCGTCTACGGCATGACGCTCATTCTCATGGTCATCTGCTCCATCGGCTCCGGCCTCTCCTTCGCGCACACACCCAAGAGTGTCATGGCCACGCTCTGCTTCTTCCGCTTCTGGCTCGGCTTCGGCATCGGCGGCGACTACCCGCTCTCCGCCACCATCATGTCCGAGTACGCCAACAAGAAGACCCGCGGCGCCTTCATCGCCGCCGTCTTCGCCATGCAGGGCTTCGGCATCCTCGCCGGCGGCATCGTCACCCTCATCATCTCCTCCGCCTTCCGCGCCGGGTTCCACGAGCCGGCCTACCAGGACGACCGCGTCGCCTCCACCGGCACCGAGGCCGACTTCGTGTGGCGCATCATCCTCATGCTCGGCGCCCTCCCGGCCCTGCTCACCTACTACTGGCGGATGAAGATGCCCGAGACGGCCCGCTACACCGCACTCGTCGCCAAGAACGCCAAGCTCGCCGCCGCCGACATGTCCAAGGTGCTGCAGGTGGAGCTGGAGGACGAGACGGAGAAGATGGACGAGCTCGTGAGCCGCGGCGGAGCCAACGACTTCGGGCTCTTCTCGCCGCAGTTCGCGCGGCGGCACGGCCTCCACCTGGTGGGCACGGCCACCACGTGGTTCCTGCTGGACATCGCCTTCTACAGCCAGAACCTGTTCCAGAAGGACATCTTCACGAGCATCAACTGGATCCCCAAGGCGCGCACCATGAGCGCCCTCGACGAGGTCTTCCGCATCTCCCGCGCGCAGACCCTCATCGCCCTCTGCGGCACCGTGCCCGGATACTGGTTCACCGTCTTCCTCATCGACGTCGTCGGCC</w:t>
      </w:r>
      <w:r w:rsidR="00CC3771" w:rsidRPr="00EA449D">
        <w:rPr>
          <w:rFonts w:ascii="Courier New" w:eastAsia="Times New Roman" w:hAnsi="Courier New" w:cs="Courier New"/>
          <w:b/>
          <w:sz w:val="20"/>
          <w:szCs w:val="20"/>
          <w:lang w:eastAsia="en-GB"/>
        </w:rPr>
        <w:t>GCTTCGCCATCCAGCTCATGGGCTTCTTCATGATGACCGTCTTCATGCTCGGCCTCGCCGTGCCCTACCACCACTGGACCACGCCCGGCAACCAGATCGGCTTCGTCGTCATGTACGCCTTCACCTTCTTCTTCGCCAACTTCGGCCCCAACGCCACCACCTTCGTCGTGCCCGCCGAGATCTTCCCCGCCAGGCTGCGCTCCACGTGCCACGGCATCTCCGCCGCCGCGGGCAAGGCCGGCGCCATGATCGGCGCGTTCGGGTTCCTCTACGCGGCGCAGGACCCGCACAAGCCCGACGCCGGGTACAGGCCGGGCATCGGCGTGCGCAACTCCCTCTTCGTGCTGGCCGGGGTCAACCTGCTGGGCTTCATGTTCACCTTCCTCGTGCCGGAGGCCAACGGGAAGTCGCTCGAGGAGATGTCCGGCGAGGCCCAGGACAACGAAGACCAGGCACGCGCCGCCGCCGTGCAGCCGTCCACGGCGTAG</w:t>
      </w:r>
      <w:r w:rsidRPr="00EA449D">
        <w:rPr>
          <w:rFonts w:ascii="Courier New" w:eastAsia="Times New Roman" w:hAnsi="Courier New" w:cs="Courier New"/>
          <w:b/>
          <w:sz w:val="20"/>
          <w:szCs w:val="20"/>
          <w:lang w:eastAsia="en-GB"/>
        </w:rPr>
        <w:t>c</w:t>
      </w:r>
      <w:r w:rsidRPr="00ED0713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en-GB"/>
        </w:rPr>
        <w:t>taggccggccgccatatattcacaactcgtgcgtgc</w:t>
      </w:r>
      <w:r w:rsidRPr="00ED0713">
        <w:rPr>
          <w:rFonts w:ascii="Courier New" w:eastAsia="Times New Roman" w:hAnsi="Courier New" w:cs="Courier New"/>
          <w:sz w:val="20"/>
          <w:szCs w:val="20"/>
          <w:highlight w:val="lightGray"/>
          <w:lang w:eastAsia="en-GB"/>
        </w:rPr>
        <w:t>tagtgaagctgcaggatgttgagtgggtcaaagatccttaatctgttgggtaattttttttgtgatacgtacacgcttaaaatactactgtatgtttgccggctcatgtatatgtccacaatatattatctacatcaatcaatcaacttgcagttgcaaatg</w:t>
      </w:r>
      <w:r w:rsidRPr="00EA449D">
        <w:rPr>
          <w:rFonts w:ascii="Courier New" w:eastAsia="Times New Roman" w:hAnsi="Courier New" w:cs="Courier New"/>
          <w:sz w:val="20"/>
          <w:szCs w:val="20"/>
          <w:lang w:eastAsia="en-GB"/>
        </w:rPr>
        <w:t>tgctagagagttggtcaatgatatgatgagcctaagctgtggcatctcttcgtatccgatccaagaacctcaagactctcttcagtc</w:t>
      </w:r>
      <w:r w:rsidRPr="00EA449D">
        <w:rPr>
          <w:rFonts w:ascii="Courier New" w:eastAsia="Times New Roman" w:hAnsi="Courier New" w:cs="Courier New"/>
          <w:sz w:val="20"/>
          <w:szCs w:val="20"/>
          <w:lang w:eastAsia="en-GB"/>
        </w:rPr>
        <w:lastRenderedPageBreak/>
        <w:t>aatgaaagagaaatttcaaactataattgcactctgaggtggataatttaattttagttcctgtcactggttacttattggatttgatttgattaattctgtgagtagttctag</w:t>
      </w:r>
    </w:p>
    <w:p w:rsidR="00246E4D" w:rsidRPr="008B032E" w:rsidRDefault="00246E4D" w:rsidP="00CC3771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5A0932" w:rsidRDefault="005A0932" w:rsidP="00CC3771">
      <w:pPr>
        <w:pStyle w:val="NoSpacing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</w:p>
    <w:p w:rsidR="00246E4D" w:rsidRPr="008B032E" w:rsidRDefault="00246E4D" w:rsidP="00CC3771">
      <w:pPr>
        <w:pStyle w:val="NoSpacing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 w:rsidRPr="008B032E">
        <w:rPr>
          <w:rFonts w:ascii="Courier New" w:eastAsia="Times New Roman" w:hAnsi="Courier New" w:cs="Courier New"/>
          <w:b/>
          <w:sz w:val="20"/>
          <w:szCs w:val="20"/>
          <w:lang w:eastAsia="en-GB"/>
        </w:rPr>
        <w:t>TaPht1;4 Chr</w:t>
      </w:r>
      <w:r w:rsidR="00502402" w:rsidRPr="008B032E">
        <w:rPr>
          <w:rFonts w:ascii="Courier New" w:eastAsia="Times New Roman" w:hAnsi="Courier New" w:cs="Courier New"/>
          <w:b/>
          <w:sz w:val="20"/>
          <w:szCs w:val="20"/>
          <w:lang w:eastAsia="en-GB"/>
        </w:rPr>
        <w:t>5</w:t>
      </w:r>
      <w:r w:rsidRPr="008B032E">
        <w:rPr>
          <w:rFonts w:ascii="Courier New" w:eastAsia="Times New Roman" w:hAnsi="Courier New" w:cs="Courier New"/>
          <w:b/>
          <w:sz w:val="20"/>
          <w:szCs w:val="20"/>
          <w:lang w:eastAsia="en-GB"/>
        </w:rPr>
        <w:t>DL</w:t>
      </w:r>
    </w:p>
    <w:p w:rsidR="00246E4D" w:rsidRPr="008B032E" w:rsidRDefault="00246E4D" w:rsidP="00CC3771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246E4D" w:rsidRDefault="00373C41" w:rsidP="00373C41">
      <w:pPr>
        <w:pStyle w:val="NoSpacing"/>
        <w:rPr>
          <w:rFonts w:ascii="Courier New" w:hAnsi="Courier New" w:cs="Courier New"/>
          <w:sz w:val="20"/>
          <w:szCs w:val="20"/>
        </w:rPr>
      </w:pPr>
      <w:r w:rsidRPr="00373C41">
        <w:rPr>
          <w:rFonts w:ascii="Courier New" w:hAnsi="Courier New" w:cs="Courier New"/>
          <w:sz w:val="20"/>
          <w:szCs w:val="20"/>
        </w:rPr>
        <w:t>TRIAE_C</w:t>
      </w:r>
      <w:r w:rsidR="000916F6">
        <w:rPr>
          <w:rFonts w:ascii="Courier New" w:hAnsi="Courier New" w:cs="Courier New"/>
          <w:sz w:val="20"/>
          <w:szCs w:val="20"/>
        </w:rPr>
        <w:t xml:space="preserve">S42_5DL_TGACv1_433845_AA1423630/ </w:t>
      </w:r>
      <w:proofErr w:type="spellStart"/>
      <w:r w:rsidRPr="00373C41">
        <w:rPr>
          <w:rFonts w:ascii="Courier New" w:hAnsi="Courier New" w:cs="Courier New"/>
          <w:sz w:val="20"/>
          <w:szCs w:val="20"/>
        </w:rPr>
        <w:t>IWGSC</w:t>
      </w:r>
      <w:proofErr w:type="spellEnd"/>
      <w:r w:rsidRPr="00373C41">
        <w:rPr>
          <w:rFonts w:ascii="Courier New" w:hAnsi="Courier New" w:cs="Courier New"/>
          <w:sz w:val="20"/>
          <w:szCs w:val="20"/>
        </w:rPr>
        <w:t xml:space="preserve"> WGA v0.4 chromosome 5D scaffold 1237</w:t>
      </w:r>
    </w:p>
    <w:p w:rsidR="00373C41" w:rsidRPr="008B032E" w:rsidRDefault="00373C41" w:rsidP="00373C41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502402" w:rsidRPr="008B032E" w:rsidRDefault="00502402" w:rsidP="00CC3771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B032E">
        <w:rPr>
          <w:rFonts w:ascii="Courier New" w:eastAsia="Times New Roman" w:hAnsi="Courier New" w:cs="Courier New"/>
          <w:sz w:val="20"/>
          <w:szCs w:val="20"/>
          <w:lang w:eastAsia="en-GB"/>
        </w:rPr>
        <w:t>atgaaataaatggagtaataaataattgtttcaactcatggatatcaattaatggctctctccacaccggtgggtacgttgcttcgaattaagtacgcttgatgcagttgtttcttccgcaaaaaaatgcagttgttggacttaacgatcaaaaactaagcacatcggactgtgtgttcgtgtgaaagacgcaatttgatagataaattgatcacaataattgttaaagcagctagctaaggctagtcatagtgggagtaacttagatagtaacatagcgcattccaagaaatttaataaggagagaggtgtttagagtaacataatatgttactgtaacataacgcttcccgagaaaggatgagtctacaagctaataaatgaagccatctatgatattactactgtgttactttgcattatgaaggtagtaacttagactagtgtcatatgcatgacactagtatgacactagtataagttagtacccactatgaccagcttaagactttaggagtatgaaatatgccattatccttaaatttgcttcttcttttccttttggaactcaacaaatttgcttgttagttgtggcggagtcatgagttatcgaagctaaaccatttaataatggttctgatatctaggttcacatgatatctatcatgacgccgatggagagtgtcatgcgatgtgcggtgcatccaatgtatcttgatgtcacccctttctcgatggtgtgtggaggagctcctcgcgaaagtccaattccaaccttggttgctgccaacaatggcggcatgatgccgccggacctttccttggaggcttttttgtggagcttcgttccacccccgtggggttgtgggctcatcgggataaatcagcagctcaaggtcgctatagcgcgcaatgacagtggttgtgtcacttcctccttggaggtggtggatagtaagcgcatagcagctgtatggatctcttcgccttcagaggcagtggacgtcgaggcagcgaaaccatatggttactctttgtgtggccgaggtcctggtctcgagaaacaatgcgctcggtggaagggggttgtacttatgagttatgatgcgaggggcactgcctcaacattgcttcggtgtgtacattgtgccagcaggggcggcgaggggttgagggtgtcggtttgatcgacgcgccccagagtaggtggtgtcatgtcggagtagcgaccgtagaaagtgtggtcaatagaccatgcagggtcttgtgtgagcaccgtgaagagggctcctcgacatagtggtattctctgcactcggatatgaataatgctacaacaacggaggacttaccggagttttgcgggctcagctgatgtggtatattttgattggtaatttggaggaagcagggcccatcctgaaattcaggggagatcagtgagggggagaaagatcagtccgttaactataaatatcacacgtaagtcaaacatttttgctcagatattgacatgttgcattcagatcatattatttctaatgatatccttgttaacgaccgagcatggaaactccccaggatgctaacagcatgcaatgaaacatcatgctcgcgagagcttagacaagagcgcatataatagtacgggagatactaaaataaaaacgagaccaactgagctagactagcgtgttggcatttttttatagaaaaaaactccgtgaacaccaagtgcttgagccagctggccgcgaacttccgcgcgccttgccaactaagctatgctcacttctcataatataagagatattatatcggtgatgtgattaccagctgcggccggtctcctcctcgcctacttataccagcagcagccggcccataatttctgcaacacaacaaagtcttccggccggccggcgacgtcgtctagctctgacactcacagtcacacattgccgcggccaaacgtccctcccctgagcagcagcagcagcATGGCGCGGTCGGAGCAGCAAGGGCTGCAGGTGCTCAGCGCGCTGGACGCGGCCAAGACGCAGTGGTACCACTTCACGGCCATCGTCGTCGCCGGCATGGGCTTCTTCACCGACGCCTACGACCTCTTCTGCATCTCCCTCGTCACCAAGCTCCTCGGCCGCATCTACTACACCGACCTCTCCAAGCCCGACCCCGGCACGCTGCCCCCCGGCGTCGCCGCCGCCGTCAACGGCGTCGCCTTCTGCGGCACGCTCGCCGGCCAGCTCTTCTTCGGCTGGCTCGGCGATAAGATGGGCCGCAAGAGCGTCTACGGCATGACGCTGATTCTCATGGTCATCTGCTCCATCGGCTCCGGCCTCTCCTTCGCGCACACCCCCAAGAGCGTCATGGCCACGCTCTGCTTCTTCCGCTTCTGGCTCGGCTTCGGCATCGGCGGCGACTACCCGCTCTCCGCCACCATCATGTCCGAGTACGCCAACAAGAAGACCCGCGGCGCCTTCATCGCCGCCGTCTTCGCCATGCAGGGCTTCGGCATCCTCGCCGGTGGCATCGTCACCCTCATCATCTCCTCCGCCTTCCGCGCTGGGTTCCACGAGCCGGCCTACCAGGACGACCGCGTCGCCTCCACCGGCACCGAGGCCGACTTCGTGTGGCGCATCATCCTCATGCTCGGGGCCGTTCCGGCGCTGCTCACCTACTACTGGCGGATGAAGATGCCCGAGACGGCGCGCTACACCGCCCTCGTCGCCAAGAACGCCAAGCTCGCCGCCGCCGACATGTCCAAGGTGCTGCAGGTGGAGCTCGAGGACGAGACGGAGAAGATGGACGAGATGGTGAGCCGCGGGGCCAACGACTTCGGCCTCTTCTCGCCGCAGTTCGCGCGGCGGCACGGCCTCCACCTGGTGGGCACGGCCACCACGTGGTTCCTGCTGGACATCGCCTTCTACAGCCAGAACCTGTTCCAGAAGGACATCTTCACGAGCATCAACTGGATCCCCAAGGCGCGCACCATGAGCGCCCTCGACGAGGTCTTCCGCATCTCCCGCGCGCAGACGCTCATCGCCCTCTGCGGCACCGTGCCCGGATACTGGTTCACCGTCTTCCTCATCGACGTCGTCGGCCGCTTCGCCATCCAGCTCATGGGCTTCTTCATGATGACCGTCTTCATGCTCGGCCTCGCCGTGCCCTACCACCACTGGACCACGCCCGGCAACCAGATCGGCTTCGTCGTCATGTACGCCTTCACCTTCTTCTTCGCCAACTTCGGCCCCAACGCCACCACCTTCGTCGTGCCCGCCGAGATCTTCCCGGCGAGGCTGCGCTCCACGTGCCACGGGATCTCGGCCGCCGCAGGGAAGGCCGGCGCCATGATCGGCGCGTTCGGGTTCCTCTACGCGGCGCAGGACCCGCACAAGCCCGACGCCGGGTACAGGCCAGGCATCGGCGTCCGCAACTCCCTCTTCGTGCTCGCCGGGGTCAACCTGCTGGGGTTCATGTTCACCTTCCTGGTGCCGGAGGCCAACGGGAAGTCGCTGGAGGAGATGTCCGGCGAGGCCCAGGACAACGAGGACCAGGCACGCGCCGCCGCCGTGCAGCCGTCCACGGCCTAGtaggccgccatatattccttcacaactcgtgcgtgctagtgaggcagctgcatgcaggctgtctacgttagtcaactcaaagattctgatttgttttatgatacgtacgcgatagatccacgtgcaagtactcaaagcaatatgtttgccggctacccaacctgcagggctggctcatgtatatgtccataatatatagataaatcaatcaacttgcagctgccaatgtgtgcaacggtcaaagcttagagagtgagctaccacttgctccacactcggtgaatgatga</w:t>
      </w:r>
      <w:r w:rsidRPr="008B032E">
        <w:rPr>
          <w:rFonts w:ascii="Courier New" w:eastAsia="Times New Roman" w:hAnsi="Courier New" w:cs="Courier New"/>
          <w:sz w:val="20"/>
          <w:szCs w:val="20"/>
          <w:lang w:eastAsia="en-GB"/>
        </w:rPr>
        <w:lastRenderedPageBreak/>
        <w:t>gcctaaggcttgtcatagtgagagtaacttatactaatgtcatgcatataacattaatttaaattactatctttataatataaagtaacataacagtagtgttatggatgg</w:t>
      </w:r>
    </w:p>
    <w:p w:rsidR="00245B9D" w:rsidRPr="008B032E" w:rsidRDefault="00245B9D" w:rsidP="00CC3771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5A0932" w:rsidRDefault="005A0932" w:rsidP="00D81C5F">
      <w:pPr>
        <w:pStyle w:val="PlainText"/>
        <w:rPr>
          <w:rFonts w:ascii="Courier New" w:hAnsi="Courier New" w:cs="Courier New"/>
          <w:b/>
          <w:sz w:val="20"/>
          <w:szCs w:val="20"/>
        </w:rPr>
      </w:pPr>
    </w:p>
    <w:p w:rsidR="00D81C5F" w:rsidRPr="005A0932" w:rsidRDefault="00D81C5F" w:rsidP="00D81C5F">
      <w:pPr>
        <w:pStyle w:val="PlainText"/>
        <w:rPr>
          <w:rFonts w:ascii="Courier New" w:hAnsi="Courier New" w:cs="Courier New"/>
          <w:b/>
          <w:sz w:val="20"/>
          <w:szCs w:val="20"/>
        </w:rPr>
      </w:pPr>
      <w:r w:rsidRPr="005A0932">
        <w:rPr>
          <w:rFonts w:ascii="Courier New" w:hAnsi="Courier New" w:cs="Courier New"/>
          <w:b/>
          <w:sz w:val="20"/>
          <w:szCs w:val="20"/>
        </w:rPr>
        <w:t>TaPht1;5 Chr</w:t>
      </w:r>
      <w:r w:rsidR="005920C7" w:rsidRPr="005A0932">
        <w:rPr>
          <w:rFonts w:ascii="Courier New" w:hAnsi="Courier New" w:cs="Courier New"/>
          <w:b/>
          <w:sz w:val="20"/>
          <w:szCs w:val="20"/>
        </w:rPr>
        <w:t>4</w:t>
      </w:r>
      <w:r w:rsidRPr="005A0932">
        <w:rPr>
          <w:rFonts w:ascii="Courier New" w:hAnsi="Courier New" w:cs="Courier New"/>
          <w:b/>
          <w:sz w:val="20"/>
          <w:szCs w:val="20"/>
        </w:rPr>
        <w:t>AL</w:t>
      </w:r>
    </w:p>
    <w:p w:rsidR="00D81C5F" w:rsidRPr="008B032E" w:rsidRDefault="00D81C5F" w:rsidP="00D81C5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D81C5F" w:rsidRDefault="00800D73" w:rsidP="00800D73">
      <w:pPr>
        <w:pStyle w:val="NoSpacing"/>
        <w:rPr>
          <w:rFonts w:ascii="Courier New" w:hAnsi="Courier New" w:cs="Courier New"/>
          <w:sz w:val="20"/>
          <w:szCs w:val="20"/>
        </w:rPr>
      </w:pPr>
      <w:r w:rsidRPr="00800D73">
        <w:rPr>
          <w:rFonts w:ascii="Courier New" w:hAnsi="Courier New" w:cs="Courier New"/>
          <w:sz w:val="20"/>
          <w:szCs w:val="20"/>
        </w:rPr>
        <w:t>TRIAE_C</w:t>
      </w:r>
      <w:r>
        <w:rPr>
          <w:rFonts w:ascii="Courier New" w:hAnsi="Courier New" w:cs="Courier New"/>
          <w:sz w:val="20"/>
          <w:szCs w:val="20"/>
        </w:rPr>
        <w:t xml:space="preserve">S42_4AL_TGACv1_290489_AA0985980/ </w:t>
      </w:r>
      <w:proofErr w:type="spellStart"/>
      <w:r w:rsidRPr="00800D73">
        <w:rPr>
          <w:rFonts w:ascii="Courier New" w:hAnsi="Courier New" w:cs="Courier New"/>
          <w:sz w:val="20"/>
          <w:szCs w:val="20"/>
        </w:rPr>
        <w:t>IWGSC</w:t>
      </w:r>
      <w:proofErr w:type="spellEnd"/>
      <w:r w:rsidRPr="00800D73">
        <w:rPr>
          <w:rFonts w:ascii="Courier New" w:hAnsi="Courier New" w:cs="Courier New"/>
          <w:sz w:val="20"/>
          <w:szCs w:val="20"/>
        </w:rPr>
        <w:t xml:space="preserve"> WGA v0.4 chromosome 4A scaffold 95763</w:t>
      </w:r>
    </w:p>
    <w:p w:rsidR="00800D73" w:rsidRPr="008B032E" w:rsidRDefault="00800D73" w:rsidP="00800D73">
      <w:pPr>
        <w:pStyle w:val="NoSpacing"/>
        <w:rPr>
          <w:rFonts w:ascii="Courier New" w:hAnsi="Courier New" w:cs="Courier New"/>
          <w:sz w:val="20"/>
          <w:szCs w:val="20"/>
        </w:rPr>
      </w:pPr>
    </w:p>
    <w:p w:rsidR="00D81C5F" w:rsidRPr="008B032E" w:rsidRDefault="00335A36" w:rsidP="00D81C5F">
      <w:pPr>
        <w:pStyle w:val="PlainText"/>
        <w:rPr>
          <w:rFonts w:ascii="Courier New" w:hAnsi="Courier New" w:cs="Courier New"/>
          <w:sz w:val="20"/>
          <w:szCs w:val="20"/>
        </w:rPr>
      </w:pPr>
      <w:r w:rsidRPr="008B032E">
        <w:rPr>
          <w:rFonts w:ascii="Courier New" w:hAnsi="Courier New" w:cs="Courier New"/>
          <w:sz w:val="20"/>
          <w:szCs w:val="20"/>
        </w:rPr>
        <w:t>gggaacattttgttttaaaaatacactaaaagtactttcatatgcgtggatatttttccttgcgacaacaccatgttttctttttcatgcacaaaacattactagcaattttgtttcatagagcccctagatgttcccatcctaaaaaacttgagaagttgtgaacagtataagtgcattgtcaagtagagacaaggaagaaggaaaatgcagtatccttatgttatgaaaagttcatctgacaatgggtgaagtaatcgatcatcgaagagttatttggggaagattgctctaaggacatggaagaagtcttgaccttcattgagaaggaggatgttttgcctcccattgaagaaaataaaatctgtaaagcaaacaaacccattcttggggaaggtgagatgaactaactattccttccgtcatggaacatagagccagagtaaataaaattgctaatattgatcttactttcctagttatgtatgtcatgtacgcgatacaaagttcctgatagagaccttctttgagttgaaccatagggttttctgagaaaaactaaggtacattatcccaaaaatgttctagaatattgtttatagactagataggtgtccgcgacataaaatagagatcagacttttgtgtctccctagtggctaggaagcattagctttaccagctggaatgcaagatcttcgccatagtgccaaggaaagactctagctccacaaaaaaccaaaccaacaaaagcaccaagacactccaaaaaaaaactcagcgtattcaacagatctctcttgcaacaacataaaccttaactccgcaacaacagttgccccaaactgtcataggaaacgtacctcttgctatagtagagaaaataccagacaacatttatgttcaacgacaccacgtccaccctcaatacgttgtctttaggaccaaaaatcagcttgaaatgagtattaaaacacatgtatgaacactctaggattccccgcctcacatcgccaaaatgacggctaggagtgaggagacgagtagaaattccgacgacggttgtattcttttttttagagagagcacccgaacttttattaagtaatgattgagtttacatagcccgagggttcgacaaagccaaacgtggcgacctaatgaatttcttgttgtacaatgggcatcttcattaacttacattcccttatgtttgaaaatcacttcctcgcaaccactcattttagagacagcctcccaaatgatcatggcatgtgctccaaggtttccttcaattgatatttcggatgaacggctgagcagtctgaagcgatcaccatggaatttagatctatatcgcgagcaaggcaaagggcctccccgcatgctattgtttccacacatgacaaattagttatgccctccatcaccggggttgatgcgcctaagaaattgtcttcagcagattgtaatataatcttcaccgcacttctgaaattcgcagccgataccggtgcatcaacatcaccccttcagctgtcctcggggaggggggatccgctttcttagaggtctcaagattctctctggccgaacatgctctggtaaacatcttcacggacaacatccgatatgtagtgtcacaactactttcatatactcctaccaaccctaaataaaatgagtcttcatatcctaggaaaacattagctacctttttaatgggctgccagatgatgaggcccatgtgagcgatgcctacctattgctcgcggtaggcagcacatacgttgtctcaaaaaaaaagaagtatccgtgcaagcaacagactctggctacctagctgccagtcgtccaactccatgccgaatcggttttgtacgccacgcacccaaacctataaacgtgccgctcgatcgccagggcgcagcagcgacagatcgaagcagcaacacgaactttggcacgagacctgcgacacggcgacaccccgcggcgcg</w:t>
      </w:r>
      <w:r w:rsidR="00D81C5F" w:rsidRPr="008B032E">
        <w:rPr>
          <w:rFonts w:ascii="Courier New" w:hAnsi="Courier New" w:cs="Courier New"/>
          <w:sz w:val="20"/>
          <w:szCs w:val="20"/>
        </w:rPr>
        <w:t>ATGGCGAGCCGGCAGCTGCAGGTGCTGAGCGCGCTGGACGGCGCCAAGACGCAGTGGTACCACTTCAGGGCGATCGTCGTCGCCGGCATGGGCTTCTTCACCGACGCCTACGACCTCTTCTGCATCTCGCTCGTCACCAAGCTCCTCGGCCGCATCTACTACGCCGACCCCTCCAGCCCCACCCCTGGCTCGCTGCCGCCCAACGTGGCCGCGGCCGTCAACGGCGTCGCGCTCTGCGGCACCCTCGTCGGCCAGCTCTTCTTCGGCTGGCTCGGCGACAGGCTCGGCCGGAAGAGCGTCTACGGCATGACGCTCATGCTCATGGTCGTCTGCTCCGTCGCCTCCGGGCTCTCGTTCGGACACTCCCCGGCCAGCGTCATGGCCACGCTCTGCTTCTTCCGCTTCTGGCTCGGCTTCGGCATCGGCGGCGACTACCCTCTGTCCGCCACCATCATGTCCGAGTACGCCAACAAGAAGACAAGAGGGGCGTTCATCGCCGCCGTCTTCGCCATGCAGGGCTTCGGCATCCTCGCCGGCGGCGTCGTCACGCTCGTCCTCTCCACGGTTTTCCGTAACGCTTTCCCGGCCCCGGCGTACCAGGTCGACGCCGCCGCGTCCACCGTGCCGCAGGCGGACTACGTGTGGCGCATCATCCTCATGCTCGGCGCGCTGCCTGCGGCGCTCACGTACTACTGGCGAACGAAGATGCCGGAGACGGCGCGGTACACGGCGCTGGTCGCAAAGGACGCGAAGCAGGCCTCGCTGGACATGTCCAAGGTGCTTCAATCGGAGATCGAGGCGGAGCCGGAGAAGCTGGACGAGATCATGGCCAGAGGCGAGGACTACGGCCTCTTCACGTCGCGGTTCGCCAAGCGCCACGGCCTGCACCTCCTCGGCACGGCGACGGCGTGGTTCCTGGTCGACGTCGCGTACTACAGCCAGAACCTGTTCCAGAAGGACATCTTCGGCAGCATCGGGTGGATCCCCAAGGCGCGCACCATGGACGCGCTCGAGGAGGTGTTCCGCATCTCCCGCGCGCAGACGCTCATCGCGCTCTGCGGCACCGTGCCGGGCTACTGGTTCACCGTGTTCCTCATCGACGTCGTCGGAAGGTTCTGGATCCAGCTCGTGGGGTTCGCCATGATGACCGTTTTCATGCTCGGCCTCGCGCTGCCGTACCACCACTGGACGACGCCGGGCAACCACGTGGGCTTCGTCGTCATGTACGGGCTCACCTTCTTCTTCGCCAACTTCGGGCCGAACGCAACCACGTTCATCGTGCCGGCCGAGATCTTCCCGGCGCGGCTCCGGTCGACCTGCCACGGCATCTCCGCTGCGGCGGGGAAGGCCGGTGCCATCATCGGGGCGTTCGGGTTCCTCTACGCGGCGCAGTCGCAGGACCCGGCGCACGTGGACGCCGGGTACAAGCCTGGGATCGGCGTGCAGAAGGCGTTGTATGTGCTCGCTGCGTGCAACCTCCTGGGGTTCTTGGTGACGTTCCTCGTGCCGGAGTCGAAGGGGAAGTCGCTCGAGGAGATGTCCGGCGAGGCCGACGCCGAGGAAGGCAACGGCGCCAATATCGTCCGCCCGTCGGGAGAGCAGCTGGTTTGA</w:t>
      </w:r>
      <w:r w:rsidRPr="008B032E">
        <w:rPr>
          <w:rFonts w:ascii="Courier New" w:hAnsi="Courier New" w:cs="Courier New"/>
          <w:sz w:val="20"/>
          <w:szCs w:val="20"/>
        </w:rPr>
        <w:t>atcgttttgatcctcgagaaggcaacacacgcatacgtgcatgttctgtaagtgaagtagcaagcatgcagctagccagctagccgctaggcctttagccccacactattatacttagcaacgtgtataacttggcctttattcccgcaaggaaaatagcacttgtgttttagtacaaaattcatgataacatctctaatggaagaatggcttatgggagtactttaaatacttatattattgtcaaactatttttctaatatgtgacaattagaagacaagaacacaa</w:t>
      </w:r>
      <w:r w:rsidRPr="008B032E">
        <w:rPr>
          <w:rFonts w:ascii="Courier New" w:hAnsi="Courier New" w:cs="Courier New"/>
          <w:sz w:val="20"/>
          <w:szCs w:val="20"/>
        </w:rPr>
        <w:lastRenderedPageBreak/>
        <w:t>attacacaaaatgtgcactcttccatactgtgcataaacaagcataaagtagtgcaactttagtattatgaaaatgaatattcccctcaaaaaataaaaatgaatttcatt</w:t>
      </w:r>
    </w:p>
    <w:p w:rsidR="00D81C5F" w:rsidRPr="008B032E" w:rsidRDefault="00D81C5F" w:rsidP="00D81C5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5A0932" w:rsidRDefault="005A0932" w:rsidP="00D81C5F">
      <w:pPr>
        <w:pStyle w:val="PlainText"/>
        <w:rPr>
          <w:rFonts w:ascii="Courier New" w:hAnsi="Courier New" w:cs="Courier New"/>
          <w:b/>
          <w:sz w:val="20"/>
          <w:szCs w:val="20"/>
        </w:rPr>
      </w:pPr>
    </w:p>
    <w:p w:rsidR="00D81C5F" w:rsidRPr="00AE7B9C" w:rsidRDefault="00D81C5F" w:rsidP="00D81C5F">
      <w:pPr>
        <w:pStyle w:val="PlainText"/>
        <w:rPr>
          <w:rFonts w:ascii="Courier New" w:hAnsi="Courier New" w:cs="Courier New"/>
          <w:b/>
          <w:sz w:val="20"/>
          <w:szCs w:val="20"/>
        </w:rPr>
      </w:pPr>
      <w:r w:rsidRPr="00AE7B9C">
        <w:rPr>
          <w:rFonts w:ascii="Courier New" w:hAnsi="Courier New" w:cs="Courier New"/>
          <w:b/>
          <w:sz w:val="20"/>
          <w:szCs w:val="20"/>
        </w:rPr>
        <w:t>TaPht1;5 Chr</w:t>
      </w:r>
      <w:r w:rsidR="005920C7" w:rsidRPr="00AE7B9C">
        <w:rPr>
          <w:rFonts w:ascii="Courier New" w:hAnsi="Courier New" w:cs="Courier New"/>
          <w:b/>
          <w:sz w:val="20"/>
          <w:szCs w:val="20"/>
        </w:rPr>
        <w:t>4</w:t>
      </w:r>
      <w:r w:rsidRPr="00AE7B9C">
        <w:rPr>
          <w:rFonts w:ascii="Courier New" w:hAnsi="Courier New" w:cs="Courier New"/>
          <w:b/>
          <w:sz w:val="20"/>
          <w:szCs w:val="20"/>
        </w:rPr>
        <w:t>BL</w:t>
      </w:r>
    </w:p>
    <w:p w:rsidR="00245B9D" w:rsidRPr="008B032E" w:rsidRDefault="00245B9D" w:rsidP="00CC3771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D81C5F" w:rsidRDefault="000916F6" w:rsidP="00CC3771">
      <w:pPr>
        <w:pStyle w:val="NoSpacing"/>
        <w:rPr>
          <w:rFonts w:ascii="Courier New" w:hAnsi="Courier New" w:cs="Courier New"/>
          <w:sz w:val="20"/>
          <w:szCs w:val="20"/>
        </w:rPr>
      </w:pPr>
      <w:r w:rsidRPr="008B032E">
        <w:rPr>
          <w:rFonts w:ascii="Courier New" w:hAnsi="Courier New" w:cs="Courier New"/>
          <w:sz w:val="20"/>
          <w:szCs w:val="20"/>
        </w:rPr>
        <w:t>TRIAE_CS42_4BL_TGACv1_320302_AA1034390</w:t>
      </w:r>
      <w:r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 w:rsidR="00C9304C" w:rsidRPr="008B032E">
        <w:rPr>
          <w:rFonts w:ascii="Courier New" w:hAnsi="Courier New" w:cs="Courier New"/>
          <w:sz w:val="20"/>
          <w:szCs w:val="20"/>
        </w:rPr>
        <w:t>IWGSC</w:t>
      </w:r>
      <w:proofErr w:type="spellEnd"/>
      <w:r w:rsidR="00C9304C" w:rsidRPr="008B032E">
        <w:rPr>
          <w:rFonts w:ascii="Courier New" w:hAnsi="Courier New" w:cs="Courier New"/>
          <w:sz w:val="20"/>
          <w:szCs w:val="20"/>
        </w:rPr>
        <w:t xml:space="preserve"> WGA v0.4 chromosome 4B </w:t>
      </w:r>
      <w:r w:rsidR="00C9304C" w:rsidRPr="006962D4">
        <w:rPr>
          <w:rFonts w:ascii="Courier New" w:eastAsia="Times New Roman" w:hAnsi="Courier New" w:cs="Courier New"/>
          <w:sz w:val="20"/>
          <w:szCs w:val="20"/>
          <w:lang w:eastAsia="en-GB"/>
        </w:rPr>
        <w:t>scaf</w:t>
      </w:r>
      <w:r w:rsidR="00C9304C" w:rsidRPr="008B032E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fold </w:t>
      </w:r>
      <w:r w:rsidR="00C9304C" w:rsidRPr="008B032E">
        <w:rPr>
          <w:rFonts w:ascii="Courier New" w:hAnsi="Courier New" w:cs="Courier New"/>
          <w:sz w:val="20"/>
          <w:szCs w:val="20"/>
        </w:rPr>
        <w:t>128405</w:t>
      </w:r>
      <w:r w:rsidR="005451F7" w:rsidRPr="008B032E">
        <w:rPr>
          <w:rFonts w:ascii="Courier New" w:hAnsi="Courier New" w:cs="Courier New"/>
          <w:sz w:val="20"/>
          <w:szCs w:val="20"/>
        </w:rPr>
        <w:t xml:space="preserve"> </w:t>
      </w:r>
    </w:p>
    <w:p w:rsidR="00800D73" w:rsidRDefault="00800D73" w:rsidP="00CC3771">
      <w:pPr>
        <w:pStyle w:val="NoSpacing"/>
        <w:rPr>
          <w:rFonts w:ascii="Courier New" w:hAnsi="Courier New" w:cs="Courier New"/>
          <w:sz w:val="20"/>
          <w:szCs w:val="20"/>
        </w:rPr>
      </w:pPr>
    </w:p>
    <w:p w:rsidR="00800D73" w:rsidRPr="00800D73" w:rsidRDefault="00800D73" w:rsidP="00CC3771">
      <w:pPr>
        <w:pStyle w:val="NoSpacing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p</w:t>
      </w:r>
      <w:r w:rsidRPr="00800D73">
        <w:rPr>
          <w:rFonts w:ascii="Courier New" w:hAnsi="Courier New" w:cs="Courier New"/>
          <w:b/>
          <w:sz w:val="20"/>
          <w:szCs w:val="20"/>
        </w:rPr>
        <w:t>artial RT-PCR fragment HG764738.1 (bold)</w:t>
      </w:r>
    </w:p>
    <w:p w:rsidR="00D81C5F" w:rsidRPr="008B032E" w:rsidRDefault="00D81C5F" w:rsidP="00CC3771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5451F7" w:rsidRPr="008B032E" w:rsidRDefault="005451F7" w:rsidP="005451F7">
      <w:pPr>
        <w:pStyle w:val="NoSpacing"/>
        <w:rPr>
          <w:rFonts w:ascii="Courier New" w:hAnsi="Courier New" w:cs="Courier New"/>
          <w:sz w:val="20"/>
          <w:szCs w:val="20"/>
        </w:rPr>
      </w:pPr>
      <w:r w:rsidRPr="008B032E">
        <w:rPr>
          <w:rFonts w:ascii="Courier New" w:hAnsi="Courier New" w:cs="Courier New"/>
          <w:sz w:val="20"/>
          <w:szCs w:val="20"/>
        </w:rPr>
        <w:t>ccgagagttcgacaaagctaaacatggcgaccagctgaaagttctaacgaatttcttgtcatagaatgggcatcttcattaacttccatccctttatgcttaaatatcacttcttggcagctactcattttagagacaatctcccaaatcatcatggcatgtgctccaaggcttcattgatattttggatgagcggctgagcagtttgaagcgatcaccatggaatttagatctatatcccgagcaaggaaaagggcctccatgcatgctttccacacataacgaattagttatggcctccattaccatgactgatgcgcctaaggaattgtcttcatcagatcataatataattgtcacgaaacttctcaaattcgcaactgataccggtgcatcaaattacccttcaatcgtcctcagggaggggagggggatccaccttcgcggaggtctcaagcttctctctgggcgaaaatgcattattcgaacgtttatatcaagcttttgaatgaagtctgatatgaagttgcatgttgtgaactttttttttgcgggtaaaataggagtttcttcaactgtaataaggctagaatatgctaatacaggatcgtgaataaaggggggcctcttggcaacaacaggcagtgctccgagccgtacaagtatagttagctaagcaatatgtaaccctattttgcatatgagcaaccataactagaatatactcccggtctgccataagcgtcttaatgttctggctgatgttaccatatagagatatggagagcaaagcatccttcatggtgtataaggctcccattgagtttgagtgaaccaattcgggaaggttagaccaccgtagggctagtgacatacccctctaatactgccttgatctttgcttcaagtgcacattgcaataaaaattgtagcttacatgatgcaaagataatatggcatgtgctaatctccagtatcatatcaacacatgttgaaccatcctccagagagaaggacccatccacagaaagagccagtcaatcctgctggtggcgctggccatgggaaggttgtgaacatgctttggtaaacatcttcacgaacaacatcccatatataatgtcacgattactttcacatactcctacgaaccctaaataaactgagtcctaggttgaagttcatgtcataggaattacttcaaagatgaacacgtcttggtattttttttttcttttcttataagaaacagtaatagctagtatctttttaatgggctgcccatgtgagcgctgtctacttattgctcgcggtaggcagcacatactcctactaagggcctgttcggcaactgcccaactcctggtttctctgaatcagcgggcgaagctggaccgaacaggtcagctcccagaagctagcttcccagatctaagacgggtcgtagtataaaaactgggagcgagtgtttcatggatcccagaaatcgcagaagctggagttcaagttatttacggcgagctgccaccgctaaatgaaagaaaacgcttcgtacagggaagaatagaacgcagcaactaccttcgctccctaacaggccagaatcgcttaatgggccagccggctaccagcccaagactagcgaactgggatctgtgaattctgttgccgaacggtttttctgatccactattttcgtcgggaagctggaggtgagatcgagaagccggatttgaggatttctggaagctgggcagttgccgaacaggccctaattatcaaatcgtgtccgccccggttttccctagctgtatccgtgtaagcaacagactctgcttacctttgctgccagtcgtccaactccatgccgaatcggttttcgtctcccacgcatccaaatctataaacgtgctgctcgatagccagggcgcagcagggcagcgacagatcgaagtagcaagacgaactttggcacgagatctgcgaaaccccgaggcgcgATGGCGAGCCGGCAGCTGCAGGTGCTGAGCGCGCTGGACGGCGCCAAGACGCAGTTGTACCACTTCAGGGCGATCGTCGTCGCCGGCATGGGTTTCTTCACTGACGCCTACGACCTCTTCTGCATCTCGCTCGTCACCAAGCTCCTCGGCCGCATCTACTACGCCGACCCCTCCAGCCCTAACCCTGGCTCGCTGCCGCCCAACGTGGCCGCGGCCGTCAACGGCGTCGCGCTCTGCGGGACCCTCGCCGGCCAGCTCTTCTTCGGCTGGCTCGGCGACAAGCTCGGCCGGAAGAGCGTCTACGGCATGACGCTAATGCTCATGGTCGTCTGCTCCGTCGCCTCCGGGCTCTCGTTCGGACACACCCCGGCCAGCGTCATGGCCACGCTCTGCTTCTTCCGCTTTTGGCTCGGCTTTGGCATCGGCGGCGACTACCCTCTGTCCGCCACCATCATGTCCGAGTACGCCAACAAGAAGACGCGCGGAGCCTTCATCGCCGCTGTCTTTGCAATGCAGGGCTTCGGCATCCTCGCCGGCGGCGTCGTCACGCTCGTCCTCTCCACGGTTTTCCGTAACGCGTTCCCGGCGCCAGCGTACCAGGTCGACGCCGCCGCGTCCACCGTGCCGCAGGCCGACTACGTGTGGCGCATCATCCTCATGCTCGGCGCGCTGCCAGCGGCGCTCACGTACTACTGGAGAACGAAGATGCCGGAGACGGCGCGGTACACGGCGCTGGTCGCAAAGAACGCGAAGCAGGCCTCGCTGGACATGTCCAAGGTGCTTCAATCGGAGATCGAGGCGGAGCCGGAGAAGCTCGACGAGATCATGGCCAGCGGCGAGGAGTACGGCCTCTTTACGTCGCGGTTTGCCAAGCGCCACGGCCTCCACCTCCTCGGCACGGCGACGGCGTGGTTCCTGGTCGATGTCGCGTACTACAGCCAGAACCTATTCCAGAAGGACATCTTTGGCAGCATCGGCTGGATCCCCAAGGCGCGCACCATGAACGCGCTCGAGGAGGTGTTCCGCATCTCCCGCGCGCAGACGCTCATCGCGCTCTGCGGCACCGTGCCGGGCTACTGGTTCAC</w:t>
      </w:r>
      <w:r w:rsidRPr="00AE7B9C">
        <w:rPr>
          <w:rFonts w:ascii="Courier New" w:hAnsi="Courier New" w:cs="Courier New"/>
          <w:sz w:val="20"/>
          <w:szCs w:val="20"/>
        </w:rPr>
        <w:t>CGTGTTCCTCATCGACGTCATCGGAAGGTT</w:t>
      </w:r>
      <w:r w:rsidRPr="00AE7B9C">
        <w:rPr>
          <w:rFonts w:ascii="Courier New" w:hAnsi="Courier New" w:cs="Courier New"/>
          <w:b/>
          <w:sz w:val="20"/>
          <w:szCs w:val="20"/>
        </w:rPr>
        <w:t>C</w:t>
      </w:r>
      <w:r w:rsidRPr="00AE7B9C">
        <w:rPr>
          <w:rFonts w:ascii="Courier New" w:hAnsi="Courier New" w:cs="Courier New"/>
          <w:sz w:val="20"/>
          <w:szCs w:val="20"/>
        </w:rPr>
        <w:t>TGGATCCAGCTCGTGGGGTTCGCCATGATGACCGTTTTCATGCTCGGCCTCGCGGTGCCTTACCACCACTGGACGACGCCGGGCAACCACGTCGG</w:t>
      </w:r>
      <w:r w:rsidRPr="00AE7B9C">
        <w:rPr>
          <w:rFonts w:ascii="Courier New" w:hAnsi="Courier New" w:cs="Courier New"/>
          <w:b/>
          <w:sz w:val="20"/>
          <w:szCs w:val="20"/>
        </w:rPr>
        <w:t>CTTCGTCGTCATGTACGGGCTCACCTTCTTCTTCGCCAACTTCGGGCCGAACGCAACGACGTTCATCGTGCCGGCCGAGATCTTCCCGGCGCGGCTCCGGTCGACCTGCCACGGCATCTCGGCTGCGGCGGGGAAGGCCGGTGCCATCATCGGGGCGTTCGGGTTCCTCTACGCGGCACAGTCGCCGGACCCGGCGCACGTGGACGCCGGGTACAAGCCTGGGATCGGCGTGCAGAAGGCGCTGTATGTGCTCGCTGCGTGCAACCTCCTGGGGTTTTTGGTCACGTTCCTCGTGCCGGAGTCGAAAGGGAAGTCGCTCGAGGAGATGTCCGGCGAGGCCGACGCCGAGGAAGGCAACGGCGCCAATAAAGTCCGCCCGTCGGGAGAGCAGCTGGTTTGAatagttttgatcctcgagaaggcaacacacgcatacgtgcatg</w:t>
      </w:r>
      <w:r w:rsidRPr="008B032E">
        <w:rPr>
          <w:rFonts w:ascii="Courier New" w:hAnsi="Courier New" w:cs="Courier New"/>
          <w:sz w:val="20"/>
          <w:szCs w:val="20"/>
        </w:rPr>
        <w:t>tttgcatgcgacgagttttttttgtgtcgtgaccggaactttgtgtaggtgtatacagtaaattttgtcactgttacatggtaggcatcggttgat</w:t>
      </w:r>
      <w:r w:rsidRPr="008B032E">
        <w:rPr>
          <w:rFonts w:ascii="Courier New" w:hAnsi="Courier New" w:cs="Courier New"/>
          <w:sz w:val="20"/>
          <w:szCs w:val="20"/>
        </w:rPr>
        <w:lastRenderedPageBreak/>
        <w:t>attacgcttgatcttagccaaaaggtcgacaaaaatatactatttgttagagaaaggaaacatcaagattttagatctctcgactttttaattttttttgcagagagaaacttgtgttacttaattaatgaagattagaatcaagatgacataaatgttttgagtcgaatgattgaactgtcattaacgatcgcgagaagatgcatcggttccaaaaaagagcgagaggcatggtttgcagatggaagcgctcaacggttg</w:t>
      </w:r>
    </w:p>
    <w:p w:rsidR="005451F7" w:rsidRPr="008B032E" w:rsidRDefault="005451F7" w:rsidP="00CC3771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5451F7" w:rsidRPr="008B032E" w:rsidRDefault="005451F7" w:rsidP="005451F7">
      <w:pPr>
        <w:pStyle w:val="NoSpacing"/>
        <w:rPr>
          <w:rFonts w:ascii="Courier New" w:hAnsi="Courier New" w:cs="Courier New"/>
          <w:sz w:val="20"/>
          <w:szCs w:val="20"/>
        </w:rPr>
      </w:pPr>
    </w:p>
    <w:p w:rsidR="00245B9D" w:rsidRPr="00AE7B9C" w:rsidRDefault="00245B9D" w:rsidP="00245B9D">
      <w:pPr>
        <w:pStyle w:val="PlainText"/>
        <w:rPr>
          <w:rFonts w:ascii="Courier New" w:hAnsi="Courier New" w:cs="Courier New"/>
          <w:b/>
          <w:sz w:val="20"/>
          <w:szCs w:val="20"/>
        </w:rPr>
      </w:pPr>
      <w:r w:rsidRPr="00AE7B9C">
        <w:rPr>
          <w:rFonts w:ascii="Courier New" w:hAnsi="Courier New" w:cs="Courier New"/>
          <w:b/>
          <w:sz w:val="20"/>
          <w:szCs w:val="20"/>
        </w:rPr>
        <w:t>TaPht1;5 Chr</w:t>
      </w:r>
      <w:r w:rsidR="005920C7" w:rsidRPr="00AE7B9C">
        <w:rPr>
          <w:rFonts w:ascii="Courier New" w:hAnsi="Courier New" w:cs="Courier New"/>
          <w:b/>
          <w:sz w:val="20"/>
          <w:szCs w:val="20"/>
        </w:rPr>
        <w:t>4</w:t>
      </w:r>
      <w:r w:rsidRPr="00AE7B9C">
        <w:rPr>
          <w:rFonts w:ascii="Courier New" w:hAnsi="Courier New" w:cs="Courier New"/>
          <w:b/>
          <w:sz w:val="20"/>
          <w:szCs w:val="20"/>
        </w:rPr>
        <w:t>DL</w:t>
      </w:r>
    </w:p>
    <w:p w:rsidR="00245B9D" w:rsidRPr="008B032E" w:rsidRDefault="00245B9D" w:rsidP="00245B9D">
      <w:pPr>
        <w:pStyle w:val="PlainText"/>
        <w:rPr>
          <w:rFonts w:ascii="Courier New" w:hAnsi="Courier New" w:cs="Courier New"/>
          <w:sz w:val="20"/>
          <w:szCs w:val="20"/>
        </w:rPr>
      </w:pPr>
    </w:p>
    <w:p w:rsidR="00AE7B9C" w:rsidRDefault="00AE7B9C" w:rsidP="00AE7B9C">
      <w:pPr>
        <w:pStyle w:val="NoSpacing"/>
        <w:rPr>
          <w:rFonts w:ascii="Courier New" w:hAnsi="Courier New" w:cs="Courier New"/>
          <w:sz w:val="20"/>
          <w:szCs w:val="20"/>
        </w:rPr>
      </w:pPr>
      <w:r w:rsidRPr="00AE7B9C">
        <w:rPr>
          <w:rFonts w:ascii="Courier New" w:hAnsi="Courier New" w:cs="Courier New"/>
          <w:sz w:val="20"/>
          <w:szCs w:val="20"/>
        </w:rPr>
        <w:t>TRIAE_C</w:t>
      </w:r>
      <w:r>
        <w:rPr>
          <w:rFonts w:ascii="Courier New" w:hAnsi="Courier New" w:cs="Courier New"/>
          <w:sz w:val="20"/>
          <w:szCs w:val="20"/>
        </w:rPr>
        <w:t xml:space="preserve">S42_4DL_TGACv1_342800_AA1122460/ </w:t>
      </w:r>
      <w:proofErr w:type="spellStart"/>
      <w:r w:rsidR="000916F6" w:rsidRPr="000916F6">
        <w:rPr>
          <w:rFonts w:ascii="Courier New" w:hAnsi="Courier New" w:cs="Courier New"/>
          <w:sz w:val="20"/>
          <w:szCs w:val="20"/>
        </w:rPr>
        <w:t>IWGSC</w:t>
      </w:r>
      <w:proofErr w:type="spellEnd"/>
      <w:r w:rsidR="000916F6" w:rsidRPr="000916F6">
        <w:rPr>
          <w:rFonts w:ascii="Courier New" w:hAnsi="Courier New" w:cs="Courier New"/>
          <w:sz w:val="20"/>
          <w:szCs w:val="20"/>
        </w:rPr>
        <w:t xml:space="preserve"> WGA v0.4 chromosome 4D</w:t>
      </w:r>
      <w:r w:rsidR="000916F6">
        <w:rPr>
          <w:rFonts w:ascii="Courier New" w:hAnsi="Courier New" w:cs="Courier New"/>
          <w:sz w:val="20"/>
          <w:szCs w:val="20"/>
        </w:rPr>
        <w:t xml:space="preserve"> </w:t>
      </w:r>
      <w:r w:rsidR="000916F6" w:rsidRPr="000916F6">
        <w:rPr>
          <w:rFonts w:ascii="Courier New" w:hAnsi="Courier New" w:cs="Courier New"/>
          <w:sz w:val="20"/>
          <w:szCs w:val="20"/>
        </w:rPr>
        <w:t>scaffold</w:t>
      </w:r>
      <w:r w:rsidR="000916F6">
        <w:rPr>
          <w:rFonts w:ascii="Courier New" w:hAnsi="Courier New" w:cs="Courier New"/>
          <w:sz w:val="20"/>
          <w:szCs w:val="20"/>
        </w:rPr>
        <w:t xml:space="preserve"> </w:t>
      </w:r>
      <w:r w:rsidR="000916F6" w:rsidRPr="000916F6">
        <w:rPr>
          <w:rFonts w:ascii="Courier New" w:hAnsi="Courier New" w:cs="Courier New"/>
          <w:sz w:val="20"/>
          <w:szCs w:val="20"/>
        </w:rPr>
        <w:t>4109</w:t>
      </w:r>
    </w:p>
    <w:p w:rsidR="000916F6" w:rsidRPr="008B032E" w:rsidRDefault="000916F6" w:rsidP="00AE7B9C">
      <w:pPr>
        <w:pStyle w:val="NoSpacing"/>
        <w:rPr>
          <w:rFonts w:ascii="Courier New" w:hAnsi="Courier New" w:cs="Courier New"/>
          <w:sz w:val="20"/>
          <w:szCs w:val="20"/>
        </w:rPr>
      </w:pPr>
    </w:p>
    <w:p w:rsidR="00245B9D" w:rsidRPr="008B032E" w:rsidRDefault="00245B9D" w:rsidP="00245B9D">
      <w:pPr>
        <w:pStyle w:val="NoSpacing"/>
        <w:rPr>
          <w:rFonts w:ascii="Courier New" w:hAnsi="Courier New" w:cs="Courier New"/>
          <w:sz w:val="20"/>
          <w:szCs w:val="20"/>
        </w:rPr>
      </w:pPr>
      <w:r w:rsidRPr="008B032E">
        <w:rPr>
          <w:rFonts w:ascii="Courier New" w:hAnsi="Courier New" w:cs="Courier New"/>
          <w:sz w:val="20"/>
          <w:szCs w:val="20"/>
        </w:rPr>
        <w:t>attcaaggcatagtccattgtcaagttgtgaatggatgtagcttaaagttctaggcagaagttcaacttaacagtctctgctgaaacactggtatattaaacaagtggtgagagatctgctgaaacactggtatattaaacaagtggtgagagaaggcaaatctctaaatgggtatttgagatctggtgggggattgttagaattaatgggctaggcccatagcaatttctgaaatctcaaagcccatgtgtaaaatggcaagtggtggtgctaagtttagtcccaccccggaagttgaagaagagttggacctatttatatagtgggttctctccaccactctaagtggtgtgtgagaagagaaagggaaaaccacacgcgcgcgctcgctcgcctcgcctcgcctcgctgggccgtggcgaggcgaggcgaggcggcgcgtatatgcgacatgcgcgtgaatggtccgccgaaatccagtccgtctccttgcaggagcgcagcttccttttgccgttttatttttaggtcttggcagacaagtttttgatttcttgtccggtaagtatacgaattagaaaccgagtcggtttgggattgtggtcgcgacacaataccacctctggtcctaatatatatacatctaccggctgcggccagagacacaccgaaaaacacctagggttttgcctcatctcacaacttgcgccgccatcgtagtctactccatcccaaacgccggcgtgcatcggcgcgtgggagagcaggtctccagaaccgttcgtctttgcgatcctgcaccgggagaggacgaattaggtttttgggaagcgttgtgcgcgactgctcaaattcgtcatcaagggtcgtcttccgtccaagtcgggcggtgctactcatcgtcgtattcatcgccgtcagcagcagatcgtcgccaacatcgtcatcaaccctgtcgcacccataatagctttttaaacgatcagtacgtccaacatcctctgttcatgtctgtttctacagctattgttacgtgtttgctgctgttatgcatgtcttgctgttcttctagtttgctagatttttgcatgctagtatctcttctagtcatgaattatttactgaaattaatcatgaacttgcctaatattccaacaaagatatggtgagcaaagcatccttcatggtgtataaggctcccatcgagtttgattgaaccaatacggaaggttagaccaccgtagggctagtgacataccctctaatactgccttgatctttgcttcaagtgcatcaatgcaataaaaactgtagcttacatgatgcaaagataacctggcgtgtgctaatctccagtatcataccaaagcctgtcgaaccaacctccgaagagaaggacccatccacagaaagagccagccagtcccgctggtggcgctggccatgggaaggttgtgaacatgctctggtaaacatcttcgtgaacatcccatatataatgtcacaatttctttcacatactccgacaaaaaccctaaataaaatgagtcctaggttgaagttcatgtcgtaggacttacttcaaagatgaacacgtcttagtaattttttttcttataagaaacagtagctacctttttaatgggctgcccatgtgagcgatgcctacctattgctcgcggtaggcagcacatacgttgtctcaagtctaaaaaaaaaaggtaggcagcacatgtactgatatcgtttccgccccggttttccctagctgtatccgtgcaagcaacagactatggctacctagctgccagtcgtccaactccatgccgaatcggttttgtctcccacgcatccaaatctataaatgtgccgctcgatcgccagggcgcagcagcgacagatcgaagcagcacgatcgccagggcgcagcagcgagagatcgaagcagcaacacgaactttggcacgagatctgcgacacggcgacaccccacggcgcgATGGCGAGCCGGCAGCTGCAGGTGCTGAGCGCGCTGGACGGCGCCAAGACGCAGTTGTACCACTTCAGGGCGATCGTTGTCGCCGGCATGGGCTTCTTCACCGACGCCTACGACCTCTTCTGCATCTCGCTCGTCACCAAGCTCCTCGGCCGCATCTACTACGCCGACCCCTCCAGCCCAAACCCTGGCTCCCTGCCGCCCAACGTGGCCGCGGCCGTCAACGGCGTCGCGCTCTGCGGGACCCTCGCCGGCCAGCTCTTCTTCGGCTGGCTCGGCGACAAGCTCGGCCGGAAGAGCGTCTACGGCATGACGCTCATGCTCATGGTCGTCTGCTCCGTCGCCTCCGGGCTCTCGTTCGGACACACCCCGGCCAGCGTCATGGCCACGCTCTGCTTCTTCCGCTTCTGGCTCGGCTTCGGCATCGGCGGCGACTACCCTCTGTCTGCCACCATCATGTCTGAGTACGCCAACAAGAAGACGCGCGGAGCCTTCATCGCCGCTGTCTTTGCAATGCAGGGCTTCGGCATCCTCGCCGGCGGCGTCGTCACGCTCGTCCTCTCCACGGTTTTCCGTAACGCGTTCCCGGGGCCAGCGTACCAGGTCGACGCCGCCGCGTCCACCGTGCCGCAGGCCGACTACGTGTGGCGCATCATCCTCATGCTCGGCGCGCTGCCTGCGGCGCTCACGTACTACTGGCGAACGAAGATGCCAGAGACGGCGCGGTACACGGCGCTGGTCGCAAAGAACGCGAAGCAGGCCTCGCTGGACATGTCCAAGGTGCTTCAATCGGAGATCGAGGCGGAGCCGGAGAAGCTCGACGAGATCATGGCCAGAGGCGAGGACTACGGCCTCTTCACGTCGCGGTTCGCCAAGCGCCACGGCCTCCACCTCCTCGGCACGGCGACGGCGTGGTTCCTGGTCGACGTCGCGTACTACAGCCAGAACCTATTCCAGAAGGACATCTTCGGCAGCATCGGCTGGATCCCCAAGGCGCGCACCATGGACGCGCTCGAGGAGGTGTTCCGCATCTCCCGCGCGCAGACGCTCATCGCGCTCTGCGGCACCGTGCCGGGCTACTGGTTCACCGTGTTCCTCATCGACGTCATCGGAACGTTCTGGATCCAGCTCGTGGGGTTCGCCATGATGACCGTTTTCATGCTCGGCCTTGCGGTGCCGTACCACCACTGGACGACGCCGGGCAACCACGTCGGCTTCGTCGTCATGTACGGGCTCACCTTCTTCTTCGCCAACTTCGGGCCGAACGCAACGACGTTCATCGTGCCGGCCGAGATCTTCCCGGCGCGGCTCCGGTCGACCTGCCACGGCATCTCGGCTGCGGCGGGGAAGGCCGGTGCCATCATCGGGGCGTTCGGGTTCCTCTACGCGGCACAGTCGCCGGACCCGGCGCACGTGGACGCCGGGTACAAGCCTGGGATCGGCGTGCAGAAGGCGCTGTATGTGCTCGCTGCGTGCAACCTCCTGGGGTTCTTGGTCACGTTCCTCGTGCCGGAGTCGAAAGGGAAGTCGCTCGAGGAGATGTCCGGCGAGGCCCACGCCGAGGAAGGCAACGGCGCCAATAAAGTCTGCCCGTCGGGAGAGCAGCTGGTTTGAatagttttgatcctcgagaaggcaacacacgcatacgtgcatgtttgcatgcgacgagttttttttttgtgtgtgtcgtgactagaactttgggtaggtgtatacagtaaattttgtcactgttacatggtaggcatcg</w:t>
      </w:r>
      <w:r w:rsidRPr="008B032E">
        <w:rPr>
          <w:rFonts w:ascii="Courier New" w:hAnsi="Courier New" w:cs="Courier New"/>
          <w:sz w:val="20"/>
          <w:szCs w:val="20"/>
        </w:rPr>
        <w:lastRenderedPageBreak/>
        <w:t>ttgatattacgcttgatcttagccaaaagggcgacaaaaatatactttttgttagagaaaggaagcatcaagattttagatctcttgacattttaaattttttgcaaagaaaaacttgtgttactcaattaatgaagattagaatcaagatgacataaatgtttttagtcgaacgattgaactgtcattaacgatcgggagaagatgcgtcggttccaaaaaagagcgagaggcgtcgtttgcggatggatccgcacaacg</w:t>
      </w:r>
    </w:p>
    <w:p w:rsidR="00AF565C" w:rsidRPr="008B032E" w:rsidRDefault="00AF565C" w:rsidP="00245B9D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A0932" w:rsidRDefault="005A0932" w:rsidP="00AF565C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AF565C" w:rsidRPr="00AE7B9C" w:rsidRDefault="00AF565C" w:rsidP="00AF565C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AE7B9C">
        <w:rPr>
          <w:rFonts w:ascii="Courier New" w:hAnsi="Courier New" w:cs="Courier New"/>
          <w:b/>
          <w:sz w:val="20"/>
          <w:szCs w:val="20"/>
        </w:rPr>
        <w:t>TaPht1</w:t>
      </w:r>
      <w:r w:rsidR="00AE7B9C" w:rsidRPr="00AE7B9C">
        <w:rPr>
          <w:rFonts w:ascii="Courier New" w:hAnsi="Courier New" w:cs="Courier New"/>
          <w:b/>
          <w:sz w:val="20"/>
          <w:szCs w:val="20"/>
        </w:rPr>
        <w:t>;</w:t>
      </w:r>
      <w:r w:rsidRPr="00AE7B9C">
        <w:rPr>
          <w:rFonts w:ascii="Courier New" w:hAnsi="Courier New" w:cs="Courier New"/>
          <w:b/>
          <w:sz w:val="20"/>
          <w:szCs w:val="20"/>
        </w:rPr>
        <w:t>6 Chr5AL</w:t>
      </w:r>
    </w:p>
    <w:p w:rsidR="00E9419F" w:rsidRPr="008B032E" w:rsidRDefault="00E9419F" w:rsidP="00AF565C">
      <w:pPr>
        <w:pStyle w:val="NoSpacing"/>
        <w:rPr>
          <w:rFonts w:ascii="Courier New" w:hAnsi="Courier New" w:cs="Courier New"/>
          <w:sz w:val="20"/>
          <w:szCs w:val="20"/>
        </w:rPr>
      </w:pPr>
    </w:p>
    <w:p w:rsidR="008B032E" w:rsidRDefault="00E9419F" w:rsidP="008B0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B032E">
        <w:rPr>
          <w:rFonts w:ascii="Courier New" w:hAnsi="Courier New" w:cs="Courier New"/>
          <w:sz w:val="20"/>
          <w:szCs w:val="20"/>
        </w:rPr>
        <w:t>TRIAE_CS42_5AL_TGACv1_375089_AA1215870/</w:t>
      </w:r>
      <w:r w:rsidR="008B032E" w:rsidRPr="008B032E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8B032E" w:rsidRPr="008B032E">
        <w:rPr>
          <w:rFonts w:ascii="Courier New" w:hAnsi="Courier New" w:cs="Courier New"/>
          <w:sz w:val="20"/>
          <w:szCs w:val="20"/>
        </w:rPr>
        <w:t>IWGSC</w:t>
      </w:r>
      <w:proofErr w:type="spellEnd"/>
      <w:r w:rsidR="008B032E" w:rsidRPr="008B032E">
        <w:rPr>
          <w:rFonts w:ascii="Courier New" w:hAnsi="Courier New" w:cs="Courier New"/>
          <w:sz w:val="20"/>
          <w:szCs w:val="20"/>
        </w:rPr>
        <w:t xml:space="preserve"> WGA v0.4 chromosome 5A </w:t>
      </w:r>
      <w:r w:rsidR="008B032E" w:rsidRPr="006962D4">
        <w:rPr>
          <w:rFonts w:ascii="Courier New" w:eastAsia="Times New Roman" w:hAnsi="Courier New" w:cs="Courier New"/>
          <w:sz w:val="20"/>
          <w:szCs w:val="20"/>
          <w:lang w:eastAsia="en-GB"/>
        </w:rPr>
        <w:t>scaf</w:t>
      </w:r>
      <w:r w:rsidR="008B032E" w:rsidRPr="008B032E">
        <w:rPr>
          <w:rFonts w:ascii="Courier New" w:eastAsia="Times New Roman" w:hAnsi="Courier New" w:cs="Courier New"/>
          <w:sz w:val="20"/>
          <w:szCs w:val="20"/>
          <w:lang w:eastAsia="en-GB"/>
        </w:rPr>
        <w:t>fold 6791</w:t>
      </w:r>
    </w:p>
    <w:p w:rsidR="00A57235" w:rsidRDefault="00A57235" w:rsidP="008B0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A57235" w:rsidRPr="00A57235" w:rsidRDefault="00A57235" w:rsidP="008B0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 w:rsidRPr="00A57235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partial RT-PCR fragment </w:t>
      </w:r>
      <w:r w:rsidRPr="00A57235">
        <w:rPr>
          <w:rFonts w:ascii="Courier New" w:hAnsi="Courier New" w:cs="Courier New"/>
          <w:b/>
          <w:sz w:val="18"/>
          <w:szCs w:val="18"/>
          <w:lang w:eastAsia="en-GB"/>
        </w:rPr>
        <w:t>HG764740 (bold)</w:t>
      </w:r>
    </w:p>
    <w:p w:rsidR="00E9419F" w:rsidRPr="008B032E" w:rsidRDefault="00E9419F" w:rsidP="00AF565C">
      <w:pPr>
        <w:pStyle w:val="NoSpacing"/>
        <w:rPr>
          <w:rFonts w:ascii="Courier New" w:hAnsi="Courier New" w:cs="Courier New"/>
          <w:sz w:val="20"/>
          <w:szCs w:val="20"/>
        </w:rPr>
      </w:pPr>
    </w:p>
    <w:p w:rsidR="00E9419F" w:rsidRPr="008B032E" w:rsidRDefault="00E9419F" w:rsidP="00E9419F">
      <w:pPr>
        <w:pStyle w:val="PlainText"/>
        <w:rPr>
          <w:rFonts w:ascii="Courier New" w:hAnsi="Courier New" w:cs="Courier New"/>
          <w:sz w:val="20"/>
          <w:szCs w:val="20"/>
        </w:rPr>
      </w:pPr>
      <w:r w:rsidRPr="008B032E">
        <w:rPr>
          <w:rFonts w:ascii="Courier New" w:hAnsi="Courier New" w:cs="Courier New"/>
          <w:sz w:val="20"/>
          <w:szCs w:val="20"/>
        </w:rPr>
        <w:t>caagcttgcccgctaaacctggcatccttggcaaacacaatttggcatgaaaaacgttcaatttgccatgcctaaaaatcaaacgttcgttgaatgtgtttagcaaccatggcaaatcctcgccatgtttagttttttgtcaggatttgacaagctgctaaacgaaattgccgtcaccacaatgactataatgatcataaaaacgttttatttgtcatgattaagaatctaactttagattttttttttagcattactgaataataaaacacggtaaatacaaggatttgctgtgtttttcccgcaaaaaaacggatttgccgtgtttagataaggacgagcgtcctttgactttttttttaaacatcagtacagacacaagcactcatatacacacgcatacactcatccctatgaatgcacacacgcataccctatccctatgagcatctccggaagagggcacctcgtcgtcgaaaatcctgaaataaactcaggaataaatgcaagcaccaggatttaaagcctggtgggttgggaataccacggtccctctaatcatctaaattgaattgcgttgcgttgatcattggtcacaactcacaacccatgcgcgtcgaggtccagaaggtgtgaggggcggacggacggtggtcatgcactgaacgtgacacagtcttaaacatttggctaagctgctggaggctgcagccagagagagccatgatagatcgggcaccaggaccagaggaccatgcgcgtcgaccgaccgcaggagttgactcgatctactgcgttaattgcctggccgggccggaaatttcgtggagccgtcgtcgtcgtggttgaccgacgaggctggccgggagcaaggcggggcggatatccccctgcagcgaactgactcactccgttttttttgtcgtcttcaaatcagatcagccgtcgatcgatccatcaccgaactcgataagctgagtgaagaatcgattctcaagattctgggagaattgttcaaaagaactgagcctatagccacgtcgcactctattctcttttattttgttttcaaaagtagcccaggcaaggcaatatttttacacttgtgtgcaagtagttctaatttttttctgcgttgaaaagtccacactctcccatggcatgcgatgcgagtgcaagcagtgccccgtcatgcactggcggagctacatgtaatgaaaatgggctatggcccgcccattccaaagctaatacagtgtaggattaaaataaactgagccacaaaaaaaaatataatgatcttcctttatattggcccgcccagctttggttgggtagctccgccactgccgtcacgtcaccttgttacttgccccgtatttcttcctgcatgcctccttgatcgtgacaacaacctcaatggtttcctcttttccaaccccaccccgccaacaaccacaaccgcacgcacgaatatctcatctcatctcacccaaatgaaaaatactacgtaacggatttttcttttattagtactattggaattagaattagaaagcgaaaaatgcagatatgattttctcgccaacaaaactggaataaggtaacatactgggcgaatattcccctcgagaattgaacaaaaacaactgccagccggttcgagtcgccagtaaaatcgtaactgcacgaggtttattcccagcgatcccaccaaaataccttttttttttttgagaataccaaaatacctttgatcccagcgttccctcacggcagtcaacaaccgagcccaagagtcccggggggaagcccttcaaaaaaaaaaaaaaagagtcccggggaagcaggagccgcgctatttatctccccccacccgacccccttcccccacaccccaccctaaaatctccaatcttctcatctttgatcgatcttctctccacagaggaaactgcagcgatccccggcgagagaccgagggaggagggctcgcggccATGGCGCGCGAGCAGCTGGAGGTGCTCACGGCGCTGGACGCCGCCAAGACGCAGTGGTACCACTTCACGGCCATCGTCATCGCCGGCATGGGCTTCTTCACCGACGCCTACGACCTCTTCTGCATCTCCCTCGTCACCAAGCTGCTCGGCCGCATCTACTACTACCGGGAAGGGGCGGACGCGCCCGGCTCGCTGCCGCCCAACGTCGCCGCCGCCGTCAACGGCGTCGCCTTCTGCGGCACGCTCTCCGGCCAGCTCTTCTTCGGCTGGCTCGGCGACCGCATGGGCCGCAAGCGCGTCTACGGCATGACGCTCATGTGCATGGTGCTCTGCTCCATCGCCTCGGGCCTCTCCTTCGGGTCCACCCCCGGCTCCGTCATGGCCACGCTGTGCTTCTTCCGCTTCTGGCTTGGGTTCGGCATCGGCGGCGACTACCCGCTCTCCGCCACCATCATGTCCGAGTACGCCAACAAGAAGACGAGGGGCGCCTTCATCGCCGCCGTGTTTGCGATGCAGGGCTTCGGCATCCTCACCGGCGGCGTCGTCACGCTCATCGTCTCCGCCGCCTTCCGCGCCGCCTTCCCCACCCAGGCCTACCAGGACGCCCCCCTCGCCTCCACGCCGGCGCAGGCCGACTTCGTGTGGCGCTTCATCCTCATGTTCGGCGCCGTCCCGGCCCTCATGACCTACTACTGGCGGATGAAGATGCCCGAGACGGCGCGCTACACGGCGCTCGTCGCCAAGAACGCCAAGCAGGCGGCCGCGGACATGTCCAAGGTGCTCCAGGTGGACATCGGCGCCGAGGAAGAGGACCCCAAGGCGAACGACGGCGTTGGAGCCGCCGACGACCGCAACTCGTTCGGGCTCTTCTCCGGCGAGTTCCTGCGCCGGCACGGGCTGCACCTCCTCGGCACGGCCACCTGCTGGTTCCTCCTCGACATCGCCTTCTACTCGCAGAACCTGTTCCAGAAGGACATCTTCACGGCGATCAACTGGATCCCCAAGGCCAAGACGATGAGCGCCCTCGAGGAGGTGCACCGCATCGCGCGCGCGCAGACGCTCATCGCGCTCTGCGGCACGGTGCCGGGCTACTGGTTCACGGTGGCGCTGATCGACCGGATCGGGCGGTTCTGGATCCAGCTCGGCGGCTTCTTCTTCATGGCCGTGTTCATGCTGGGGCTCGCCTTCCCGTACCACCACTGGACGACGCCGGGGAACCACATCGGGTTCGTGGTGCTGTACGCGCTCACCTTCTTCTTCGCCAACTTCGGGCC</w:t>
      </w:r>
      <w:r w:rsidRPr="00B05D4C">
        <w:rPr>
          <w:rFonts w:ascii="Courier New" w:hAnsi="Courier New" w:cs="Courier New"/>
          <w:b/>
          <w:sz w:val="20"/>
          <w:szCs w:val="20"/>
        </w:rPr>
        <w:t>CAACTCCACCACCTTCATCGTGCCAGCGGAGATCTTCCCGGCGAGGCTCCGGTCGACGTGCCACGGCATCTCGGCGGCGGCGGGGAAGCTGGGGGCCATCGTGGGGTCGTTCGGGTTCCTGTACCTGGCGCAGAACAAGGACCCGGCCAAGGTGGACCACGGGTACAAGGCCGGCATCGGGGTGCGGAACTCGCTCTTCATCCTCGCCGCCTGCAACTTCCTCGGCA</w:t>
      </w:r>
      <w:r w:rsidRPr="00A57235">
        <w:rPr>
          <w:rFonts w:ascii="Courier New" w:hAnsi="Courier New" w:cs="Courier New"/>
          <w:b/>
          <w:sz w:val="20"/>
          <w:szCs w:val="20"/>
        </w:rPr>
        <w:t>TGGGCTTCACCTTCTGCGCGCCCGAGTCCAACGGCATCTCGCTCGAGGAGCTCTCAGGCGAGAACGACGACGGCGAGGCGGCCGCGCCGGCGCACGCCA</w:t>
      </w:r>
      <w:r w:rsidRPr="00A57235">
        <w:rPr>
          <w:rFonts w:ascii="Courier New" w:hAnsi="Courier New" w:cs="Courier New"/>
          <w:b/>
          <w:sz w:val="20"/>
          <w:szCs w:val="20"/>
        </w:rPr>
        <w:lastRenderedPageBreak/>
        <w:t>GGACGGTGCCCGTGTGAgacggacgtcgtcggacactagtggtggtatactatgcaggtgttggacggacgggtgtatggatgcttttcatggtttggaccgtgaaacgcggcgacgagtgcaacaaataatcgtgtgttggtgtgatgggtcgagttgtccaggttaattcatcagagttgctggtcgagtt</w:t>
      </w:r>
      <w:r w:rsidRPr="008B032E">
        <w:rPr>
          <w:rFonts w:ascii="Courier New" w:hAnsi="Courier New" w:cs="Courier New"/>
          <w:sz w:val="20"/>
          <w:szCs w:val="20"/>
        </w:rPr>
        <w:t>agcagtagtaaaatagggagtgatacaagtcgggtcgagtggtagtgcatcaaagaggcacgcatatgtacgcgatacgatggaaaactttcatgcattttggcgtgtgtggactggacaatatattatacagtacgtactaaattctagtattgctagttccgtacctaccttgaaaattcattttctatttatttatttatttatttttcacacaatagtat</w:t>
      </w:r>
    </w:p>
    <w:p w:rsidR="00E9419F" w:rsidRPr="008B032E" w:rsidRDefault="00E9419F" w:rsidP="00AF565C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A0932" w:rsidRDefault="005A0932" w:rsidP="00AF565C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AF565C" w:rsidRPr="00A57235" w:rsidRDefault="00AF565C" w:rsidP="00AF565C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A57235">
        <w:rPr>
          <w:rFonts w:ascii="Courier New" w:hAnsi="Courier New" w:cs="Courier New"/>
          <w:b/>
          <w:sz w:val="20"/>
          <w:szCs w:val="20"/>
        </w:rPr>
        <w:t>TaPht1</w:t>
      </w:r>
      <w:r w:rsidR="00AE7B9C" w:rsidRPr="00A57235">
        <w:rPr>
          <w:rFonts w:ascii="Courier New" w:hAnsi="Courier New" w:cs="Courier New"/>
          <w:b/>
          <w:sz w:val="20"/>
          <w:szCs w:val="20"/>
        </w:rPr>
        <w:t>;</w:t>
      </w:r>
      <w:r w:rsidRPr="00A57235">
        <w:rPr>
          <w:rFonts w:ascii="Courier New" w:hAnsi="Courier New" w:cs="Courier New"/>
          <w:b/>
          <w:sz w:val="20"/>
          <w:szCs w:val="20"/>
        </w:rPr>
        <w:t>6 Chr5BL</w:t>
      </w:r>
    </w:p>
    <w:p w:rsidR="00AF565C" w:rsidRPr="008B032E" w:rsidRDefault="00AF565C" w:rsidP="00AF565C">
      <w:pPr>
        <w:pStyle w:val="NoSpacing"/>
        <w:rPr>
          <w:rFonts w:ascii="Courier New" w:hAnsi="Courier New" w:cs="Courier New"/>
          <w:sz w:val="20"/>
          <w:szCs w:val="20"/>
        </w:rPr>
      </w:pPr>
    </w:p>
    <w:p w:rsidR="00AF565C" w:rsidRPr="008B032E" w:rsidRDefault="00AF565C" w:rsidP="00AF565C">
      <w:pPr>
        <w:pStyle w:val="NoSpacing"/>
        <w:rPr>
          <w:rFonts w:ascii="Courier New" w:hAnsi="Courier New" w:cs="Courier New"/>
          <w:color w:val="000000" w:themeColor="text1"/>
          <w:sz w:val="20"/>
          <w:szCs w:val="20"/>
        </w:rPr>
      </w:pPr>
      <w:r w:rsidRPr="008B032E">
        <w:rPr>
          <w:rFonts w:ascii="Courier New" w:hAnsi="Courier New" w:cs="Courier New"/>
          <w:sz w:val="20"/>
          <w:szCs w:val="20"/>
        </w:rPr>
        <w:t>TRIAE_CS42_5BL_TGACv1_404641_AA1307160</w:t>
      </w:r>
      <w:r w:rsidR="000916F6"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 w:rsidR="000916F6" w:rsidRPr="000916F6">
        <w:rPr>
          <w:rFonts w:ascii="Courier New" w:hAnsi="Courier New" w:cs="Courier New"/>
          <w:sz w:val="20"/>
          <w:szCs w:val="20"/>
        </w:rPr>
        <w:t>IWGSC</w:t>
      </w:r>
      <w:proofErr w:type="spellEnd"/>
      <w:r w:rsidR="000916F6" w:rsidRPr="000916F6">
        <w:rPr>
          <w:rFonts w:ascii="Courier New" w:hAnsi="Courier New" w:cs="Courier New"/>
          <w:sz w:val="20"/>
          <w:szCs w:val="20"/>
        </w:rPr>
        <w:t xml:space="preserve"> WGA v0.4 chromosome 5</w:t>
      </w:r>
      <w:r w:rsidR="000916F6">
        <w:rPr>
          <w:rFonts w:ascii="Courier New" w:hAnsi="Courier New" w:cs="Courier New"/>
          <w:sz w:val="20"/>
          <w:szCs w:val="20"/>
        </w:rPr>
        <w:t>B</w:t>
      </w:r>
      <w:r w:rsidR="000916F6" w:rsidRPr="000916F6">
        <w:rPr>
          <w:rFonts w:ascii="Courier New" w:hAnsi="Courier New" w:cs="Courier New"/>
          <w:sz w:val="20"/>
          <w:szCs w:val="20"/>
        </w:rPr>
        <w:t xml:space="preserve"> scaffold </w:t>
      </w:r>
      <w:r w:rsidR="00200AB6">
        <w:rPr>
          <w:rFonts w:ascii="Courier New" w:hAnsi="Courier New" w:cs="Courier New"/>
          <w:sz w:val="20"/>
          <w:szCs w:val="20"/>
        </w:rPr>
        <w:t>50324-2</w:t>
      </w:r>
    </w:p>
    <w:p w:rsidR="00AF565C" w:rsidRPr="008B032E" w:rsidRDefault="00AF565C" w:rsidP="00AF565C">
      <w:pPr>
        <w:pStyle w:val="NoSpacing"/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AF565C" w:rsidRPr="008B032E" w:rsidRDefault="00AF565C" w:rsidP="00AF565C">
      <w:pPr>
        <w:pStyle w:val="NoSpacing"/>
        <w:rPr>
          <w:rFonts w:ascii="Courier New" w:hAnsi="Courier New" w:cs="Courier New"/>
          <w:sz w:val="20"/>
          <w:szCs w:val="20"/>
        </w:rPr>
      </w:pPr>
      <w:r w:rsidRPr="008B032E">
        <w:rPr>
          <w:rFonts w:ascii="Courier New" w:hAnsi="Courier New" w:cs="Courier New"/>
          <w:sz w:val="20"/>
          <w:szCs w:val="20"/>
        </w:rPr>
        <w:t>gtccggccagctgacgcagcggacaaaagcaaccagcgagagtatccgtttatgtcctcacaaatccatctgtggtttaaatttgtttcagatttgaagtcgtgccagacaaaaaagggacacctgcagacaattttttttgtttggatacccccccattgggccaagttttgctctaaacggacacgatcggacgatttgtcatctaccgagttctaaaaaaaaagaaaaatgttgtctagcgttggaattggccttgttttttcccgatatatattgtctaaaaattagttgtagcaagtccagaaggtgtgaagggcggacggacggtggtcatgcactgaacgtgacacagttttaaacatttggccaagccgttggaggctgcagagagagagacagagagaacgccatgacagatcgggcaccagtacaagaggggcacacggtgtgcgtcgaccgaccgcaggagttgactcaatcgaccgagttaattgcctgtccgggccggaaaattcatggagccgtcgtcgtcgtcgtggttgacgggcgaggctggctgggagtgaggtggagcggatattccccccgccgatccctgccgtgtgcaatccacactgtgcgcggcctccataaatagggcctccccgccggcggcctcctccaaccattcctcggacaatcttcttcctctacactctagctcatcttgcccatgcatttctccctggcttgactggccgttgatgaagctgcaggagccagccccctagctagctatctgtctgcctagctgcttcgtcggtgagtcctgcttcctcgcccgctcgctcgctggccggacttgtattaacaatactatttatttcccttctcaattggtgatcggttttcagtttggtagtagtagtagcagcagattcttttgtgatcactggacttgcacatgcatgattccggctcttaaactgctgcagcacatcatcagttgttggtagctaggagtagctccggtggtgccccgaagtcgagaaaagccaagagaatcttccaaatttcgtctttctttctgactagcaagttgtggtgaggtgagtggaggcagtatcctttcctccggaactgaaactcaactcaaaaggcaggcggatcaaatcaacccaaccccacctgcacctgcagcgaactgactcactgactggctctgttttcttgtcttcttcagatcagatgagccatcgatccatcacggagctcgatcgctccgtagccacgtcgcactccattctcttttcttttcttttcttttcttttcaaaagtagcccaggcaaggcaatatatttacacttgtgtgtgcgcaactagttctatatattttttttcctttgaaaagtccacacccccccatgcatgcgatgcgagtgtcgaacagtgccccgtcacgtcaccttataacttgccccaaatttcttcacgcctgcctgactccttgatcgtgacaagagccttcattggtttcctcttttccaaccctacctcaacaatcacaaccgtacgcacgaatatctcatctcgcctgaaaaataacggatttctcttttctttttattattattagaaaagcaaaaattgcagatatgattttctcgccaacaaaattggaataagataacatgccgggcgaatattcccccggagcgtagaacaaaaacaactgtcagccgcttcgactcgccagtaaaatcgtaacagccaaggtttattcccaacgatcccaccaaaataccttttgatcccagcgttcacagcagtcaacaaccaagcccaagagtcccggggaagcagcaggagccgcagtatttatctcatctctcatcccacccgacgccctccatcctcctcccaccccaccctaaaatctccaatcttctcttgacaggaacaagagatccccggcggcgatccccggcgagagatcagtcaaggagggctcgcggcgATGGCGCGCGAGCAGCTGGAGGTGCTGACGGCGCTGGACGCGGCCAAGACGCAGTGGTACCACTTCACGGCCATCGTCATCGCCGGCATGGGCTTCTTCACCGACGCCTACGACCTCTTCTGCATCTCCCTCGTCACCAAGCTGCTCGGCCGCATCTACTACTACCGCGAGGGCGCCGACGCGCCCGGCTCGCTCCCGCCCAACGTCGCCGCCGCCGTCAACGGCGTCGCCTTCTGCGGCACGCTCTCCGGCCAGCTCTTCTTCGGCTGGCTCGGCGACCGCATGGGCCGCAAGCGCGTCTACGGCATGACGCTCATGTGCATGGTGCTCTGCTCCATCGCCTCCGGCCTCTCCTTCGGCTCCACCCCCGGTTCCGTCATGGCCACGCTCTGCTTCTTCCGCTTCTGGCTCGGCTTCGGCATCGGCGGCGACTACCCGCTCTCCGCCACCATCATGTCCGAGTACGCCAACAAGAAGACGAGGGGCGCGTTCATCGCCGCCGTCTTCGCCATGCAGGGCTTCGGCATCCTCACCGGCGGCGTCGTCACGCTCATCGTCTCCGCCGCGTTCCGCGCCGCCTTCCACACGCCCGCCTACCAGGACGCCCCCCTCGCCTCCACGCCGCCGCAGGCCGACTTCGTGTGGCGCTTCATCCTCATGTTCGGCGCCGTCCCGGCCCTCATGACCTACTACTGGCGGATGAAGATGCCCGAGACGGCGCGCTACACGGCGCTCGTCGCCAAGAACGCCAAGCAGGCCGCGGCCGACATGTCCAAGGTGCTCCAGGTGGACATCGGCGCCGAGGAAGAGGACCCCAAGGCCAACGACGGCGGCGCCGGAGCCGCCGACGACCGCAACTCGTTCGGGCTCTTCTCGGGCGAGTTCCTGCGCCGGCACGGGCTCCACCTCCTCGGCACGGCCACCTGCTGGTTCCTGCTGGACATCGCCTTCTACTCGCAGAACCTGTTCCAGAAGGACATTTTCACGGCGATCAACTGGATCCCCAAGGCCAAGACGATGAGCGCCCTCGAGGAGGTGCATCGCATCGCGCGCGCGCAGACGCTCATCGCGCTCTGCGGCACGGTGCCGGGCTACTGGTTCACGGTGGCGCTGATCGACCGGATCGGGCGGTTCTGGATCCAGCTGGGCGGCTTCTTCTTCATGGCGGTGTTCATGCTGGGGCTCGCCTTCCCGTACCACCACTGGACGACGCCGGGGAACCACATCGGGTTCGTGGTGCTGTACGGGCTCACCTTCTTCTTCGCCAACTTCGGGCCCAACTCCACCACCTTCATCGTTCCCGCCGAGATCTTCCCGGCGAGGCTCCGGTCGACGTGCCACGGCATCTCGGCGGCGGCCGGGAAGCTGGGCGCCATCGTGGGGTCGTTCGGGTTCCTGTACCTGGCGCAGAACCAGGACCCGGCCAAGGTGGACCACGGGTACAAGGCCGGCATCGGGGTGAGGAACTCGCTCTTCATCCTCGCCGCCTGCAACTTCCTCGGCATGGGCTTCACCTTCTGCGCGCCCGAGTCCAACGGCCTCTCGCTCGAGGAGCTCTCCCGCGAGAACGAGGAGGAGGCGCCGGACGCCAGGACGGTGC</w:t>
      </w:r>
      <w:r w:rsidRPr="008B032E">
        <w:rPr>
          <w:rFonts w:ascii="Courier New" w:hAnsi="Courier New" w:cs="Courier New"/>
          <w:sz w:val="20"/>
          <w:szCs w:val="20"/>
        </w:rPr>
        <w:lastRenderedPageBreak/>
        <w:t>CCGTGTGAgaaacacgtcgtcagatagtagtatattctgcgagcaggtttggatggatgtatggatgttttttatggtcggagagcgttcaactcaggagtcgagtcgagtcgagtacaacaataatttatctaatcttgtgatgggtcgagttgtccaggttaattagggctgctgctcgagttattagcagtaatataggtacggtgtaataccaagttagagaagtgcatcgaagaggcaaagcttatatgtacgtgacgtgtgattgaaaattttcatgcattataaggggttttgcatattttaatactgcatatgcataacctacatatggactgaaatgactgaacaaacacgctgaaaaatgttcaattcgggaaaaaagaacaacttataacagtgaac</w:t>
      </w:r>
    </w:p>
    <w:p w:rsidR="00AF565C" w:rsidRPr="008B032E" w:rsidRDefault="00AF565C" w:rsidP="00AF565C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A0932" w:rsidRDefault="005A0932" w:rsidP="00AF565C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AF565C" w:rsidRPr="00A57235" w:rsidRDefault="00AF565C" w:rsidP="00AF565C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A57235">
        <w:rPr>
          <w:rFonts w:ascii="Courier New" w:hAnsi="Courier New" w:cs="Courier New"/>
          <w:b/>
          <w:sz w:val="20"/>
          <w:szCs w:val="20"/>
        </w:rPr>
        <w:t>TaPht1</w:t>
      </w:r>
      <w:r w:rsidR="00A57235" w:rsidRPr="00A57235">
        <w:rPr>
          <w:rFonts w:ascii="Courier New" w:hAnsi="Courier New" w:cs="Courier New"/>
          <w:b/>
          <w:sz w:val="20"/>
          <w:szCs w:val="20"/>
        </w:rPr>
        <w:t>;</w:t>
      </w:r>
      <w:r w:rsidRPr="00A57235">
        <w:rPr>
          <w:rFonts w:ascii="Courier New" w:hAnsi="Courier New" w:cs="Courier New"/>
          <w:b/>
          <w:sz w:val="20"/>
          <w:szCs w:val="20"/>
        </w:rPr>
        <w:t>6 Chr5DL</w:t>
      </w:r>
    </w:p>
    <w:p w:rsidR="00AF565C" w:rsidRPr="008B032E" w:rsidRDefault="00AF565C" w:rsidP="00AF565C">
      <w:pPr>
        <w:pStyle w:val="NoSpacing"/>
        <w:rPr>
          <w:rFonts w:ascii="Courier New" w:hAnsi="Courier New" w:cs="Courier New"/>
          <w:sz w:val="20"/>
          <w:szCs w:val="20"/>
        </w:rPr>
      </w:pPr>
    </w:p>
    <w:p w:rsidR="00A57235" w:rsidRDefault="008E3CE9" w:rsidP="008E3CE9">
      <w:pPr>
        <w:pStyle w:val="NoSpacing"/>
        <w:rPr>
          <w:rFonts w:ascii="Courier New" w:hAnsi="Courier New" w:cs="Courier New"/>
          <w:sz w:val="20"/>
          <w:szCs w:val="20"/>
        </w:rPr>
      </w:pPr>
      <w:r w:rsidRPr="008B032E">
        <w:rPr>
          <w:rFonts w:ascii="Courier New" w:hAnsi="Courier New" w:cs="Courier New"/>
          <w:sz w:val="20"/>
          <w:szCs w:val="20"/>
        </w:rPr>
        <w:t>TRIAE_CS42_5DL_TGACv1_434312_AA1433620</w:t>
      </w:r>
      <w:r w:rsidR="00200AB6"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 w:rsidR="00200AB6" w:rsidRPr="00200AB6">
        <w:rPr>
          <w:rFonts w:ascii="Courier New" w:hAnsi="Courier New" w:cs="Courier New"/>
          <w:sz w:val="20"/>
          <w:szCs w:val="20"/>
        </w:rPr>
        <w:t>IWGSC</w:t>
      </w:r>
      <w:proofErr w:type="spellEnd"/>
      <w:r w:rsidR="00200AB6" w:rsidRPr="00200AB6">
        <w:rPr>
          <w:rFonts w:ascii="Courier New" w:hAnsi="Courier New" w:cs="Courier New"/>
          <w:sz w:val="20"/>
          <w:szCs w:val="20"/>
        </w:rPr>
        <w:t xml:space="preserve"> WGA v0.4 chromosome 5</w:t>
      </w:r>
      <w:r w:rsidR="00200AB6">
        <w:rPr>
          <w:rFonts w:ascii="Courier New" w:hAnsi="Courier New" w:cs="Courier New"/>
          <w:sz w:val="20"/>
          <w:szCs w:val="20"/>
        </w:rPr>
        <w:t>D</w:t>
      </w:r>
      <w:r w:rsidR="00200AB6" w:rsidRPr="00200AB6">
        <w:rPr>
          <w:rFonts w:ascii="Courier New" w:hAnsi="Courier New" w:cs="Courier New"/>
          <w:sz w:val="20"/>
          <w:szCs w:val="20"/>
        </w:rPr>
        <w:t xml:space="preserve"> scaffold </w:t>
      </w:r>
      <w:r w:rsidR="00200AB6">
        <w:rPr>
          <w:rFonts w:ascii="Courier New" w:hAnsi="Courier New" w:cs="Courier New"/>
          <w:sz w:val="20"/>
          <w:szCs w:val="20"/>
        </w:rPr>
        <w:t>82635</w:t>
      </w:r>
    </w:p>
    <w:p w:rsidR="00200AB6" w:rsidRDefault="00200AB6" w:rsidP="008E3CE9">
      <w:pPr>
        <w:pStyle w:val="NoSpacing"/>
        <w:rPr>
          <w:rFonts w:ascii="Courier New" w:hAnsi="Courier New" w:cs="Courier New"/>
          <w:sz w:val="20"/>
          <w:szCs w:val="20"/>
        </w:rPr>
      </w:pPr>
    </w:p>
    <w:p w:rsidR="00A57235" w:rsidRPr="00A57235" w:rsidRDefault="00A57235" w:rsidP="008E3CE9">
      <w:pPr>
        <w:pStyle w:val="NoSpacing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18"/>
          <w:szCs w:val="18"/>
          <w:lang w:eastAsia="en-GB"/>
        </w:rPr>
        <w:t>p</w:t>
      </w:r>
      <w:r w:rsidRPr="00A57235">
        <w:rPr>
          <w:rFonts w:ascii="Courier New" w:hAnsi="Courier New" w:cs="Courier New"/>
          <w:b/>
          <w:sz w:val="18"/>
          <w:szCs w:val="18"/>
          <w:lang w:eastAsia="en-GB"/>
        </w:rPr>
        <w:t>artial RT-PCR fragment HG764739 (bold)</w:t>
      </w:r>
    </w:p>
    <w:p w:rsidR="008E3CE9" w:rsidRPr="008B032E" w:rsidRDefault="008E3CE9" w:rsidP="008E3CE9">
      <w:pPr>
        <w:pStyle w:val="NoSpacing"/>
        <w:rPr>
          <w:rFonts w:ascii="Courier New" w:hAnsi="Courier New" w:cs="Courier New"/>
          <w:sz w:val="20"/>
          <w:szCs w:val="20"/>
        </w:rPr>
      </w:pPr>
    </w:p>
    <w:p w:rsidR="008E3CE9" w:rsidRDefault="008E3CE9" w:rsidP="008E3CE9">
      <w:pPr>
        <w:pStyle w:val="NoSpacing"/>
        <w:rPr>
          <w:rFonts w:ascii="Courier New" w:hAnsi="Courier New" w:cs="Courier New"/>
          <w:sz w:val="20"/>
          <w:szCs w:val="20"/>
        </w:rPr>
      </w:pPr>
      <w:r w:rsidRPr="008B032E">
        <w:rPr>
          <w:rFonts w:ascii="Courier New" w:hAnsi="Courier New" w:cs="Courier New"/>
          <w:sz w:val="20"/>
          <w:szCs w:val="20"/>
        </w:rPr>
        <w:t>ttgggcacgtcccgtttgggccaagtttggctctaaacgaaagcggccggacgatttatcgtctggcgacttctcaaagaaagaaaaaaaggaaaatgtcgtctagcgttggagttggcttactttttccaaatatatattgtctaaaaattagttcttcactaggaagtccagaaggtgtgaagggcggacggacggtggtcatgcactgaacgtgacacagttttaaacatttggctaagctgctggaggttgcagagagagccatgacagatcgggcaccagtgccagagcacacggtgtgcgtcgaccgaccgcaggagttgactcgatcgagtcgagttaattgcctggcctggccggaccggaaatttggtggagccgtcgtcgtcgtggttgaccgacgaggctggccgggagtgaggtggagcggatattcccccctccgatccctgccgtgtgcaatctacactttgcgtggcctccataaatagggcctccccgccggcggcctcctccaaccattccttggacaatcttcttcctcttcccctgctatacactctagcccttcttgtccgtgcatttctccctggctttgactggttgttgatgaagctgcaggagccagccccctagctatctgtctgtctagctgcttcgttggtgagtcctgtttccttgctcgctcgccggacttgtattactagcattaattattttctttctcagttagtgatcgattttcattcagtttggtagtagctagctctgctccggtgacgctcatagccatataatcatcttcacacacacataaaaagaggagtctggattagtatcacgcgcgcacacacacgggtcccatttgattcgagtaactcgaatacatgcatgcatcacgcatcacgggctactgccctctccctacctccatcctccatcgtagcattcggagtgagtggtaccccgaagtccagaaaagccaagagaatattccaaatttcgtctttctttctaactactcaagtggaggcaagttgtggtgagtggaggcaagtatcctccggaactgaagctcaactcaaaaggcaggcggatcaaatcaacccaaccccacctgcacctgccgcgaactgactcactgactcactgcctctgtttacttgtcttgttcaaaaatatcacatcagccatcgatccatcacgaaactcgatcgctccatagccacgtcgcactcctttttccttccttttcttttgaaaagtagcccaggcaaggcaacatattttttcccgcaaaaaaaaaggcaatatatttacacttgcaactagtactagtactcatttttttctccgttgaaaagtccacggtctcccatgcatgcgatggagtgcgagcgtcaagccgtgtaaacccatccagggagccccgtcacgtcaccttataacttgccccgtatttcttcctgcctgcatgcctccttgatcgtgacaacagccttcattggtttcctcttttccaaccccaccccctcaacagccacaaccgcacgcacgaatatctcatctcatctcacccaaataaaaaatactaacagatttttcttttattactattagaattagaaagcgaaaatgcagatatgattttctcgccaacaaaactggaataggattacttaccacgcgaatattccccaggagagttgaacaaaaacaactgtcagccggttcaactcgccagtaaaatcgtaacagccaaggtttattcccaacgatcccaccaaaatacctttgatcccagcagtcaacaaccaagcccaagagtcccggggaagcaggagccgcactatttatctcctccaacccggcgccctccctcctcgtctcatcccaccctaaaatctccaatcttctcatcttctctcaacaggaacgaacgagagagcaccggcgacgatccccggcgagagatcaatcaaggagggctcaccgcgATGGCGCGCGAGCAGCTGGAGGTGCTGACGGCGCTGGACGCGGCCAAGACGCAGTGGTACCACTTCACGGCCATCGTCATCGCCGGCATGGGCTTCTTCACCGACGCCTACGACCTCTTCTGCATCTCCCTCGTCACCAAGCTGCTCGGCCGCATCTACTACTACCGGGAGGGCGCCGACGCCCCCGGCTCGCTCCCGCCCAACGTCGCCGCCGCCGTCAACGGCGTCGCCTTCTGCGGCACGCTCTCCGGCCAGCTCTTCTTCGGCTGGCTCGGCGACCGCATGGGCCGCAAGCGCGTCTACGGCATGACGCTCATGTGCATGGTGCTCTGCTCCATCGCCTCCGGGCTGTCCTTCGGGTCCACCCCCGGCTCCGTCATGGCCACGCTCTGCTTCTTCCGCTTCTGGCTCGGCTTCGGCATCGGCGGCGACTACCCGCTCTCCGCCACCATCATGTCCGAGTACGCCAACAAGAAGACGAGGGGCGCCTTCATCGCCGCCGTCTTTGCGATGCAGGGCTTCGGCATCCTCACCGGCGGCGTCGTCACGCTCATCGTCTCCGCCGCCTTCCGCGCCGCCTTCCCCACGCCCGCCTACAAGGACGGCGCGCTCGCCTCCACGCCGCCGCAGGCCGACTTCGTGTGGCGCTTCATCCTCATGTTCGGCGCCGTCCCGGCCCTGATGACCTACTACTGGCGGATGAAGATGCCCGAGACTGCGCGCTACACGGCGCTCGTCGCCAAGAACGCCAAGCAGGCCGCGGCCGACATGTCCAAGGTGCTCCAGGTGGAGATCGGCGCCGAGGAAGAGGACCCCAAGGCCAACGACGGCGGCGCCGGAGCCGCCGACGACCGCAACTCGTTCGGGCTCTTCTCCGGCGAGTTCCTGCGCCGGCACGGGCTGCACCTCCTCGGCACGGCCACCTGCTGGTTCCTGCTCGACATCGCCTTCTACTCGCAGAACCTGTTCCAGAAGGACATCTTCACGGCGATCAACTTGATCCCCGAGGCCAAGAAGATGAGCGCCCTCGAGGAGGTGCACCGCATCGCGCGCGCGCAGACGCTCATCGCGCTCTGCGGCACGGTGCCGGGCTACTGGTTCACGGTGGCGCTGATCGACCGGATCGGGCGGTTCTGGATCCAGCTGGGCGGCTTCTTCTTCATGGCCGTCTTCATGCTGGGCCTCGCCTTCCCGTACCACCACTGGACGACGCCGGGGAACCACATCGGGTTCGTGGTGCTGTACGCGCTCACCTTCTTCTTCGCCAACTTCGGGCC</w:t>
      </w:r>
      <w:r w:rsidRPr="00A57235">
        <w:rPr>
          <w:rFonts w:ascii="Courier New" w:hAnsi="Courier New" w:cs="Courier New"/>
          <w:b/>
          <w:sz w:val="20"/>
          <w:szCs w:val="20"/>
        </w:rPr>
        <w:t>CAACTCCACCACCTTCATCGTGCCGGCGGAGATCTTCCCGGCGAGGCTCCGGTCGACGTGCCACGGCATCTCCGCCGCCGCCGGGAAGCTGGGGGCCATCGTTGGGTCGTTCGGGTTCCTGTACCTGGCGCAGAACAAGGACCCGGCCAAGGTGGACCACGGGTACAAGGCCG</w:t>
      </w:r>
      <w:r w:rsidRPr="00A57235">
        <w:rPr>
          <w:rFonts w:ascii="Courier New" w:hAnsi="Courier New" w:cs="Courier New"/>
          <w:b/>
          <w:sz w:val="20"/>
          <w:szCs w:val="20"/>
        </w:rPr>
        <w:lastRenderedPageBreak/>
        <w:t>GCATCGGGGTGAGGAACTCGCTCTTCATCCTCGCCGCCTGCAACTTCCTGGGCATGGGCTTCACCTTCTGCGCGCCCGAGTCCAACGGCATCTCGCTCGAGGAGCTCTCCGGCGAGAACGACGACGGCGAGGCGGCCGCGCCGGCGCACGCCAGGACGGTGCCCGTGTGAgacagtcctcgtcagatagtatattctgcaggtttggatggatgtatggatcattttaatggttggagcgttcaaactcaggagtcagagtacaagaataatcgtgtgatgggtcgagttgtccaggttaattcattagagttgctggtcgggtt</w:t>
      </w:r>
      <w:r w:rsidRPr="008B032E">
        <w:rPr>
          <w:rFonts w:ascii="Courier New" w:hAnsi="Courier New" w:cs="Courier New"/>
          <w:sz w:val="20"/>
          <w:szCs w:val="20"/>
        </w:rPr>
        <w:t>agcagtaatagggagtgatacaagttaagagtgtagtagtgcatcaaagaggcacgcatatgtacgcgatatgatggaaaactttcatgcattttggcctgtgtggactggacaatatattatacagtactaaattctatcgctagctcctactacctaccttgaaatttcattttctatttatttatttatttaattaattttcacacagtagctacacacgagtatataagttgactgaattt</w:t>
      </w:r>
    </w:p>
    <w:p w:rsidR="00A57235" w:rsidRDefault="00A57235" w:rsidP="008E3CE9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A0932" w:rsidRDefault="005A0932" w:rsidP="008E3CE9">
      <w:pPr>
        <w:pStyle w:val="NoSpacing"/>
        <w:rPr>
          <w:rFonts w:ascii="Courier New" w:hAnsi="Courier New" w:cs="Courier New"/>
          <w:sz w:val="20"/>
          <w:szCs w:val="20"/>
        </w:rPr>
      </w:pPr>
    </w:p>
    <w:p w:rsidR="00C111EA" w:rsidRPr="00A57235" w:rsidRDefault="00C111EA" w:rsidP="00C111EA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A57235">
        <w:rPr>
          <w:rFonts w:ascii="Courier New" w:hAnsi="Courier New" w:cs="Courier New"/>
          <w:b/>
          <w:sz w:val="20"/>
          <w:szCs w:val="20"/>
        </w:rPr>
        <w:t>TaPht1</w:t>
      </w:r>
      <w:r w:rsidR="00A57235" w:rsidRPr="00A57235">
        <w:rPr>
          <w:rFonts w:ascii="Courier New" w:hAnsi="Courier New" w:cs="Courier New"/>
          <w:b/>
          <w:sz w:val="20"/>
          <w:szCs w:val="20"/>
        </w:rPr>
        <w:t>;</w:t>
      </w:r>
      <w:r w:rsidRPr="00A57235">
        <w:rPr>
          <w:rFonts w:ascii="Courier New" w:hAnsi="Courier New" w:cs="Courier New"/>
          <w:b/>
          <w:sz w:val="20"/>
          <w:szCs w:val="20"/>
        </w:rPr>
        <w:t>7 Chr</w:t>
      </w:r>
      <w:r w:rsidR="001730F1">
        <w:rPr>
          <w:rFonts w:ascii="Courier New" w:hAnsi="Courier New" w:cs="Courier New"/>
          <w:b/>
          <w:sz w:val="20"/>
          <w:szCs w:val="20"/>
        </w:rPr>
        <w:t>5</w:t>
      </w:r>
      <w:r w:rsidRPr="00A57235">
        <w:rPr>
          <w:rFonts w:ascii="Courier New" w:hAnsi="Courier New" w:cs="Courier New"/>
          <w:b/>
          <w:sz w:val="20"/>
          <w:szCs w:val="20"/>
        </w:rPr>
        <w:t>AL</w:t>
      </w:r>
    </w:p>
    <w:p w:rsidR="00C111EA" w:rsidRDefault="00C111EA" w:rsidP="00C111EA">
      <w:pPr>
        <w:pStyle w:val="NoSpacing"/>
        <w:rPr>
          <w:rFonts w:ascii="Courier New" w:hAnsi="Courier New" w:cs="Courier New"/>
          <w:sz w:val="20"/>
          <w:szCs w:val="20"/>
        </w:rPr>
      </w:pPr>
    </w:p>
    <w:p w:rsidR="009B3386" w:rsidRDefault="00A57235" w:rsidP="00A57235">
      <w:pPr>
        <w:pStyle w:val="NoSpacing"/>
        <w:rPr>
          <w:rFonts w:ascii="Courier New" w:hAnsi="Courier New" w:cs="Courier New"/>
          <w:sz w:val="20"/>
          <w:szCs w:val="20"/>
        </w:rPr>
      </w:pPr>
      <w:r w:rsidRPr="00A57235">
        <w:rPr>
          <w:rFonts w:ascii="Courier New" w:hAnsi="Courier New" w:cs="Courier New"/>
          <w:sz w:val="20"/>
          <w:szCs w:val="20"/>
        </w:rPr>
        <w:t>TRIAE_CS42_5AL_TGACv1_377225_AA1245130</w:t>
      </w:r>
      <w:r w:rsidR="00200AB6"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 w:rsidRPr="00A57235">
        <w:rPr>
          <w:rFonts w:ascii="Courier New" w:hAnsi="Courier New" w:cs="Courier New"/>
          <w:sz w:val="20"/>
          <w:szCs w:val="20"/>
        </w:rPr>
        <w:t>IWGSC</w:t>
      </w:r>
      <w:proofErr w:type="spellEnd"/>
      <w:r w:rsidRPr="00A57235">
        <w:rPr>
          <w:rFonts w:ascii="Courier New" w:hAnsi="Courier New" w:cs="Courier New"/>
          <w:sz w:val="20"/>
          <w:szCs w:val="20"/>
        </w:rPr>
        <w:t xml:space="preserve"> WGA v0.4 chromosome 5A scaffold 34444-3</w:t>
      </w:r>
    </w:p>
    <w:p w:rsidR="000B435F" w:rsidRDefault="000B435F" w:rsidP="00A57235">
      <w:pPr>
        <w:pStyle w:val="NoSpacing"/>
        <w:rPr>
          <w:rFonts w:ascii="Courier New" w:hAnsi="Courier New" w:cs="Courier New"/>
          <w:sz w:val="20"/>
          <w:szCs w:val="20"/>
        </w:rPr>
      </w:pPr>
    </w:p>
    <w:p w:rsidR="000B435F" w:rsidRPr="000B435F" w:rsidRDefault="000B435F" w:rsidP="00A57235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0B435F">
        <w:rPr>
          <w:rFonts w:ascii="Courier New" w:hAnsi="Courier New" w:cs="Courier New"/>
          <w:b/>
          <w:sz w:val="18"/>
          <w:szCs w:val="18"/>
          <w:lang w:eastAsia="en-GB"/>
        </w:rPr>
        <w:t>partial RT-PCR fragment HG764741 (bold)</w:t>
      </w:r>
    </w:p>
    <w:p w:rsidR="00A57235" w:rsidRDefault="00A57235" w:rsidP="00A57235">
      <w:pPr>
        <w:pStyle w:val="NoSpacing"/>
        <w:rPr>
          <w:rFonts w:ascii="Courier New" w:hAnsi="Courier New" w:cs="Courier New"/>
          <w:sz w:val="20"/>
          <w:szCs w:val="20"/>
        </w:rPr>
      </w:pPr>
    </w:p>
    <w:p w:rsidR="009B3386" w:rsidRDefault="009B3386" w:rsidP="009B3386">
      <w:pPr>
        <w:pStyle w:val="NoSpacing"/>
        <w:rPr>
          <w:rFonts w:ascii="Courier New" w:hAnsi="Courier New" w:cs="Courier New"/>
          <w:sz w:val="20"/>
          <w:szCs w:val="20"/>
        </w:rPr>
      </w:pPr>
      <w:r w:rsidRPr="009B3386">
        <w:rPr>
          <w:rFonts w:ascii="Courier New" w:hAnsi="Courier New" w:cs="Courier New"/>
          <w:sz w:val="20"/>
          <w:szCs w:val="20"/>
        </w:rPr>
        <w:t>agtagcaaaattgttccacgaaggtggaagcttggcaatgatgcctccggcaacaaatttttccaacaacacacacttgaagtactcaaattcttttgcgagcgactgtatctcatgagcctgctgtacaacatggcgctcatcagtcatcttgtagtcatagaattgctccatgaagtacaactcgcagccggcgtctgaggcaccaaacttggcctcgagcgcagcccacatgtccttgccgttgtcaaatgacatatacgaatccacaatggagtcatcaagaacactcagaagagcgcctttaaagagggtatcgatcttctcaaaagcttctagctgtgctggattaagatcgccctcaggcttgcccttggtggcatcatagcagctcatggtctgaaaccagtagactgctctcgtgcgccacctcttatattgcgcccccttaaaggcaggcggcttcagatgcgcagcaaaaccactcggagtaaattgcctataatcaggtttttggattgttggaaatatgagcaaattactacgagatttaatccgaataaacagaagataaatcatgaccacagcagcagagattaaactaattatgcgaactagcatagcagatgaacatatcacatctagggcacatactagaaacatgaattctaccacgatctcgaacaggaaggatagaatcacatacgttgcagcgggtgcagcaccgccggcgttgacgttgcgcccatgtcgtcgaggacgaggttgccgaggtcggggaagaagtcgtcgttcgcgaagtcgtcgctgccagcagtcgcgcgagtgcgctccctaaaaacctgatcacccctctcccgtacaggatcacgagaggcggggtttcggaggcctgctgtgccttctcgcggtgcatgccggaaggagggatggagaagacttgcttggcggcgcaatgatctggaacggtgatgagaaaccatacgaagcggcggcggctagggtagacgttcggaacccgcggcgcggcgcgtcgtgacgaggcgtggcgtggcgaggcgagcgaggaggaggagcgcgcgtgtaggtctcctcttctcatgctcatacaagtggtagaagaactcaccttataaagaggtgcaactctctctcaacttctggggtgggactaaactttagcctcactcactccactcacatgtgtgcatgaatgggccaagagaatttcagaattttagttgggatttgggccaaagggctactagcaaaattccaacaatcccccacaaagtctcattggcacatctcatcatttagttccaaaacattgttttatatatcggtgcttagtggaaactgtgaagttgaacttccacttagaaatttatgctacactagatcacaacttgaatagtggaacttgacaagtcaaagcaactttaacatcacggtgttattcggattttttggtacacttgtaggttacacgcatgttttggttcatgtgacggagaccatgttctggttcatgtggcgaagtttgatcatgtgtggctatatacacaaaaatgtacggatcttggatactgcagactaaacaagaatatgcccctggctccaaacattttcattttcacatagaaaacgaaagcaaaacctccgcagtccgcatgcacgtaaaagggcttcgcgatgcacgggaaactctgagcccctccatgttgttctttgcacaagggaaccgatttttcttttgggggagagaagagaaccgttaaacagggagaagttgttggtctccaaggaacgaaggaccaggagccccgaatatgctcgcctctccgtatatacatggctggcagacacctgtgccttctccctcagttcactcccatcctaaacctcaacaaccttccaccgcggcggatcgcaccaccactttcgccgccggccggaacgcacgcataggcatagaggttggcgcgcgcgcggtggca</w:t>
      </w:r>
      <w:r w:rsidRPr="00062F0F">
        <w:rPr>
          <w:rFonts w:ascii="Courier New" w:hAnsi="Courier New" w:cs="Courier New"/>
          <w:sz w:val="20"/>
          <w:szCs w:val="20"/>
        </w:rPr>
        <w:t>ATGGCGGGCGACCAGGTGCACGTGCTCTCGGCGCTGGACGGCGCCAAGACGCAGTGGTACCACTTCACGGCCATCATCGTCGCCGGCATGGGCTTCTTCACCGACGCCTACGACCTCTTCTGCATCTCCCTCGTCACCAAGCTCATCGGCCGCATCTACTACACCGTCCCGGGCTTGCCCCGCCCGGGAAGCCTCCCGCCGACCGTCTCCGCGGTCGTCAACGGCGTGGCCTTCGTCGGCACGCTCTCCGGCCAGCTCTTCTTCGGCTGGCTGGGTGACAAGGTCGGCCGGAAGAGCGTGTACGGCATGACGCTGATGCTGATGATCCTCTGCTCCGTCGCGTCGGGGCTCTCGTTCGGCAACACGCCCACCAGCGTCATGGCCACGCTCTGCTTCTTCAGGTTCTGGCTCGGCTTCGGGATCGGCGGCGACTACCCTCTCTCCGCCACCATCATGTCCGAGTACGCCAACAAGCGGACGCGCGGGGCGTTCATCGCCGCCGTCTTCGCGATGCAAGGGTTTGGCATCCTCGCCGGCGGCGGCGTGGCTATCGGGATCACGGCGCTGTTCAGGGACCTGTTCCCGGCGCCTCCGTACGCGGCGGACCCCGCGGCGTCCACCCCGGCGCAGGCGGACTACGTGTGGCGCATCGTGCTCATGCTCGGCGCGCTCCCCGCCGCGCTCACCTTCTACTGGCGGATGAAGATGCCGGAGACGGCGCGGTACACGGCGCTCATCGCCAAGAACGCCGAGCGCGCCGCGGCCGACATGTCCAAGGTGCTCCACGTGGAGATCACCAAGGAGCAGGCCGGCGATCTGGAGACCGTGATTTCCATCAAGTCCCACACGCCGCCGCCGTCGTTCGGCCTCTTCTCCCGGGAGTTCGTGCGCCGGCACGGGCTCCACCTCGTCGGCACCGCGTCGACGTGGCTCCTCCTGGACATCGCCTACTACTCGCAGAACCTGTTCCAGAAGGACATCTTCAGCGCCATCGGGTGGATCCCGCCGGCGGCGACGATGAGCGCGCTGGACGAGCTGTTCCACATCGCGCGGGCCCAGATCCTGATCGCGCTCTGCGGCACCGTGCCGGGCTACTGGTTCACCGTCGCCTTCATCGACTCCGTCGGCCGCTTCAAGATC</w:t>
      </w:r>
      <w:r w:rsidRPr="000B435F">
        <w:rPr>
          <w:rFonts w:ascii="Courier New" w:hAnsi="Courier New" w:cs="Courier New"/>
          <w:b/>
          <w:sz w:val="20"/>
          <w:szCs w:val="20"/>
        </w:rPr>
        <w:t>CAGCTCATGGGCTTCTTCATGATGACCGCCTTCATGGTCGGCCTCGCCGTGCCCTACGACTACTGGACGGGCCAGGGCCACCAGGCCGGCTTCGTCGTCATGTACGCGCTCACCTTCTTCTTCGCCAACTTCGGGCCCAACGCCACCACCTTCATCGTCC</w:t>
      </w:r>
      <w:r w:rsidRPr="000B435F">
        <w:rPr>
          <w:rFonts w:ascii="Courier New" w:hAnsi="Courier New" w:cs="Courier New"/>
          <w:b/>
          <w:sz w:val="20"/>
          <w:szCs w:val="20"/>
        </w:rPr>
        <w:lastRenderedPageBreak/>
        <w:t>CCGCCGAGATCTACCCCGCCAGGCTCCGCGCGACGTGCCACGGGATATCGGCCGCCTCGGGGAAGGTGGGCGCCATCATCGGGTCCTTCGGGTTCTTGTACCTCGCCCAGAGCCCCGACCCGGCCAAGACCGCCCATGGATACAAGCCCGGCATCGGCGTGCGCTGCTCCCTCCTCGTGCTCGCTGGGTGCAGCTTGATGGGGTTCATGCTCACCTTCCTCGTCCCGGAGCCCAAGGGCAAGTCCTTGGAGGAGATGTCGCGCGAGACCGAGCCCGACCATTGCTAGCTAGggggcgtctcgtcgttgcgtcaagatccgctgcgtagctagtccatctactcctagatgactgtccgtgaacact</w:t>
      </w:r>
      <w:r w:rsidRPr="009B3386">
        <w:rPr>
          <w:rFonts w:ascii="Courier New" w:hAnsi="Courier New" w:cs="Courier New"/>
          <w:sz w:val="20"/>
          <w:szCs w:val="20"/>
        </w:rPr>
        <w:t>gcatttagttttggcaattaggggatggcgacatggtgaaataatcgtcgtcacagaaattaaagcgcgtaagctttattttttcttgttttttgaccttttctctttactgtggtgtgaaaaattaggtggctgccattgggaagctatttacctgagaagggctttgggtatgttctgacatacatctagccagttttgaccgagtcactcaatctttttccaactgctcaacgtgagtaaggctagtcatagtgggagtaacttagctagctagtaacatagcgcacttcaagaaatttttacttatgtggcaagtatttaa</w:t>
      </w:r>
    </w:p>
    <w:p w:rsidR="009B3386" w:rsidRDefault="009B3386" w:rsidP="00C111EA">
      <w:pPr>
        <w:pStyle w:val="NoSpacing"/>
        <w:rPr>
          <w:rFonts w:ascii="Courier New" w:hAnsi="Courier New" w:cs="Courier New"/>
          <w:sz w:val="20"/>
          <w:szCs w:val="20"/>
        </w:rPr>
      </w:pPr>
    </w:p>
    <w:p w:rsidR="000B435F" w:rsidRDefault="000B435F" w:rsidP="00C111EA">
      <w:pPr>
        <w:pStyle w:val="NoSpacing"/>
        <w:rPr>
          <w:rFonts w:ascii="Courier New" w:hAnsi="Courier New" w:cs="Courier New"/>
          <w:sz w:val="20"/>
          <w:szCs w:val="20"/>
        </w:rPr>
      </w:pPr>
    </w:p>
    <w:p w:rsidR="00C111EA" w:rsidRPr="000B435F" w:rsidRDefault="00C111EA" w:rsidP="00C111EA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0B435F">
        <w:rPr>
          <w:rFonts w:ascii="Courier New" w:hAnsi="Courier New" w:cs="Courier New"/>
          <w:b/>
          <w:sz w:val="20"/>
          <w:szCs w:val="20"/>
        </w:rPr>
        <w:t>TaPht1</w:t>
      </w:r>
      <w:r w:rsidR="000B435F" w:rsidRPr="000B435F">
        <w:rPr>
          <w:rFonts w:ascii="Courier New" w:hAnsi="Courier New" w:cs="Courier New"/>
          <w:b/>
          <w:sz w:val="20"/>
          <w:szCs w:val="20"/>
        </w:rPr>
        <w:t>;</w:t>
      </w:r>
      <w:r w:rsidRPr="000B435F">
        <w:rPr>
          <w:rFonts w:ascii="Courier New" w:hAnsi="Courier New" w:cs="Courier New"/>
          <w:b/>
          <w:sz w:val="20"/>
          <w:szCs w:val="20"/>
        </w:rPr>
        <w:t>7 Chr4BL</w:t>
      </w:r>
    </w:p>
    <w:p w:rsidR="006F09D5" w:rsidRDefault="006F09D5" w:rsidP="00C111EA">
      <w:pPr>
        <w:pStyle w:val="NoSpacing"/>
        <w:rPr>
          <w:rFonts w:ascii="Courier New" w:hAnsi="Courier New" w:cs="Courier New"/>
          <w:sz w:val="20"/>
          <w:szCs w:val="20"/>
        </w:rPr>
      </w:pPr>
    </w:p>
    <w:p w:rsidR="006F09D5" w:rsidRPr="000B435F" w:rsidRDefault="000B435F" w:rsidP="000B43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B435F">
        <w:rPr>
          <w:rFonts w:ascii="Courier New" w:hAnsi="Courier New" w:cs="Courier New"/>
          <w:sz w:val="20"/>
          <w:szCs w:val="20"/>
        </w:rPr>
        <w:t>TRIAE_CS42_U_T</w:t>
      </w:r>
      <w:r>
        <w:rPr>
          <w:rFonts w:ascii="Courier New" w:hAnsi="Courier New" w:cs="Courier New"/>
          <w:sz w:val="20"/>
          <w:szCs w:val="20"/>
        </w:rPr>
        <w:t xml:space="preserve">GACv1_643698_AA2134370 – chr4BL/ </w:t>
      </w:r>
      <w:proofErr w:type="spellStart"/>
      <w:r w:rsidRPr="000B435F">
        <w:rPr>
          <w:rFonts w:ascii="Courier New" w:hAnsi="Courier New" w:cs="Courier New"/>
          <w:sz w:val="20"/>
          <w:szCs w:val="20"/>
        </w:rPr>
        <w:t>IWGSC</w:t>
      </w:r>
      <w:proofErr w:type="spellEnd"/>
      <w:r w:rsidRPr="000B435F">
        <w:rPr>
          <w:rFonts w:ascii="Courier New" w:hAnsi="Courier New" w:cs="Courier New"/>
          <w:sz w:val="20"/>
          <w:szCs w:val="20"/>
        </w:rPr>
        <w:t xml:space="preserve"> WGA v0.4 chromosome 4B scaffold 85840</w:t>
      </w:r>
    </w:p>
    <w:p w:rsidR="006F09D5" w:rsidRDefault="006F09D5" w:rsidP="00C111EA">
      <w:pPr>
        <w:pStyle w:val="NoSpacing"/>
        <w:rPr>
          <w:rFonts w:ascii="Courier New" w:hAnsi="Courier New" w:cs="Courier New"/>
          <w:sz w:val="20"/>
          <w:szCs w:val="20"/>
        </w:rPr>
      </w:pPr>
    </w:p>
    <w:p w:rsidR="006F09D5" w:rsidRDefault="00402EF9" w:rsidP="006F09D5">
      <w:pPr>
        <w:pStyle w:val="NoSpacing"/>
        <w:rPr>
          <w:rFonts w:ascii="Courier New" w:hAnsi="Courier New" w:cs="Courier New"/>
          <w:sz w:val="20"/>
          <w:szCs w:val="20"/>
        </w:rPr>
      </w:pPr>
      <w:r w:rsidRPr="00402EF9">
        <w:rPr>
          <w:rFonts w:ascii="Courier New" w:hAnsi="Courier New" w:cs="Courier New"/>
          <w:sz w:val="20"/>
          <w:szCs w:val="20"/>
        </w:rPr>
        <w:t>atagtgggaagcattggtggtgagtatattctttcgcaaaaactaaatggagtgacaactgtggcactataattgggaaggacaacttttttcttcacgagatactaattcttttttcttaaatatcttctcgataaatacatgatttgtttgtgaaattcatatgctctatggtgttgttctaatggtatatgcttgttgacgatatatgggcacatattggaagactatcatacatgttagatggtgaccatgtttcacaggtcatggataagccgacatcagtcccattagtatggattcatgttggtagaacacgttgtcaaacatgcatattttgagacgtaacaagaagtgccatgttttattttcaagtgcaatatttatgctatgtcctagacttgaagtcgtcccatgttttgctaacatgaaacaaccttcttagggactatgaggagaggggattcaaacccgagacctgcaagaaccaatagactcatgtacatcttatttttctaaggataaccatttaattttgatttcatttgattatttttagctaacaatagccaacatttccctacaatattggtaatgagttattaggtggtaacaatccttgatgttaaactcatggtaataaagtattggaaaagttgtgaatgggcaaggatgtattaactttagacatgattttgtaatatatattttgcatggggatcttgcgatactataatataacataacaaaaattctacaaaaccatggctatagtacaacactataaaatgttaaacacaaaacatcaggaacacgcaattgtacttggtacacacaagatgaaggattggtagcctataaatacaaattcatagaaatgcatgcctccccccccctccccaaatggcacaacatatatcaccatgaaactttacaaatcaaagcaactttaatcaattaaaaaagcaaccttaacacgacggtgtatacaatcttatctggaattcttggtacagtagtaggttacacgcgagcccctctcaacagcgaaggctggcatgttttggttcatgtgacatagtttgatcatgtgtggatatataaacacaaaaaagtaaggacgttggatactgcagacaaagggattggctataggtaagtcgactgaattttcaaagtcggccagtcgattcattttgtatgccagatgcagatctaacgacatgcgacccttcttcttcctctcacctacgacctcccaatgttccaccggccgaaccgccggccaccaccacccgcagtggcggagctacgttgaaggctgcaggggccatggccccccagccttggtcaaatttgtgaaagaatttccgcctcgccacactgccctcccctcaacctcccctcaccaccagtcttttgccgcccatggcaatccctctagccccggcctcgccggttttctgtccggcgaatctgcaccattgcccccaccctaaaccctaagtatagataccggggtagcctgcccaacaagcttcttcctcccctccgacgagtttcttcctcccctccgactatttcatcaaccaaaattgattcaccccaaattcgaaattcaggtgattgaatgtacctattgtggcagacaaaacaagaatgtgtcccccgcatgcgcgcaaaagagcttcgctacgcacgggaaactctgagcccatccatgttttttctctacaaagaagagaatttatttttgcgggagagaagagaaccgttaaacagggagaagtagttggtctcgaaggaacgaaggaccaggagccccgaatatgcccacctctccgtatatacatggctgacagacacctgtgccttctccctcagttcactcccatcctaaacctcaacaaaccttccaccgcgccggatcgcaccaccactttttttcgccgcctgccggaacgcacgcatagagagaggttggcgcgcgcgcggtggca</w:t>
      </w:r>
      <w:r w:rsidR="006F09D5" w:rsidRPr="00CE21FB">
        <w:rPr>
          <w:rFonts w:ascii="Courier New" w:hAnsi="Courier New" w:cs="Courier New"/>
          <w:sz w:val="20"/>
          <w:szCs w:val="20"/>
        </w:rPr>
        <w:t>ATGGCGGGCGACCAGGTGCACGTGCTCTCGGCGCTGGACGGCGCCAAGACGCAGTGGTACCACTTCACGGCCATCATCGTCGCCGGCATGGGCTTCTTCACCGACGCCTACGACCTCTTCTGCATCTCCCTCGTCACCAAGCTCATCGGCCGCATCTACTACACCGTCCCGGGCTCGCCCCGCCCGGGCAGCCTCCCGCCGACCGTCTCCGCGGTCGTCAACGGCGTGGCGTTCGTCGGCACGCTCTCCGGCCAGCTCTTCTTCGGCTGGCTGGGTGACAAGGTTGGCCGGAAGAGCGTGTACGGCATGACGCTGATGCTCATGATCCTCTGCTCTGTCGCGTCGGGGCTCTCGTTCGGCAACACGCCCACCAGCGTCATGGCCACGCTCTGCTTCTTCAGGTTCTGGCTCGGCTTTGGGATCGGCGGCGACTACCCGCTCTCCGCCACCATCATGTCCGAGTACGCCAACAAGCGGACGCGCGGGGCGTTCATCGCCGCCGTCTTCGCGATGCAGGGGTTTGGCATCCTCGCTGGCGGCGGCGTGGCGATCGGGATCACGGCGCTGTTCAGGGACCTGTTCCCGGCGCCGCCGTACGCGGCGGACCCCGCGGCGTCCACCCCGGCGCAGGCGGACTACGTGTGGCGCATCGTCCTCATGCTCGGCGCGCTCCCCGCCGCGCTCACCTTCTACTGGCGGATGAAGATGCCCGAGACGGCGCGGTACACGGCGCTCATCGCCAAGAACGCCGAGCGCGCCGCGGCCGACATGTCCAAGGTGCTCCAGGTGGAGATCACCAAGGAGCAGGCCGGTGATCTGGAGACCGTGATTACCATCAAGTCCCACACGCCGCTGCCGTCGTTCGGCCTCTTCTCCGGGGAGTTCGTGCGCCGGCACGGGCTCCACCTCGTCGGCACCGCGTCGACGTGGCTCCTCCTGGACATCGCCTACTACTCGCAGAACCTGTTCCAGAAGGACATCTTCAGCGCGATCGGATGGATCCCGCCGGCGCCGACGATGAGCGCGCTGGACGAGCTGTTCCACATCGCGAGGGCCCAGATCCTGATCGCCCTCTGCGGCACCGTGCCGGGCTACTGGTTCACCGTCGCCTTCATCGACTCCATCGGCCGCTTCAAGATCCAGCTCATGGGCTTCTTCATGATGACTGCCTTCATGGTCGGCCTCGCCGTGCCCTACGACTACTGGACGGGCCAGGGCCACCAGGCCGGCTTCGTCGTCATGTACGCGCTCACCTTCTTCTTCGCCAACTTCGGCCCCAACGCCACCACCTTCATCGTCC</w:t>
      </w:r>
      <w:r w:rsidR="006F09D5" w:rsidRPr="00CE21FB">
        <w:rPr>
          <w:rFonts w:ascii="Courier New" w:hAnsi="Courier New" w:cs="Courier New"/>
          <w:sz w:val="20"/>
          <w:szCs w:val="20"/>
        </w:rPr>
        <w:lastRenderedPageBreak/>
        <w:t>CCGCCGAGATCTACCCCGCGAGGCTCCGCGCGACGTGCCACGGGATATCGGCCGCCTCGGGGAAGGTGGGCGCCATCATCGGCTCCTTCGGGTTCTTGTACCTCGCCCAGAGCCCCGACCCGGCCAAGACCGCCCATGGATACCACCCCGGCATCGGCGTGCGCTACTCGCTCCTCGTGCTCGCTGGGTGCAGCTTGATGGGCTTCCTGTTCACCTTCCTCGTTCCCGAGCCCAAGGGCAAGTCCTTGGAGGAGATGTCACGTGAGACCGAGCCCGACCACTGCTAGgtagtctatctactcctagatgactgtcggtgaacactgcattcagttttggcaattaggggatggcgacatggtgaaataatcgtcagaattattttaagaagtagatgttcttctttctctgtatcgtagtacggttgaataggataaataacattttatttgacctatcattgaggtttgggggatttttgcccacacccccacccatcaccagcaacactaaaatttaggacgactattccaatgtgtttcttagcaagtttatttctcagagtataaacgtgtaaccagagaagtggtttgagggaagacgcctcacaacatgggcgatcggctcatatatatatatgactcggttacaaaggcttggaagccaagaaacaatctaaatgtatcaacaacagatcgggaagatacggtatgtacaatacgttttcatctatacaagatctacatacgttaacacagaaccctcgttgtgtgttacaatactacaattatggagatatgatttaagcacatcaaggataaaatagacatccccgcaaaaaaaggataaaataaacatgcaaaccaggtgagctgccctcgaaaccatatacgctaagagcggttttggagtggctccgccacatctagggatgacaacattgtgaaataatcacagaagttgttcttagaagtagaagctcttctctttacctgtcgaactagagt</w:t>
      </w:r>
    </w:p>
    <w:p w:rsidR="00C111EA" w:rsidRDefault="00C111EA" w:rsidP="00C111EA">
      <w:pPr>
        <w:pStyle w:val="NoSpacing"/>
        <w:rPr>
          <w:rFonts w:ascii="Courier New" w:hAnsi="Courier New" w:cs="Courier New"/>
          <w:sz w:val="20"/>
          <w:szCs w:val="20"/>
        </w:rPr>
      </w:pPr>
    </w:p>
    <w:p w:rsidR="00C111EA" w:rsidRDefault="00C111EA" w:rsidP="00C111EA">
      <w:pPr>
        <w:pStyle w:val="NoSpacing"/>
        <w:rPr>
          <w:rFonts w:ascii="Courier New" w:hAnsi="Courier New" w:cs="Courier New"/>
          <w:sz w:val="20"/>
          <w:szCs w:val="20"/>
        </w:rPr>
      </w:pPr>
    </w:p>
    <w:p w:rsidR="00C111EA" w:rsidRPr="000B435F" w:rsidRDefault="00C111EA" w:rsidP="00C111EA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0B435F">
        <w:rPr>
          <w:rFonts w:ascii="Courier New" w:hAnsi="Courier New" w:cs="Courier New"/>
          <w:b/>
          <w:sz w:val="20"/>
          <w:szCs w:val="20"/>
        </w:rPr>
        <w:t>TaPht1</w:t>
      </w:r>
      <w:r w:rsidR="000B435F" w:rsidRPr="000B435F">
        <w:rPr>
          <w:rFonts w:ascii="Courier New" w:hAnsi="Courier New" w:cs="Courier New"/>
          <w:b/>
          <w:sz w:val="20"/>
          <w:szCs w:val="20"/>
        </w:rPr>
        <w:t>;</w:t>
      </w:r>
      <w:r w:rsidRPr="000B435F">
        <w:rPr>
          <w:rFonts w:ascii="Courier New" w:hAnsi="Courier New" w:cs="Courier New"/>
          <w:b/>
          <w:sz w:val="20"/>
          <w:szCs w:val="20"/>
        </w:rPr>
        <w:t>7 Chr4DL</w:t>
      </w:r>
    </w:p>
    <w:p w:rsidR="00C111EA" w:rsidRDefault="00C111EA" w:rsidP="00C111EA">
      <w:pPr>
        <w:pStyle w:val="NoSpacing"/>
        <w:rPr>
          <w:rFonts w:ascii="Courier New" w:hAnsi="Courier New" w:cs="Courier New"/>
          <w:sz w:val="20"/>
          <w:szCs w:val="20"/>
        </w:rPr>
      </w:pPr>
    </w:p>
    <w:p w:rsidR="00C111EA" w:rsidRPr="009902ED" w:rsidRDefault="00C111EA" w:rsidP="00C111EA">
      <w:pPr>
        <w:pStyle w:val="NoSpacing"/>
        <w:rPr>
          <w:rFonts w:ascii="Courier New" w:hAnsi="Courier New" w:cs="Courier New"/>
          <w:sz w:val="20"/>
          <w:szCs w:val="20"/>
        </w:rPr>
      </w:pPr>
      <w:r w:rsidRPr="009902ED">
        <w:rPr>
          <w:rFonts w:ascii="Courier New" w:hAnsi="Courier New" w:cs="Courier New"/>
          <w:sz w:val="20"/>
          <w:szCs w:val="20"/>
        </w:rPr>
        <w:t>TRIAE_CS42_4DL_TGACv1_342927_AA1125460</w:t>
      </w:r>
      <w:r w:rsidR="00200AB6"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 w:rsidR="00200AB6" w:rsidRPr="00200AB6">
        <w:rPr>
          <w:rFonts w:ascii="Courier New" w:hAnsi="Courier New" w:cs="Courier New"/>
          <w:sz w:val="20"/>
          <w:szCs w:val="20"/>
        </w:rPr>
        <w:t>IWGSC</w:t>
      </w:r>
      <w:proofErr w:type="spellEnd"/>
      <w:r w:rsidR="00200AB6" w:rsidRPr="00200AB6">
        <w:rPr>
          <w:rFonts w:ascii="Courier New" w:hAnsi="Courier New" w:cs="Courier New"/>
          <w:sz w:val="20"/>
          <w:szCs w:val="20"/>
        </w:rPr>
        <w:t xml:space="preserve"> WGA v0.4 chromosome 4</w:t>
      </w:r>
      <w:r w:rsidR="00200AB6">
        <w:rPr>
          <w:rFonts w:ascii="Courier New" w:hAnsi="Courier New" w:cs="Courier New"/>
          <w:sz w:val="20"/>
          <w:szCs w:val="20"/>
        </w:rPr>
        <w:t>D</w:t>
      </w:r>
      <w:r w:rsidR="00200AB6" w:rsidRPr="00200AB6">
        <w:rPr>
          <w:rFonts w:ascii="Courier New" w:hAnsi="Courier New" w:cs="Courier New"/>
          <w:sz w:val="20"/>
          <w:szCs w:val="20"/>
        </w:rPr>
        <w:t xml:space="preserve"> scaffold </w:t>
      </w:r>
      <w:r w:rsidR="00200AB6">
        <w:rPr>
          <w:rFonts w:ascii="Courier New" w:hAnsi="Courier New" w:cs="Courier New"/>
          <w:sz w:val="20"/>
          <w:szCs w:val="20"/>
        </w:rPr>
        <w:t>58635-1</w:t>
      </w:r>
    </w:p>
    <w:p w:rsidR="00C111EA" w:rsidRPr="009902ED" w:rsidRDefault="00C111EA" w:rsidP="00C111EA">
      <w:pPr>
        <w:pStyle w:val="NoSpacing"/>
        <w:rPr>
          <w:rFonts w:ascii="Courier New" w:hAnsi="Courier New" w:cs="Courier New"/>
          <w:sz w:val="20"/>
          <w:szCs w:val="20"/>
        </w:rPr>
      </w:pPr>
    </w:p>
    <w:p w:rsidR="00C111EA" w:rsidRPr="009902ED" w:rsidRDefault="00C111EA" w:rsidP="00C111EA">
      <w:pPr>
        <w:pStyle w:val="NoSpacing"/>
        <w:rPr>
          <w:rFonts w:ascii="Courier New" w:hAnsi="Courier New" w:cs="Courier New"/>
          <w:sz w:val="20"/>
          <w:szCs w:val="20"/>
        </w:rPr>
      </w:pPr>
      <w:r w:rsidRPr="00C111EA">
        <w:rPr>
          <w:rFonts w:ascii="Courier New" w:hAnsi="Courier New" w:cs="Courier New"/>
          <w:sz w:val="20"/>
          <w:szCs w:val="20"/>
        </w:rPr>
        <w:t>catgcatgatcaacctacatcacttttcccatatgaaactggcccctttgaatcaaagaggctctataaatctgtgttttctcaaacttgacttctccttaacttgtaatctgaaattagagtatgtggcgcacgatgctgaagtttagaccttggccattgggagaagtcgtgcagtgtgacattttcaaaattggcaagtagactgctcccctgtgacattatgagaatgatactacagtatctttggctttataatttgactcatgttgagttttcaaatgggtgtcttcttgtttgcgcagatcttgtcaggagcttgtgcttgctggcatcaagctatggacttgcaagaaaaagatataaggcctcctttggttcataggaattttgtagaaattctagaggataggaactttgtaggaaaaattcttttggagccctttggtttgtaggaacggattcctattcctatgtatggtaggaatcaatccttcacattttaaaggaaaaaaacattagtctagactcaatggaaaaattcttatcctatgcatcaaatgacatatctttttctataagaattgagatgcatgtcatctcacttcctttatttttcctattcctatattattcttatcctatgaaccaaaggaggcctcaaggtgtgtttggtgcttatatgagatcccagaagatgattatatgtactactttgctttattctttgtatttatctgtatattagtaaacagatctagagcatagccattgcattatgtggtatcggtgtgtgttcactgcaatctttttgtatattcataaacgtggaaatactctgtcagagtgggtcaatttgtatatctgagtgtctgcacatgaatcttgactatatatagcaatataggaacaagaaccccttaaattttgtcatgtcacatctactgacttttccttccaaatgtttaagtattgagatttttaaaagaacatattttgtttttgtaatgtagcataaacattcaacaaccatgtattgttagcatgatctgagaacaaatttgagtgcacaaggacgagaaatatcattttgatcatgtgtcataaaacataagttcttttttttttgcggggacataaaacataagttcaatgcgatgtgtaatttgtgagaggtctgcaagacgtgattactgcaagtttaaaccctggggtttcaaaggcacctcaaagtgtcactgaaatagcagagtaaattgaattgaaaacccgattgaaagaaaggcttgctgatgatataaaaggagttaacgacttgttcatcacacaaagttgagaactggaaaaatatatgcgccccccgtgcaacgcgcgtgcattgtcctagtaaatataaattcatagaaatgactctattttttcccaaacggcacgacatatcaccatggaacttgacaagtcaaagcaactttaacatcacggtgtatcgaatttgattcggattttttggtacacgtgtactaggttacacgcatgttttggttcatgtggcgaagtttgatcatgtgtggctatatacacaaaaatgtatggatcttgggtactgcagactaaacaagaatatgcccttggctccacacattttcgcatagaaaacgaaagcaaaacctccgcatgcacgtaaaagagcttcgcaatgcatgggaaactctgagcccctccatgttgttctttgcagaagggaatcgatttttcttttggggcagagaagagaaccgttaaacagggagaagttgttggtctcgaaggaacgaaggaccaggagccccgaatatgctcagctctccgtatatacatggctgacagacacctgtgccttctccctcagttcactcccatcctaaacctcaacaaccttccaccgcggcggatcgcaccaccactttcgccgccggccggaacgcccgcatagagagaggttgtcttggcgtgcggtggc</w:t>
      </w:r>
      <w:r w:rsidR="00EF5872" w:rsidRPr="00C111EA">
        <w:rPr>
          <w:rFonts w:ascii="Courier New" w:hAnsi="Courier New" w:cs="Courier New"/>
          <w:sz w:val="20"/>
          <w:szCs w:val="20"/>
        </w:rPr>
        <w:t>A</w:t>
      </w:r>
      <w:r w:rsidRPr="0030773B">
        <w:rPr>
          <w:rFonts w:ascii="Courier New" w:hAnsi="Courier New" w:cs="Courier New"/>
          <w:sz w:val="20"/>
          <w:szCs w:val="20"/>
        </w:rPr>
        <w:t>TGGCGGGCGACCAGGTGCACGTGCTCTCGGCGCTGGACGGCGCCAAGACGCAGTGGTACCACTTCACGGCCATCATCGTCGCCGGCATGGGCTTCTTCACCGACGCCTACGACCTCTTCTGCATCTCCCTCGTCACCAAGCTCATCGGCCGCATCTACTACACCGTCCCGGGCTCGTCCCGCCCGGGCAGCCTCCCGCCGACCGTCTCCGCGGTCGTCAACGGCGTGGCCTTCGTCGGCACGCTCTCCGGCCAGCTCTTCTTCGGCTGGCTGGGTGACAAGGTCGGCCGGAAAAGCGTGTACGGCATGACGCTGATGCTGATGATCCTCTGCTCTGTCGCGTCGGGGCTCTCCTTCGGCAACACGCCCACCAGCGTCATGGCCACGCTCTGCTTCTTCAGGTTCTGGCTCGGCTTCGGCATCGGCGGCGACTACCCGCTCTCCGCCACCATCATGTCCGAGTACGCCAACAAGCGGACGCGCGGCGCCTTCATCGCCGCCGTCTTCGCGATGCAGGGGTTCGGCATCCTCGCCGGCGGCGGCGTGGCGATCGGGATCACGGCGCTGTTCAGGGACCTGTTCCCGGCGCCGCCGTACGCGGCGGACCCCGCGGCGTCCACCCCGGCGCAAGCGGACTACGTGTGGCGCATCGTCCTCATGCTCGGCGCCCTCCCCGCCGCGCTCACCTTCTACTGGCGGATGAAGATGCCGGAGACGGCGCGGTACACGGCGCTCATCGCCAAGAACGCCGAGCGCGCCGCGGCCGACATGTCCAAGGTGCTCCAGGTGGAGATCACCAAGGAGCAGGCCGGCGATCTGGAGACCGTGATTACCATCAAGTCCCACACGCCGCCGCCGTCGTTCGGCCTCTTCTCCGGGGAGTTCGTGCGGCGGCACGGGCTCCACCTCGTCGGCACCGCGTCCACGTGGCTCCTCCTGGACATCGCCTACTACTCGCAGAACCTGTTCCAGAAGGACATCTTCAGCGCCATCGGGTGGAT</w:t>
      </w:r>
      <w:r w:rsidRPr="0030773B">
        <w:rPr>
          <w:rFonts w:ascii="Courier New" w:hAnsi="Courier New" w:cs="Courier New"/>
          <w:sz w:val="20"/>
          <w:szCs w:val="20"/>
        </w:rPr>
        <w:lastRenderedPageBreak/>
        <w:t>CCCGCCGGCGCCGACGATGAGCGCGCTGGACGAGCTGTTCCACATCGCACGGGCCCAGATCCTGATCGCGCTCTGCGGCACCGTGCCGGGCTACTGGTTCACCGTCGCCTTCATCGACTCCGTCGGCCGGTTCAAGATCCAGCTCATGGGCTTCTTCATGATGACCACCTTCATGGTGGGCCTGGCCGTGCCCTACGACTACTGGACGGGCCAGGGCCACCAGGCCGGCTTCGTCGTCATGTACGCGCTCACCTTCTTCTTCGCCAACTTCGGGCCCAACGCCACCACCTTCATCGTCCCCGCAGAGATCTACCCCGCGAGGCTCCGCGCGACGTGCCACGGCATATCGGCGGCGTCGGGGAAGGTGGGCGCCATCATTGGGTCGTTCGGGTTCTTGTACCTTGCCCAGAGCCCCGACCCGGCCAAGACCGCCCATGGATACCACCCCGGCATCGGCGTGCGCTACTCGCTCCTCGTGCTCGCTGGCTGCAGCTTGATGGGGTTCCTGCTCACCTTCCTCGTTCCCGAGCCCAAGGGCAAGTCATTGGAGGAGATGTCGCGTGAGACCGAGCCCGACCATTGCTAA</w:t>
      </w:r>
      <w:r w:rsidRPr="00C111EA">
        <w:rPr>
          <w:rFonts w:ascii="Courier New" w:hAnsi="Courier New" w:cs="Courier New"/>
          <w:sz w:val="20"/>
          <w:szCs w:val="20"/>
        </w:rPr>
        <w:t>ctgtctactcacatatgactgtcggtgaacactgcatttagttttggcaattaggagatggcgacacggtgaaataatcgtcagaattattttaaggagtagaggttcttctttctctgtatcgtagtatggttgaatagaataaataacattttattttacctgtcattgaggtttgggggatttttgtccacacccccagcaacactaaaatttagaacgactatttcaatgtgtttcttcacgagtttatttctcagagagctcgttgtgtgttatacaatactacaattatggggatatgatttaagcacatcaaggataaaataaacatccccgcaaaaaaaaggataaaataaacatgcaaaccaggtgagctgccctcgaaaccatatacgct</w:t>
      </w:r>
    </w:p>
    <w:p w:rsidR="00C111EA" w:rsidRDefault="00C111EA" w:rsidP="008E3CE9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A0932" w:rsidRDefault="005A0932" w:rsidP="000470E7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0470E7" w:rsidRPr="000B435F" w:rsidRDefault="000470E7" w:rsidP="000470E7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0B435F">
        <w:rPr>
          <w:rFonts w:ascii="Courier New" w:hAnsi="Courier New" w:cs="Courier New"/>
          <w:b/>
          <w:sz w:val="20"/>
          <w:szCs w:val="20"/>
        </w:rPr>
        <w:t>TaPht1</w:t>
      </w:r>
      <w:r w:rsidR="000B435F" w:rsidRPr="000B435F">
        <w:rPr>
          <w:rFonts w:ascii="Courier New" w:hAnsi="Courier New" w:cs="Courier New"/>
          <w:b/>
          <w:sz w:val="20"/>
          <w:szCs w:val="20"/>
        </w:rPr>
        <w:t>;</w:t>
      </w:r>
      <w:r w:rsidRPr="000B435F">
        <w:rPr>
          <w:rFonts w:ascii="Courier New" w:hAnsi="Courier New" w:cs="Courier New"/>
          <w:b/>
          <w:sz w:val="20"/>
          <w:szCs w:val="20"/>
        </w:rPr>
        <w:t>8 Chr6AL</w:t>
      </w:r>
    </w:p>
    <w:p w:rsidR="000470E7" w:rsidRDefault="000470E7" w:rsidP="000470E7">
      <w:pPr>
        <w:pStyle w:val="NoSpacing"/>
        <w:rPr>
          <w:rFonts w:ascii="Courier New" w:hAnsi="Courier New" w:cs="Courier New"/>
          <w:sz w:val="20"/>
          <w:szCs w:val="20"/>
        </w:rPr>
      </w:pPr>
    </w:p>
    <w:p w:rsidR="000470E7" w:rsidRDefault="000470E7" w:rsidP="000470E7">
      <w:pPr>
        <w:pStyle w:val="NoSpacing"/>
        <w:rPr>
          <w:rFonts w:ascii="Courier New" w:hAnsi="Courier New" w:cs="Courier New"/>
          <w:sz w:val="20"/>
          <w:szCs w:val="20"/>
        </w:rPr>
      </w:pPr>
      <w:r w:rsidRPr="003D0BF8">
        <w:rPr>
          <w:rFonts w:ascii="Courier New" w:hAnsi="Courier New" w:cs="Courier New"/>
          <w:sz w:val="20"/>
          <w:szCs w:val="20"/>
        </w:rPr>
        <w:t>TRIAE_CS42_6AL_TGACv1_473139_AA1528910</w:t>
      </w:r>
      <w:r w:rsidR="00200AB6"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 w:rsidR="00200AB6" w:rsidRPr="00200AB6">
        <w:rPr>
          <w:rFonts w:ascii="Courier New" w:hAnsi="Courier New" w:cs="Courier New"/>
          <w:sz w:val="20"/>
          <w:szCs w:val="20"/>
        </w:rPr>
        <w:t>IWGSC</w:t>
      </w:r>
      <w:proofErr w:type="spellEnd"/>
      <w:r w:rsidR="00200AB6" w:rsidRPr="00200AB6">
        <w:rPr>
          <w:rFonts w:ascii="Courier New" w:hAnsi="Courier New" w:cs="Courier New"/>
          <w:sz w:val="20"/>
          <w:szCs w:val="20"/>
        </w:rPr>
        <w:t xml:space="preserve"> WGA v0.4 chromosome </w:t>
      </w:r>
      <w:r w:rsidR="00200AB6">
        <w:rPr>
          <w:rFonts w:ascii="Courier New" w:hAnsi="Courier New" w:cs="Courier New"/>
          <w:sz w:val="20"/>
          <w:szCs w:val="20"/>
        </w:rPr>
        <w:t>6A</w:t>
      </w:r>
      <w:r w:rsidR="00200AB6" w:rsidRPr="00200AB6">
        <w:rPr>
          <w:rFonts w:ascii="Courier New" w:hAnsi="Courier New" w:cs="Courier New"/>
          <w:sz w:val="20"/>
          <w:szCs w:val="20"/>
        </w:rPr>
        <w:t xml:space="preserve"> scaffold </w:t>
      </w:r>
      <w:r w:rsidR="00200AB6">
        <w:rPr>
          <w:rFonts w:ascii="Courier New" w:hAnsi="Courier New" w:cs="Courier New"/>
          <w:sz w:val="20"/>
          <w:szCs w:val="20"/>
        </w:rPr>
        <w:t>11767</w:t>
      </w:r>
    </w:p>
    <w:p w:rsidR="000B435F" w:rsidRDefault="000B435F" w:rsidP="000470E7">
      <w:pPr>
        <w:pStyle w:val="NoSpacing"/>
        <w:rPr>
          <w:rFonts w:ascii="Courier New" w:hAnsi="Courier New" w:cs="Courier New"/>
          <w:sz w:val="20"/>
          <w:szCs w:val="20"/>
        </w:rPr>
      </w:pPr>
    </w:p>
    <w:p w:rsidR="000B435F" w:rsidRPr="000B435F" w:rsidRDefault="000B435F" w:rsidP="000470E7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0B435F">
        <w:rPr>
          <w:rFonts w:ascii="Courier New" w:hAnsi="Courier New" w:cs="Courier New"/>
          <w:b/>
          <w:sz w:val="20"/>
          <w:szCs w:val="20"/>
        </w:rPr>
        <w:t xml:space="preserve">Partial RT-PCR fragment </w:t>
      </w:r>
      <w:r w:rsidRPr="000B435F">
        <w:rPr>
          <w:rFonts w:ascii="Courier New" w:hAnsi="Courier New" w:cs="Courier New"/>
          <w:b/>
          <w:sz w:val="20"/>
          <w:szCs w:val="20"/>
          <w:lang w:eastAsia="en-GB"/>
        </w:rPr>
        <w:t>HG764742 (bold)</w:t>
      </w:r>
    </w:p>
    <w:p w:rsidR="000470E7" w:rsidRPr="003D0BF8" w:rsidRDefault="000470E7" w:rsidP="000470E7">
      <w:pPr>
        <w:pStyle w:val="NoSpacing"/>
        <w:rPr>
          <w:rFonts w:ascii="Courier New" w:hAnsi="Courier New" w:cs="Courier New"/>
          <w:sz w:val="20"/>
          <w:szCs w:val="20"/>
        </w:rPr>
      </w:pPr>
    </w:p>
    <w:p w:rsidR="000470E7" w:rsidRDefault="000470E7" w:rsidP="000470E7">
      <w:pPr>
        <w:pStyle w:val="NoSpacing"/>
        <w:rPr>
          <w:rFonts w:ascii="Courier New" w:hAnsi="Courier New" w:cs="Courier New"/>
          <w:sz w:val="20"/>
          <w:szCs w:val="20"/>
        </w:rPr>
      </w:pPr>
      <w:r w:rsidRPr="000470E7">
        <w:rPr>
          <w:rFonts w:ascii="Courier New" w:hAnsi="Courier New" w:cs="Courier New"/>
          <w:sz w:val="20"/>
          <w:szCs w:val="20"/>
        </w:rPr>
        <w:t>cacctgcagcgcaaccgccgacaacaaccgtagccacctttgtcgccgcagagccgcccgcgcgagcacctgccaggcgtcgccaccccgctcccggatgccacgccgccatgcccctgcacacgccgtagatacaaatgggatgaagatggaacttgatgcgtatgatcacgagcgtggaagggggagctttggaaacttatatgatatgaacccagttatatgcaagaggcttgcaattgtttctttagctaagaagctaccaaataaacagaacgaatatccggagaagaacaagaaggtggctgctatggtagtaccttttgaagatgtcgataatgatgataaagaagttgatggtgatggtacaccctagaagtcatttcgcaataagaagtgaaagattggtggtggggacaatgatataagtcaaaacaatgagatgtcagggagcaataaaaaaaattaaaattggaactgccaaaataatgagatatcagagagcaataaaaaattaaaaatggaaccgtcacgggttgagctctgcccgagcagttcgtgcgcttcaggtacataagcaaatacagtcggatgtaactttcctgttcgagacacatttgtcgaaagctaaggtggggaaaattccgagttataaagggttccatcacatgctcatttatgagagtgatttgaaaagtggcggtcctttgatgttgtagtggaatcatgtgaaaataaccgactttgctgaggcccatctgagaattcaagggaagaacataaagaaatcatgtggacctacatgcgttgttcaacatcccatggatggtcctagggaattcaacgaattttgattaaatagtgaaaaggaaggggggcaattcaagacatctcaggttcacggaagcttttcaagattgcttgggtcggtgtggcctaatggatatgtactatattggtgataggtttacttagagaagaggaaagataagagagaggcttgatagagccatcgacaatgtggaatgtgccgttgatcttatgatctaaaagtagtcatggaagcttgtagataggagggttgtatccgaagggatctcggcgacgatgatgatgacacggcggttttatgtaggtttaggcccatttatgttgctttgtgattcatgctcatgggtagagtacgtggttgatgatgttgcattcgttttcaatcgattttctagccgggttttcttctgcagttgggccatggtcgagtactagctaaacaacatttttttacctaaaaagaaagaagctagcatattcgcgggacgcgcgggattctcaccaatcatgtacacgaaagctgtgagccaacccatttggtcggttatattaattcggacacaaagggctgggttgaccgagtctgttttttttaaactagctaaaaaatgatgtagaatttcaaaaaactacggaagaacaccggctagaaaatcgactgaaaacacatgcaataccagccaaccaggtgctctacccacgagcacaaatcacaaagtaataaaatggacgataccagacttaactgaaagctaaagagataagttgcctcacaaatcaaaccggttagtcacacctgcattcaaaaagacactatcatccccatgccgtatgttgcgcattgcgccggccctacgatgaacccttcgctgcacaccggcgccttggagtttccaccccctttgttccttctccccgcattcagcaagttcattgtcttgtacatgcacatgctacaagatagccacatgcagctataccaccctcgtatcttgctattgttcccatttggcacatctagacaaagcaaagcagtaagccggcttttataccccccttgctcgcctatgacttggctcacattccctgtacacacacgatcgagggccgtcttgaatcttgctttgcaccggccaacaagtgtggacgggggagacggcgcgcgggcc</w:t>
      </w:r>
      <w:r w:rsidRPr="003D0BF8">
        <w:rPr>
          <w:rFonts w:ascii="Courier New" w:hAnsi="Courier New" w:cs="Courier New"/>
          <w:sz w:val="20"/>
          <w:szCs w:val="20"/>
        </w:rPr>
        <w:t>ATGGCACGGCAGCAGCTGCAGGTGCTTCACGCGCTGGACGTGGCGAGGACGCAGAGGTACCACGCGTGGGCGGTGGTGATCGCCGGCATGGGCTTCTTCGCCGACGCCTACGACATCTTCTGCATCACCCTGGTCACCAAGCTCCTCGGACGCATCTATTACCAAGTCCCGGGCCAACGAGAGCCCGGGATGCTCCCCCGCCGGATCGAGGCGGCCATCAACGGCGTCACCTTCTGCGGCATGATCGTGGGCCAGCTCTTGTTTGGCTGGCTCGGCGACAAGGTCGGCCGGAAGAAGTTCTACGGCAAGACCATCATGCTCATGATCATGGGCTCCTTCCTCTCCGGCTTGTCGTTCGGGAACACGGCCGACGGCGTCATGGCCACGCTCTGCTTCTTCCGGTTCTGGCTCGGCGTCGGCATCGGCGGAGACTATCCGCTCTCCGCGACCATCATTTCCGAGTACTCCAACAAGAGGACGCGCGGGAGCCTCATCGCGGCCGTGTTTGCCATGGAAGGGTTTGGCATCCTCGCAGGTTGCATTGTCACCTTGGTCGTCTCCGCCACGTTCCAGGCGCGCTTCGACCCGCCGACGTACGCGGAAGACCCCATGGCCTCGGTCCCGCCGCAGGCTGACTACGTGTGGCGCATCATCCTCATGGTGGGCGCCATCCCAGCCGTCTTCACCTACCGCTGGAGGGTGATGATGCCGGAGACGGCGCGCTATACGGCGCTGGTCGCCCGCGACGCCGAGAAGGCCGCGCGCGACATGTCCAAGGTGCTCAAGGTGGAGTTCAGCGGCGAGCAGGACAAGATCGAGGGCTTCACCAAGGACAGGGACTACGGCGTCT</w:t>
      </w:r>
      <w:r w:rsidRPr="003D0BF8">
        <w:rPr>
          <w:rFonts w:ascii="Courier New" w:hAnsi="Courier New" w:cs="Courier New"/>
          <w:sz w:val="20"/>
          <w:szCs w:val="20"/>
        </w:rPr>
        <w:lastRenderedPageBreak/>
        <w:t>TCTCCCGCCGTTTCGCCCGCCGCCACGGCTGGCATCTCGTCGGCGCCGTTGCGTCCTGGTTCGTGCTCGACATCGTCTTCTACTCCCAGATCATTCTCCAGGAGGAGATCTTCAGGGACATCAAGTGGATCCCCGAGGCAAACAGCATGAGCGCGCTCGAGGAAGCGTACCGCGTCGCCCGTGCACAGGCGATCATCGCGCTCTGCGGCACACTACCTGGCTACTGGTTCACCATCGCCTTTGTGGACGTCGTCGGGCGGAAGGCCATCCAGTTCCTCGGCTTCACCAT</w:t>
      </w:r>
      <w:r w:rsidRPr="000B435F">
        <w:rPr>
          <w:rFonts w:ascii="Courier New" w:hAnsi="Courier New" w:cs="Courier New"/>
          <w:b/>
          <w:sz w:val="20"/>
          <w:szCs w:val="20"/>
        </w:rPr>
        <w:t>GATGAAGGGTCTCATGCTCGTCGTCGCCGGCTTCTACCACCAACTGACGCAGCCTGGCCGGCGAATCTGGCTGGTGGTCATGTACGCCTTCACCTTCTTCTTTGCCAACTTCGGGCCCAACAGCACCACCTTCATCATACCGGCCGAGATTTTTCCGGCGCACGTCCGGACGACCTGCCACGGGATATCGTCAGCGGCAGGCAAGGTCGGCGCCATTGTCGGGACGTTTGGCTTCCTGTACGCCTCGCAGAGGGCGGACGGCAGCAATGAGACGGAGACCGGGTACCCGTCGGGCATCGGCGTGCGTGCCTCACTGTTCGTGCTGGCCGCGTGCAATGTGTTGGGAATAATTTTCACCTGTCTCCTGCCTGAGCCGAACGGGAGGTCACTGGAGGAGGTGTCCGGCGAGCCCATCAACGGGGAGGACGCAGATTTGGGTGATTCCAAGGTTCTTCCCTTGTAGaacctgcctgcacgtaggctgtgtgcaccact</w:t>
      </w:r>
      <w:r w:rsidRPr="000470E7">
        <w:rPr>
          <w:rFonts w:ascii="Courier New" w:hAnsi="Courier New" w:cs="Courier New"/>
          <w:sz w:val="20"/>
          <w:szCs w:val="20"/>
        </w:rPr>
        <w:t>cgatgaaaaagaagctgtttgaatgtgttttgtgctgggaacccgggattgggattagatgcattccaaggaccctaggtacactgcgtttgacaattatcgcggaggggaaatgtgaattaagaggaaggaattgtcgagattagacttacgatttctcattttactagtaagcatgcgtgtgcaacttatgttttgatcgacacacatagtttttttaggacaaatacacatggtttagaaccaattcaattggacatatcacaagtatgcaagccaaatgtgcacacatcaatactattctagtgtctcttctttctcctgatgcttgatattgtttctcctctttgatattgatcacaccacat</w:t>
      </w:r>
    </w:p>
    <w:p w:rsidR="002362EE" w:rsidRDefault="002362EE" w:rsidP="000470E7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A0932" w:rsidRDefault="005A0932" w:rsidP="002362EE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2362EE" w:rsidRPr="000B435F" w:rsidRDefault="002362EE" w:rsidP="002362EE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0B435F">
        <w:rPr>
          <w:rFonts w:ascii="Courier New" w:hAnsi="Courier New" w:cs="Courier New"/>
          <w:b/>
          <w:sz w:val="20"/>
          <w:szCs w:val="20"/>
        </w:rPr>
        <w:t>TaPht1</w:t>
      </w:r>
      <w:r w:rsidR="000B435F" w:rsidRPr="000B435F">
        <w:rPr>
          <w:rFonts w:ascii="Courier New" w:hAnsi="Courier New" w:cs="Courier New"/>
          <w:b/>
          <w:sz w:val="20"/>
          <w:szCs w:val="20"/>
        </w:rPr>
        <w:t>;</w:t>
      </w:r>
      <w:r w:rsidRPr="000B435F">
        <w:rPr>
          <w:rFonts w:ascii="Courier New" w:hAnsi="Courier New" w:cs="Courier New"/>
          <w:b/>
          <w:sz w:val="20"/>
          <w:szCs w:val="20"/>
        </w:rPr>
        <w:t>8 Chr6BL</w:t>
      </w:r>
    </w:p>
    <w:p w:rsidR="002362EE" w:rsidRDefault="002362EE" w:rsidP="002362EE">
      <w:pPr>
        <w:pStyle w:val="NoSpacing"/>
        <w:rPr>
          <w:rFonts w:ascii="Courier New" w:hAnsi="Courier New" w:cs="Courier New"/>
          <w:sz w:val="20"/>
          <w:szCs w:val="20"/>
        </w:rPr>
      </w:pPr>
    </w:p>
    <w:p w:rsidR="002362EE" w:rsidRDefault="002362EE" w:rsidP="002362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D0BF8">
        <w:rPr>
          <w:rFonts w:ascii="Courier New" w:hAnsi="Courier New" w:cs="Courier New"/>
          <w:sz w:val="20"/>
          <w:szCs w:val="20"/>
        </w:rPr>
        <w:t>TRIAE_CS42_6BL_TGACv1_499360_AA1579490</w:t>
      </w:r>
      <w:r w:rsidR="00200AB6"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 w:rsidR="00200AB6" w:rsidRPr="00200AB6">
        <w:rPr>
          <w:rFonts w:ascii="Courier New" w:hAnsi="Courier New" w:cs="Courier New"/>
          <w:sz w:val="20"/>
          <w:szCs w:val="20"/>
        </w:rPr>
        <w:t>IWGSC</w:t>
      </w:r>
      <w:proofErr w:type="spellEnd"/>
      <w:r w:rsidR="00200AB6" w:rsidRPr="00200AB6">
        <w:rPr>
          <w:rFonts w:ascii="Courier New" w:hAnsi="Courier New" w:cs="Courier New"/>
          <w:sz w:val="20"/>
          <w:szCs w:val="20"/>
        </w:rPr>
        <w:t xml:space="preserve"> WGA v0.4 chromosome 6</w:t>
      </w:r>
      <w:r w:rsidR="00200AB6">
        <w:rPr>
          <w:rFonts w:ascii="Courier New" w:hAnsi="Courier New" w:cs="Courier New"/>
          <w:sz w:val="20"/>
          <w:szCs w:val="20"/>
        </w:rPr>
        <w:t>B</w:t>
      </w:r>
      <w:r w:rsidR="00200AB6" w:rsidRPr="00200AB6">
        <w:rPr>
          <w:rFonts w:ascii="Courier New" w:hAnsi="Courier New" w:cs="Courier New"/>
          <w:sz w:val="20"/>
          <w:szCs w:val="20"/>
        </w:rPr>
        <w:t xml:space="preserve"> scaffold </w:t>
      </w:r>
    </w:p>
    <w:p w:rsidR="00200AB6" w:rsidRPr="003D0BF8" w:rsidRDefault="00200AB6" w:rsidP="002362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2362EE" w:rsidRPr="003D0BF8" w:rsidRDefault="002362EE" w:rsidP="002362EE">
      <w:pPr>
        <w:pStyle w:val="NoSpacing"/>
        <w:rPr>
          <w:rFonts w:ascii="Courier New" w:hAnsi="Courier New" w:cs="Courier New"/>
          <w:sz w:val="20"/>
          <w:szCs w:val="20"/>
        </w:rPr>
      </w:pPr>
      <w:r w:rsidRPr="002362EE">
        <w:rPr>
          <w:rFonts w:ascii="Courier New" w:hAnsi="Courier New" w:cs="Courier New"/>
          <w:sz w:val="20"/>
          <w:szCs w:val="20"/>
        </w:rPr>
        <w:t>tctttagctaaggagctaccaaataaacagaactaagattcagagaagaacaagaaggtgtctgctatggtgggactttttgaagatgtcgacaacgttgataaagaagttgatggtgatggtacaccctagaagtcatttcacaataagaagtgaaagattggtggtggggacgatgatataagtcaaaacaatgagatatcaggcagcaataaaaaaaactaaaattgaaactgtcaaaacaatgagatataagggtgcaacaaaaaaactaaaattagaactgtcatgagttgagctcagcccgagcagttcgtgcgctcctagaggtacataagcaaataaagtcggatgtaactttcctgcccgagacacatatgtcgaatgctaaggcaggaaaaattctgagtcatacatggttccatcacatgcttattgatgagagtgatgtgaaaagtggcggtcctttgatgttgtggtagaatcatgtgaaaataaccgagttaagtatgccaaatcaacatatagatgttatcgtggaagaaagagagaaatggaggctcagaatgtacacgctgaggcccaattgggaattcaagggaagaacatagagaaatcatgtggacctacatgcgttgttaaacatcccatggatggtcctagagacttcaacgaaatttgattaaatagtgaaaaggaaggggggggggggcaattcaagacatcccaagttcatggaagctcttcaagattgcttggactggtgtggcctaatggatatggactatattggtgataggcttacttagataagggggaagataagagagagccttgatgtggaatgtgtcgatgaataatgctccattgatcctatgatctaaaagtagtcatggaatctcgtagataggagggtggaatccaaagggatctcgtcgacgatgatgatgacacggtggttttatgcaagtttaggcccatttatgttgctttgcgattcatgctcatgggttgagtacgttgttgactgatgtttcgttcgttttcaatcgattttctgaccgggctttttctgtagttgggccatggccgagtgctagctaaacaacaacatttacctaataagaaagaccacttgataagagtggtaagctatatcaaaaacattgaacaatcctgcttcaaaaaaaaaacctaataagaaagaagtttatcaaaaaataaataaaataaaaaagaagctagcatatttgcgggatcgcgcgggattcccatcaatcacgctcccgagcgctgtgagccaacccatttggtcggttatataattctaaaaaaaaggtcggttatattaatcgggatacaaagggctgggttgaccgagtctgtttttttagaccagagctaaaaaaatgttctagaatttcaaaatagtacggaagaatttccatgcaaaaaaaaagtacggaagaacacctggctagaaaatcgactgaaaacacatgcaacaccagccaaccaggtgctctacccatgagcacgaatcacatagtaataaatggacggtaacagatttgactgaaagcttaaaaaaatcagttgcctgacaaatcaaaccggttagtcacccctgcattcaacaagacactatcatccccgtgctgtataccattgcgcattgcaccggccctacgatgaacccttcgccgcacaccggcgccttggagtttccacccactttgttccttctcccagcattcagcaagttcgttgtcttgtacatgcatatgctacaagatagccacatgcagctataccaccctcgtatcttgctattgttcccatttggcacatctagacaaagcaaagcaataagccggcttttatacccccttgctcgcctacggttatttggctcacattccctgtacacacacgatcgagggccgtcttgaatcttgctttgcaccggccaagaagtgtggacggggagacggcgggcc</w:t>
      </w:r>
      <w:r w:rsidRPr="003D0BF8">
        <w:rPr>
          <w:rFonts w:ascii="Courier New" w:hAnsi="Courier New" w:cs="Courier New"/>
          <w:sz w:val="20"/>
          <w:szCs w:val="20"/>
        </w:rPr>
        <w:t>ATGGCACGGCAGCAGCTACAGGTGCTTCACGCGCTGGACGTGGCGAGGACGCAGAGGTACCACGCGTGGGCGGTGGTGATCGCCGGCATGGGCTTCTTCGCCGACGCCTACGACATCTTCTGCATCACCCTGGTCACCAAGCTCCTCGGACGCATCTATTACCACGTCCCGGGCCAGCAAGTGCCCGGGATGCTCCCCCGGCGGATCGAGGCGGCCATCAACGGCGTCACCTTCTGCGGCATGATCGTGGGCCAGCTCTTGTTTGGCTGGCTCGGCGACAAGGTCGGCCGGAAGATGTTCTACGGCAAGACCATCATGCTCATGATCATGGGCTCCTTCCTCTCCGGCTTGTCGTTCGGGAACACGGCCGACGGCGTCATGGCCACGCTATGCTTCTTCAGGTTCTGGCTCGGCGTCGGCATCGGCGGAGACTATCCGCTCTCCGCGACCATCATTTCCGAGTACTCCAACAAGAGGACGCGCGGGAGCCTCATCGCGGCCGTGTTTGCCATGGAAGGGTTTGGCATCCTTGCAGGTTGCATTGTCACCTTGGTCGTGTCGGCCACGTTCCAGGCGCGCTTCAACCCGCCGGCGTATGACGAAGACCACATGGCCTCGGTCCCGCCGCAGGCTGACTACGTGTGGCGCATCATCCTCATGGTGGGTGCCATCCCAGCCGTCTTCACCTATCGCTGGAGGGTGATGATGCCGGAGACGGCGCGCTATACGGCGCTGGTCGCGCGCGACGCCGAGAAGGCCGCGCGCGACATGTCCAAGGTGCTCAAGGTGGAACTCAGCGGCGAGCAGGACAAGATCGAGGGCTTCACCAAGGACAGGGACTACGGCGTCT</w:t>
      </w:r>
      <w:r w:rsidRPr="003D0BF8">
        <w:rPr>
          <w:rFonts w:ascii="Courier New" w:hAnsi="Courier New" w:cs="Courier New"/>
          <w:sz w:val="20"/>
          <w:szCs w:val="20"/>
        </w:rPr>
        <w:lastRenderedPageBreak/>
        <w:t>TCTCCCGCCGTTTCGCCCGCCGCCACGGCTGGCATCTCGTCGGCGCCGTTGCATCCTGGTTCGTGCTCGACATCGTCTTCTACTCCCAGATCATTCTCCAGGAGGAGATCTTCAGGGACATCAAGTGGATCCCCGAGGCAAACAGCATGAGCGCGCTCGAGGAAGCGTACCGCGTTGCCCGTGCACAGGCGATTATCGCGCTATGCGGCACACTACCTGGCTACTGGTTCACCATCGCCTTTGTGGACGTCGTCGGGCGGAAGGCCATCCAGTTCCTCGGGTTCACCATGATGAAGGGACTCATGCTCGTCGTGGCCGGCTTGTACCACCAACTGACGCAGCCTGGCCGGCGAATCTGGCTGGTGGTCATGTACGCCTTCACCTTCTTCTTTGCCAACTTTGGGCCCAACAGCACCACCTTCATCATACCGGCCGAGGTTTTTCCGGCGCACGTCCGGACGACCTGCCACGGGATATCATCAGCGGCAGGCAAGGTCGGCGCCATTGTCGGGACGTTTGGCTTCCTGTACGCCTCGCAGAGGGCGGACGGCAGCAATGAGAGGGAGACCGGGTACCCGTCGGGCATCGGCGTGCGTGCCTCACTGTTCGTGCTGGCCGCGTGCAATGTGTTGGGAATAATTTTCACCTGTCTCCTGCCTGAGCCGAACGGGAGGTCGCTGGAGGAGGTGTCCGGCGAGCCCATCAACGGGGAGGACGCAGATCTGGGTGATTCCAAGGTTCTTCCCTTGTAG</w:t>
      </w:r>
      <w:r w:rsidRPr="002362EE">
        <w:rPr>
          <w:rFonts w:ascii="Courier New" w:hAnsi="Courier New" w:cs="Courier New"/>
          <w:sz w:val="20"/>
          <w:szCs w:val="20"/>
        </w:rPr>
        <w:t>aacctgcctgaacgtaggctgtgcgcaccactcgatgaaaaagaagctatttgaatgtgtgttgtgctgggaacccgggattagatgcactccaaggaccctacgtacacggcgttcggcaattatcgcggaggggaaatgtgaattaagaggaaggaattgtcgagattagacttaggatttctcatcttactagtatgcgtgtgcgtgcaacccacgttttgatggatacacatattttttttagggtacatggtccagaaccaatccaattggatataacacaagtatgcaacccaacactactaggaaagaccttatatatggatgattatcagtagcgctggttaaaaagagacgctactgatacttagcagtagcgcatggttatcacgagcgc</w:t>
      </w:r>
    </w:p>
    <w:p w:rsidR="002362EE" w:rsidRDefault="002362EE" w:rsidP="002362EE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A0932" w:rsidRDefault="005A0932" w:rsidP="002362EE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2362EE" w:rsidRPr="000B435F" w:rsidRDefault="002362EE" w:rsidP="002362EE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0B435F">
        <w:rPr>
          <w:rFonts w:ascii="Courier New" w:hAnsi="Courier New" w:cs="Courier New"/>
          <w:b/>
          <w:sz w:val="20"/>
          <w:szCs w:val="20"/>
        </w:rPr>
        <w:t>TaPht1</w:t>
      </w:r>
      <w:r w:rsidR="000B435F" w:rsidRPr="000B435F">
        <w:rPr>
          <w:rFonts w:ascii="Courier New" w:hAnsi="Courier New" w:cs="Courier New"/>
          <w:b/>
          <w:sz w:val="20"/>
          <w:szCs w:val="20"/>
        </w:rPr>
        <w:t>;</w:t>
      </w:r>
      <w:r w:rsidRPr="000B435F">
        <w:rPr>
          <w:rFonts w:ascii="Courier New" w:hAnsi="Courier New" w:cs="Courier New"/>
          <w:b/>
          <w:sz w:val="20"/>
          <w:szCs w:val="20"/>
        </w:rPr>
        <w:t>8 Chr6DL</w:t>
      </w:r>
    </w:p>
    <w:p w:rsidR="002362EE" w:rsidRDefault="002362EE" w:rsidP="002362EE">
      <w:pPr>
        <w:pStyle w:val="NoSpacing"/>
        <w:rPr>
          <w:rFonts w:ascii="Courier New" w:hAnsi="Courier New" w:cs="Courier New"/>
          <w:sz w:val="20"/>
          <w:szCs w:val="20"/>
        </w:rPr>
      </w:pPr>
    </w:p>
    <w:p w:rsidR="00AE7E42" w:rsidRDefault="002362EE" w:rsidP="00AE7E42">
      <w:pPr>
        <w:pStyle w:val="NoSpacing"/>
        <w:rPr>
          <w:rFonts w:ascii="Courier New" w:hAnsi="Courier New" w:cs="Courier New"/>
          <w:sz w:val="20"/>
          <w:szCs w:val="20"/>
        </w:rPr>
      </w:pPr>
      <w:r w:rsidRPr="003D0BF8">
        <w:rPr>
          <w:rFonts w:ascii="Courier New" w:hAnsi="Courier New" w:cs="Courier New"/>
          <w:sz w:val="20"/>
          <w:szCs w:val="20"/>
        </w:rPr>
        <w:t>TRIAE_CS42_6DL_TGACv1_528876_AA1716670</w:t>
      </w:r>
      <w:r w:rsidR="00AE7E42"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 w:rsidR="00AE7E42" w:rsidRPr="00690906">
        <w:rPr>
          <w:rFonts w:ascii="Courier New" w:hAnsi="Courier New" w:cs="Courier New"/>
          <w:sz w:val="20"/>
          <w:szCs w:val="20"/>
        </w:rPr>
        <w:t>IWGSC</w:t>
      </w:r>
      <w:proofErr w:type="spellEnd"/>
      <w:r w:rsidR="00AE7E42" w:rsidRPr="00690906">
        <w:rPr>
          <w:rFonts w:ascii="Courier New" w:hAnsi="Courier New" w:cs="Courier New"/>
          <w:sz w:val="20"/>
          <w:szCs w:val="20"/>
        </w:rPr>
        <w:t xml:space="preserve"> WGA v0.4 chromosome </w:t>
      </w:r>
      <w:r w:rsidR="00AE7E42">
        <w:rPr>
          <w:rFonts w:ascii="Courier New" w:hAnsi="Courier New" w:cs="Courier New"/>
          <w:sz w:val="20"/>
          <w:szCs w:val="20"/>
        </w:rPr>
        <w:t>6</w:t>
      </w:r>
      <w:r w:rsidR="00AE7E42" w:rsidRPr="00690906">
        <w:rPr>
          <w:rFonts w:ascii="Courier New" w:hAnsi="Courier New" w:cs="Courier New"/>
          <w:sz w:val="20"/>
          <w:szCs w:val="20"/>
        </w:rPr>
        <w:t>D scaffold</w:t>
      </w:r>
      <w:r w:rsidR="00AE7E42">
        <w:rPr>
          <w:rFonts w:ascii="Courier New" w:hAnsi="Courier New" w:cs="Courier New"/>
          <w:sz w:val="20"/>
          <w:szCs w:val="20"/>
        </w:rPr>
        <w:t xml:space="preserve"> 44363</w:t>
      </w:r>
    </w:p>
    <w:p w:rsidR="002362EE" w:rsidRPr="003D0BF8" w:rsidRDefault="002362EE" w:rsidP="002362EE">
      <w:pPr>
        <w:pStyle w:val="NoSpacing"/>
        <w:rPr>
          <w:rFonts w:ascii="Courier New" w:hAnsi="Courier New" w:cs="Courier New"/>
          <w:sz w:val="20"/>
          <w:szCs w:val="20"/>
        </w:rPr>
      </w:pPr>
    </w:p>
    <w:p w:rsidR="002362EE" w:rsidRDefault="00AE7E42" w:rsidP="002362EE">
      <w:pPr>
        <w:pStyle w:val="NoSpacing"/>
        <w:rPr>
          <w:rFonts w:ascii="Courier New" w:hAnsi="Courier New" w:cs="Courier New"/>
          <w:sz w:val="20"/>
          <w:szCs w:val="20"/>
        </w:rPr>
      </w:pPr>
      <w:r w:rsidRPr="00AE7E42">
        <w:rPr>
          <w:rFonts w:ascii="Courier New" w:hAnsi="Courier New" w:cs="Courier New"/>
          <w:sz w:val="20"/>
          <w:szCs w:val="20"/>
        </w:rPr>
        <w:t>agaggtacataagcaaatatagtcggatgtaactttcttgtctgagacacatatgttgaaagctaaggcgggaaaaattccgagtcatacagggttccatcacatgcttattgatgagagtgatgtgaaaagtggcgatcctttgatgttgtggtggaatcatgtgaaaataaccgagttaagtatgccaaatcaacatatagatgttatcgtggaagaaagagagaaatggaggctcatggtgtatacgctgaggcccaattaggaattcaagggaagaacacagagaaatcaatgaacctacatgcattgttcaacatcccatggatggtcctagggacttcaacaaaatttgattaaatagagaaaaggaggggggggggggggggcaattaagacatcccaagttcacggaagctttccaagattgcttggatcggtgtggcctaatgtatatggactatattgatgataggtttacttggagaagaggaaagataaaagagaggcttgatagagtcatcggtgacggtgttctggactagggggtactcatcacgtcgtctctcgaccaggtggatcgggccgaggacccccatggcggttgactgatgggccacttcgggcaacccatgacgcatacaaggaggattccacaagacttggcgatcaagacgaggactcctctccgccaacgtattcggctaggactcttattatcctaggcctatggtatattatataagccgaggccaggctagtcgatagagatacgctagatcatcagaatcatacacaacatacgatctcgaggtagatcaactctgtactcgatacgtcatcatcaatataaagaatatcaggacgtagtgttttacctccatcaacagggcccgaacttgggtaaacaccgtctccttcgtctcctattccccatcgatctaaggtccacagctcgggacccagtaccccgaggtctgccggttttgacaccgacgatcggtaatgtggaatgtgtcgatgaataatgctccgtcgatcttatgatctaaaagtagtcatggaagcatgtagataggagggtggtatccaacaggatctcgtcgacgatgatgatgacacggtggttttatgcaggtttaggcccatttatgttgctttgtgattcatgctcatggtagagtacctggttgactgatgttgctttcgttttcaatcgattttctagccgggttttcttgtgcagttgggccatggtcgagtactagctaaacaacattacctaaaaagaaagaagctagcatatttgcgggacgcgggggattctcaccaatcatgcacccgagcgccgtgagccaacccatttggtcggttatattaaccccgatacaaagggctgggttgaccgagtctgtttaaaaaaaaaaactagcaaaaaaatgttctagaatttgaaaaaactagggaagaacacctgtctagaaaatcgactgaaaacacatgcaacaccaaccaaccaggtgctctacgcatgagcacgaatcacaaagtaataaaatggacggtaccagatttaacttgaaagctaaaaagataaagttgcctcacaaataaaaccggttggtcacccctgcattcaacaagacactatcatcccgtgccgtatgttgcgcattgcgccggccctacgatgaacccttcgctgcatactggcgccttggagtttccaccccctttgttcgttctcccagcattcagcaagttcattgtcttgtacatgcacatgctacaagatagccacatgcagccataccaccctcgtatcttgctattgtttccatttggcacatctagacgaagcaaagcaataagccggcttatataacccccgtgctcgcctatggttacttggctcacattccctgtacacacacgatcgagggccgtcctgaatcctgttttgcaccggccaagaagtgtggacgtggagacggccggcg</w:t>
      </w:r>
      <w:r w:rsidR="002362EE" w:rsidRPr="003D0BF8">
        <w:rPr>
          <w:rFonts w:ascii="Courier New" w:hAnsi="Courier New" w:cs="Courier New"/>
          <w:sz w:val="20"/>
          <w:szCs w:val="20"/>
        </w:rPr>
        <w:t>ATGGCACGGCAGCAGCTGCAGGTGCTTCACGCGCTGGACGTGGCGAGGACGCAGAGGTACCACGCGTGGGCGGTGGTGATCGCCGGCATGGGCTTCTTCGCCGACGCCTACGACATCTTCTGCATCACCCTAGTCACCAAGCTCCTCGGACGCATCTATTACCAAGTCCCGGGCCAACGAGAGCCCGGGATGCTCCCCCGGCGGATCGAGGCGGCCATCAACGGCGTCACCTTCTGCGGCATGATCGTGGGCCAGCTCTTGTTTGGCTGGCTCGGCGACAAGGTCGGCCGGAAGATGTTCTACGGCAAGACCATCATGCTCATGATCATGGGCTCCTTCCTCTCCGGCTTGTCGTTCGGGAACACGGCCGACGGCGTTATGGCCACGCTCTGCTTCTTCCGCTTCTGGCTCGGCGTCGGCATCGGCGGAGACTATCCGCTCTCCGCGACCATCATTTCCGAGTACTCCAACAAGAGGACGCGCGGGAGCCTCATCGCGGCCGTGTTTGCCATGGAAGGGTTTGGCATCCTTGCAGGTTGCATTGTCACCTTGGTCGTCTCCGCCACGTTCCAGGCGCGCTTCAACCCTCCGGCGTACGCAGAAGACCACATGGCCTCGGTCCCGCCGCAGGCTGACTACGTGTGGCGCATCATCCTCATGGTGGGCGCCATCCCAGCCGTCTTCACCTACCGCTGGAGGGTGATGATGCCGGAGACGGCGCGCTATACGGCGCTGGTCGCGCGCGACGCCGAGAAGGCCGCGCGCGACATGTCCAAGGTGCTCAAGGTGGAATTCAGCGGCGAGCAGGACAAGATCGAGGGCTTCACCAAGGACAGGGACTACGGCGTCT</w:t>
      </w:r>
      <w:r w:rsidR="002362EE" w:rsidRPr="003D0BF8">
        <w:rPr>
          <w:rFonts w:ascii="Courier New" w:hAnsi="Courier New" w:cs="Courier New"/>
          <w:sz w:val="20"/>
          <w:szCs w:val="20"/>
        </w:rPr>
        <w:lastRenderedPageBreak/>
        <w:t>TCTCCCGCCGTTTCGCCCGCCGCCACGGCTGGCATCTCGTCGGCGCCGTTGCGTCCTGGTTCGTGCTCGACATCGTCTTCTACTCCCAGATCATTCTCCAGGAGGAGATCTTCAGGGACATCAAGTGGATCCCCGAGGCAAACAGCATGAGCGCGCTCGAGGAAGCGTACCGCGTCGCCCGTGCGCAGGCGATCATCGCGCTCTGCGGCACACTACCTGGCTACTGGTTCACCATCGCCTTTGTGGACGTCGTCGGGCGGAAGGCCATCCAGTTCCTCGGCTTCACCATGATGAAGGGTCTCATGCTCGTCGTGGCCGGCTTCTACCACCAACTGACGCAGCCTGGCCGGCGAATCTGGCTGGTGGTCATGTACGCCTTCACCTTCTTCTTTGCCAACTTCGGGCCCAACAGCATCACCTTCATCATACCGGCCGAGATTTTTCCGGCGCACGTCCGGACGACTTGCCACGGGATATCATCAGCGGCAGGCAAGGTCGGCGCCATTGTCGGGACGTTTGGCTTCCTGTACGCCTCGCAGAGGGCGGACGGCAGCAATGAGACGGAGACCGGGTACCCGTCGGGTATCGGCGTGCGTGCCTCACTGTTCGTGCTGGCCGCGTGCAATGTGTTGGGAATAATTTTCACCTGTCTCCTGCCTGAGCCGAACGGGAGGTCGCTGGAGGAGGTGTCCGGCGAGCCCATCAACGGAGAGGACGCAGATTTGGGTGATTCCAAGGTTCTTCCCTTGTAGaacctgcgtgaacgtaggctgtgcgcaccactccatgaaaaagagtcattttacagcgcatccggacgatatggaccgtccgtcggagcgaattcgacggtccagatccgatgcaatacgctgatgtcaatcagaccccgaggtgcattttcgggagaaaaaaatatttcgaactgatctgattttccctcctaaatatttcgagggtattatcggtacgaatttcagggctattttcggttcgatatttatcccgttcgctagggtttattcctcgccgccgctacggttttaatcctcgccggcaggatctagccgctcgtcgcggcccctccctccctcgttgccggcaggatctagccgcgcgtcgcggcccctcccttcctccaccccaattccctcgcgatctcgcaccaccttttcaacgaacac</w:t>
      </w:r>
    </w:p>
    <w:p w:rsidR="005A0932" w:rsidRDefault="005A0932" w:rsidP="002362EE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A0932" w:rsidRDefault="005A0932" w:rsidP="002362EE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62E6A" w:rsidRPr="000B435F" w:rsidRDefault="00A75B62" w:rsidP="002362EE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0B435F">
        <w:rPr>
          <w:rFonts w:ascii="Courier New" w:hAnsi="Courier New" w:cs="Courier New"/>
          <w:b/>
          <w:sz w:val="20"/>
          <w:szCs w:val="20"/>
        </w:rPr>
        <w:t>TaPht1</w:t>
      </w:r>
      <w:r w:rsidR="000B435F" w:rsidRPr="000B435F">
        <w:rPr>
          <w:rFonts w:ascii="Courier New" w:hAnsi="Courier New" w:cs="Courier New"/>
          <w:b/>
          <w:sz w:val="20"/>
          <w:szCs w:val="20"/>
        </w:rPr>
        <w:t>;</w:t>
      </w:r>
      <w:r w:rsidRPr="000B435F">
        <w:rPr>
          <w:rFonts w:ascii="Courier New" w:hAnsi="Courier New" w:cs="Courier New"/>
          <w:b/>
          <w:sz w:val="20"/>
          <w:szCs w:val="20"/>
        </w:rPr>
        <w:t>9 Chr2AS</w:t>
      </w:r>
    </w:p>
    <w:p w:rsidR="00562E6A" w:rsidRDefault="00562E6A" w:rsidP="002362EE">
      <w:pPr>
        <w:pStyle w:val="NoSpacing"/>
        <w:rPr>
          <w:rFonts w:ascii="Courier New" w:hAnsi="Courier New" w:cs="Courier New"/>
          <w:sz w:val="20"/>
          <w:szCs w:val="20"/>
        </w:rPr>
      </w:pPr>
    </w:p>
    <w:p w:rsidR="00A75B62" w:rsidRPr="00C10DA3" w:rsidRDefault="00562E6A" w:rsidP="00A75B62">
      <w:pPr>
        <w:pStyle w:val="NoSpacing"/>
        <w:spacing w:line="276" w:lineRule="auto"/>
        <w:rPr>
          <w:rFonts w:ascii="Courier New" w:hAnsi="Courier New" w:cs="Courier New"/>
          <w:sz w:val="20"/>
          <w:szCs w:val="20"/>
        </w:rPr>
      </w:pPr>
      <w:r w:rsidRPr="00A75B62">
        <w:rPr>
          <w:rFonts w:ascii="Courier New" w:hAnsi="Courier New" w:cs="Courier New"/>
          <w:sz w:val="20"/>
          <w:szCs w:val="20"/>
        </w:rPr>
        <w:t>TRIAE_CS42_2AS_TGACv1_112554_AA0340800</w:t>
      </w:r>
      <w:r w:rsidR="00A75B62"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 w:rsidR="00A75B62" w:rsidRPr="00C10DA3">
        <w:rPr>
          <w:rFonts w:ascii="Courier New" w:hAnsi="Courier New" w:cs="Courier New"/>
          <w:sz w:val="20"/>
          <w:szCs w:val="20"/>
        </w:rPr>
        <w:t>IWGSC</w:t>
      </w:r>
      <w:proofErr w:type="spellEnd"/>
      <w:r w:rsidR="00A75B62" w:rsidRPr="00C10DA3">
        <w:rPr>
          <w:rFonts w:ascii="Courier New" w:hAnsi="Courier New" w:cs="Courier New"/>
          <w:sz w:val="20"/>
          <w:szCs w:val="20"/>
        </w:rPr>
        <w:t xml:space="preserve"> WGA v0.4 chromosome 2A scaffold 909 Chr2A</w:t>
      </w:r>
    </w:p>
    <w:p w:rsidR="00562E6A" w:rsidRPr="00A75B62" w:rsidRDefault="00562E6A" w:rsidP="00562E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D8794C" w:rsidRPr="00C10DA3" w:rsidRDefault="00D8794C" w:rsidP="00D879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10DA3">
        <w:rPr>
          <w:rFonts w:ascii="Courier New" w:hAnsi="Courier New" w:cs="Courier New"/>
          <w:sz w:val="20"/>
          <w:szCs w:val="20"/>
        </w:rPr>
        <w:t>ggcgccggcccctcgcgagcgcggcgcccccgcccggccagatcgtcccgccccaaccccaggctgagcaaagggggggaaagcttccggccgccgccggtgccaccagggctttaccccgcggctctagccggcggcagcgggggagggagacgggtgggggaagagggaggccggcggctagggttggctcgctcggccgcccgcggggccgacacgagggggagaggggaaaggggatgaaagaatcagaccagcttccaacttcaccgggctgcactaccgcacaacaggaggtgttctcgctcgcagctggtctccgtgggccgcagtcaccatcgcttgcaagttgcagtcaactacattggtaatatcagtctaacggaactggaatctgcaccagattccagaggatataccctaagacgcgtgtgatctcaacatgtcgcgtcagtgtgtcacagaccctctaatatattctcaagacgcaccaatcatttcttgcatggatgaacacaaaaataattcttattatagttggttcctgccgtccaagctagacttcgtggttcgtacgcacgaagaccggcggcagattcctgccaagtttgtcgctcacacaattaataaagatccagtacgaaattttcagtagatccacaggttaaatagtattccagtgacatattttttaccacaatgtcaagaatatattaaccattagtctttcagtttcatgagttcttttagattttctatttcatgagtttgcttcagatatcgcatggagatttcggccgtttctcaaatgttcattcctctaaacttagtggccatctggacgatgcagctacacatccaacaaggtcttggatcttgcagttaaccttatgctagtgtcttggtgcacaatcatattctaacatcttggcaacgcatgcagggcaacatatgtcccttaggagacaacaatgaactgtcttaggaaattaagcctaattattagtaacaaaacaataataatatttgaacaaaaccttaactgcgtgaaagcaacgtacaatttcatatgggactctaggggccactctacgcacatatacatatctgtctgcaggattatcactgcaacaacaacaaacggcaggaaaatagcaaggaaccATGGCTCGCAACCAGCAACTGAGGGTGCTGCAGGCACTGGACGTGGCTAGGACGCAGTTGTACCACTTCATGGCGATCGGCATCGCGGGCATGGGCTTCTTCACCGACGCCTACGACCTCTTCTCCCTCTCCCTCGTCGTCGACCTCATCGGCCACAGGTACTACACAGGCGGCCCGATACCAACCTACATCTCCGTCTACATCAACGCGGCCGCCCTCTGCGGCACTGTGCCTGGGCAGCTCGTCTTCGGCTGGCTTGGCGACAAGATGGGCCGGAAGCGCATCTATGGCGTCACTCTACTCCTCATGGTCTTCTGCTCCCTCGCCTCCGGCTTCACCTTCGGCAAGAGCAATTACAAAAGCGTCGTGATCACGCTCTGCTTCTTCCGCTTCTGGCTCGGCGTAAGCATCGGCGGCGACTACCCACTCTCGGCCACCATTATGTCTGAGTATGCTAACAAGAGGACCCGCGGTGCCTTCATGTCTGCCGTGTTCGCCATGCAA</w:t>
      </w:r>
      <w:r w:rsidRPr="00A75B62">
        <w:rPr>
          <w:rFonts w:ascii="Courier New" w:hAnsi="Courier New" w:cs="Courier New"/>
          <w:i/>
          <w:sz w:val="20"/>
          <w:szCs w:val="20"/>
        </w:rPr>
        <w:t>gtaaggatgacatggcttgattatctagttctttagacaaaggaagacgattattgcctccctgactgttttaatttatatacatagcaattgcaatataagcacactttatttccaactaattccag</w:t>
      </w:r>
      <w:r w:rsidRPr="00C10DA3">
        <w:rPr>
          <w:rFonts w:ascii="Courier New" w:hAnsi="Courier New" w:cs="Courier New"/>
          <w:sz w:val="20"/>
          <w:szCs w:val="20"/>
        </w:rPr>
        <w:t>GGTTTCGGAAATGTTGTGGCGGGGCTCGTTGGCATGATCACATCACAAGTCTTCAGGAAATCATCGCCAGGCAATATAGATGTTGTCTGGCGCATTGTTCTCATGTTTGGCGCCGTTCCTGCACTGCTCACCTACTACTGGCGCATGAAGATGCCAGAGACGGCACGGTACACGGCCCTCATAGCCAAGGACGCAAACATGGCTGCAGCGGACATGTCCGCAGTCCTCAGCATGCACATCGTCCCAGAAGAAGACAATCTCGGCAGCCACGACCAGTATGGCCTCTTCTCCTCGGAGTTTCGCCAACGTCATGGGCTCCATCTCCTCAGTACCACCGTCTGCTGGTTCGTCCTTGACGTCACCTTCTACTCCCTCAACCTCTGTATGAAGGACATCTTTACTACAGTCGGGCTGCTTAAAGGTCATGATGATGAAGTCTGTAAGGTTAATACTTGTCAAGTGGCTAGGTATCATAAAGCTGACAATCCGTTCCAGCGAACAATCGACATCACTGCAGTGCACATGGCCATCGCAGCGGGGTGTACATTGCCAGGATACTTCTTCGCGGTCGCCTTCATTGATCGCATAGGCCGCGTGAAAATCCAATTGCTCGGCTTCACCATGATGACGGTCTTTCAACTCTGCCTTGCCATCCCCTATGATAAATGGCTAGAATGCAACAACAACAAATATGGATTCGCCGTCATGTATGGCTTCATCTTCTTCTTCGCGAACTTTGGGCCAAACACTACAACTTTTATCTTTCCAGCGGAACTCTTCCCGGCAAGGTTGCGCTCCACATGCCATGGTATATCGGGGGCGGTCGGGAAGATCGGTGCCATCTTCGGCGTGTTAGCCTTCTCCTTCTTGAGGTGCCGTTTCAAGATCTTGTTGTTTGTCCTTGTTGGTTGCAATCTAGTTGGCATTGTGTTCACTCTTCTATTGCCGGAAACTAAGGGAAAATCTCTTGAGGAGATTACTGGGGAGATAGAAGAAGGTCAGCCTCTGGATGATGCAGCAGCAGTAGTCAATGCAGCTGACGGCATACACGTTG</w:t>
      </w:r>
      <w:r w:rsidRPr="00C10DA3">
        <w:rPr>
          <w:rFonts w:ascii="Courier New" w:hAnsi="Courier New" w:cs="Courier New"/>
          <w:sz w:val="20"/>
          <w:szCs w:val="20"/>
        </w:rPr>
        <w:lastRenderedPageBreak/>
        <w:t>TGCCTGTTTAATTAG</w:t>
      </w:r>
      <w:r w:rsidRPr="00D8794C">
        <w:rPr>
          <w:rFonts w:ascii="Courier New" w:hAnsi="Courier New" w:cs="Courier New"/>
          <w:sz w:val="20"/>
          <w:szCs w:val="20"/>
        </w:rPr>
        <w:t>cctttttgatttgactgattggtctagatgtgtgttcttttaaaaggttgcctgggggaatggatagtatatgaatgtgtatatttcacattaattatcttgattattgcctagttataaagaatgtaaatcaaattcgagattaataattgaaaatggggatcaacgttttccatgtcgggggataacccatggttttttctagaagtaagagcatctaaagccgaactttaaaagtctggcccgacaaacgccagcggacgcgtctgcgggcactgaccgggcgcttctcaaaaaatacaatccatatccggacaactcaattatcatatctcaaatccatacaaactcatgcagctacgtcgatgcacacgcatcgtccggctactcaggggcgggc</w:t>
      </w:r>
    </w:p>
    <w:p w:rsidR="00562E6A" w:rsidRPr="00A75B62" w:rsidRDefault="00562E6A" w:rsidP="002362EE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A0932" w:rsidRDefault="005A0932" w:rsidP="00A75B62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A75B62" w:rsidRPr="000B435F" w:rsidRDefault="00A75B62" w:rsidP="00A75B62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0B435F">
        <w:rPr>
          <w:rFonts w:ascii="Courier New" w:hAnsi="Courier New" w:cs="Courier New"/>
          <w:b/>
          <w:sz w:val="20"/>
          <w:szCs w:val="20"/>
        </w:rPr>
        <w:t>TaPht1</w:t>
      </w:r>
      <w:r w:rsidR="000B435F" w:rsidRPr="000B435F">
        <w:rPr>
          <w:rFonts w:ascii="Courier New" w:hAnsi="Courier New" w:cs="Courier New"/>
          <w:b/>
          <w:sz w:val="20"/>
          <w:szCs w:val="20"/>
        </w:rPr>
        <w:t>;</w:t>
      </w:r>
      <w:r w:rsidRPr="000B435F">
        <w:rPr>
          <w:rFonts w:ascii="Courier New" w:hAnsi="Courier New" w:cs="Courier New"/>
          <w:b/>
          <w:sz w:val="20"/>
          <w:szCs w:val="20"/>
        </w:rPr>
        <w:t>9 Chr2BS</w:t>
      </w:r>
    </w:p>
    <w:p w:rsidR="00562E6A" w:rsidRPr="00A75B62" w:rsidRDefault="00562E6A" w:rsidP="002362EE">
      <w:pPr>
        <w:pStyle w:val="NoSpacing"/>
        <w:rPr>
          <w:rFonts w:ascii="Courier New" w:hAnsi="Courier New" w:cs="Courier New"/>
          <w:sz w:val="20"/>
          <w:szCs w:val="20"/>
        </w:rPr>
      </w:pPr>
    </w:p>
    <w:p w:rsidR="00A75B62" w:rsidRPr="000B435F" w:rsidRDefault="005200B6" w:rsidP="000B43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A75B62">
        <w:rPr>
          <w:rFonts w:ascii="Courier New" w:hAnsi="Courier New" w:cs="Courier New"/>
          <w:sz w:val="20"/>
          <w:szCs w:val="20"/>
        </w:rPr>
        <w:t>TRIAE_CS42_2BS_TGACv1_145945_AA0450360</w:t>
      </w:r>
      <w:r w:rsidR="000B435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/ </w:t>
      </w:r>
      <w:proofErr w:type="spellStart"/>
      <w:r w:rsidR="00A75B62" w:rsidRPr="00A75B62">
        <w:rPr>
          <w:rFonts w:ascii="Courier New" w:hAnsi="Courier New" w:cs="Courier New"/>
          <w:sz w:val="20"/>
          <w:szCs w:val="20"/>
        </w:rPr>
        <w:t>IWGSC</w:t>
      </w:r>
      <w:proofErr w:type="spellEnd"/>
      <w:r w:rsidR="00A75B62" w:rsidRPr="00A75B62">
        <w:rPr>
          <w:rFonts w:ascii="Courier New" w:hAnsi="Courier New" w:cs="Courier New"/>
          <w:sz w:val="20"/>
          <w:szCs w:val="20"/>
        </w:rPr>
        <w:t xml:space="preserve"> WGA v0.4 chromosome 2B scaffold 21713</w:t>
      </w:r>
    </w:p>
    <w:p w:rsidR="00A75B62" w:rsidRPr="00A75B62" w:rsidRDefault="00A75B62" w:rsidP="00A75B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A75B62" w:rsidRPr="00EB5365" w:rsidRDefault="00A75B62" w:rsidP="00A75B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A75B62">
        <w:rPr>
          <w:rFonts w:ascii="Courier New" w:eastAsia="Times New Roman" w:hAnsi="Courier New" w:cs="Courier New"/>
          <w:sz w:val="20"/>
          <w:szCs w:val="20"/>
          <w:lang w:eastAsia="en-GB"/>
        </w:rPr>
        <w:t>ggcataggcgcactttaacgcctccatggctgaggataagcccacacccgtgcctattttgctgttatggcaagcacaggaggagcagtggtacaacctgatactcctcgagcagcacctgccaacggagggccagatctacaatgagcgaacaaggaagccgtggcggccatggccgcggcgaaccacaacttcatcgccgaggcgctctacgaggccgcccgcgctcaagccgccgttgcaacgcacaagctacacagctcggcgtggaggcggagctagctgcacaggcgagtgtggacgagaacgccgccagcggtgcatcctacgcgcccccaaacactggttgaccctgccgatgggacaatgacggtgtcggcccctccatttccatcgtggacctcacgcccaccggcgacggacaggtgcagactccgccgagaatgagtacggcttgggaggcggcagggccttgtgttacaagtgggccggtctgtctttcatattctactcttcctcgctggcgatatagcaaacacatcgcactcttcggcatccttggtccttcgcctcaactcgaccatctacctcctgctccggcactggcgacttcattactccggcgagcggcggtgcctttgtcaacagaaacaccatcttttaacttcaaaactactactccctctattagtattaaactccaaaaaggtcgtatgtttaggaagcttccagctcaatgcacactagtttccaacttcactgggctgcactaccgtacaacaggaggtgttctcggtcgcagctggtctccgtggtccgcagtcaccatcgcttgcaagttgcagtcaactacataggtaatatcagtctaacggaaccggaatctgcaccagattccagaggatataccctaagacgcgtgtgacctcaaacatgtcgcgtcagtgtgttacacaccctctaatatattctccagttgcaccaatcatttcatccatggatgaacagaaaaataataattattactagttggttcctgccgtccaagctagacttcgtggttcgtacgtacgaagttcgaccggccgcagattcctgccaacttcgtcgctcacatatattataaagatcaagtacgtaattttcagtagatccactggttaaatagtactagaggataccccacacgttggtccgagaattgattgatgaaatttttggttccagcatgcaaactaaaattaaaaatacatatgacttattatatttgattatgtataattgtaaaatatttattgaatataagtagaataactgaatggaaaacattttcccatgtatggttgaatgttgtggtggtttttttcacatgcaagattgcatgttgaggtgggccttatcccatttataattatatgatgaggtgacatgcttgcatgttgagataaatgagttagtgaggatgaccttcttagatatataggattccagtgacatattattttccacaatgtcaagaatacattcaccattagtctttcagtttcatgagttcttttagattttctgtttcatgagtttgcataagatttcggccgtttctcaaatatttattcctctaaactttgtggccatctggacgatgcagctacacatccaacatggtctcggatttttgcagttaaccttatgctagtgtcttggtgcacaatcatattctaacatcttggcaacacatgcagagcaacatatgtccctttggagacaaccatgaactgtcttataggaaataaactaagtagtaagaccatgaactgtcttagggaaacaaactaattattagtagcaccacaacactaataattgaactaaaccttaactgcgtgatagcaacgtaccatttcatgtgggactgggccattgtatataggagtagatatctaccgggaagaatatcactgcaacaacaccgaacggcaggagagtagcaaggaaccact</w:t>
      </w:r>
      <w:r w:rsidRPr="00EB5365">
        <w:rPr>
          <w:rFonts w:ascii="Courier New" w:eastAsia="Times New Roman" w:hAnsi="Courier New" w:cs="Courier New"/>
          <w:sz w:val="20"/>
          <w:szCs w:val="20"/>
          <w:lang w:eastAsia="en-GB"/>
        </w:rPr>
        <w:t>ATGGCTCGCAACCAGCAGCTGAGGGTGCTGCAGGCACTGGACGTGGCGAGGACGCAGCTGTACCACTTCATGGCGATCGTGATCGCCGGCATGGGCTTCTTCACCGACGCCTACGACCTCTTCACCATCTCCCTTGTCGCCGACCTCATCGACCACAGGTACAACCCAGATGCCCGGAGAGGAAACTTTATCCCCGTCCTCATCAACGCCGTCTCCCTCTGCGGCACTGTGCCTGGGCAGCTCGTCTTCGGCTGGCTCGGCGACAAGATGGGCCGGAAGCGCATATATGGCGTCACTCTGCTCCTCATGGTCTTCTGCTCCCTCGCCTCCGGCTTCACCTTCGGCAAGAGCACTAACAAAAGCGTCCTGATCACACTCTGCTTCTTCCGCTTCTGGCTCGGCTTCAGCATCGGCGGCGACTACCCGCTATCGGCCACCATCATGTCTGAGTATGCTAACAAGAGGACACGCGGTGCCTTCATGGCCGCTGTTTTCGCGATGCAAgtaagaatcttgtatatttttagatttataaaggaagaggattatggcctccctgcctcacttgacttacatacgtgtatgtgaattctacattcaccaaactttatttcaaactaattctagGGTTTCGGAAACGTTGCGGCGGGGCTCGTTGGCACAATCACATCAGCAGCCTTCGTGAACTCATCGCCAGACAAAATTGATTATGTCTGGCGCATTGTTCTCATGTTTGGTGCCGTTCCTGCTCTCCTCACCTACTACTGGCGCATGAAGATGCCCGAGACAGCACGGTACACCGCCCTCATTGCCAAGGATGCAAAGATGGCCGCGTCAGACATGTCTGCTGTCCTCAACATGCACATCGTTCCCGAAGAAGACGGCGTCAACGAGCTCGCCAGCCAGGACCAATATGGCCTCTTCTCCTCGGAGTTCCTCCGCCGCCACGGGCTCCACCTCCTCAGCACCACCGTCTGCTGGTTCGTCCTTGACGTCACCTTCTACTCCCTCAACATGTTTATGAAGGACATCCTTACTAAAGTCAGGCTGCTTGACATTGACGATGACCTTCGTAAGGTATATTGTCAAATGGCTAGCCCACCTGTGGCGCCAGGGTATCATAAATCCGTCAATCAGTTCAAGCGAACGATGCGCATCACTGGAGTGCACACGGCCATCGCAGCGGCATGTACATTGCCAGGGTACTTCTTCGCGGTGGCCTTCATTGACCGCATAGGACGCGTGAAAATCCAATTGCTCGGCTTCACCATGATGACGGTCTTTCAACTTTGCCTTGCCATCCCTTATCCTAAATGGCTAGAATGCAACAGAAACAAATATGGATTCGCCGTCCTGTATGGCTTCACCTTCTTCTTCGCCAACTTTGGGCCAAATACTACGACTTTCATCCTTCCAGCAGAACTCTTCCCGGCACGGTTGCGCTCCACATGCCATGGTATATCAGGGGCGGTCGGGAAGATCGGCGCCGTCGTCGGCGTGTTTGCCTTCCACTTCTTGAGGAACCAATTCAGGGCCTTGCTGTTTGTCCTTGTTGGTTGCAATCTAGTTGGCATTATGTTCACTCTTCTATTGCCGGAAA</w:t>
      </w:r>
      <w:r w:rsidRPr="00EB5365">
        <w:rPr>
          <w:rFonts w:ascii="Courier New" w:eastAsia="Times New Roman" w:hAnsi="Courier New" w:cs="Courier New"/>
          <w:sz w:val="20"/>
          <w:szCs w:val="20"/>
          <w:lang w:eastAsia="en-GB"/>
        </w:rPr>
        <w:lastRenderedPageBreak/>
        <w:t>CCATGGGTAAATCTCTTGAGGAGATTACTGGAGAGACAGAAGAAGGTCAGACTCTGGATGATGGAGCTACAACGGTCAACGCAGACGACGGCATACACGTTGTGCCTGTCTAA</w:t>
      </w:r>
      <w:r w:rsidRPr="00A75B62">
        <w:rPr>
          <w:rFonts w:ascii="Courier New" w:eastAsia="Times New Roman" w:hAnsi="Courier New" w:cs="Courier New"/>
          <w:sz w:val="20"/>
          <w:szCs w:val="20"/>
          <w:lang w:eastAsia="en-GB"/>
        </w:rPr>
        <w:t>ttaaccttgttgatttcattgatcaatctagatgtgtcttgtactcaataggttgccttggggatggtacatgaaagtgtatatttcatcctaattatcttgattattgtgtataagaatataaattggaatttgagctttataactgaaactggggatcaacgattttcatgtcagggaacaacctatggtttttttctagaagtaatagccataaatctcgacacgagatgaatctggaggtgtcggacgagcgaacgataatgcccgactgtactgtggatcactgttcaagaaatcttccgattcagcgattaatctttcgatttgtctctactcatggggtgaccgataagattatgccttatcttcaccgtttatcttttggaccaatatatcg</w:t>
      </w:r>
    </w:p>
    <w:p w:rsidR="005A0932" w:rsidRDefault="005A0932" w:rsidP="00A75B62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A0932" w:rsidRDefault="005A0932" w:rsidP="00A75B62">
      <w:pPr>
        <w:pStyle w:val="NoSpacing"/>
        <w:rPr>
          <w:rFonts w:ascii="Courier New" w:hAnsi="Courier New" w:cs="Courier New"/>
          <w:sz w:val="20"/>
          <w:szCs w:val="20"/>
        </w:rPr>
      </w:pPr>
    </w:p>
    <w:p w:rsidR="00A75B62" w:rsidRPr="000B435F" w:rsidRDefault="00A75B62" w:rsidP="00A75B62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0B435F">
        <w:rPr>
          <w:rFonts w:ascii="Courier New" w:hAnsi="Courier New" w:cs="Courier New"/>
          <w:b/>
          <w:sz w:val="20"/>
          <w:szCs w:val="20"/>
        </w:rPr>
        <w:t>TaPht1</w:t>
      </w:r>
      <w:r w:rsidR="000B435F" w:rsidRPr="000B435F">
        <w:rPr>
          <w:rFonts w:ascii="Courier New" w:hAnsi="Courier New" w:cs="Courier New"/>
          <w:b/>
          <w:sz w:val="20"/>
          <w:szCs w:val="20"/>
        </w:rPr>
        <w:t>;</w:t>
      </w:r>
      <w:r w:rsidRPr="000B435F">
        <w:rPr>
          <w:rFonts w:ascii="Courier New" w:hAnsi="Courier New" w:cs="Courier New"/>
          <w:b/>
          <w:sz w:val="20"/>
          <w:szCs w:val="20"/>
        </w:rPr>
        <w:t>9 Chr2DS</w:t>
      </w:r>
    </w:p>
    <w:p w:rsidR="00A75B62" w:rsidRDefault="00A75B62" w:rsidP="00A75B62">
      <w:pPr>
        <w:pStyle w:val="NoSpacing"/>
        <w:rPr>
          <w:rFonts w:ascii="Courier New" w:hAnsi="Courier New" w:cs="Courier New"/>
          <w:sz w:val="20"/>
          <w:szCs w:val="20"/>
        </w:rPr>
      </w:pPr>
    </w:p>
    <w:p w:rsidR="00A75B62" w:rsidRPr="00C10DA3" w:rsidRDefault="00A75B62" w:rsidP="00A75B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10DA3">
        <w:rPr>
          <w:rFonts w:ascii="Courier New" w:hAnsi="Courier New" w:cs="Courier New"/>
          <w:sz w:val="20"/>
          <w:szCs w:val="20"/>
        </w:rPr>
        <w:t>TRIAE_CS42_2DS_TGACv1_179047_AA0603850</w:t>
      </w:r>
      <w:r w:rsidR="00902E80"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 w:rsidR="00902E80" w:rsidRPr="00902E80">
        <w:rPr>
          <w:rFonts w:ascii="Courier New" w:hAnsi="Courier New" w:cs="Courier New"/>
          <w:sz w:val="20"/>
          <w:szCs w:val="20"/>
        </w:rPr>
        <w:t>IWGSC</w:t>
      </w:r>
      <w:proofErr w:type="spellEnd"/>
      <w:r w:rsidR="00902E80" w:rsidRPr="00902E80">
        <w:rPr>
          <w:rFonts w:ascii="Courier New" w:hAnsi="Courier New" w:cs="Courier New"/>
          <w:sz w:val="20"/>
          <w:szCs w:val="20"/>
        </w:rPr>
        <w:t xml:space="preserve"> WGA v0.4 chromosome 2</w:t>
      </w:r>
      <w:r w:rsidR="00902E80">
        <w:rPr>
          <w:rFonts w:ascii="Courier New" w:hAnsi="Courier New" w:cs="Courier New"/>
          <w:sz w:val="20"/>
          <w:szCs w:val="20"/>
        </w:rPr>
        <w:t>D</w:t>
      </w:r>
      <w:r w:rsidR="00902E80" w:rsidRPr="00902E80">
        <w:rPr>
          <w:rFonts w:ascii="Courier New" w:hAnsi="Courier New" w:cs="Courier New"/>
          <w:sz w:val="20"/>
          <w:szCs w:val="20"/>
        </w:rPr>
        <w:t xml:space="preserve"> scaffold </w:t>
      </w:r>
      <w:r w:rsidR="00902E80">
        <w:rPr>
          <w:rFonts w:ascii="Courier New" w:hAnsi="Courier New" w:cs="Courier New"/>
          <w:sz w:val="20"/>
          <w:szCs w:val="20"/>
        </w:rPr>
        <w:t>42730</w:t>
      </w:r>
    </w:p>
    <w:p w:rsidR="00A75B62" w:rsidRPr="00C10DA3" w:rsidRDefault="00A75B62" w:rsidP="00A75B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75B62" w:rsidRDefault="00A75B62" w:rsidP="00A75B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75B62">
        <w:rPr>
          <w:rFonts w:ascii="Courier New" w:hAnsi="Courier New" w:cs="Courier New"/>
          <w:sz w:val="20"/>
          <w:szCs w:val="20"/>
        </w:rPr>
        <w:t>agcactcgaccacactagtaagagtgaaagggatcacctttcactcctagcccggcatcagccatcgggtttggggaggcacctccgcagtaggaagcgcccacgcctgtatccccatccggtcccggtggaccagggggagacaacctgttgattaccgacggccaccgttgagcacgctcgaacgacgccatgtctgtggtcaatggtgctgatctgtacgacgacatggcgacgcccgacgagcaatctcggatcgacgccaccaacgcgcaaaaaggaagaagagcactaatgaataagcttgcaccccgtgcggaccaagtcggctccctacaactacgcgccatcgaaccacatccaccaccgcataccggatccgcaccgtcatgacaagccgaagagacaaatcgccagcaccgacctcctgaagcatggaccaccactgccaaagagcagcagggtgccccgcagccgcccgagggatcccaagcagcaccacctcgccggaactacgccaccctgccagatcagccccagatccaggccgccggcccgagtccgctgcccaccatgccgcccgcccgaagagcgagctgccgcaccccgtagcgccccaaactgtgccgccacgacgcccgcagaccgccaggccgccagattgggctacccgatggtgcccgcatccgccagagtgccgccgcgcgaagccgccgcacagcctgctcgcgcacttggccccgccgcctgcgcggccgcgcacgccgtcaccacccacgtctgctgccacgccgccggcccctcgcgagcacggcgccaccgcccggccagatggtcccgccccaacccctgtctgagcaaaggggggaaaagcttccggccgccgccagggctttgcctcgcggcgctagccggcggcggcgggggagggagacaagacggggaagagggaggccggcggctagggttggctcgctcggccgaccgcggggccgacgcgagggggagaggggaaaggggatgaaagaatcagaccagctacctacttcaccgggctgcactacctcacaacaggaggtgttctcgctcgcagctggtctccgtggtccgcagtcaccatcgcttgcaagttgcagtcaactacattggtaatatcagtctaacggaaccggaatctgcaccagattccggaggatataccctaagacgcgtgtgatctcaacatgtcgcgtcagcgtgtcacagaccctctaatatattctcaagacgcaccaatcatttcttgcatggatgaacacaaaaaaattaattattactagttggttcctgccgtccaagctagacttcgtggttcgtacgtacgaagaccggcggcagattcctgccaacttcgtcgctcacatactccacaggttaaatagtattccacaggttaaataaagatcaagtacgtaattttcactagatccacaggttaaatagtattccagtgacatatttttttccacaatgtcaagaatacattcaccattagtctttcagttccatgagttcttttagatttttagtttcatgagtttgcatcagatagcgcatggagatttcggccgtttctcaaatatttattcctctaaaccttgtggccatctggacgatgcagctacacatccaacatggtctcggatctttgcagttaaccttatgctagtgtcttggtgcacaatcatattctaacatcttggcaacgcatgcagggcaacatatgtcccttaggagacaaccatgaactgtcttaggaaaataaactaagtagtaagaccatgaactctcttaggaaaacaaactaattattagtagcaccagaacactaataattgaactaaaccttaactgcgtgatagcaacgtaccatgtcatatatatatatatataggagtagatatctaccgggaagaatatcactgcaacaacaccgaacggcaggagagtagcaaggaacc</w:t>
      </w:r>
      <w:r w:rsidRPr="00C10DA3">
        <w:rPr>
          <w:rFonts w:ascii="Courier New" w:hAnsi="Courier New" w:cs="Courier New"/>
          <w:sz w:val="20"/>
          <w:szCs w:val="20"/>
        </w:rPr>
        <w:t>ATGGCTCGCAACCAGCAGCTGAGGGTGCTGCAGGCACTGGACGTGGCGAGGACGCAGCTGTACCACTTCATGGCGATCGTGATCGCCGGCATGGGCTTCTTCACCGACGCCTACGACCTCTTCACCATCTCCCTTGTCGCCGACCTCATCGACCACAGGTACTACCCAGATGGCCAGAGAGGAGACTACCTCCCCGTCCTCATCAACGCCGTCTCCCTCTGCGGCACTGTGCCTGGGCAGCTCGTCTTCGGCTGGCTCGGCGACAAGATGGGCCGGAAGCGCATATATGGCGTCACTCTGCTCCTCATGATCTTCTGCTCCCTCGCCTCCGGCTTCACCTTCGGCAAGAGCACTAACAAAAGCGTCGTGACCACACTCTGCTTCTTCCGCTTCTGGCTAGGCTTCAGTATCGGCGGCGACTACCCGCTGTCGGCCACCATCATGTCTGAGTATGCTAGCAAGAGGACCCGCGGTGCCTTCATGGCCGCCGTTTTCGCCATGCAA</w:t>
      </w:r>
      <w:r w:rsidRPr="00A75B62">
        <w:rPr>
          <w:rFonts w:ascii="Courier New" w:hAnsi="Courier New" w:cs="Courier New"/>
          <w:i/>
          <w:sz w:val="20"/>
          <w:szCs w:val="20"/>
        </w:rPr>
        <w:t>gtaagaatctagtatatgtttagatgtataaaggaagaggattatggcctccctgtctgacctgacttacatacgtgtatatgagttctacattcaccaaactttatttccaactaattccag</w:t>
      </w:r>
      <w:r w:rsidRPr="00C10DA3">
        <w:rPr>
          <w:rFonts w:ascii="Courier New" w:hAnsi="Courier New" w:cs="Courier New"/>
          <w:sz w:val="20"/>
          <w:szCs w:val="20"/>
        </w:rPr>
        <w:t>GGTTTCGGAAACGTTGCTGCGGGGCTAGTTGGCACGATCACATCAGCAGCCTTCGTGAACTCATCGCAGGACAAAATTGATTATGTCTGGCGCATTGTTCTCATGTTTGGTGCCATTCCTGCACTCCTCACCTACTACTGGCGCATGAAGATGCCAGAGACGGCACGGTACACCGCCCTCATAGCCAAGGATGCAAAGATGGCCGCATCAGACATGTCTGCCGTCCTCCACATGCCCATCGTTCCTGAAGATGACGGCGTCAACGAGCTCGCCAGCCAGGACCAATATGGCCTCTTCTCCTCAGAGTTCCTCCGCCGTCACGGGCTCCACCTCCTTAGCACCGCCGTCTGCTGGTTCGTCCTTGACGTCACCTTCTACTCCCTCAACATGTTTATGAAGGACATCTTTACTAAAGTCAGGCTGCTTGACATTGACGATGACCTTCTTAAGGTATATTGTCAAATGGCTAGCCCACCTGTGGCGCCAGGATATCATAAATCCGACAATCCGTTCAAGCGAACGATACGCATCACTGGAGTGCACACGGCCATCGCAGCGGCATGTACATTGCCAGGGTACTTCTTCGCGGTGGCCTTCATTGACCGCATAGGACGCGTGAAAATCCAATTGCTCGGCTTCACCATGATGACGGTCTTTCAACTTTGCCTTGCCATCCCTTATCCTAAATGGCTAGAATGCAACAGAAACAAATATGGATTCGCCGTCCTGTATGGCTTCACCTTTTTCTTCGCCAACTTTGGGCCAAACACTACGACTTTCATCCTTCCAGCAGAACTCTTCCCGGCACGGTTGCGCTCCACATGCCATGGTATATCAGGTGCGGTCGGGAAGATCGGCGCCGTCGTCGGCGTGTTTGCCTTCCACTTGTTGAGGAACC</w:t>
      </w:r>
      <w:r w:rsidRPr="00C10DA3">
        <w:rPr>
          <w:rFonts w:ascii="Courier New" w:hAnsi="Courier New" w:cs="Courier New"/>
          <w:sz w:val="20"/>
          <w:szCs w:val="20"/>
        </w:rPr>
        <w:lastRenderedPageBreak/>
        <w:t>AATTCAGGACCTTGCTGTTTGTCCTTGTTGGTTGCAATCTAGTTGGCATTATGTTCACTCTTCTATTGCCGGAAACCATGGGTAAATCTCTTGAGGAGATTACTGGAGAGACAGAAGAAGGTCAGACTCTGGATGATGAAGCTACAACGGTCAACGCAGACGACGGCATACACGTTGTGCCTGTTTAA</w:t>
      </w:r>
      <w:r w:rsidRPr="00A75B62">
        <w:rPr>
          <w:rFonts w:ascii="Courier New" w:hAnsi="Courier New" w:cs="Courier New"/>
          <w:sz w:val="20"/>
          <w:szCs w:val="20"/>
        </w:rPr>
        <w:t>ttaactttgttgatttcattgatcaatctagatgtgtcttgtactcaataggttgccttggggatggtacatgaaagtgtattttcatcctaattatcttgattattgtgtataagaatataaattggaatttgatattaataactgaaactggggatcaacgattttcatgtctgggaacaaactatggtttttttctagaaggtgtcggacgagcgaacggtaatgcacgactgtactgtggataccaccaatgtgtcgctaaccatatctcaagtgtgcataatgagtgggtgtgtatgatgcttgccaaaaaccatggtcaccaactgccctacccaaagtcatgaagtgtttgaaatgctcttgtcgagcaagtattttctaatgtatcgatcct</w:t>
      </w:r>
    </w:p>
    <w:p w:rsidR="00A75B62" w:rsidRDefault="00A75B62" w:rsidP="00A75B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24047" w:rsidRDefault="00824047" w:rsidP="00A75B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A75B62" w:rsidRDefault="00A75B62" w:rsidP="00A75B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0B435F">
        <w:rPr>
          <w:rFonts w:ascii="Courier New" w:hAnsi="Courier New" w:cs="Courier New"/>
          <w:b/>
          <w:sz w:val="20"/>
          <w:szCs w:val="20"/>
        </w:rPr>
        <w:t>TaPht1</w:t>
      </w:r>
      <w:r w:rsidR="000B435F" w:rsidRPr="000B435F">
        <w:rPr>
          <w:rFonts w:ascii="Courier New" w:hAnsi="Courier New" w:cs="Courier New"/>
          <w:b/>
          <w:sz w:val="20"/>
          <w:szCs w:val="20"/>
        </w:rPr>
        <w:t>;</w:t>
      </w:r>
      <w:r w:rsidRPr="000B435F">
        <w:rPr>
          <w:rFonts w:ascii="Courier New" w:hAnsi="Courier New" w:cs="Courier New"/>
          <w:b/>
          <w:sz w:val="20"/>
          <w:szCs w:val="20"/>
        </w:rPr>
        <w:t>10 Chr7AS</w:t>
      </w:r>
    </w:p>
    <w:p w:rsidR="000B435F" w:rsidRPr="000B435F" w:rsidRDefault="000B435F" w:rsidP="00A75B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59219F" w:rsidRDefault="00FC7E00" w:rsidP="005921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3C2E00">
        <w:rPr>
          <w:rFonts w:ascii="Courier New" w:hAnsi="Courier New" w:cs="Courier New"/>
          <w:sz w:val="20"/>
          <w:szCs w:val="20"/>
        </w:rPr>
        <w:t>TRIAE_CS42_7AS_TGACv1_570336_AA1834060</w:t>
      </w:r>
      <w:r w:rsidR="0059219F"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 w:rsidR="0059219F" w:rsidRPr="00525B67">
        <w:rPr>
          <w:rFonts w:ascii="Courier New" w:eastAsia="Times New Roman" w:hAnsi="Courier New" w:cs="Courier New"/>
          <w:sz w:val="20"/>
          <w:szCs w:val="20"/>
          <w:lang w:eastAsia="en-GB"/>
        </w:rPr>
        <w:t>IWGSC</w:t>
      </w:r>
      <w:proofErr w:type="spellEnd"/>
      <w:r w:rsidR="0059219F" w:rsidRPr="00525B67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WGA v0.4 chromosome 7</w:t>
      </w:r>
      <w:r w:rsidR="0059219F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="0059219F" w:rsidRPr="00525B67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scaffold </w:t>
      </w:r>
      <w:r w:rsidR="0059219F">
        <w:rPr>
          <w:rFonts w:ascii="Courier New" w:eastAsia="Times New Roman" w:hAnsi="Courier New" w:cs="Courier New"/>
          <w:sz w:val="20"/>
          <w:szCs w:val="20"/>
          <w:lang w:eastAsia="en-GB"/>
        </w:rPr>
        <w:t>21044</w:t>
      </w:r>
    </w:p>
    <w:p w:rsidR="000B435F" w:rsidRDefault="000B435F" w:rsidP="005921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A75B62" w:rsidRDefault="0059219F" w:rsidP="005921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9219F">
        <w:rPr>
          <w:rFonts w:ascii="Courier New" w:hAnsi="Courier New" w:cs="Courier New"/>
          <w:sz w:val="20"/>
          <w:szCs w:val="20"/>
        </w:rPr>
        <w:t>tcactcttagggccatcagcacttgtaactgtaagtttttgactccaaggcctccatagctcagagcttgcagattgttttccacgccaccatacactgcccttcattcacctcttcctttcctggctagaagaatgaacacatgcatccatttatgtcctcaaacaccaaagtcggtgcctccatgaccaacagatgatgaattggccctgctgctatgacaaatttaaccaagaccaatcaacttgatctctgcatcattccccttttccatgttggtatgaagtgtctcacttgatctagcattggttgccatcgcggcctagtcagttgcttgatagccagttgtaagccaaggtacttgcacaagaatgctttgatgggacgatgggacaattcagtaagctctccactcgggctcgatcttcctggttgtctgcaatcaaaatcgctaaagatttcatgtagttcacacgcaacccagtcacttccccgaacacctgtagggcatatctaacgaaccgaagatcattctcagttggccttaagaagaaggcggcgtcatcagcatagatagattggctctgagttgctgtgatccctctgtaattgctcagcactccttctttcagcgcccggtttattattgttgtgagggcattcatcgcaatgatgaacagtaacagtgagttggggtcaccttgacgtagcccttttgcatgccggatccgtcatcctggggctccattcactagcaccttagtgtttgcagtttgtagtaatgtgacaatccatcgtaactaggaatcgccaaaacctttagctctgaggatctcgaataagaacggccaggatagcgaatcgaacgtgcgtgagatgtccaattcaaaaagactccttgactttttttttgcatctggattttcttggccacttgacacaccagcaggtagttatcatgtaagctatatccctggataaacgtcgtttgattagttcccacaagcacatgcatgtgtcttcgggccctagtggcaagcatcttggccaccaattttgcaaagttgtgccgcaggcttatagtgcggaaatctccaactagtttttcatcaaccttcttcaggattaatacgatcaaagctctgttaagcctagcacaacctctgtcgtctcctacgtaaaacttcagcaaagctgccatgatattcttcttgatgatcggccatgctttctgatagaaaactcctataaatccatccgggcctgaagtacggtccgggtgtaactcttttatggtcgaccagtttgtagtttagtcaaaaccccttttatttattgaatattattgaaaaaaattaaaaaaaacttttattattgctttcaatagaatagactatttttaaactatgatttgtgtagtcatgtccatgacaacgtagctgcgggtttggtagttgtcagctcatcgctccctgtgggttcgacaaacatttatcaccaattacaatagtcatgtacactcgcaggtcactgtgcttttctgacgccgttgccgaggagaatggcacttggtttggaaaaaatgaatccagttttcgtttgacaatttcggacgaaaaaataacgaaaaaaatcccttcgactatttctcgattgagaaattagcagatcaatttattttttctgatggctccctaaaatgctcttggcccgccaatggagctggagagtcttagatagcgaggcagtggcatcttcctccgcatctcagttccacccggcacatactctccatgtcaacgcgcacggccgtttctttactccagcacgtagccatcaccggtacggccaccatctacctcgcgcctcataaaacaaagcaaaatcctaagttgcagtcagaccagtaccctccctaatcaaacctgaccgcaggttccaatcctttccccgcgggctctcgctcgatcgaccggtagctgccgcggcggcggtccgga</w:t>
      </w:r>
      <w:r w:rsidRPr="00525B67">
        <w:rPr>
          <w:rFonts w:ascii="Courier New" w:hAnsi="Courier New" w:cs="Courier New"/>
          <w:sz w:val="20"/>
          <w:szCs w:val="20"/>
        </w:rPr>
        <w:t>ATGGCGCCGATACGCGTGCTCACGGCGCTGGACCACGCCCGCACGCAGTACTACCACTTCAAGGCCATCATCATCGCCGGCATGGGCCTCTTCACCGACTCCTACGACCTCTTCTGCATCGTGCCCGTCATGAAGATCATCGGGCGCGTGTACTACCCTTCGCCCGCCGGCGACGGGAGGCCGGGCGTGACGCCGCCCGCCGTCGTGTCCGCCACGGTCGGCGTCGCCCTGCTGGGCGCGGTGGTCGGGAACCTCCTCTTCGGCGCGCTCGGCGACCGCGTCGGGCGGCGGCGCGTCTACGGCCCGTGCCTGCTGCTGCTGGTGTGCAGCTCCATCGGGAGCGGCTTCTCCATCTGCCGCACGCGCGGGTGCGTGCTCTCCAGCCTCTGCTTCTTCCGCTTCATCCTCGGGGTGGGCGTCGGGGGAGACTACCCGCTGTCAGCGACCATCATGTCGGAGTTCGCCAACAAGCGCACTCGGGGAGCGTTCATCGCCGCCGTGTTCTCCATGCAAGGGTTCGGGATACTGGCCAGCTCCGGCGTCACCATGGTCGTCGCCGCCGCGTTCGACCGGTTCACGGGCCACCCGGACCCGCTTGACACTCCGGAGGCCGCCGACCTCGCCTGGCGCGTCATACTCATGGCCGGCGCCGTCCCCGCCGGGCTCACCTTCTACTGGAGGATGGCCATGCCAGAAACAGCCAG</w:t>
      </w:r>
      <w:r w:rsidRPr="0059219F">
        <w:rPr>
          <w:rFonts w:ascii="Courier New" w:hAnsi="Courier New" w:cs="Courier New"/>
          <w:i/>
          <w:sz w:val="20"/>
          <w:szCs w:val="20"/>
        </w:rPr>
        <w:t>gtactacgtcggttgtcctaactccaactggtgcactacgtgtctcttcgaccacgtacgttgtatttccctaacgtagtactagtactctgtacgagtgacattcatacagggtgttatcgtacgtacgtatgtttcagtacgttgtcaataccttagagaaagctccaattttcatatgagtcaagccgtagtctcacgtttgggagtaactttgatcaaaatattgtctgtgatgaccaatgcccacctcacatgaaaacccggatttaagctgatacatctgaaaggggtaaaaaaaatgaacagtttaagagttctaggctgcgtttagttccattgcacagtcagtttagtttgcaggtgattttctcgtactgtgtgtccgtttctaagctgtgaacgaagtacctttgaacggctccatggtaagttaacaataccagctgttgctgccctgattgttaatccttgattatactatacttttttgagttggcatcctgggttatattcgagtaccatcgtaagacacacgagcgcgagttgcacaccttgcactaaacatttcagcaagtcatcgcattgattggtagactaaactaaactgcgatgatcgatgtgtacactgactggtatctcaaacaaatggcgtggagaagaatataccgtgggatacttgagatccgacgaagcagcagcttcctgctgaccaacgaagaagttcagtctgttccccgtaaacg</w:t>
      </w:r>
      <w:r w:rsidRPr="0059219F">
        <w:rPr>
          <w:rFonts w:ascii="Courier New" w:hAnsi="Courier New" w:cs="Courier New"/>
          <w:i/>
          <w:sz w:val="20"/>
          <w:szCs w:val="20"/>
        </w:rPr>
        <w:lastRenderedPageBreak/>
        <w:t>aacctgggcgcagtttgcctaattattttctctgacccaaagcttaagtgtactgtcaggctctggccaccatcataaggttgctggttatactttctctgtttttatttagtctgcatattaggtttgaccgaagtcaaactttacaaaatttgatcaagtttacagaaaaatatataaacatttgccataacaaatctatatgatgtgaaagtacattcaataatgaatctagtggtattgattttttattgtgtatattaatatttttatttataaacttagtcaaaacttacaaagcttgactttgaccaaagctaatatggggactaaataaaaacggagggagtatttgtctagttttagtattagtatatcttatcgtcaagttgcctggctctgtttgaccttgcactatcttctagaacgagtcgtgcatctggctgtcatgtttaagcatacttgaacaagttgcataagcatacttaaacaggttgcatacgttgtaaaataagcaagttgagcatatctatatctggatcgatctgcgtctcgttggattggcctcgtcacaccacacgtcaggccggcatatcaaattgaagtggcatatactggcaatctggcattgaatctggttcgctttagttttccttttgcagttaacaaaccaggtcgatcaggaggtgattctttacaccaaaagctaaagtagtcacgtactactgtagtgtcaaaaaagaaagttaaagtagtaaccaactaaagttcactaattaactgagctaactactctatctgatgggtgctggtggtgcag</w:t>
      </w:r>
      <w:r w:rsidRPr="00525B67">
        <w:rPr>
          <w:rFonts w:ascii="Courier New" w:hAnsi="Courier New" w:cs="Courier New"/>
          <w:sz w:val="20"/>
          <w:szCs w:val="20"/>
        </w:rPr>
        <w:t>GTTTACGGCGCTGGTACAGCGCGACGTGCTCAAGGCGACCAGCGACATGGGCTGCGTCCTCACCGACCTCGACCTGAACGGGATATCCGAGGGGGAGGACGCGGCGGCCATGCCCCGCACCCCGTCGCCGTTCGGGCACGCGCCGACGGCCCAGTACGGCCTCTTCTCGCGCGGGTTCCTGCGGGAGCACGGCCGGGACCTGTTCGGGTGCGCGGCGACGTGGTTCCTGCTCGACATCCCCTACTACAGCAGCACCCTGTTCCAGTCGCAGATCTACCGGCCGTGGTTCCCGCCGGCGAGCCACCAGAACGTCTTCCAGGAGGCGTACAACGTGGCGAGGTTCCAGGCCATCATCGCCGTCGCATCCACCATCCCGGGGTACTTCGCCGCCGTCCTGCTCATCGACCGCACCGGCCGGCGCCGCCTGCAGATGGCCGGCTTCTTCCTCATGGCCGCGTTCCTCTTCGCGCTCGCCGGCCCCTACGACCACTACTGGCGCGGCAACGCCAAGAACGCCTGGTACATCGTGCTCTACGCGCTCACCTTCTTCTCCGCCAACCTCGGGCCCAACACCACCACCTTCATCCTGCCGGCCGAACTATTCCCGGCGCGGTTCCGGTCCACCTGCCACGGGATATCCGCCGCCGCCGGGAAGGTCGGCGCGCTCGTTGGCTCGGTGGGGTTCCTCTGGGCGTCGCAGTCGCGTGACAGGGGAGATGTGCAGGCCGGGTACGAGCCCGGCATCGGCATGATGTACGCGCTCGTCATTCTCGGAGCCATCAGCCTGCTCGGGCTCGTCGTCACCTACTTCTTCACGCCGGAGACGATGAGGCGGTCGCTGGAGGAGAACGAGAGCGAGCGGGACCAGAACCAGGACGGCGACGGCGGGATGTGCTTCCAGGAACTAACTCTGACGCCCAAGAGCCCGGGGTCCTTGGTGAGCTCGCACGTTAGCACGTCGCCTATCCATCCGCACCGCTTCTCTGTCTGACGGAACTTTGA</w:t>
      </w:r>
      <w:r w:rsidRPr="0059219F">
        <w:rPr>
          <w:rFonts w:ascii="Courier New" w:hAnsi="Courier New" w:cs="Courier New"/>
          <w:sz w:val="20"/>
          <w:szCs w:val="20"/>
        </w:rPr>
        <w:t>aaacatagcacgacgcataagcagttccgtttttggctactggcacgtgaaatgcagatgtagataatcctaaaaagaagaaacacatatgtagatttccccgcatggttgttccgtttgattggttgagatgagacaaaattgcatagctcaaactttgtaaaggtctgtcgtatgtaactgggctatgttattatatgcaagttggtgacggtgattgtggtgtcacacaaaacacaaatatagtcgggtcggtatgagcatcagtgcgcaacatcaagcccatcccacttaaaaataccatatgggtaatattttcgaaaaagaacgctttattacttaaaaggtttgatttaagcattacacccaacctctgcataattatgatgcacacagccaa</w:t>
      </w:r>
    </w:p>
    <w:p w:rsidR="00A75B62" w:rsidRDefault="00A75B62" w:rsidP="00A75B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24047" w:rsidRDefault="00824047" w:rsidP="00A75B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A75B62" w:rsidRPr="00824047" w:rsidRDefault="00A75B62" w:rsidP="00A75B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824047">
        <w:rPr>
          <w:rFonts w:ascii="Courier New" w:hAnsi="Courier New" w:cs="Courier New"/>
          <w:b/>
          <w:sz w:val="20"/>
          <w:szCs w:val="20"/>
        </w:rPr>
        <w:t>TaPht1</w:t>
      </w:r>
      <w:r w:rsidR="00824047" w:rsidRPr="00824047">
        <w:rPr>
          <w:rFonts w:ascii="Courier New" w:hAnsi="Courier New" w:cs="Courier New"/>
          <w:b/>
          <w:sz w:val="20"/>
          <w:szCs w:val="20"/>
        </w:rPr>
        <w:t>;</w:t>
      </w:r>
      <w:r w:rsidRPr="00824047">
        <w:rPr>
          <w:rFonts w:ascii="Courier New" w:hAnsi="Courier New" w:cs="Courier New"/>
          <w:b/>
          <w:sz w:val="20"/>
          <w:szCs w:val="20"/>
        </w:rPr>
        <w:t>10 Chr7BS</w:t>
      </w:r>
    </w:p>
    <w:p w:rsidR="00A75B62" w:rsidRPr="00C10DA3" w:rsidRDefault="00A75B62" w:rsidP="00A75B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6AA9" w:rsidRDefault="00A75B62" w:rsidP="00AE6A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3C2E00">
        <w:rPr>
          <w:rFonts w:ascii="Courier New" w:hAnsi="Courier New" w:cs="Courier New"/>
          <w:sz w:val="20"/>
          <w:szCs w:val="20"/>
        </w:rPr>
        <w:t>TRIAE_CS42_7BS_TGACv1_592271_AA1934790</w:t>
      </w:r>
      <w:r w:rsidR="00AE6AA9"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 w:rsidR="00AE6AA9" w:rsidRPr="00814F96">
        <w:rPr>
          <w:rFonts w:ascii="Courier New" w:eastAsia="Times New Roman" w:hAnsi="Courier New" w:cs="Courier New"/>
          <w:sz w:val="20"/>
          <w:szCs w:val="20"/>
          <w:lang w:eastAsia="en-GB"/>
        </w:rPr>
        <w:t>IWGSC</w:t>
      </w:r>
      <w:proofErr w:type="spellEnd"/>
      <w:r w:rsidR="00AE6AA9" w:rsidRPr="00814F96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WGA v0.4 chromosome </w:t>
      </w:r>
      <w:r w:rsidR="00AE6AA9">
        <w:rPr>
          <w:rFonts w:ascii="Courier New" w:eastAsia="Times New Roman" w:hAnsi="Courier New" w:cs="Courier New"/>
          <w:sz w:val="20"/>
          <w:szCs w:val="20"/>
          <w:lang w:eastAsia="en-GB"/>
        </w:rPr>
        <w:t>7</w:t>
      </w:r>
      <w:r w:rsidR="00AE6AA9" w:rsidRPr="00814F96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B scaffold </w:t>
      </w:r>
      <w:r w:rsidR="00AE6AA9">
        <w:rPr>
          <w:rFonts w:ascii="Courier New" w:eastAsia="Times New Roman" w:hAnsi="Courier New" w:cs="Courier New"/>
          <w:sz w:val="20"/>
          <w:szCs w:val="20"/>
          <w:lang w:eastAsia="en-GB"/>
        </w:rPr>
        <w:t>109581</w:t>
      </w:r>
    </w:p>
    <w:p w:rsidR="00A75B62" w:rsidRPr="003C2E00" w:rsidRDefault="00A75B62" w:rsidP="00A75B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AE6AA9" w:rsidRDefault="00AE6AA9" w:rsidP="00AE6A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AE6AA9">
        <w:rPr>
          <w:rFonts w:ascii="Courier New" w:eastAsia="Times New Roman" w:hAnsi="Courier New" w:cs="Courier New"/>
          <w:sz w:val="20"/>
          <w:szCs w:val="20"/>
          <w:lang w:eastAsia="en-GB"/>
        </w:rPr>
        <w:t>ctaaccctcgatgggggaggcaaacacgcatacctggctagtaacttattcgccgttcgaagaagagctggactggtcggtccaagaaaccatggcggagcggcgaatggcggcgacttgacagtggcgccgccggcggtggtcgcagtcgagagagaatagagcgagaggggtgaactggtctagtctggtccgaacagtgactggtgcaggccactcatacacggggcaggaacggccgtctgtcgccgtctaacggcgttcgtcaaccggacagacgggacccacctgtcggattcgctgttttccgagctaaaaccagcatcagtgcttcgcgttacagattaaccccattgttggtggttttttgtgtcctacctcaaatatagtacagatttgttaccctaacctcaagtgtgatggtttttggtaaataactcctccgtaaaatgctcgtggcctgccaatgaaacgggagagtatacatggccatacctcgggtcgggcctagccaagcccgacgcaaaaaactcaggcccgagccggtcatagggcctattttctgggcccaagcccggcctgaacacgtaaaagcccgttgggcttcgggccggcccggcccgcctttaaggaaaacacaaaaatgacgggcccggcccagcccggccttcaggcttaaaatctaggcccgggagcagcgtcgggtcatgccgggtcgggctttttcgggccgggccgttcgggccgggctgcccatggccacgactacgggagagtcttagatagccaggcagtggcatcttcctccgcatctcagttccacccggcacatactcgcccatgtcaacgcgcacggccgtttctttgacgaaaaagggtttcccccgctttatattataaagcacaaccacaaccacaacaacgagcatccgatacaaacacatgccacactgacccaaggcaagatacatgagtgccgggcaccgacacgcaacctcaacgacacaaagcatctaaaagataagcaaaaaaaggtccgctaagagtcgaccgagaccaccaccaaggagcgatcgtccgggaggatgcgcgccggacacgccggaccgaggactccaagacggtgcctccaggaagggcacgacgaagaacgccgccaccgtctgatccgaagatcaagttttcacccggagtaagatggagggagaagaagcaccacgacggagcctgcaaggaggaacacgacgtccacggacgccgtcaccgtcgaccagaacgggactgggtaggtgatgaaccccggtgcttcagctcctccaccgccaccccggtccaccaacgcccacaaccatgccgctcgagcggccatggttgcctgcccgcattcgagtcgtgcgatccgcccacgaccaacgcgactcccaccgccagggccgccaccccgccatgagacctccccgaggcccccaaaggccacgcctttgtcaagatccacaaccccgaccacctccagaaccgccgccggccaagctgcctcgagaagggccgcgaccacatcgatcgggggaaggggaagacggagaagtggcacatggccacgaccgacacccgtgtcggctccaacttccccccgaaaccgagtttcgcccccgcttcgaaggcccggagcatcaggaggcatcggccgtcgccagaagccagagagggagggttgcggagccgtcgccgtcgccgcctgaagacgccaccaggggatccacccgagccgagcgccaccacccagccgcgagggcccgacta</w:t>
      </w:r>
      <w:r w:rsidRPr="00AE6AA9">
        <w:rPr>
          <w:rFonts w:ascii="Courier New" w:eastAsia="Times New Roman" w:hAnsi="Courier New" w:cs="Courier New"/>
          <w:sz w:val="20"/>
          <w:szCs w:val="20"/>
          <w:lang w:eastAsia="en-GB"/>
        </w:rPr>
        <w:lastRenderedPageBreak/>
        <w:t>ggtgggagcaacccaccacctccgctgccgcgccgcccccccaccagagtaccacggcgagagggccgcccacgacccggtcaaccgcgacccgtggcgccggaggcgaagccgaagcactgccggaagcaccgccgccgactccaccaccggcccgcaccaccaccatgccgcccgccgcacgtcgaacaccaccatcgccggcctgctccggggcgccgccgcgccaccacacccagcaccgagcgccgcgcccagctgcgaaatctggcccacgccatacctcacaagcgggggccgaaggagccccgccgccgccggcgacgcccgggcttcgcccggccgcgccccttggcggcggcgagggagggggagggaggaggaggggggtgcggcggcggggatctggagcactccccggcgcctcgcaggtggcggcgggggaggaagggagggggggattttttttttccgggtcaatcgatttttcagcccacggccgtttctttactccagcacgtagccatcaccggtacggccaccatctacctcgcgcctgataaaacaaagcaaaatctaagttgcagtcagatcagtgccctccctaatcaaacccgaccgcaggttccaatcttttccccgcgggctctcactcggccgatcggtagctgccgcggcggcggtctcgga</w:t>
      </w:r>
      <w:r w:rsidRPr="00814F96">
        <w:rPr>
          <w:rFonts w:ascii="Courier New" w:eastAsia="Times New Roman" w:hAnsi="Courier New" w:cs="Courier New"/>
          <w:sz w:val="20"/>
          <w:szCs w:val="20"/>
          <w:lang w:eastAsia="en-GB"/>
        </w:rPr>
        <w:t>ATGGCGCCGATACGCGTGCTCACGGCGCTGGACCACGCCCGCACGCAGTACTACCACTTCAAGGCCATCATCATCGCCGGCATGGGCCTCTTCACCGACTCCTACGACCTCTTCTGCATCGTGCCCGTCATGAAGATCATCGGGCGGGTGTACTACCCTTCGCCCGCCGGCGACGGGAGGCCGGGCGTGACGCCGCCCGCCGTCGTCTCGGCCACGGTCGGCGTCGCCCTGCTGGGCGCGGTGGTCGGGAACCTCCTCTTCGGCGCGCTCGGCGACCGCGTCGGGCGGCGGCGCGTGTACGGCCCATGCCTGCTGCTGCTGGTGTGCAGCTCCATCGGGAGCGGCTTCTCCATCTGCCGCACGCGCGGGTGCGTGCTCTCCAGCCTCTGCTTCTTCCGCTTCATCCTCGGGGTGGGCGTCGGCGGAGACTACCCGCTGTCGGCGACCATCATGTCGGAGTTCGCCAACAAGCGCACGCGGGGGGCGTTCATCGCCGCCGTGTTCTCCATGCAAGGGTTTGGGATACTGGCCAGCTCCGGCGTCACCATGGTCGTCGCCGCCGCGTTCGACCGGTTCACGGGCCACCCGGACCCGCTTGACACTCCGGAGGCTGCTGACCTTGCCTGGCGCGTCATACTCATGGCCGGCGCCGTCCCTGCCGGGCTCACCTTCTACTGGAGGATGGCCATGCCAGAAACAGCCAG</w:t>
      </w:r>
      <w:r w:rsidRPr="00AE6AA9">
        <w:rPr>
          <w:rFonts w:ascii="Courier New" w:eastAsia="Times New Roman" w:hAnsi="Courier New" w:cs="Courier New"/>
          <w:i/>
          <w:sz w:val="20"/>
          <w:szCs w:val="20"/>
          <w:lang w:eastAsia="en-GB"/>
        </w:rPr>
        <w:t>gttcgtcggtcgtcctaacccccaactggcgcactacgtgtctcttcgaccacgtacgttatatttccctaacgtagttccagtactctgtaggagtgacattcatacagggagttatcatgtacgcatgtacatgtttcggcacattgtcagtacacagtaaaaatttagctatgtctaggacacatctagagttatgtcacatctaaactgctgtccactttgtttgtggtctatctttttttttgtttcatgttgttgcgttatatatttgtgagagattagatgtgacatttttaaaaaaacatctatgtgaattagataaattgtaaaaaaatgctccctctaggcaccttagagattactctaatttccagacgaggcaaaccgtagtctccgcagatttttttagtccatcacattcatgcatttaccatacatgtgactggagtaactttgatcaaaatattgtctgcccacctcacatgaaaacccggatttaagctgatacatcttaaaggggtaaaaaatgaacggttcaagagttcgaggctgcatttggaagttttcaacatttagttccattgcacagtcagtttgcaggtgattttctcgtactgtgtgtctgtttctaagctgtgaacgaagtacctttgaacggccccatggtaagttaataataccagctggtgctgccatgactgttaatcctggattatactatatttttttgagttggcatcctgggttatattcgagtaccatcgtaagacacacgagcgcgagtggcacgccttgcactaaacatttcggcaagtcaccgcattgattggtagactaaactaaactgcgatgatcgatgtgtacactgactggtatctcaaacaaatggcgcgaagaagaatataccgcgggatacttgagatccgaagaagcagcagcttcctgctgaccaacgaaggaattcagtctgttccccgtaaacgaacctgggcacagtttgcctaattattttctctaagccggagcttaactaagtgccaggctctggtcgccatcataaggttgctgcttatacttgtctagttttggtattactatatatcttatcgtcaagttgcctagctccgtttgaccttgcactagcttctagaactagtcgtgcatctggctgtcaagtttaagcatacttgaacaagttgcataagcatacttaaacaagtttgcatacgctgtaaaataagcaagttgagcatatctatatctggatcgatctgcgtctcgttggattggcctcgtcacaccacacgtcaggccggcatatcaaattgaagtggcatataccggtgctgaatctggctcactttagttttcattttgcagttaacaaaccaggtcgatcaggaggtgattcattacaccaaaagataaagtagaaacgtaccgtactactgtagtgtcaaaaaagaaagttaaactagtagtaaccaactaaagttcagtaattgaccgaactaactaactgctccacctgatgggtgctggctggtggtggtgcag</w:t>
      </w:r>
      <w:r w:rsidRPr="00814F96">
        <w:rPr>
          <w:rFonts w:ascii="Courier New" w:eastAsia="Times New Roman" w:hAnsi="Courier New" w:cs="Courier New"/>
          <w:sz w:val="20"/>
          <w:szCs w:val="20"/>
          <w:lang w:eastAsia="en-GB"/>
        </w:rPr>
        <w:t>GTTTACGGCGCTGGTACAGCGCGATGTGCTCAAGGCGACCAGCGACATGGGCTGCGTCCTCACGGACCTCGACCTGAACGCGATATCCGAGGGGGAGGACGCGGCGGCCATGCCCCGCACCCCGGCGCCGTTCGGGTACGCGCCGGCGGCTCAGTACGGCCTCTTCTCGCGCGGGTTCCTGCGGGAGCACGGCCGGGACCTGTTCGGGTGCGCGGCGACGTGGTTCCTGCTCGACATCCCCTACTACAGCAGCACCCTGTTCCAGTCCCAGATCTACCGGCCGTGGTTCAAGCCGGCGAGCCACCAGAACGTCTTCCAGGAGGCGTACAACGTGGCGAGGTTCCAGGCCATCATCGCCGTCGCCTCCACCATCCCGGGGTACTTCGCCGCCGTCCTGCTCATCGACCGCACCGGCCGGCGCCGACTGCAGATGGCCGGCTTCTTCCTCATGGCCGCGTTCCTCTTCGCGCTCGCCGGCCCCTACGACCACTACTGGCGCGGCAACGCCAAGAACGCCTGGTACATCGTGCTCTACGCGCTCACCTTCTTCTCCGCCAACCTCGGGCCCAACACCACCACCTTCATCCTGCCGGCCGAGCTCTTCCCGGCGCGGTTCCGGTCCACGTGCCACGGGATATCCGCCGCCGCCGGGAAGGTCGGCGCGCTCGTTGGCTCGGTGGGGTTCCTTTGGGCGTCGCAGTCGCGGGACAGGGGCGATGTGCAGGCCGGGTACGAGCCCGGCATCGGCATGATGTACGCGCTCATCATTCTTGGAGCCATCAGCCTGCTCGGGCTCGTCGTCACCTACTTCTTCACGCCGGAGACGATGAGGCGGTCGCTCGAGGAGAACGAGAGCGAGCGGGATCAGAACCAGGACAGCGACGGCGGGATGTGCTTCCAGGAACTAACTCTGACGCCCAAGAGCCCGGGGTCCTTGGTGAGCTCGCACGTTAGCACGTCGCCTATCCACCCGCACCGCTTTTCTGTATGA</w:t>
      </w:r>
      <w:r w:rsidRPr="00AE6AA9">
        <w:rPr>
          <w:rFonts w:ascii="Courier New" w:eastAsia="Times New Roman" w:hAnsi="Courier New" w:cs="Courier New"/>
          <w:sz w:val="20"/>
          <w:szCs w:val="20"/>
          <w:lang w:eastAsia="en-GB"/>
        </w:rPr>
        <w:t>tggaactttgaaaacttggcgccacgcataagcagttccgcttttcggttactggcacgtgaaatacagatgtagataatcctacaaaaaaaatacagatgtagatttcccgcatggttgcttcgtttgattggttgagacaaaattacaacatagctcaaactttgtaaaggtctggtcctatgtaactagctatgctattacaggagtatatgtgagttggtgatggtgattgtggtgtcactcaaaacacaaatatgttagtcaggtttttttagggtaaaccacactttattgattgctagaagcacggtttacagggataacaaaaaggttgtggggtaaacccatccacaagtggcgatcaccagctaaagaagaagaaaacttagctaaactg</w:t>
      </w:r>
    </w:p>
    <w:p w:rsidR="00A75B62" w:rsidRDefault="00A75B62" w:rsidP="00A75B62">
      <w:pPr>
        <w:pStyle w:val="NoSpacing"/>
        <w:rPr>
          <w:rFonts w:ascii="Courier New" w:hAnsi="Courier New" w:cs="Courier New"/>
          <w:sz w:val="20"/>
          <w:szCs w:val="20"/>
        </w:rPr>
      </w:pPr>
    </w:p>
    <w:p w:rsidR="00A75B62" w:rsidRDefault="00A75B62" w:rsidP="00A75B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75B62" w:rsidRPr="00824047" w:rsidRDefault="00A75B62" w:rsidP="00A75B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824047">
        <w:rPr>
          <w:rFonts w:ascii="Courier New" w:hAnsi="Courier New" w:cs="Courier New"/>
          <w:b/>
          <w:sz w:val="20"/>
          <w:szCs w:val="20"/>
        </w:rPr>
        <w:t>TaPht1</w:t>
      </w:r>
      <w:r w:rsidR="00824047" w:rsidRPr="00824047">
        <w:rPr>
          <w:rFonts w:ascii="Courier New" w:hAnsi="Courier New" w:cs="Courier New"/>
          <w:b/>
          <w:sz w:val="20"/>
          <w:szCs w:val="20"/>
        </w:rPr>
        <w:t>;</w:t>
      </w:r>
      <w:r w:rsidRPr="00824047">
        <w:rPr>
          <w:rFonts w:ascii="Courier New" w:hAnsi="Courier New" w:cs="Courier New"/>
          <w:b/>
          <w:sz w:val="20"/>
          <w:szCs w:val="20"/>
        </w:rPr>
        <w:t>10 Chr7DS</w:t>
      </w:r>
    </w:p>
    <w:p w:rsidR="002362EE" w:rsidRPr="003D0BF8" w:rsidRDefault="002362EE" w:rsidP="000470E7">
      <w:pPr>
        <w:pStyle w:val="NoSpacing"/>
        <w:rPr>
          <w:rFonts w:ascii="Courier New" w:hAnsi="Courier New" w:cs="Courier New"/>
          <w:sz w:val="20"/>
          <w:szCs w:val="20"/>
        </w:rPr>
      </w:pPr>
    </w:p>
    <w:p w:rsidR="00FC7E00" w:rsidRDefault="00AE6AA9" w:rsidP="00FC7E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3C2E00">
        <w:rPr>
          <w:rFonts w:ascii="Courier New" w:hAnsi="Courier New" w:cs="Courier New"/>
          <w:sz w:val="20"/>
          <w:szCs w:val="20"/>
        </w:rPr>
        <w:t>TRIAE_CS42_7DS_TGACv1_622182_AA2034730</w:t>
      </w:r>
      <w:r w:rsidR="00FC7E00"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 w:rsidR="00FC7E00" w:rsidRPr="00814F96">
        <w:rPr>
          <w:rFonts w:ascii="Courier New" w:eastAsia="Times New Roman" w:hAnsi="Courier New" w:cs="Courier New"/>
          <w:sz w:val="20"/>
          <w:szCs w:val="20"/>
          <w:lang w:eastAsia="en-GB"/>
        </w:rPr>
        <w:t>IWGSC</w:t>
      </w:r>
      <w:proofErr w:type="spellEnd"/>
      <w:r w:rsidR="00FC7E00" w:rsidRPr="00814F96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WGA v0.4 chromosome </w:t>
      </w:r>
      <w:r w:rsidR="00FC7E00">
        <w:rPr>
          <w:rFonts w:ascii="Courier New" w:eastAsia="Times New Roman" w:hAnsi="Courier New" w:cs="Courier New"/>
          <w:sz w:val="20"/>
          <w:szCs w:val="20"/>
          <w:lang w:eastAsia="en-GB"/>
        </w:rPr>
        <w:t>7</w:t>
      </w:r>
      <w:r w:rsidR="00FC7E00" w:rsidRPr="00814F96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B scaffold </w:t>
      </w:r>
      <w:r w:rsidR="00FC7E00">
        <w:rPr>
          <w:rFonts w:ascii="Courier New" w:eastAsia="Times New Roman" w:hAnsi="Courier New" w:cs="Courier New"/>
          <w:sz w:val="20"/>
          <w:szCs w:val="20"/>
          <w:lang w:eastAsia="en-GB"/>
        </w:rPr>
        <w:t>131382</w:t>
      </w:r>
    </w:p>
    <w:p w:rsidR="00AE6AA9" w:rsidRDefault="00AE6AA9" w:rsidP="00AE6A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431DAF" w:rsidRPr="00431DAF" w:rsidRDefault="00431DAF" w:rsidP="00AE6A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b/>
          <w:sz w:val="20"/>
          <w:szCs w:val="20"/>
          <w:lang w:eastAsia="en-GB"/>
        </w:rPr>
        <w:t>p</w:t>
      </w:r>
      <w:r w:rsidRPr="00431DAF">
        <w:rPr>
          <w:rFonts w:ascii="Courier New" w:eastAsia="Times New Roman" w:hAnsi="Courier New" w:cs="Courier New"/>
          <w:b/>
          <w:sz w:val="20"/>
          <w:szCs w:val="20"/>
          <w:lang w:eastAsia="en-GB"/>
        </w:rPr>
        <w:t xml:space="preserve">artial RT-PCR fragment </w:t>
      </w:r>
      <w:r w:rsidRPr="00431DAF">
        <w:rPr>
          <w:rFonts w:ascii="Courier New" w:hAnsi="Courier New" w:cs="Courier New"/>
          <w:b/>
          <w:sz w:val="20"/>
          <w:szCs w:val="20"/>
          <w:lang w:eastAsia="en-GB"/>
        </w:rPr>
        <w:t>HG764743 (bold)</w:t>
      </w:r>
    </w:p>
    <w:p w:rsidR="00AE6AA9" w:rsidRPr="003C2E00" w:rsidRDefault="00AE6AA9" w:rsidP="00AE6A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502402" w:rsidRDefault="00FC7E00" w:rsidP="00CC3771">
      <w:pPr>
        <w:pStyle w:val="NoSpacing"/>
        <w:rPr>
          <w:rFonts w:ascii="Courier New" w:hAnsi="Courier New" w:cs="Courier New"/>
          <w:sz w:val="20"/>
          <w:szCs w:val="20"/>
        </w:rPr>
      </w:pPr>
      <w:r w:rsidRPr="00FC7E00">
        <w:rPr>
          <w:rFonts w:ascii="Courier New" w:hAnsi="Courier New" w:cs="Courier New"/>
          <w:sz w:val="20"/>
          <w:szCs w:val="20"/>
        </w:rPr>
        <w:t>tccgggacattcccttcctgggtctcgccgtcgtccatcgcgcttgtgttctcggcacggcgtggtcaacattgtcaacaaacgacaatatcggaagagggatgtacatggagaggctgaaagttgggacccacatggtccatggccgcacgcaagcaagtatctccttattacgccaaaaagaatgaatactcccaatgacagctcggacccaccagctatatcttcgcacgcaaggaagtgcctccttattacgcacaaaaaaatgaattacaatagccatgtgtactcgcaagtcatcgtgcttttccggcgccgttgccgagaagaatagcacttggtttgaaaaaaatgaatccagttttcgtttgacaatttcggacgaaacaataacaaaagtttcgagagttttaggaaaccgggttttttggtccgaatcgaaagaaatggtaacccaaaaaagtcccttagatagagatgccctactatttctcgattgagaaattagcagatcaattattatttttctgatggctccgtaaaatgctcgtggcccgccaatggagcgggagagtcttagggcgtgtttggttcaagtttaaaacagtagtcgcattgcatacacttctcaacccagcctgggtgagcaaaaacagccccaaatgcgtcatctgcaagttgtttggttgcctgcatcgagggtcgctgcatgaggtaatacccaagtgcactttgtttggttgcctgcattagcccaagtggcacatgaacacagtgtttagttgcccgcatggggtgtgattaagagctagcacttgcacttagcacacagggttaagagctagcagagggagggggagaagaaatgcagtgtgcgccagaccatggcgactgcggtggatagtggatgtggcgccgtgtccgacatgacgagcatggagtcgtcgacgagcgaccccgtcggcggcatggcgagcgacaccgtcgatgacctagttgcggtgctcgcgcaaagacagtcgacagaggaggagaatgtagtgctcgcgccatcccggaccggagcacagcgttggcgagagagacaaatgggggcggggaccaggccgtccgcgccagcggcggctctgcttgccgtcaccgcctactgcgcggtgctcctcgtcgcggccgcaccgccgcagcaccaccagccgcagcagcagcacaagcacgtgaggatcgtcagtgcagtagactgctgtcgaaagagagatgaagctacgatcgtcgaaaccaaaaacttacaacacgaatattgtgaggaactgcgagattaggctactggtcaaaggaaaactcaaacgatcgatcgtgcgcgacgaatctaacaaaattcgtcaagaacagcttcaaacgggaagacgaaattaagaacttacagccgacgaaactacgaaccgatcgcctgaatggaaccgtagcatcgaggtgcatctttttcgtgtggagcttacctcgaatcgaagcaccgttgtgtagatcggaaggggcaaggaagaacagaattagagagaaggttacttgatgtaggagaagataagcacagcgaggcaggccggaggtgctttaagtttcgtgctatacaagttttgtgctatacaggtccaatagtaaaatcagacaaccaaacagcccattcgctttccgcgcgggcctgattgggcttcacacatgcaatcaaacacgcccttacatagcgaggcagtggcatcttcctccgcatctcagttccacccggcacatactcgcccatgtcaacgcgcacggccgtttctttactccagcacgtagccatcaccggtacggccaccatctacctcgcgcctgataaaacaaagcaaaatctaagctgcagtcagatcagtgccctccctaatcaaacccgaccgcaggttccaatcttttccccgcgggctctcgctcggccgatcggtcgctgccgcggcggcggtctcggaATGGCGCCGATACGCGTGCTCACGGCGCTGGACCACGCCCGCACGCAGTACTACCACTTCAAGGCCATCATCATCGCCGGCATGGGCCTCTTCACCGACTCCTACGACCTCTTCTGCATCGTGCCCGTCATGAAGATCATCGGGCGCGTGTACTACCCTTCGCCCGCCGGCGACGGGAGGCCGGGCGTGACGCCGCCCGCCGTCGTCTCGGCCACGGTCGGCGTCGCCCTGCTGGGCGCGGTGGTCGGGAACCTCCTCTTCGGCGCGCTCGGCGACCGCGTCGGGCGCCGGCGCGTCTACGGCCCGTGCCTTCTGCTGCTGGTGTGCAGCTCCGTCGGGAGCGGCTTCTCCATCTGCCGCACGCGCCGCTGCGTGCTCTCCAGCCTCTGCTTCTTCCGCTTCATCCTCGGGGTGGGCGTCGGGGGAGACTACCCGCTGTCCGCGACCATCATGTCGGAGTTCGCCAACAAGCGCACGCGGGGAGCGTTCATCGCCGCCGTGTTCTCCATGCAAGGGTTTGGGATACTGGCCAGCTCCGGCGTCACCATGGTCGTCGCCGCCGCGTTCGACCGGTTCGCGGGCCACCCGGACCCGCTCGACACTCCGGAGGCCGCCGACCTCGCCTGGCGCGTCATACTCATGGCCGGCGCCGTCCCTGCCGGGCTCACCTTCTACTGGAGGATGGCCATGCCAGAAACAGCCAG</w:t>
      </w:r>
      <w:r w:rsidRPr="00FC7E00">
        <w:rPr>
          <w:rFonts w:ascii="Courier New" w:hAnsi="Courier New" w:cs="Courier New"/>
          <w:i/>
          <w:sz w:val="20"/>
          <w:szCs w:val="20"/>
        </w:rPr>
        <w:t>gtacgtcggttgtcctaactcccaactggtgcactacgtgtctcttggaccacgtacgttgtactccctccgttcccaagtataagtctttctagagatttcaacaggtgactacatacgaagcaaaatgagtgaatctacacactaaaatatgtctacatgcatccgtatattatattccatttaaaatgtctacaaagacttatatttaggaacggagggagtatttccctaacgtagtactagtactctgtacgagtgacattcatacatggtgtcatcatgtacttccttgtaaattaatataagagcgtttagatcagtactttagtgttttataaatattcttatattagtttacgaagggagtagtacatacgtatgtttcagcacattgtcagtacacagtaaaaatttctccctctaggcaccttagagattgctctaattttcatacaagtcaaaccgtagtctcacgtttgggagtaactttgatcaaaatattgactgtgataaccactgcccacctcacatgaaatcccggatttaagctgatacatctgaaagtggtatcaaatggacagttcaagagttctaggctgcgtttaggaagttttcaacatttagttccattgcacagtcagttaattcgcaggtgattttctcgtactgtgtgtctgtttctaagctgtgaatgaagtacatttgaacggctccatggtaagttaataataccagctgttgctgccatgattgttaatcctgggattatacaatattttttgagttggcatcctgggttatattcgagtacaatcataagacacacgagcgcgagtggcacaccttgcactaaacatttcagcaagtcgtcgcattgattggtagactaaactaaactgcgatgatcgatgtgtacactgactggtatctcaaacaaatggcgcggagaagaatataccgcgggatacttgagatccgaagaagcagcagcttcctgctgaccaacgaaggaattcagtctgttccccgtaggcgaacctgggcgcagtttgcctaattattttctctgagccaaagtttaagtgtactgtcaggctctggtcaccatcataaggttgctggttatacttgcctagttttggtattatatcttatcgtcaagttgcctagctcagtttgaccttgcactagcttctagaactagtcgtgcatctggctgtcaagtttaagcatacttgaacaagttgcataagcatacttaaacagtttgcatacgttgtaaaataagcaagttgagcgtgtctatatctggatcaatctgcatctcgttggattggcttcgtcacaccacacgtcaggccggcatatcaaattcaagtggcatataccggcactgaatctggctcactttagttttc</w:t>
      </w:r>
      <w:r w:rsidRPr="00FC7E00">
        <w:rPr>
          <w:rFonts w:ascii="Courier New" w:hAnsi="Courier New" w:cs="Courier New"/>
          <w:i/>
          <w:sz w:val="20"/>
          <w:szCs w:val="20"/>
        </w:rPr>
        <w:lastRenderedPageBreak/>
        <w:t>tctttgcagttaacaaaccagctcgatcaggataaccaactaaagctaaagtagtaaagtactattgtagtgtcaaaaaagaaagttaaagtagtaaccaactaaagttcagtaattaactgaacaagtactctatctgatgggtgctggtggtgcag</w:t>
      </w:r>
      <w:r w:rsidRPr="00FC7E00">
        <w:rPr>
          <w:rFonts w:ascii="Courier New" w:hAnsi="Courier New" w:cs="Courier New"/>
          <w:sz w:val="20"/>
          <w:szCs w:val="20"/>
        </w:rPr>
        <w:t>GTTTACGGCGCTGGTACAGCGCGACGTGCTCAAGGCGACCAGCGACATGGGCTGCGTCCTCACCGACCTCGACCTGAACGCGATGTACGAGGGGGAGGACGCGGCGGCCATGCCCCGCACCCCGGCGCCGTTCGGGTACGCGCCGGCCGCTCAGTACGGCCTCTTCTCCCGCGGGTTCCTACGGGAGCACGGCCGGAACCTCTTCGGGTGCGCGGCGACGTGGTTCCTGCTCGACATCCCCTACTACAGCAGCACCCTGTTCCAGTCCCAGATCTACCGGCCGTGGTTCCCGCCGGCGAGCCACCAGAACGTGTTCCAGGAGGCGTACAACGTCGCCAGGTTCCAGGCCATCATCGCAGTCGCCTCCACCATCCCGGGATACTTCGCCGCCGTCCTGCTCATCGACCGCACCGGCCGGCGCCGCCTGCAGATGGCCGGCTTCTTCCTCATGGCCGCGTTCCTCTTCGCGCTCGCGGGCCCGTACGACCACTACTGGCGCGGCAACGCCAAGAACGC</w:t>
      </w:r>
      <w:r w:rsidRPr="00431DAF">
        <w:rPr>
          <w:rFonts w:ascii="Courier New" w:hAnsi="Courier New" w:cs="Courier New"/>
          <w:b/>
          <w:sz w:val="20"/>
          <w:szCs w:val="20"/>
        </w:rPr>
        <w:t>CTGGTACATCGTGCTCTACGCGCTCACCTTCTTCTCCGCCAACCTCGGGCCCAACACCACCACCTTCATCCTGCCGGCCGAGCTCTTCCCGGCGCGGTTCCGGTCCACGTGCCACGGGATATCCGCCGCCGCCGGGAAGGTCGGCGCGCTCGTTGGCTCGGTGGGGTTCCTTTGGGCGTCGCAGTCGCGGGACAGGGGAGATGTGCAGGCCGGGTACGAGCCCGGCATCGGCATGATGTACGCGCTCATCATTCTTGGAGCCATCAGCCTGCTCGGGCTCGTCGTCACCTACTTCTTCACGCCGGAGACGATGAGGCGGTCGCTGGAGGAGAACGAGAGCGAGCGGGACCAGAACCAGGACGGCGACGGCGGGATGTGCTTCCAGGAACTAACTCTGACGCCCAAGAGCCCGGGGTCCTTGGTGAGCTCGCACGTCAGCACCTCGCCCATCCATCCGCACCGCTTTTCGGTATGAtggaactttgaaaacttagcgccacgcataagcagttccg</w:t>
      </w:r>
      <w:r w:rsidRPr="00FC7E00">
        <w:rPr>
          <w:rFonts w:ascii="Courier New" w:hAnsi="Courier New" w:cs="Courier New"/>
          <w:sz w:val="20"/>
          <w:szCs w:val="20"/>
        </w:rPr>
        <w:t>cttttcggttactggcacgtgaaatacagatgtagataatcctacaaaaaaattacatatgtgctgtctgtcatcttcgtctccggcgtttctcaaaaaaaaaatacatatgtagatttcccgcatggttgcttcgtttgattggttgagataaaattacaacatagctcaaactttgtaaaggtctcgtcgtatgtaactagctatgctattatatatgtgagttggtgatggtgattgtggtgtcacacaaaacacaaatatgttagtcaggtcggtcggtacgagcatcagtgcgcaacatcaagcccatcccacttaaaaatatatatgagttggtgggctgatatttggttgccc</w:t>
      </w:r>
    </w:p>
    <w:p w:rsidR="0059219F" w:rsidRDefault="0059219F" w:rsidP="00CC3771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A0932" w:rsidRDefault="005A0932" w:rsidP="00CC3771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59219F" w:rsidRPr="00824047" w:rsidRDefault="0059219F" w:rsidP="00CC3771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824047">
        <w:rPr>
          <w:rFonts w:ascii="Courier New" w:hAnsi="Courier New" w:cs="Courier New"/>
          <w:b/>
          <w:sz w:val="20"/>
          <w:szCs w:val="20"/>
        </w:rPr>
        <w:t>TaPht1</w:t>
      </w:r>
      <w:r w:rsidR="00824047" w:rsidRPr="00824047">
        <w:rPr>
          <w:rFonts w:ascii="Courier New" w:hAnsi="Courier New" w:cs="Courier New"/>
          <w:b/>
          <w:sz w:val="20"/>
          <w:szCs w:val="20"/>
        </w:rPr>
        <w:t>;</w:t>
      </w:r>
      <w:r w:rsidRPr="00824047">
        <w:rPr>
          <w:rFonts w:ascii="Courier New" w:hAnsi="Courier New" w:cs="Courier New"/>
          <w:b/>
          <w:sz w:val="20"/>
          <w:szCs w:val="20"/>
        </w:rPr>
        <w:t>11 Chr4AS</w:t>
      </w:r>
    </w:p>
    <w:p w:rsidR="00CB6DC1" w:rsidRDefault="00CB6DC1" w:rsidP="00CC3771">
      <w:pPr>
        <w:pStyle w:val="NoSpacing"/>
        <w:rPr>
          <w:rFonts w:ascii="Courier New" w:hAnsi="Courier New" w:cs="Courier New"/>
          <w:sz w:val="20"/>
          <w:szCs w:val="20"/>
        </w:rPr>
      </w:pPr>
    </w:p>
    <w:p w:rsidR="00CB6DC1" w:rsidRDefault="00CB6DC1" w:rsidP="00CB6D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6DC1">
        <w:rPr>
          <w:rFonts w:ascii="Courier New" w:hAnsi="Courier New" w:cs="Courier New"/>
          <w:sz w:val="20"/>
          <w:szCs w:val="20"/>
        </w:rPr>
        <w:t>TRIAE_CS42_4AL_TGACv1_290006_AA0980290</w:t>
      </w:r>
      <w:r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>
        <w:rPr>
          <w:rFonts w:ascii="Courier New" w:hAnsi="Courier New" w:cs="Courier New"/>
          <w:sz w:val="20"/>
          <w:szCs w:val="20"/>
        </w:rPr>
        <w:t>IWGSC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WGA v0.4 chromosome 4A</w:t>
      </w:r>
      <w:r w:rsidRPr="00580717">
        <w:rPr>
          <w:rFonts w:ascii="Courier New" w:hAnsi="Courier New" w:cs="Courier New"/>
          <w:sz w:val="20"/>
          <w:szCs w:val="20"/>
        </w:rPr>
        <w:t xml:space="preserve"> scaffold </w:t>
      </w:r>
      <w:r>
        <w:rPr>
          <w:rFonts w:ascii="Courier New" w:hAnsi="Courier New" w:cs="Courier New"/>
          <w:sz w:val="20"/>
          <w:szCs w:val="20"/>
        </w:rPr>
        <w:t>23037-3-1</w:t>
      </w:r>
    </w:p>
    <w:p w:rsidR="00824047" w:rsidRDefault="00824047" w:rsidP="00CB6D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24047" w:rsidRPr="00824047" w:rsidRDefault="00824047" w:rsidP="00CB6D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>
        <w:rPr>
          <w:rFonts w:ascii="Courier New" w:hAnsi="Courier New" w:cs="Courier New"/>
          <w:b/>
          <w:sz w:val="20"/>
          <w:szCs w:val="20"/>
        </w:rPr>
        <w:t>p</w:t>
      </w:r>
      <w:r w:rsidRPr="00824047">
        <w:rPr>
          <w:rFonts w:ascii="Courier New" w:hAnsi="Courier New" w:cs="Courier New"/>
          <w:b/>
          <w:sz w:val="20"/>
          <w:szCs w:val="20"/>
        </w:rPr>
        <w:t xml:space="preserve">artial RT-PCR fragment </w:t>
      </w:r>
      <w:r w:rsidRPr="00824047">
        <w:rPr>
          <w:rFonts w:ascii="Courier New" w:hAnsi="Courier New" w:cs="Courier New"/>
          <w:b/>
          <w:sz w:val="20"/>
          <w:szCs w:val="20"/>
          <w:lang w:eastAsia="en-GB"/>
        </w:rPr>
        <w:t>HG764744 (bold)</w:t>
      </w:r>
    </w:p>
    <w:p w:rsidR="0059219F" w:rsidRDefault="0059219F" w:rsidP="00CC3771">
      <w:pPr>
        <w:pStyle w:val="NoSpacing"/>
        <w:rPr>
          <w:rFonts w:ascii="Courier New" w:hAnsi="Courier New" w:cs="Courier New"/>
          <w:sz w:val="20"/>
          <w:szCs w:val="20"/>
        </w:rPr>
      </w:pPr>
    </w:p>
    <w:p w:rsidR="00CB6DC1" w:rsidRDefault="00CB6DC1" w:rsidP="0059219F">
      <w:pPr>
        <w:pStyle w:val="NoSpacing"/>
        <w:rPr>
          <w:rFonts w:ascii="Courier New" w:hAnsi="Courier New" w:cs="Courier New"/>
          <w:sz w:val="20"/>
          <w:szCs w:val="20"/>
        </w:rPr>
      </w:pPr>
      <w:r w:rsidRPr="00CB6DC1">
        <w:rPr>
          <w:rFonts w:ascii="Courier New" w:hAnsi="Courier New" w:cs="Courier New"/>
          <w:sz w:val="20"/>
          <w:szCs w:val="20"/>
        </w:rPr>
        <w:t>attgagaattcctacaatctgggttgaggaatagtagtacctaatggtagctgcaagtccctatactgagaattaatttgattccaatgccgagttttatttgctttccacgtcagtagttttgctacactatagtagtgataatccaagtggcaatttttttggtgattagatcatcacacagggacaatacgaggagctttcaagcaacaattccagagacagttgtttggccttgggagatgctcaactataaagcacggacacggggacggaaagacggggatacaagatacaacattttccggaaacagccattcagtgatacggtgagtatataaaaaatataaattaaataaaaatatgacatgtaatatagagttaagacagaaaattgatgagaaagagatcataatagagaatactgccccatttggtgtctcttttatcaagtgcttgattgatcctcatccccacatgtcatgttgtccttgcaagctgcatccatcttgcaaaacacatgaaacacaaacagtaaagaagattagaagacaagacataattggaagaaaatacaaacacatgaaaacagttcatgatttatgcctaccaagcatgcctattttgtcatttctttattatttcatgttgagtttgctatggtaatttgtttcacaatgatgatctttgtattctttatgaataaaacatagatttcacagttataatgatatgtaatttctttattatttaatggctagaagttagttttccggacttagtaagtaagcactgtatgttaagagtcagcttactttaaactttgccttagcgctgttattccgaactgaacatcaatattctattaaatatttgaattctaaagcctaggagttcattactaataccatgccctcagaccaaatataattaaccttctttttattgacaaataccgtgctccattgttgtctaccgattaaagttttgtactttgattaccgacaaaatatggctctacttatcagcttatagcaatacctacaattctatcgtaaacatggacgagcgtggcaatgtgcgccatcaacggtatagtactcgttgacagtggcagagcttcggcaaggccgagtgggccgtggcccgcccaggtcaggtttaaaaatattttttgtacggagcgcatcccatgacgatggacagcgatactgaaatacatcagccattacggcatcaagcctcacataatctcaatgctagtgatcgaatggccacgaacttgaccgggactctgctaaatcccagctgactgagtgaggtctagcaaaacagtcttttttatcaccacacacgaccgatgattcagacagttggcctgcaaccgttggaaaactaagtttgacagctggacctccctttgttcttacggtacctacctatcgccgaccagcaaggggggtcgactggttgcggaatatcctgccaaaaagacacatttgtgccttagttaccttcgctcctgccatgtcgaggtgcgttccccagcactagcctccaagtaaatttcacgagagacaaaataagcgcacgcctcgcttcccgccattttctagatgggaacggctgcttgtttattttatttttcgtctttgtcaagggtattattctgtcgtgtatgtttgtcccggtgtgttaaacttgtagaagtatgcccgtgtgtgttcaatcggtgagaaatgtatgatccgagtagtatgcggaatatgctgccagccaaccagcacgaggcagacggaggctacgagcgatgaggacagttttcccttgttgccgccgtcctctgcatcatcgtcataatctccggccggagcacagttataagaaccagggtgagcaagcagcaaagcaccaaattaacacgggagttgagttgagagttgagacacggtctcatagtctcataaaagcgccctttatcgaaaaaaagtcggaccggg</w:t>
      </w:r>
      <w:r w:rsidRPr="00580717">
        <w:rPr>
          <w:rFonts w:ascii="Courier New" w:hAnsi="Courier New" w:cs="Courier New"/>
          <w:sz w:val="20"/>
          <w:szCs w:val="20"/>
        </w:rPr>
        <w:t>ATGGCGGAGAATGGGGCGGGCGGCGGCGGAGGGGGGCAGAACCTCGCGGTGCTGGACGCGCTCGACTCGGCGCGCACCCAGATGTACCACATGAAGGCCATCGTCATCGCCGGCATGGGCTTCTTCACCGACGCCTACGACCTCTTCTGCATCACCACCGTCTCCAAGCTGCTCGGCCGCCTCTACTACCCGGACAGCAACGCCGACATCGGCAAACCCGGCACCATGCCCGTGCGCATCAACAACATGGTCACGGGGGTCGCGCTCGTCGGCACACTCATGGGCCAGCTCGTCTTCGGCTACTTCGGGGACAAGCTCGGCCGCA</w:t>
      </w:r>
      <w:r w:rsidRPr="00580717">
        <w:rPr>
          <w:rFonts w:ascii="Courier New" w:hAnsi="Courier New" w:cs="Courier New"/>
          <w:sz w:val="20"/>
          <w:szCs w:val="20"/>
        </w:rPr>
        <w:lastRenderedPageBreak/>
        <w:t>AGCGCGTCTACGGGATCACGCTCGTCCTCATGGCCGTGTGCGCCATCGGCTCCGGCCTCTCCTTCGGGAGCTCTGCCAGCGCCGTCATCGGCACGCTCTGCTTCTTCCGCTTCTGGCTCGGCTTCGGCATCGGCGGGGACTACCCGCTGTCCGCCACAATCATGTCCGAGTACGCCAACAAGAAGACCCGCGGCGCCTTCATCGCCGCCGTCTTCGCCATGCAGGGCGTCGGCATCATCTTCGCGGGCCTCGTGTCCATGATCGTCTCCGCCATTTTCCTCCACTACAACCCTGCACCGGCGTGGGATGCGCACCATGGCCTGACGGTTGATGGTCAAATGGATCAGTGGCCCGGGGCGGACTACATGTGGCGCGTCGTGCTCATGCTCGGGGCGTTCCCCGCGGTGGCCACCTTCTACTGGCGGATGAAGATGCCCGAGACCGCCAGGTACACCGCTCTCATCGAGGGTAACGCCAAGCAGGCTACCAACGACATGCAGAAAGTGCTGGAGATCCGCATCGACGAGGAGCAGGAGAAGCTCTCCAAGTTTAGGGCGGCCAACGAATACTCTCTGCTGTCCATGGAGTTTGCGCGGCGTCACGGCTTGCACCTCATCGGCACCACCACCACGTGGTTCCTCCTCGACATCGCCTTCTACAGCCAGAACCTGACACAAAAGGACATCTTCCCAGCCATCAACCTCACCGGCACCCCGGGCTCCATGAACGCGCTCAAAGAGGTGTTCGTGATATCACGAGCCATGTTCCTCATCGCCCTCTTCGGCACTTTCCCCGGTTACTGG</w:t>
      </w:r>
      <w:r w:rsidRPr="00824047">
        <w:rPr>
          <w:rFonts w:ascii="Courier New" w:hAnsi="Courier New" w:cs="Courier New"/>
          <w:b/>
          <w:sz w:val="20"/>
          <w:szCs w:val="20"/>
        </w:rPr>
        <w:t>GTCACCGTGGCACTCATCGACAAGATGGGAAG</w:t>
      </w:r>
      <w:r w:rsidRPr="00CB6DC1">
        <w:rPr>
          <w:rFonts w:ascii="Courier New" w:hAnsi="Courier New" w:cs="Courier New"/>
          <w:i/>
          <w:sz w:val="20"/>
          <w:szCs w:val="20"/>
        </w:rPr>
        <w:t>gtatgtactccctccggtccttttaagtcagcatataagttttgttcgaagtcaacgtatctctacattcatcgaacttatagaaaaaagtatcaatattcacaaagccaaatcaatatagttttccatagtgtatatatttgatattatagatgttcatagtttttaaatataaatttgatgaaactttgcaaagtttgactggacaaaatcctaatatgcggagtaaaaaaggccggagggagtacgtacctatatgcatgcatggctcatgcgcgatcgacttggttagtttcgttacacctacacattaatttgagcatccatgaattgaatgcag</w:t>
      </w:r>
      <w:r w:rsidRPr="00824047">
        <w:rPr>
          <w:rFonts w:ascii="Courier New" w:hAnsi="Courier New" w:cs="Courier New"/>
          <w:b/>
          <w:sz w:val="20"/>
          <w:szCs w:val="20"/>
        </w:rPr>
        <w:t>GTACTTGATCCAGCTCCTTGGTTTCTTCATGATGTCCCTGTTCATGCTAGTGATGGGCATCAAATACGAATACCTCAAGGACAAGGGCCACGCCCTGTTCGCCATCCTCTACGCGCTCACATTCTTCTTCGCAAACTTCGGCCCCAACAGCACCACCTTCGTGCTGCCGGCCGAGCTATTCCCCACGCGTGTCCGCTCTACATGCCACGCCATCAGCGCCGCGTCAGGCAAGGCAGGTGCCATCGTTGCCGCCTTCGGGGTGCAGACCCTCACCCTCAAGGGCGACCCCAAGCACATGAAGCAGGCGCTCATCCTTCTCTCTGTCACCAACATGTTCGGCTTCTTCTTCACCTTCCTCGTCCCTGAGACGATGGGCCGATCGCTCGAAGAGATCTCCGGCGAGGACGGCAACGTTGCCGGCGCCGCCGCTGGGCATGTGGACAAGGACGTCG</w:t>
      </w:r>
      <w:r w:rsidRPr="00580717">
        <w:rPr>
          <w:rFonts w:ascii="Courier New" w:hAnsi="Courier New" w:cs="Courier New"/>
          <w:sz w:val="20"/>
          <w:szCs w:val="20"/>
        </w:rPr>
        <w:t>AAAAGGCCCCTCCTTCAAGCACCGAATGGCAGCCACCATCGTCCATGAATTAA</w:t>
      </w:r>
      <w:r w:rsidRPr="00CB6DC1">
        <w:rPr>
          <w:rFonts w:ascii="Courier New" w:hAnsi="Courier New" w:cs="Courier New"/>
          <w:sz w:val="20"/>
          <w:szCs w:val="20"/>
        </w:rPr>
        <w:t>gtaatgcatgagaacacgcacacatgcacgcacgcaagcgtaataatatcatcttatcttctgctatatatatatatatatatatatatatatatatatatatatatatatatatatcagctagcgaattggaaaggggacaagaataataataacggcaaccagctgcatgctacttaagttgccaggtggcacttggtttgagagtttgttgttttatctacacgtgtaatattattgcactaggattgcttgtgttgtgtgtgataccatccattgtgttgttaaggttatattgaatttcagtgtggatgtatgagcattgctactttataatcatgtcaagtttacagaattaaataaccatgtcaaatatgtgctgtttttgtttgcgggatag</w:t>
      </w:r>
    </w:p>
    <w:p w:rsidR="00CB6DC1" w:rsidRDefault="00CB6DC1" w:rsidP="0059219F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A0932" w:rsidRDefault="005A0932" w:rsidP="0059219F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59219F" w:rsidRPr="00824047" w:rsidRDefault="0059219F" w:rsidP="0059219F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824047">
        <w:rPr>
          <w:rFonts w:ascii="Courier New" w:hAnsi="Courier New" w:cs="Courier New"/>
          <w:b/>
          <w:sz w:val="20"/>
          <w:szCs w:val="20"/>
        </w:rPr>
        <w:t>TaPht1.11 Chr4BS</w:t>
      </w:r>
    </w:p>
    <w:p w:rsidR="0059219F" w:rsidRDefault="0059219F" w:rsidP="0059219F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770E6" w:rsidRPr="00580717" w:rsidRDefault="005770E6" w:rsidP="005770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770E6">
        <w:rPr>
          <w:rFonts w:ascii="Courier New" w:hAnsi="Courier New" w:cs="Courier New"/>
          <w:sz w:val="20"/>
          <w:szCs w:val="20"/>
        </w:rPr>
        <w:t>TRIAE_CS42_4BS_TGACv1_329038_AA1097260</w:t>
      </w:r>
      <w:r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>
        <w:rPr>
          <w:rFonts w:ascii="Courier New" w:hAnsi="Courier New" w:cs="Courier New"/>
          <w:sz w:val="20"/>
          <w:szCs w:val="20"/>
        </w:rPr>
        <w:t>IWGSC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WGA v0.4 chromosome 4B</w:t>
      </w:r>
      <w:r w:rsidRPr="00580717">
        <w:rPr>
          <w:rFonts w:ascii="Courier New" w:hAnsi="Courier New" w:cs="Courier New"/>
          <w:sz w:val="20"/>
          <w:szCs w:val="20"/>
        </w:rPr>
        <w:t xml:space="preserve"> scaffold </w:t>
      </w:r>
      <w:r w:rsidR="00085A01" w:rsidRPr="002F4889">
        <w:rPr>
          <w:rFonts w:ascii="Courier New" w:hAnsi="Courier New" w:cs="Courier New"/>
          <w:sz w:val="20"/>
          <w:szCs w:val="20"/>
        </w:rPr>
        <w:t>46890</w:t>
      </w:r>
    </w:p>
    <w:p w:rsidR="005770E6" w:rsidRDefault="005770E6" w:rsidP="0059219F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770E6" w:rsidRDefault="00085A01" w:rsidP="005770E6">
      <w:pPr>
        <w:pStyle w:val="NoSpacing"/>
        <w:rPr>
          <w:rFonts w:ascii="Courier New" w:hAnsi="Courier New" w:cs="Courier New"/>
          <w:sz w:val="20"/>
          <w:szCs w:val="20"/>
        </w:rPr>
      </w:pPr>
      <w:r w:rsidRPr="00085A01">
        <w:rPr>
          <w:rFonts w:ascii="Courier New" w:hAnsi="Courier New" w:cs="Courier New"/>
          <w:sz w:val="20"/>
          <w:szCs w:val="20"/>
        </w:rPr>
        <w:t>agttctgctgaaaacagcgtcagtccgggttagtttcattcaaatcatgcaagttagagtccaaaacaagggcaaaagtgtttggcaaagtagatacgttggagacgtatcaaccaacagctgcgcgacacgtggcacctctatgccgacggggagagttcctatgggctgacctaacacaaccgggggggagttccactggtcaaagcccgtctgtgttaagtcaaagggctagatctcgtggtcaaacgctacagggttaggcgggacggggccctggaggggtagcaatgccaccggagcgttgcactggcccctcatatatgctgggtggtgtggtggcatgtctgaagaggcggcacgcgtctccggggtgtggcccccctcacggacggcgacgccgccggtacctggaggggcgaaacggacgcgtcgggtctacacggaagggaccttgctatgggtttggccgggatgttgctccaaagtgttcttatgggctgacctaacacaactggggggagagttccactggtcaaagcccgtccgtgtaaagacaaagggctagatctcgtggtcaaacgctacaaggttaggcgggacgggggcctgggggcggtagcaatgacatcggagcgtcgcaccgggccctcacacatgcggggtggtgtggtggtatgtccgaagaggcggcacgcgccttcaggttgtggcccccctccaagtgacgggggcactgccttgcgtggaggggggccacaccgcggagccccaagatgggcgtctacgcatgcctaaacactttcacacatgcatcaggacccgtgcgatgtttcagtggcatagctacaccccgaatcccctccactaaccagattccctctgtgtcgatcgtttcccctttccgtgacacggcgggagcgacgtccgtgaggggggcaatcgatataccatcggggtatgttttctgtttagataaggcacatttatcttgtggaaaaataaaaaataaaaaataaaataaagtaaaagaaaaacataataaaataaaatgtatgcccacggcagggccgtcggcataggtgcgcacacggacgtacaatcccacggatcgatgacgtggcaccgcacgcgggtagatgacatggcgcgcccaggtcaggagcaaaatattttttatacggagcacatcccatgacgatggacagcgatacagaaatacatcagccatcacggcatcaagcctcacacaatctcaacgcatttgatcgaatggccatgaacttgaccgggactctgctaaatctcagctgaccgactaacgttaagcaaaacagtcttttttattaccacacacgaccgatgattcagacagttggcctgcaaccgttggaaaactaagtttgacagctggacctccctttgttcttacgggactcctatacctgcctatcgccgacgagcaaggggggtcgactggttgcggaatatcctgccaaaaagacacatttgtgccttagttaccttcgctcctgccatgtcgaggtgcgttccccagcactagcttccaagtaaatttcacgagcgagacaaaataagcacacgcctcgcttcccgccattttctagatgggaacggctgcttgtttattttatttttcgtctttgtcaagggtattattctgtcgtgtatgtttgtcccggtgtattaaccttgtacaagtatgcccgtgtgtgtgcaatgggtgagaaatgtatgatccgagtcgtatgcggaatatgctgccagccaaccagcacgaggcagacggaggctacgagcgacgacgacagttttccctcgttaccgccgtcctctgcttcatcgtcataatctccggccggagcacagttataagaaccatggcgagcaagcagcaaagcaccaaccacgggagttgagttgagagtt</w:t>
      </w:r>
      <w:r w:rsidRPr="00085A01">
        <w:rPr>
          <w:rFonts w:ascii="Courier New" w:hAnsi="Courier New" w:cs="Courier New"/>
          <w:sz w:val="20"/>
          <w:szCs w:val="20"/>
        </w:rPr>
        <w:lastRenderedPageBreak/>
        <w:t>gagacacggtctcataaaagcgccctttatcgaaaaaagttaggaccgag</w:t>
      </w:r>
      <w:r w:rsidR="005770E6" w:rsidRPr="000B2557">
        <w:rPr>
          <w:rFonts w:ascii="Courier New" w:hAnsi="Courier New" w:cs="Courier New"/>
          <w:sz w:val="20"/>
          <w:szCs w:val="20"/>
        </w:rPr>
        <w:t>ATG</w:t>
      </w:r>
      <w:r w:rsidR="005770E6" w:rsidRPr="00F67EBA">
        <w:rPr>
          <w:rFonts w:ascii="Courier New" w:hAnsi="Courier New" w:cs="Courier New"/>
          <w:sz w:val="20"/>
          <w:szCs w:val="20"/>
        </w:rPr>
        <w:t>GCGGAGAATGGGGCGGGCGGCGGCGGAGGGGGGCAGAACCTCGCGGTGCTGGACGCGCTGGACTCGGCGCGCACCCAGATGTACCACATGAAGGCCATCGTCATCGCCGGCATGGGCTTCTTCACCGACGCCTACGACCTCTTCTGCATCACCACCGTCTCCAAGCTGCTCGGCCGCCTCTACTACCCGGACAGCAACGCCGACATCGGCAAACCCGGCACCATGCCCGTGCGCATCAACAACATGGTCACGGGGGTCGCGCTCGTCGGCACCCTCATGGGCCAGCTCGTCTTCGGCTACTTCGGGGACAAGCTCGGCCGCAAGCGCGTCTACGGGATCACGCTCGTCCTCATGGCCGTCTGCGCCATCGGCTCCGGCCTCTCCTTCGGGAGCTCCGCCAGCGCCGTCATCGGCACGCTCTGCTTCTTCCGCTTCTGGCTCGGCTTCGGCATCGGCGGGGACTACCCGCTCTCCGCCACAATCATGTCCGAGTACGCCAACAAGAAGACCCGCGGCGCCTTCATCGCCGCCGTCTTCGCCATGCAGGGGGTCGGAATCATCTTCGCCGGCCTCGTGTCCATGATCGTCTCCGCCATTTTCCTCCACTACAACCCTGCACCGGCGTGGAATGTGCACCATGGCTGGACAGTTGATCATCAGATTGAGCAGTGGCCCGGGGCGGACTACATGTGGCGCGTCGTGCTCATGCTCGGGGCATTCCCCGCGTTGGCCACCTTCTACTGGCGGATGAAGATGCCCGAGACCGCCAGGTACACCGCTCTCATCGAGGGTAACGCCAAGCAGGCTACCAACGACATGCAGAAAGTGCTGGAGATCCGCATCGACGAGGAGCAGGAGAAGCTCTCAAAGTTCAGGGCAGCCAACGAATACTCTCTGCTGTCCATGGAGTTCGCGCGGCGTCACGGTTTGCACCTCATCGGCACCACCACCACGTGGTTCCTCCTCGACATCGCCTTCTACAGCCAGAACCTCACACAAAAGGACATCTTCCCAGCCATCAACCTCACCGGTCCCCCGGGCACCATGAGTGCCCTCAAAGAGGTGTTCGTGATATCACGAGCCATGTTCCTCATCGCCCTCTTCGGTACTTTCCCAGGCTACTGGGTCACCGTGGCCCTCATCGACAAGATGGGAAG</w:t>
      </w:r>
      <w:r w:rsidR="005770E6" w:rsidRPr="00085A01">
        <w:rPr>
          <w:rFonts w:ascii="Courier New" w:hAnsi="Courier New" w:cs="Courier New"/>
          <w:i/>
          <w:sz w:val="20"/>
          <w:szCs w:val="20"/>
        </w:rPr>
        <w:t>gtatgtactccctccggtcctttttagtcagcatataagtttttgtctgatatcaaagtatctctactttcatcgaacttacagaaaaaaaattatcaacattcacaaagccaaataaatatttttatgttcattttgaaatgaagttttatagtgtatatatttatttattatagatattgatattttttttaacataaatttggtacgaagtttgactggacaaaaatctagtatgcggggtaaaaagggcaggagggagtacgtacctatatgcatgcatggctcatgcgagaccgaattggttagttttgttacacctacacattaatttgagcatccatgaattactgcag</w:t>
      </w:r>
      <w:r w:rsidR="005770E6" w:rsidRPr="00F67EBA">
        <w:rPr>
          <w:rFonts w:ascii="Courier New" w:hAnsi="Courier New" w:cs="Courier New"/>
          <w:sz w:val="20"/>
          <w:szCs w:val="20"/>
        </w:rPr>
        <w:t>GTACTTGATCCAGCTCCTTGGTTTCTTCATGATGTCCTTGTTCATGCTAGTGATGGGCATCAAATACGAATACCTCAAGGACAAGGGCCACGCCCTATTCGCCATCCTGTACGCGCTCACATTCTTCTTCGCAAACTTCGGGCCCAACAGCACCACCTTCGTGCTGCCGGCCGAGCTATTCCCCACGCGTGTCCGCTCTACATGCCACGCCATCAGCGCCGCGTCGGGCAAGGCAGGCGCCATCGTCGCCGCCTTCGGGGTGCAGACCCTCACCCTCAAGGGCGACCCCAAGCACATGAAGCAGGCGCTCATTCTCCTCTCTGTCACCAACATGTTCGGCTTCTTCTTCACCTTCCTCGTCCCCGAGACGATGGGCCGATCGCTCGAAGAGATCTCCGGCGAGGACGGCAACGTTGCCGGCGCGGCCGCTGGGCATGTGGACAAGGATGTCGAGAAGGCCCCTCCTTCAAGCACCGAATGGCAGCCACCATCGTCCATGAATTAA</w:t>
      </w:r>
      <w:r w:rsidRPr="00085A01">
        <w:rPr>
          <w:rFonts w:ascii="Courier New" w:hAnsi="Courier New" w:cs="Courier New"/>
          <w:sz w:val="20"/>
          <w:szCs w:val="20"/>
        </w:rPr>
        <w:t>tgcatgacaccacgcatcttatcttctatatcagggaatttagaaagggggcaagaataacggcgaccagctgcatgctacttaagttgccaggcacttggtttgagagtttgttttatctacacgtataatattgcaataggattgcttgtgtgtgataccatccattgtgttgttaaggttatattgagttttcagtgtggatgtatgagcattgactagggatttcccttctcaatcatcaatatgtattgctatacttataataataatgcatgtcaagtttaatgaatttttttaaggggtaaccaagtttacagaattaaataccatgcacgtcgagtaggcatgcatatatgtgcactgcgttttttttcttgtcgtacagagttaatttgta</w:t>
      </w:r>
    </w:p>
    <w:p w:rsidR="0059219F" w:rsidRDefault="0059219F" w:rsidP="0059219F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770E6" w:rsidRDefault="005770E6" w:rsidP="0059219F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9219F" w:rsidRPr="00824047" w:rsidRDefault="0059219F" w:rsidP="0059219F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824047">
        <w:rPr>
          <w:rFonts w:ascii="Courier New" w:hAnsi="Courier New" w:cs="Courier New"/>
          <w:b/>
          <w:sz w:val="20"/>
          <w:szCs w:val="20"/>
        </w:rPr>
        <w:t>TaPht1.11 Chr4DS</w:t>
      </w:r>
    </w:p>
    <w:p w:rsidR="0059219F" w:rsidRPr="0059219F" w:rsidRDefault="0059219F" w:rsidP="00CC3771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9219F" w:rsidRPr="0059219F" w:rsidRDefault="0059219F" w:rsidP="0059219F">
      <w:pPr>
        <w:pStyle w:val="NoSpacing"/>
        <w:rPr>
          <w:rFonts w:ascii="Courier New" w:hAnsi="Courier New" w:cs="Courier New"/>
          <w:sz w:val="20"/>
          <w:szCs w:val="20"/>
        </w:rPr>
      </w:pPr>
      <w:r w:rsidRPr="0059219F">
        <w:rPr>
          <w:rFonts w:ascii="Courier New" w:hAnsi="Courier New" w:cs="Courier New"/>
          <w:sz w:val="20"/>
          <w:szCs w:val="20"/>
        </w:rPr>
        <w:t>TRIAE_CS42_4DS_TGACv1_362305_AA1178710</w:t>
      </w:r>
      <w:r w:rsidR="00902E80"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 w:rsidR="00902E80" w:rsidRPr="00902E80">
        <w:rPr>
          <w:rFonts w:ascii="Courier New" w:hAnsi="Courier New" w:cs="Courier New"/>
          <w:sz w:val="20"/>
          <w:szCs w:val="20"/>
        </w:rPr>
        <w:t>IWGSC</w:t>
      </w:r>
      <w:proofErr w:type="spellEnd"/>
      <w:r w:rsidR="00902E80" w:rsidRPr="00902E80">
        <w:rPr>
          <w:rFonts w:ascii="Courier New" w:hAnsi="Courier New" w:cs="Courier New"/>
          <w:sz w:val="20"/>
          <w:szCs w:val="20"/>
        </w:rPr>
        <w:t xml:space="preserve"> WGA v0.4 chromosome 4</w:t>
      </w:r>
      <w:r w:rsidR="00902E80">
        <w:rPr>
          <w:rFonts w:ascii="Courier New" w:hAnsi="Courier New" w:cs="Courier New"/>
          <w:sz w:val="20"/>
          <w:szCs w:val="20"/>
        </w:rPr>
        <w:t>D</w:t>
      </w:r>
      <w:r w:rsidR="00902E80" w:rsidRPr="00902E80">
        <w:rPr>
          <w:rFonts w:ascii="Courier New" w:hAnsi="Courier New" w:cs="Courier New"/>
          <w:sz w:val="20"/>
          <w:szCs w:val="20"/>
        </w:rPr>
        <w:t xml:space="preserve"> scaffold </w:t>
      </w:r>
      <w:r w:rsidR="00902E80">
        <w:rPr>
          <w:rFonts w:ascii="Courier New" w:hAnsi="Courier New" w:cs="Courier New"/>
          <w:sz w:val="20"/>
          <w:szCs w:val="20"/>
        </w:rPr>
        <w:t>52428</w:t>
      </w:r>
    </w:p>
    <w:p w:rsidR="0059219F" w:rsidRPr="0059219F" w:rsidRDefault="0059219F" w:rsidP="0059219F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9219F" w:rsidRDefault="0059219F" w:rsidP="0059219F">
      <w:pPr>
        <w:pStyle w:val="NoSpacing"/>
        <w:rPr>
          <w:rFonts w:ascii="Courier New" w:hAnsi="Courier New" w:cs="Courier New"/>
          <w:sz w:val="20"/>
          <w:szCs w:val="20"/>
        </w:rPr>
      </w:pPr>
      <w:r w:rsidRPr="0059219F">
        <w:rPr>
          <w:rFonts w:ascii="Courier New" w:hAnsi="Courier New" w:cs="Courier New"/>
          <w:sz w:val="20"/>
          <w:szCs w:val="20"/>
        </w:rPr>
        <w:t>ccaagtccatatactgagaattacttttttgttccttgcaagtccctatattgagaattcctataatctgggttgaggaatagtagtacctaatggtagctgcaagtccctatactgagaattaatttgattccaatgccgagttttatttgctttccacgtcagtagttttgctacactatagtagtgataatccccgtggcaattattttggtgattagatcatcacacagggacaatacgaggagctttcaagcaacaattcgagagacagtctgtgtttggccttgggagatgctcaactataaagcacagacacggggacggagagacggggatacaggatacaaaatttcagaaacagccattcagggatacggtgagtatatatgaaatataaattaaataaaaatatgccatgtaatatagagttaagacagaaaattaattagaaagagatcataatagagaatactgccccatttggtgtctcttttatcaagtgcttgattgatcctcatccccacatgtcatgttgtcattgcaagctacatccatcttgcaaaacacatgaaacacaaacagtaaagaagattagaaggcaagacataattggaagacaatacaaacacatgaaaacaattcatgattttttgtctttattatttcatgttgagtttgctatggtaatgtgtttcacaatgatctttgtattctttatgaataaaacatagatttcacagttattaatgatatgtaatttctttattatttaatggctagaagttagttttctggacttagtaagtactctatgttaagagtcagcttactttaaactttgccttagcgctgttattccgaactgaacatcaatattctattaaatatttgaattctaaagactgaagcctgacctaggagtccattactaataccatgtccttagaccaaataaaattgaccttctttttattgaccaataccatgctccactgttgtctactgattatagttttgtactttgattactgacaaaatatggctctacttaaattctattgtaaaacgcaacgcgcgtcatcaacgatctagtactcgttgacagtggcggagcttcgacaaggccgagtgggccgtggcccgcccaggtcaggagcaaaaatatttttgatacggagcacatcccatgacgatggacagcgatactgaaatacatcagccattacggcatcaagcctcacataatctcaatgctagtgatcgaatggccatgaacttgaccgggactctgctaaatctcagctgactgactgagtgaggtctaggaaaacagtcttttttattaccacacacgaccgatgattcagacagttggcctgcaaccgttggaaaactaagtttgacagctggacctccctttgttcttacggtacctacctatcgccgaccagaaaggggggttcgactggttgcggaatatcctgccaaaaagacacatttgtgccttagttaccttcgctcctgccatgtcgaggtgcgttccccagcactagcctccaagtaaatttcacg</w:t>
      </w:r>
      <w:r w:rsidRPr="0059219F">
        <w:rPr>
          <w:rFonts w:ascii="Courier New" w:hAnsi="Courier New" w:cs="Courier New"/>
          <w:sz w:val="20"/>
          <w:szCs w:val="20"/>
        </w:rPr>
        <w:lastRenderedPageBreak/>
        <w:t>agagagacaaaataagcacatgcctcgcttcccgccattttctagatgggaacggctgcttgtttatttttcgtctttgtcaagggtattattctgtcgtgtatgtttgtcccggtgtattaaacttgtagaagtatgcccgtgtgtgttcaattggtaagaaatgtatgatccgagtagtatgcggaatatgctgccagccaaccagcacgaggcagacggagcctacgagcgatgaggacagttttcccttgttgccgccgtcctctccttcatcgtcattatctccggccggagcacagttataagaaccatggcgagcaagcagcaaagcacaaacacacggaagttgagttgagagttgagacacagtctcatagtctcataaaagcgccctttatcggaaaaaaaaagttgggaccgggATGGCGGAGAATGGGGCGGGCGGCGGAGGGGGGCAGAACCTGGCGGTGCTGGACGCGCTGGACTCGGCGCGCACCCAGATGTACCACATGAAGGCCATCGTCATCGCCGGCATGGGCTTCTTCACCGACGCCTACGACCTCTTCTGCATCACAACCGTCTCCAAGCTGCTGGGCCGCCTCTACTACCCGGACAGCAACGCCGACATCGGCAAACCCGGCACCATGCCCGTGCGCATCAACAACATGGTCACAGGGGTCGCGCTCGTCGGCACACTCATGGGCCAGCTCGTCTTCGGCTACTTCGGGGACAAGCTCGGCCGCAAGCGCGTCTACGGGATCACGCTCGTCCTCATGGCCGTGTGCGCCATCGGCTCCGGCCTCTCCTTCGGGAGCTCCGCCAGCGCCGTCATCGGCACGCTCTGCTTCTTCCGCTTCTGGCTCGGCTTCGGCATCGGCGGGGACTACCCGCTGTCCGCCACAATCATGTCCGAGTACGCCAACAAGAAGACCCGCGGCGCCTTCATCGCCGCCGTCTTCGCCATGCAGGGCGTCGGCATCATCTTCGCGGGCCTCGTGTCCATGATCGTCTCCGCCATTTTCCTCCACTACAACCCTGCACCGGCGTGGGATGCGCACCATGGCCGGACGGCTGATGGTCAAATGGATCAGTGGCCCGGGGCGGACTACATGTGGCGCGTCGTGCTCATGCTCGGGGCGTTCCCCGCGGTGGCCACCTTCTACTGGCGGATGAAGATGCCCGAGACCGCCAGGTACACCGCTCTCATCGAGGGTAACGCCAAGCAGGCTACCAACGACATGCAGAAAGTGCTGGAGATCCGCATCGACGAGGAGCAGGAGAAGCTCTCCAAGTTTAGGGCGGCCAACGAATACTCTCTGCTGTCCATGGAGTTTGCGCGGCGTCACGGCTTGCACCTCATCGGCACCACCACCACGTGGTTCCTCCTCGACATCGCCTTCTACAGCCAGAACCTGACACAAAAGGACATCTTCCCAGCCATCAACCTCACCGGTCCCCCGGGCACCATGAGCGCCCTCAAAGAGGTGTTCGTGATATCACGAGCCATGTTCCTCATCGCCCTCTTCGGTACTTTCCCAGGCTACTGGGTCACCGTGGCACTCATCGACAAGATGGGAAG</w:t>
      </w:r>
      <w:r w:rsidRPr="0059219F">
        <w:rPr>
          <w:rFonts w:ascii="Courier New" w:hAnsi="Courier New" w:cs="Courier New"/>
          <w:i/>
          <w:sz w:val="20"/>
          <w:szCs w:val="20"/>
        </w:rPr>
        <w:t>gtacgtacctatatcatattatgaacaaaaaatataaaattgtgaacaatttttttgtctatcgagtaaaatagtcattatccctcaatcatgctttacaaataagctcacatttttcctagatcagaaatgggcacatgcaatctttataaaaaaattaggattgaaaaaaaatgacacgttcatacaaacgaaagaagattcaatgtttggtttttaggcctaaaacagacattcttttgtactaataatttagtggcaacaagaggtcaaacatggccagtttggctatagtttgactctcctcccggaagcaccttgtgctatttgtagctgtccgtatgtacataggttctgtctaaagtagtagtgaaaattttaaagtttttggagggggctggcttcagcctattgaagtctgccgtctgcctactagacacgccaccatctatatgtacgcatgcataactcatgcacacacagtccatgcgcgaccgacttggttggttttgttacaccctacacatttgagcatctatgaattgactgcatgcag</w:t>
      </w:r>
      <w:r w:rsidRPr="0059219F">
        <w:rPr>
          <w:rFonts w:ascii="Courier New" w:hAnsi="Courier New" w:cs="Courier New"/>
          <w:sz w:val="20"/>
          <w:szCs w:val="20"/>
        </w:rPr>
        <w:t>GTACTTGATCCAGCTTCTTGGTTTCTTCATGATGTCCCTGTTCATGCTAGTGATGGGCATCAAATACGAATACCTCAAGGACCACGGCCACGCCCTGTTCGCCATCCTGTACGCGCTCACATTCTTCTTCGCAAACTTCGGCCCCAACAGCACCACCTTCGTGCTGCCGGCCGAGCTATTCCCCACGCGTGTCCGCTCTACATGCCACGCCATCAGCGCCGCGTCAGGCAAGGCAGGCGCCATCGTCGCGGCCTTCGGGGTGCAGACCCTCACCCTCAAGGGCGACCCCAAGCACATGAAGCAGGCGCTCATTCTCCTCTCTGTCACCAACATGTTCGGCTTCTTCTTCACCTTCCTCGTCCCCGAGACGATGGGCCGATCGCTCGAAGAGATCTCCGGCGAGGACGGCAACGTTGCCGGCGCGGCCGCTGGGCATGTGGACAAGGATGTCGAGAAGGCCCCTCCTTCAAGCACCGAATGGCAGCCACCATCGTCCATGAATTAAtgcatgacaagttgacaacacacgcacaagcacgtgtgcggaataatatcatcttatcttctgctatactatcagctagcgaattggaaaggggacaagaataataacggcaaccagctgcatgcatgctacttaagttgccaggcacttggtttgagagtttgttgttttatctacacgtgtaatattattgcactaggattgcttgtgttgtgtgtgataccatccattgtgttgttaaggttatattgaattttcagtgtgaatgtacgagcattgactaaggatcgatttcccttctcaatcgtcaatatgtattgctatacttataataatgcatgtcaagtttaatgaatttttttaggggtaaccaagtttacagaattaaataaccatgcat</w:t>
      </w:r>
    </w:p>
    <w:p w:rsidR="00085A01" w:rsidRDefault="00085A01" w:rsidP="00085A01">
      <w:pPr>
        <w:pStyle w:val="NoSpacing"/>
        <w:rPr>
          <w:rFonts w:ascii="Courier New" w:hAnsi="Courier New" w:cs="Courier New"/>
          <w:sz w:val="20"/>
          <w:szCs w:val="20"/>
        </w:rPr>
      </w:pPr>
    </w:p>
    <w:p w:rsidR="00085A01" w:rsidRDefault="00085A01" w:rsidP="00085A01">
      <w:pPr>
        <w:pStyle w:val="NoSpacing"/>
        <w:rPr>
          <w:rFonts w:ascii="Courier New" w:hAnsi="Courier New" w:cs="Courier New"/>
          <w:sz w:val="20"/>
          <w:szCs w:val="20"/>
        </w:rPr>
      </w:pPr>
    </w:p>
    <w:p w:rsidR="00085A01" w:rsidRPr="00824047" w:rsidRDefault="00085A01" w:rsidP="00085A01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824047">
        <w:rPr>
          <w:rFonts w:ascii="Courier New" w:hAnsi="Courier New" w:cs="Courier New"/>
          <w:b/>
          <w:sz w:val="20"/>
          <w:szCs w:val="20"/>
        </w:rPr>
        <w:t>TaPht1</w:t>
      </w:r>
      <w:r w:rsidR="00824047" w:rsidRPr="00824047">
        <w:rPr>
          <w:rFonts w:ascii="Courier New" w:hAnsi="Courier New" w:cs="Courier New"/>
          <w:b/>
          <w:sz w:val="20"/>
          <w:szCs w:val="20"/>
        </w:rPr>
        <w:t>;</w:t>
      </w:r>
      <w:r w:rsidRPr="00824047">
        <w:rPr>
          <w:rFonts w:ascii="Courier New" w:hAnsi="Courier New" w:cs="Courier New"/>
          <w:b/>
          <w:sz w:val="20"/>
          <w:szCs w:val="20"/>
        </w:rPr>
        <w:t>12 Chr2AS</w:t>
      </w:r>
    </w:p>
    <w:p w:rsidR="00FB28B7" w:rsidRDefault="00FB28B7" w:rsidP="00085A01">
      <w:pPr>
        <w:pStyle w:val="NoSpacing"/>
        <w:rPr>
          <w:rFonts w:ascii="Courier New" w:hAnsi="Courier New" w:cs="Courier New"/>
          <w:sz w:val="20"/>
          <w:szCs w:val="20"/>
        </w:rPr>
      </w:pPr>
    </w:p>
    <w:p w:rsidR="00FB28B7" w:rsidRDefault="00FB28B7" w:rsidP="00085A01">
      <w:pPr>
        <w:pStyle w:val="NoSpacing"/>
        <w:rPr>
          <w:rFonts w:ascii="Courier New" w:hAnsi="Courier New" w:cs="Courier New"/>
          <w:sz w:val="20"/>
          <w:szCs w:val="20"/>
        </w:rPr>
      </w:pPr>
      <w:r w:rsidRPr="00444909">
        <w:rPr>
          <w:rFonts w:ascii="Courier New" w:hAnsi="Courier New" w:cs="Courier New"/>
          <w:sz w:val="20"/>
          <w:szCs w:val="20"/>
        </w:rPr>
        <w:t>TRIAE_CS42_2AS_TGACv1_112554_AA0340780</w:t>
      </w:r>
      <w:r w:rsidR="00772627">
        <w:rPr>
          <w:rFonts w:ascii="Courier New" w:hAnsi="Courier New" w:cs="Courier New"/>
          <w:sz w:val="20"/>
          <w:szCs w:val="20"/>
        </w:rPr>
        <w:t>,</w:t>
      </w:r>
      <w:r w:rsidRPr="0044490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4669BF" w:rsidRPr="004669BF">
        <w:rPr>
          <w:rFonts w:ascii="Courier New" w:hAnsi="Courier New" w:cs="Courier New"/>
          <w:sz w:val="20"/>
          <w:szCs w:val="20"/>
        </w:rPr>
        <w:t>IWGSC</w:t>
      </w:r>
      <w:proofErr w:type="spellEnd"/>
      <w:r w:rsidR="004669BF" w:rsidRPr="004669BF">
        <w:rPr>
          <w:rFonts w:ascii="Courier New" w:hAnsi="Courier New" w:cs="Courier New"/>
          <w:sz w:val="20"/>
          <w:szCs w:val="20"/>
        </w:rPr>
        <w:t xml:space="preserve"> WGA v0.4 chromosome </w:t>
      </w:r>
      <w:r w:rsidR="004669BF">
        <w:rPr>
          <w:rFonts w:ascii="Courier New" w:hAnsi="Courier New" w:cs="Courier New"/>
          <w:sz w:val="20"/>
          <w:szCs w:val="20"/>
        </w:rPr>
        <w:t>2A</w:t>
      </w:r>
      <w:r w:rsidR="004669BF" w:rsidRPr="004669BF">
        <w:rPr>
          <w:rFonts w:ascii="Courier New" w:hAnsi="Courier New" w:cs="Courier New"/>
          <w:sz w:val="20"/>
          <w:szCs w:val="20"/>
        </w:rPr>
        <w:t xml:space="preserve"> scaffold </w:t>
      </w:r>
      <w:r w:rsidR="004669BF">
        <w:rPr>
          <w:rFonts w:ascii="Courier New" w:hAnsi="Courier New" w:cs="Courier New"/>
          <w:sz w:val="20"/>
          <w:szCs w:val="20"/>
        </w:rPr>
        <w:t xml:space="preserve">909; </w:t>
      </w:r>
      <w:r w:rsidRPr="00444909">
        <w:rPr>
          <w:rFonts w:ascii="Courier New" w:hAnsi="Courier New" w:cs="Courier New"/>
          <w:sz w:val="20"/>
          <w:szCs w:val="20"/>
        </w:rPr>
        <w:t>truncated gene</w:t>
      </w:r>
      <w:r>
        <w:rPr>
          <w:rFonts w:ascii="Courier New" w:hAnsi="Courier New" w:cs="Courier New"/>
          <w:sz w:val="20"/>
          <w:szCs w:val="20"/>
        </w:rPr>
        <w:t xml:space="preserve"> with putative additional intron</w:t>
      </w:r>
      <w:r w:rsidR="00772627">
        <w:rPr>
          <w:rFonts w:ascii="Courier New" w:hAnsi="Courier New" w:cs="Courier New"/>
          <w:sz w:val="20"/>
          <w:szCs w:val="20"/>
        </w:rPr>
        <w:t xml:space="preserve"> or insertion, </w:t>
      </w:r>
      <w:r>
        <w:rPr>
          <w:rFonts w:ascii="Courier New" w:hAnsi="Courier New" w:cs="Courier New"/>
          <w:sz w:val="20"/>
          <w:szCs w:val="20"/>
        </w:rPr>
        <w:t>early stop-codon</w:t>
      </w:r>
      <w:r w:rsidR="00772627">
        <w:rPr>
          <w:rFonts w:ascii="Courier New" w:hAnsi="Courier New" w:cs="Courier New"/>
          <w:sz w:val="20"/>
          <w:szCs w:val="20"/>
        </w:rPr>
        <w:t xml:space="preserve"> and missing 3’ part</w:t>
      </w:r>
    </w:p>
    <w:p w:rsidR="00085A01" w:rsidRDefault="00085A01" w:rsidP="00085A01">
      <w:pPr>
        <w:pStyle w:val="NoSpacing"/>
        <w:rPr>
          <w:rFonts w:ascii="Courier New" w:hAnsi="Courier New" w:cs="Courier New"/>
          <w:sz w:val="20"/>
          <w:szCs w:val="20"/>
        </w:rPr>
      </w:pPr>
    </w:p>
    <w:p w:rsidR="00085A01" w:rsidRDefault="00FB28B7" w:rsidP="00085A01">
      <w:pPr>
        <w:pStyle w:val="NoSpacing"/>
        <w:rPr>
          <w:rFonts w:ascii="Courier New" w:eastAsia="Times New Roman" w:hAnsi="Courier New" w:cs="Courier New"/>
          <w:sz w:val="20"/>
          <w:szCs w:val="20"/>
          <w:lang w:eastAsia="en-GB"/>
        </w:rPr>
      </w:pPr>
      <w:bookmarkStart w:id="0" w:name="_GoBack"/>
      <w:r w:rsidRPr="00FE60C8">
        <w:rPr>
          <w:rFonts w:ascii="Courier New" w:eastAsia="Times New Roman" w:hAnsi="Courier New" w:cs="Courier New"/>
          <w:sz w:val="20"/>
          <w:szCs w:val="20"/>
          <w:lang w:eastAsia="en-GB"/>
        </w:rPr>
        <w:t>gaaatggatctggtaaccgagaaaaataactgatactaaagtgtacctagagaaaaaaaactctaagtaagaatcaatctaaactaacaaaagagtttcctatttccctcaggtttatcctctttgctacacattggaaatatacgcagtcggcactttatattagcttccgaaggtgtagatttttcgggtctcaagatgcagtctattagaggcaatagcaccggttatgttcaatagatttggatggctgtttagcaatatgatttgagctgcataggtgtacgtagcattcgattcaagttacggttgtcacatccttatttgatgaaccttttattttatatccacattttaaagacttgatatgttgcaataaaaaagggttgcgatgtatatgaaccgatgtagataggccaggagcttctcttaattcacggtcatttgtcatatacatggcgatacaacaatatgctccttgaagtttccttcatacactcgcacatagggtaactaagcgtggaggctataagaaagtgtagcttttatatacagctttggatcagtatcaacaaacacgccagcgcctgcaactttttcaccatttcatcggtgcagtgcaaatgcc</w:t>
      </w:r>
      <w:r w:rsidR="00C37285" w:rsidRPr="00FE60C8">
        <w:rPr>
          <w:rFonts w:ascii="Courier New" w:eastAsia="Times New Roman" w:hAnsi="Courier New" w:cs="Courier New"/>
          <w:sz w:val="20"/>
          <w:szCs w:val="20"/>
          <w:lang w:eastAsia="en-GB"/>
        </w:rPr>
        <w:t>atggcggcagccaacacaggcactg</w:t>
      </w:r>
      <w:bookmarkEnd w:id="0"/>
      <w:r w:rsidRPr="00FE60C8">
        <w:rPr>
          <w:rFonts w:ascii="Courier New" w:eastAsia="Times New Roman" w:hAnsi="Courier New" w:cs="Courier New"/>
          <w:sz w:val="20"/>
          <w:szCs w:val="20"/>
          <w:lang w:eastAsia="en-GB"/>
        </w:rPr>
        <w:t>ATGGCACGGAAGCAGCTCAAGGTCCTCCATGCCCTCGACATTGCGACGACGCAGGTGTACCACTTCACCGCCATCGCAATCGCCGGCATGGGCTTCTTCACTGATGCCTACGACCTCTTCTCCATCTCCCTCGTCACCGACCTCCTCT</w:t>
      </w:r>
      <w:r w:rsidRPr="002C34DF">
        <w:rPr>
          <w:rFonts w:ascii="Courier New" w:eastAsia="Times New Roman" w:hAnsi="Courier New" w:cs="Courier New"/>
          <w:i/>
          <w:sz w:val="20"/>
          <w:szCs w:val="20"/>
          <w:lang w:eastAsia="en-GB"/>
        </w:rPr>
        <w:t>gttggcccaaaccagacgccaagtactttctggcgacggcgacgaccgacgacgaacgagatgacaaacaaagctcgttgatgaactcgatgaattgct</w:t>
      </w:r>
      <w:r w:rsidRPr="002C34DF">
        <w:rPr>
          <w:rFonts w:ascii="Courier New" w:eastAsia="Times New Roman" w:hAnsi="Courier New" w:cs="Courier New"/>
          <w:i/>
          <w:sz w:val="20"/>
          <w:szCs w:val="20"/>
          <w:lang w:eastAsia="en-GB"/>
        </w:rPr>
        <w:lastRenderedPageBreak/>
        <w:t>tttacgccgagacgcaccgcagtacaaagctaatcttccagcaatcgatctatctgtatgagtatgtagtactagtacgtacgagcacttctagccggaatcacaacttgatcgagctatctcatgtagatagcgcaacacacaagaatcgattgggattgccacacgcatgtatcatgcgtttctttattgctttggttctcacgatgtgttttacaaggccggggtagacacatatatatagtagtacaagttagctaccaccaatactactcggtttgctaattagagttctactagaatacacgcacgcatacgagtcagacacacaccggcgaccgggggaattagtcgggtttaattccaacatcctcggcgcatct</w:t>
      </w:r>
      <w:r w:rsidRPr="00FE60C8">
        <w:rPr>
          <w:rFonts w:ascii="Courier New" w:eastAsia="Times New Roman" w:hAnsi="Courier New" w:cs="Courier New"/>
          <w:sz w:val="20"/>
          <w:szCs w:val="20"/>
          <w:lang w:eastAsia="en-GB"/>
        </w:rPr>
        <w:t>ACGGCGTCCTCCCTGTCGGCGTCTCGGCGCTTGTTAATGGTGTTGCACTATGCGGCACCGTGGTTGGGCAGCTCTTCTTCGGATGGCTTGGCGACAAGGTGGGCCGGCGGCACATCTATGGTGTCACCCTGAAGCTCATGGTCATCTGCTCCATCGCCTCCGGCCTCTCCTTCCACCATTCGCGCAAGAGCGTCATTACCACGCTCTGCTTTTTTCGTTTTTGGCTTGGCTTCGGTATCGGTGGCGACTATCCACTCTCTGCTACGATCATGGCGGAGTACGCAAATAAGAAGACTCGTGGCGCCTTCATTGCCGCTGTATTCGCCATGCAG</w:t>
      </w:r>
      <w:r w:rsidRPr="002C34DF">
        <w:rPr>
          <w:rFonts w:ascii="Courier New" w:eastAsia="Times New Roman" w:hAnsi="Courier New" w:cs="Courier New"/>
          <w:i/>
          <w:sz w:val="20"/>
          <w:szCs w:val="20"/>
          <w:lang w:eastAsia="en-GB"/>
        </w:rPr>
        <w:t>gtgcaaccatacaacacgattgtgtcttaatttttggttgtgtgaatcaatcaatctccattttgcaaaaaatatcccttgattacatttttatttgtctgttgtcttgtaattgcag</w:t>
      </w:r>
      <w:r w:rsidRPr="00FE60C8">
        <w:rPr>
          <w:rFonts w:ascii="Courier New" w:eastAsia="Times New Roman" w:hAnsi="Courier New" w:cs="Courier New"/>
          <w:sz w:val="20"/>
          <w:szCs w:val="20"/>
          <w:lang w:eastAsia="en-GB"/>
        </w:rPr>
        <w:t>GGTCTAGGAAATCTTGCTGCTGGAATAGTTGCCATAATCGTCTCACAGTCGTTCAGGCATGCACCAGGATATGACCATGACCCTCACTGGCACGCTGACTATGCGTGGCGTATCATTCTCATGGTAGGCGCCATCCCTGCTATCCTGACTTATTATTGGCGCATGAGGATGCCTGAGACGGCACGCTTTACGGCGCTCATAGCTAAGGACATCAAGAAAGCTTCTTCAGACATGGCCTTGGTCCTTAACATCGACATTGTGGCTGAAAAATAAGAGGCTGATGTGTTCAACAGAGAGCATGAGTTTGGTTTCTTCACCATGGAGTTCCTCCATCGACACGGCCTCCACCTCCTTAGcacctccacgcgctttggaccatggagtttgataagaaacctataaaaaacccaaagaagttcgatcagaaaccaatcagaaagataaaccaagaatagaaaaacctagccaaaagtttccgctatgtgacatgagattgagagatctattatttgtgtccactgcataccattgtccgtacgtatgttcaactggcgacgagtgtggcgcatgaccgcgtcgctgccgagaggccggtccgtccggacatgcggacgtagacgtagacgtccgtcaagattgctacggggctgcgtgcgtgctgtggcatgcagtgtgcgtgcagtgtgatgtatcccttcgtctcaaaataaatatcttaattttgtattaactttagtacaaagttgtattaaggtcaagacatttattttgatatggagggagtatataatacggtgcaagtccctggacacaacaaagtgtgtgctcaactacggcggcagctg</w:t>
      </w:r>
    </w:p>
    <w:p w:rsidR="00FB28B7" w:rsidRDefault="00FB28B7" w:rsidP="00085A01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A0932" w:rsidRDefault="005A0932" w:rsidP="00085A01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085A01" w:rsidRPr="00824047" w:rsidRDefault="00085A01" w:rsidP="00085A01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824047">
        <w:rPr>
          <w:rFonts w:ascii="Courier New" w:hAnsi="Courier New" w:cs="Courier New"/>
          <w:b/>
          <w:sz w:val="20"/>
          <w:szCs w:val="20"/>
        </w:rPr>
        <w:t>TaPht1</w:t>
      </w:r>
      <w:r w:rsidR="00824047" w:rsidRPr="00824047">
        <w:rPr>
          <w:rFonts w:ascii="Courier New" w:hAnsi="Courier New" w:cs="Courier New"/>
          <w:b/>
          <w:sz w:val="20"/>
          <w:szCs w:val="20"/>
        </w:rPr>
        <w:t>;</w:t>
      </w:r>
      <w:r w:rsidRPr="00824047">
        <w:rPr>
          <w:rFonts w:ascii="Courier New" w:hAnsi="Courier New" w:cs="Courier New"/>
          <w:b/>
          <w:sz w:val="20"/>
          <w:szCs w:val="20"/>
        </w:rPr>
        <w:t>12 Chr2BS</w:t>
      </w:r>
    </w:p>
    <w:p w:rsidR="00B117B0" w:rsidRDefault="00B117B0" w:rsidP="00085A01">
      <w:pPr>
        <w:pStyle w:val="NoSpacing"/>
        <w:rPr>
          <w:rFonts w:ascii="Courier New" w:hAnsi="Courier New" w:cs="Courier New"/>
          <w:sz w:val="20"/>
          <w:szCs w:val="20"/>
        </w:rPr>
      </w:pPr>
    </w:p>
    <w:p w:rsidR="00B117B0" w:rsidRPr="004B565B" w:rsidRDefault="00B117B0" w:rsidP="00B117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44909">
        <w:rPr>
          <w:rFonts w:ascii="Courier New" w:hAnsi="Courier New" w:cs="Courier New"/>
          <w:sz w:val="20"/>
          <w:szCs w:val="20"/>
        </w:rPr>
        <w:t>TRIAE_CS42_2BS_TGACv1_145945_AA0450350</w:t>
      </w:r>
      <w:r>
        <w:rPr>
          <w:rFonts w:ascii="Courier New" w:hAnsi="Courier New" w:cs="Courier New"/>
          <w:sz w:val="20"/>
          <w:szCs w:val="20"/>
        </w:rPr>
        <w:t>/</w:t>
      </w:r>
      <w:r w:rsidRPr="0044490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B565B">
        <w:rPr>
          <w:rFonts w:ascii="Courier New" w:hAnsi="Courier New" w:cs="Courier New"/>
          <w:sz w:val="20"/>
          <w:szCs w:val="20"/>
        </w:rPr>
        <w:t>IWGSC</w:t>
      </w:r>
      <w:proofErr w:type="spellEnd"/>
      <w:r w:rsidRPr="004B565B">
        <w:rPr>
          <w:rFonts w:ascii="Courier New" w:hAnsi="Courier New" w:cs="Courier New"/>
          <w:sz w:val="20"/>
          <w:szCs w:val="20"/>
        </w:rPr>
        <w:t xml:space="preserve"> WGA v0.4 chromosome 2</w:t>
      </w:r>
      <w:r>
        <w:rPr>
          <w:rFonts w:ascii="Courier New" w:hAnsi="Courier New" w:cs="Courier New"/>
          <w:sz w:val="20"/>
          <w:szCs w:val="20"/>
        </w:rPr>
        <w:t>B</w:t>
      </w:r>
      <w:r w:rsidRPr="004B565B">
        <w:rPr>
          <w:rFonts w:ascii="Courier New" w:hAnsi="Courier New" w:cs="Courier New"/>
          <w:sz w:val="20"/>
          <w:szCs w:val="20"/>
        </w:rPr>
        <w:t xml:space="preserve"> scaffold </w:t>
      </w:r>
      <w:r>
        <w:rPr>
          <w:rFonts w:ascii="Courier New" w:hAnsi="Courier New" w:cs="Courier New"/>
          <w:sz w:val="20"/>
          <w:szCs w:val="20"/>
        </w:rPr>
        <w:t>21713</w:t>
      </w:r>
    </w:p>
    <w:p w:rsidR="00B117B0" w:rsidRDefault="00B117B0" w:rsidP="00085A01">
      <w:pPr>
        <w:pStyle w:val="NoSpacing"/>
        <w:rPr>
          <w:rFonts w:ascii="Courier New" w:hAnsi="Courier New" w:cs="Courier New"/>
          <w:sz w:val="20"/>
          <w:szCs w:val="20"/>
        </w:rPr>
      </w:pPr>
    </w:p>
    <w:p w:rsidR="00B117B0" w:rsidRDefault="00B117B0" w:rsidP="00B117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117B0">
        <w:rPr>
          <w:rFonts w:ascii="Courier New" w:hAnsi="Courier New" w:cs="Courier New"/>
          <w:sz w:val="20"/>
          <w:szCs w:val="20"/>
        </w:rPr>
        <w:t>aaggaggatgacccccggcctctacatctgggcgatgcatacggccactttattaattattctcacaagactttacaaagtcatacaacagtaagacaaaagccgccatttaagcaacaaagtgtcgctacacctatccagttgatgaacgggcgcagatagcctgagcctagtaccaaacagacatcacagccaagcctaacatctaagacctgagaccccaacctagccacttgccgggtctagggcacacactggtccggcgtgctctcagaggccgccgccgccaacttccaccgctccatcttcagaactgtactgatgcatcaaccttactcggtccagctattgtcgacgccaccacggcgcccaacggcacctcctccctgcgcgcaaacagctgaacacgtcgcggtcgccactaatacacctcagcgccatgctgccaagtaccaccagccgacaccgcttgacgcccttggaggatatgtcgtgcgtagcacctgccgaccaggcatgaccaagcgtagcacctgtcggtcaggcatgacttgacatctccaccgaagctccgtgcaagatgaagccgctccacctcctgcctctgacttccagcgctgctccacaaaacgatgctcccaagagaaaaacgacaccgcaatgccgccatcgtccggtctggaacaccagatcctagggtttcccccggagcaatacgagtgggtcgatggtagtcacatgacgatgccttcgtcaaggtaatgacatggaacgccgccattgcccgcttcggctcggttttcaccggcaactacatcttcccgactcgcagctggtgccagatgatggatctcgagatccgaacacccagcctcaggccgatcacctctgacggaagagatgaccaccaccaccggctgcgccgctcagaacagatctgatcggaggtgccgccgacgaaaccaccaggccctccacgccgccgtcgccgatctgaaggcagcatgcaggccaccgcagccaagccggccgccgccgaccgcagccgccgccgccacccgaagggccatccgcaacgcctgcagccctgacctccgccgcgccaagctgtcgccgaccgaggatggaccggcctcccgccgcctgcagccatccgccgcgccgcagatcccagatcggtcgcgccaccacatgccttggggtccgccccacaccggagacgcgcgagagaggagatcccccgccaccgccgtcgcccggcggcgtcttccggcggcggcggagggagaggaggagggagtttgcgccggcggctgctaggtttctggccgcccgagtcgccctagggggaggacgacggggggctgagatgagtttcctgatacatcatgttgcaataaaaaatggttgcggtttatattaaccgatgtagataggccatgagcttcttattctcgaaaaaaagaaaaaaagaatttgaaattaatcataaaatagtctggatatatagggtatacagctatggtacatgaagcacatgcatttactttgatcaatggtgttcaacttttgttcattcattaattcagctttgagaatgtacaacatatccggaggaattgttagattccacgaagctacgtccaaattccctctgtatcatccatgttcgactgtatattcctcatgtaaatcacacgtagtaacaaccaattcaccgtttctcacatcaggggacggctataccaagatacgggatcatgcttacttcacggtaatttgtcccatacatggcgatcgacacaacaatatgctccttgaagtttccttgagaagctcgtgcatagagtaactaggcgtagaggctttaagaaagtgtggcttttatatacacttttggatcaaaatgtctcagtatgaacaaacacgccaacacctacaacctttttcaccatttccttcctgcagtgcaaatgcc</w:t>
      </w:r>
      <w:r w:rsidR="00C37285" w:rsidRPr="00B117B0">
        <w:rPr>
          <w:rFonts w:ascii="Courier New" w:hAnsi="Courier New" w:cs="Courier New"/>
          <w:sz w:val="20"/>
          <w:szCs w:val="20"/>
        </w:rPr>
        <w:t>atggcggcggccgacacaggca</w:t>
      </w:r>
      <w:r w:rsidR="00C37285" w:rsidRPr="00DD0ECD">
        <w:rPr>
          <w:rFonts w:ascii="Courier New" w:hAnsi="Courier New" w:cs="Courier New"/>
          <w:sz w:val="20"/>
          <w:szCs w:val="20"/>
        </w:rPr>
        <w:t>atg</w:t>
      </w:r>
      <w:r w:rsidRPr="00DD0ECD">
        <w:rPr>
          <w:rFonts w:ascii="Courier New" w:hAnsi="Courier New" w:cs="Courier New"/>
          <w:sz w:val="20"/>
          <w:szCs w:val="20"/>
        </w:rPr>
        <w:t>ATGGCACGGAAGCAGCTCAAGGTGCTCCATGCCCTCGACGTGGCCACGACCCAGGTGTACCACTTCACCGCCATCGCGATCGCCGGCATGGGCTTCTTCACTGACGCCTATGACCTCTTCTCCATCTCCCTCGTCACCGACCTCCTCGGCCGTATCTACTATGAGGACGGTGTCCTCCCTGTCGGCGTCTCGGCGCTTGTTAACGGTGTTGCACTATGCGGCATGGTGGTCGGGCAGCTCTTCTTTGGATGGCTCGGCGACAAGGTGGGCCGGCGGCACATCTATGGTGTCACCCTGAAGCTCATGGTCATCTGCTCCATTG</w:t>
      </w:r>
      <w:r w:rsidRPr="00DD0ECD">
        <w:rPr>
          <w:rFonts w:ascii="Courier New" w:hAnsi="Courier New" w:cs="Courier New"/>
          <w:sz w:val="20"/>
          <w:szCs w:val="20"/>
        </w:rPr>
        <w:lastRenderedPageBreak/>
        <w:t>CCTCCGGCCTCTCCTTCCACCATTCACGCAAGAGCGTCATTACCGCGCTCTGC</w:t>
      </w:r>
      <w:r w:rsidR="000E23F3">
        <w:rPr>
          <w:rFonts w:ascii="Courier New" w:hAnsi="Courier New" w:cs="Courier New"/>
          <w:sz w:val="20"/>
          <w:szCs w:val="20"/>
        </w:rPr>
        <w:t>T</w:t>
      </w:r>
      <w:r w:rsidRPr="00DD0ECD">
        <w:rPr>
          <w:rFonts w:ascii="Courier New" w:hAnsi="Courier New" w:cs="Courier New"/>
          <w:sz w:val="20"/>
          <w:szCs w:val="20"/>
        </w:rPr>
        <w:t>TTTTTCGTTTTTGGCTTGGCTTTGGTATCGGTGGCGACTATCCACTCTCTGCTACGATCATGGCGGAGTATGCAAATAAGAAGACTCGTGGCGCATTCATTGCCGCTGTATTCGCCATGCAG</w:t>
      </w:r>
      <w:r w:rsidRPr="002C34DF">
        <w:rPr>
          <w:rFonts w:ascii="Courier New" w:hAnsi="Courier New" w:cs="Courier New"/>
          <w:i/>
          <w:sz w:val="20"/>
          <w:szCs w:val="20"/>
        </w:rPr>
        <w:t>gtgcaaccatacaacacgattgtgtcttaatttttggttgtgtgactcaatcaatctccattttgcaaaaaagatcccttcattatatttttatttgtctgttgtcttgtaattgcag</w:t>
      </w:r>
      <w:r w:rsidRPr="00DD0ECD">
        <w:rPr>
          <w:rFonts w:ascii="Courier New" w:hAnsi="Courier New" w:cs="Courier New"/>
          <w:sz w:val="20"/>
          <w:szCs w:val="20"/>
        </w:rPr>
        <w:t>GGTCTAGGAAATCTTGCTGCTGGAATAGTTGCCATAATCGTCTCACAGTCATTCAGGCATGCACCAGGATATGACCATCACCCTCACTGGCACGCTGACTATGTGTGGCGTATTATTCTCATGGTAGGCGCCATCCCTGCTATCCTGACTTATTATTGGCGCATGAGGATGCCCGAGACGGCACGCTTTACGGCGCTCATAGCTAAGGATATCAAGAAAGCTTCTTCAGACATGGCCTTGGTCCTTAACATCGACATCGTGGCTGAAAAAGAAGAGGCTGATGTGTTCAACTGAGAGCATGAGTTTGGTTTCTTCACCATGGAGTTCCTCCATCGACATGGCCTCCATCTCCTTAGCACCATGATCTGTTGGTTTATGCTTGACATGTCATTTTACCTGCTCAACCTGTTCATGAAGAACATCTTTACCGAAGTTCAATACATCAAAGATGCAAGCACAATGAGCCCGCTTGAGCAAACATACAAGATAGCAAGAACCCAAGCTCTCATTACCGTCATTGGCACGTTGCCGGGCTTCTTCTTTGCAATTAAGTTCATGGACAGAATTGGTCGAATCAAGATGCAAATTGCAGGATTCATTATGATGAGTGTCTTCATGCTCGGGCTTGCTATTCCACAAGTGTTATCGAAAACGATATGGGATTCTCGCTATGGGAACATCTACTTCATTGTCATTTACTCGGCGATAATGTTCTTCACTGACTTCGGACCCAACACGACCACTTTCATCCTTCCAGCAGAGATCTTCCCAGCACGTATGCGGTCAACATGCCAGGGCATAGCCGGTGCTGGCGGGAAGGGTGGTGCTATCACTGGTGTGCTTTGGTTCCTATATACAAATAAAGGTCTCCCAATTATTCTCTTCGTGCTAGTTGGTTGCAACATAATTGGCTTGGTGTTCACGCTCATCTTACCAGAAACCAAAAAGAGGTCTCTTGAAGAGGTCACTGGTGAAAGAGGAAATGATGAGGACCAGGGAGGTTTTTCTCTTGTGAGAACACCTCTATTTACTATATAG</w:t>
      </w:r>
      <w:r w:rsidRPr="00B117B0">
        <w:rPr>
          <w:rFonts w:ascii="Courier New" w:hAnsi="Courier New" w:cs="Courier New"/>
          <w:sz w:val="20"/>
          <w:szCs w:val="20"/>
        </w:rPr>
        <w:t>tgccaaagaatataccatgtggccctttgatgtaaaacgaaaacatgcaagtagctatttgttcttcatagtagaagtccattaattagtactccctccatagcaaaaagcttgtcctaaatttgtctagatatggatatatctagacatgttttagtgttagatacatttgtatctagataaatctaagacaagatttttgggacggaagtaatagttaatgagattgttggaattctggaaaccacaagtacagaacgatatgactatcaaaaccttttcctaataagcataaataaaaagcatctttgtcttttttagcaataggccaaatcccaataagcataaataaaaagcatcttctatcaatacaaacacacagaatccccatgcgggtctc</w:t>
      </w:r>
    </w:p>
    <w:p w:rsidR="00B117B0" w:rsidRDefault="00B117B0" w:rsidP="0059219F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A0932" w:rsidRDefault="005A0932" w:rsidP="0059219F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:rsidR="00085A01" w:rsidRPr="00824047" w:rsidRDefault="00085A01" w:rsidP="0059219F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824047">
        <w:rPr>
          <w:rFonts w:ascii="Courier New" w:hAnsi="Courier New" w:cs="Courier New"/>
          <w:b/>
          <w:sz w:val="20"/>
          <w:szCs w:val="20"/>
        </w:rPr>
        <w:t>TaPht1</w:t>
      </w:r>
      <w:r w:rsidR="00824047" w:rsidRPr="00824047">
        <w:rPr>
          <w:rFonts w:ascii="Courier New" w:hAnsi="Courier New" w:cs="Courier New"/>
          <w:b/>
          <w:sz w:val="20"/>
          <w:szCs w:val="20"/>
        </w:rPr>
        <w:t>;</w:t>
      </w:r>
      <w:r w:rsidRPr="00824047">
        <w:rPr>
          <w:rFonts w:ascii="Courier New" w:hAnsi="Courier New" w:cs="Courier New"/>
          <w:b/>
          <w:sz w:val="20"/>
          <w:szCs w:val="20"/>
        </w:rPr>
        <w:t>12 Chr2DS</w:t>
      </w:r>
    </w:p>
    <w:p w:rsidR="00085A01" w:rsidRDefault="00085A01" w:rsidP="0059219F">
      <w:pPr>
        <w:pStyle w:val="NoSpacing"/>
        <w:rPr>
          <w:rFonts w:ascii="Courier New" w:hAnsi="Courier New" w:cs="Courier New"/>
          <w:sz w:val="20"/>
          <w:szCs w:val="20"/>
        </w:rPr>
      </w:pPr>
    </w:p>
    <w:p w:rsidR="00D66FE0" w:rsidRPr="004B565B" w:rsidRDefault="00085A01" w:rsidP="00D66F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44909">
        <w:rPr>
          <w:rFonts w:ascii="Courier New" w:hAnsi="Courier New" w:cs="Courier New"/>
          <w:sz w:val="20"/>
          <w:szCs w:val="20"/>
        </w:rPr>
        <w:t>TRIAE_CS42_2DS_TGACv1_177711_AA0582920</w:t>
      </w:r>
      <w:r w:rsidR="00D66FE0"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 w:rsidR="00D66FE0" w:rsidRPr="004B565B">
        <w:rPr>
          <w:rFonts w:ascii="Courier New" w:hAnsi="Courier New" w:cs="Courier New"/>
          <w:sz w:val="20"/>
          <w:szCs w:val="20"/>
        </w:rPr>
        <w:t>IWGSC</w:t>
      </w:r>
      <w:proofErr w:type="spellEnd"/>
      <w:r w:rsidR="00D66FE0" w:rsidRPr="004B565B">
        <w:rPr>
          <w:rFonts w:ascii="Courier New" w:hAnsi="Courier New" w:cs="Courier New"/>
          <w:sz w:val="20"/>
          <w:szCs w:val="20"/>
        </w:rPr>
        <w:t xml:space="preserve"> WGA v0.4 chromosome 2D scaffold 42730</w:t>
      </w:r>
    </w:p>
    <w:p w:rsidR="00085A01" w:rsidRPr="00444909" w:rsidRDefault="00085A01" w:rsidP="00085A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59219F" w:rsidRDefault="00D66FE0" w:rsidP="00D66F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D66FE0">
        <w:rPr>
          <w:rFonts w:ascii="Courier New" w:eastAsia="Times New Roman" w:hAnsi="Courier New" w:cs="Courier New"/>
          <w:sz w:val="20"/>
          <w:szCs w:val="20"/>
          <w:lang w:eastAsia="en-GB"/>
        </w:rPr>
        <w:t>atgcaatgcaagattagagaaatggatctggtaaccgagaaaaataactgatactaaagtatacctagagaaaaaaactctaagtaagaatcaatctaaatttacaaaaaagtttcctatttccctcaggtttatcctcttcgctacacattggaaatatacacagtcggcactttatattagcttccgaaggtgtagaattttcgggtctcaagatgcactctattagaggcaatagcacaggttatgttcaatagatttggatggctgtttagcaatatgatttgagctgcataggtgtagcattcgattcaagttacggttgtcacatctttgatgaaccttttattttatattcacattttaaagacttgatatgttgcaataaaaaatggttgcgatgtatatgaaccgatgtagataggccaggagcttctcttattctcgaaaaaaagaaaaagaattagaaattaatcataaaatagtctggatatatagggtgtacagctatggtacatgaagcacaggcgtttactttaatcaatggtgttcaacttttgttcattcgttaattcagctttgataatgtacaacatatccggaggaattgttagattccacgaagctacctccaaattccatctctctatcatatatgttccaccgtatattcctcatgcaaatcacacatagtaacaaccgattcaccatttttcgcatcaggggacggctataccaagatactggatcatgcttagttcacggtcatttgtcatatacatggcgatacaacaatatgctccttgaagtttccttcatacactcgcacatagggtaactaagcgtggaggctataagaaagtgtggcttttatatacagctttggatcagtatcaacaaacacgccagcgcctgcaactttttcaccatttcatcggtgcagtgcaaatgcc</w:t>
      </w:r>
      <w:r w:rsidR="00C37285" w:rsidRPr="00E103ED">
        <w:rPr>
          <w:rFonts w:ascii="Courier New" w:eastAsia="Times New Roman" w:hAnsi="Courier New" w:cs="Courier New"/>
          <w:sz w:val="18"/>
          <w:szCs w:val="20"/>
          <w:lang w:eastAsia="en-GB"/>
        </w:rPr>
        <w:t>atggcggcagccaacacaggcattg</w:t>
      </w:r>
      <w:r w:rsidRPr="00D66FE0">
        <w:rPr>
          <w:rFonts w:ascii="Courier New" w:eastAsia="Times New Roman" w:hAnsi="Courier New" w:cs="Courier New"/>
          <w:sz w:val="20"/>
          <w:szCs w:val="20"/>
          <w:lang w:eastAsia="en-GB"/>
        </w:rPr>
        <w:t>ATGGCACGGAAGCAGCTCAAGGTGCTCCATGCCCTCGACATTGCGACGACGCAGGTGTACCACTTCACCGCCATCGCAATCGCCGGCATGGGCTTCTTCACTGATGCCTACGACCTCTTCTCCATTTCCCTCGTCACCGACCTCCTCGGCCGCATTTACTACACGGACGGTGTCCTCCCTGTCGGCGTCTCGGCGCTTGTCAACGGTGTTGCACTATGCGGCACGGTGGTCGGGCAGCTCTTCTTCGGATGGCTCGGCGACAAGGTGGGCCGGCGGCACATCTATGGTGTCACCCTGAAGCTCATGGTCATCTGCTCCATCGCCTCCGGCCTCTCCTTCCACCGTTCACGCAAGAGCGTCATTACCACGCTCTGTTTTTTTCGTTTTTGGCTTGGCTTTGGCATCGGTGGCGACTATCCACTCTCCGCTACGATCATGGCGGAGTACGCAAATAAGAAGACTCGTGGCGCCTTCATTGCCGCTGTATTCGCCATGCAG</w:t>
      </w:r>
      <w:r w:rsidRPr="002C34DF">
        <w:rPr>
          <w:rFonts w:ascii="Courier New" w:eastAsia="Times New Roman" w:hAnsi="Courier New" w:cs="Courier New"/>
          <w:i/>
          <w:sz w:val="20"/>
          <w:szCs w:val="20"/>
          <w:lang w:eastAsia="en-GB"/>
        </w:rPr>
        <w:t>gtgcaaccatacaacacgattgtgtcttaatttttggttgtgtaaatcaatcaatctccattttgcaaaaaagatcccttgattatatttttatttctctgttgtcttgtaattgcag</w:t>
      </w:r>
      <w:r w:rsidRPr="00D66FE0">
        <w:rPr>
          <w:rFonts w:ascii="Courier New" w:eastAsia="Times New Roman" w:hAnsi="Courier New" w:cs="Courier New"/>
          <w:sz w:val="20"/>
          <w:szCs w:val="20"/>
          <w:lang w:eastAsia="en-GB"/>
        </w:rPr>
        <w:t>GGTCTAGGAAATCTTGCTGCTGGAATAGTTGCCATAATCGTCTCACAGTCATTCAAGCATGCACCAGGATATGACCATGACCCACACTGGCACGCTGACTATGTGTGGCGTATAATTCTCATGGTAGGCGCCATCCCTGCTATCCTGACTTATTATTGGCGCATGAGGATGCCCGAGACGGCACGCTTTACGGCGCTCATAGCTAAGGACATCAAGAAAGCTTCTTCAAACATGGCCTTGGTCCTTAACATCGACATCGTGGCTGAAATAGAAGAGGCTGATGTGTTCAACAGAGAGCATGAGTTTGGTTTCTTCACCATGGAGTTCGTCCATCGACATGGCCTCCACCTCCTTAGCACCATGATCTGTTGGTTTATGCTTGACATGTCATTTTACCTGCTCAACCTGTTCATGAAGAACATCTTTACCGAAGTTCGATTCATCAAAGATGCAAGCACAATGAGCCCGCTTGACCAAACATACAACATAGCAAGAACCCAAGCTCTCATTACCGTCATTGGCACGTTGCCGGGCTTCTTCTTTGCAGTCAAGTTCATGGACAGAATTGGTCGAATCAAGATGCAAATTGTAGGATTCATTATGATGAGCGTCTTCATGCTCGGGCTTGCTATTCCACAAGTGTTATCGAAAACGATAT</w:t>
      </w:r>
      <w:r w:rsidRPr="00D66FE0">
        <w:rPr>
          <w:rFonts w:ascii="Courier New" w:eastAsia="Times New Roman" w:hAnsi="Courier New" w:cs="Courier New"/>
          <w:sz w:val="20"/>
          <w:szCs w:val="20"/>
          <w:lang w:eastAsia="en-GB"/>
        </w:rPr>
        <w:lastRenderedPageBreak/>
        <w:t>GGTATTCTCGCTACGGGAACATCTACTTCATTGTCATTTACTCGGCAATAATGTTCTTCACTGACTTCGGCCCCAACTCGACCACTTTCATCCTTCCAGCAGAGATCTTCCCAGCACGTATGCGGTCAACATGCCACGGCATAGCCGGTGCTGGCGGGAAGGGTGGTGCTATCACTGGTGTGCTTTGGTTCCTATATGCCAATAAAGGTCTCCCAATTATTCTCTTCGTGCTAGTTGGTTGCAACATAATTGGCTTGGTGTTCACGCTCATCTTACCAGAAACCAAAAAGAGGTCCCTTGAAGAGGTCACTGGTGAAAGAGGAAATGATGAGGACCAGGGAGGTTTTTCTCTTGTGAGAACACCTCTATTTACTATATAGtgccaaagaatataccatgtggccctttgatgtaaaacgaaaacatgcaagtagctatttgttcttcacagtagaagtccattaattagtactccctccattgcaaaaagcttgaccaagatttgtctagatacggatatatctagacatgttttagaattagatacatttgtatctagataaatctaagacaaaatttttgggacgtaggtaataattaatgagattgttggaattctggaaaccacaagtataaaacgatatgactatctaaaccttttcctaatttaaagacattataactgcgcatctttcgagccctctcaggccattaggctccacagccgcccgatcatcacttgcaggtgtttctggccgtcagattagctcttaatcccac</w:t>
      </w:r>
    </w:p>
    <w:p w:rsidR="00772627" w:rsidRDefault="00772627" w:rsidP="00D66F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72627" w:rsidRDefault="00772627" w:rsidP="00D66F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72627" w:rsidRPr="00824047" w:rsidRDefault="00772627" w:rsidP="007726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824047">
        <w:rPr>
          <w:rFonts w:ascii="Courier New" w:hAnsi="Courier New" w:cs="Courier New"/>
          <w:b/>
          <w:sz w:val="20"/>
          <w:szCs w:val="20"/>
        </w:rPr>
        <w:t>TaPht1</w:t>
      </w:r>
      <w:r w:rsidR="00824047" w:rsidRPr="00824047">
        <w:rPr>
          <w:rFonts w:ascii="Courier New" w:hAnsi="Courier New" w:cs="Courier New"/>
          <w:b/>
          <w:sz w:val="20"/>
          <w:szCs w:val="20"/>
        </w:rPr>
        <w:t>;</w:t>
      </w:r>
      <w:r w:rsidRPr="00824047">
        <w:rPr>
          <w:rFonts w:ascii="Courier New" w:hAnsi="Courier New" w:cs="Courier New"/>
          <w:b/>
          <w:sz w:val="20"/>
          <w:szCs w:val="20"/>
        </w:rPr>
        <w:t>13 Chr2AS</w:t>
      </w:r>
    </w:p>
    <w:p w:rsidR="00772627" w:rsidRDefault="00772627" w:rsidP="007726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C4C08" w:rsidRDefault="00772627" w:rsidP="00CC4C08">
      <w:pPr>
        <w:pStyle w:val="HTMLPreformatted"/>
      </w:pPr>
      <w:r w:rsidRPr="007F1707">
        <w:t>TRIAE_CS42_2AS_TGACv1_112554_AA0340810</w:t>
      </w:r>
      <w:r w:rsidR="00CC4C08">
        <w:t xml:space="preserve">/ </w:t>
      </w:r>
      <w:proofErr w:type="spellStart"/>
      <w:r w:rsidR="00CC4C08" w:rsidRPr="006A6366">
        <w:t>IWGSC</w:t>
      </w:r>
      <w:proofErr w:type="spellEnd"/>
      <w:r w:rsidR="00CC4C08" w:rsidRPr="006A6366">
        <w:t xml:space="preserve"> WGA v0.4 chromosome </w:t>
      </w:r>
      <w:r w:rsidR="00CC4C08">
        <w:t>2</w:t>
      </w:r>
      <w:r w:rsidR="00CC4C08" w:rsidRPr="006A6366">
        <w:t xml:space="preserve">A scaffold </w:t>
      </w:r>
      <w:r w:rsidR="00CC4C08">
        <w:t>909</w:t>
      </w:r>
    </w:p>
    <w:p w:rsidR="007703ED" w:rsidRPr="007703ED" w:rsidRDefault="007703ED" w:rsidP="00CC4C08">
      <w:pPr>
        <w:pStyle w:val="HTMLPreformatted"/>
        <w:rPr>
          <w:b/>
        </w:rPr>
      </w:pPr>
    </w:p>
    <w:p w:rsidR="007703ED" w:rsidRPr="007703ED" w:rsidRDefault="007703ED" w:rsidP="00CC4C08">
      <w:pPr>
        <w:pStyle w:val="HTMLPreformatted"/>
        <w:rPr>
          <w:b/>
        </w:rPr>
      </w:pPr>
      <w:r>
        <w:rPr>
          <w:b/>
          <w:sz w:val="18"/>
          <w:szCs w:val="18"/>
        </w:rPr>
        <w:t>p</w:t>
      </w:r>
      <w:r w:rsidRPr="007703ED">
        <w:rPr>
          <w:b/>
          <w:sz w:val="18"/>
          <w:szCs w:val="18"/>
        </w:rPr>
        <w:t>artial RT-PCR fragment HG764745 (bold)</w:t>
      </w:r>
    </w:p>
    <w:p w:rsidR="00772627" w:rsidRPr="007F1707" w:rsidRDefault="00772627" w:rsidP="007726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72627" w:rsidRDefault="00CC4C08" w:rsidP="00CC4C08">
      <w:pPr>
        <w:pStyle w:val="NoSpacing"/>
        <w:rPr>
          <w:rFonts w:ascii="Courier New" w:hAnsi="Courier New" w:cs="Courier New"/>
          <w:sz w:val="20"/>
          <w:szCs w:val="20"/>
          <w:lang w:eastAsia="en-GB"/>
        </w:rPr>
      </w:pPr>
      <w:r w:rsidRPr="00CC4C08">
        <w:rPr>
          <w:rFonts w:ascii="Courier New" w:hAnsi="Courier New" w:cs="Courier New"/>
          <w:sz w:val="20"/>
          <w:szCs w:val="20"/>
          <w:lang w:eastAsia="en-GB"/>
        </w:rPr>
        <w:t>gacaaatctagtccggctagtcactgtcccagaagtaagaacaaacaggccagaggatgactttcgagactgacgactttgactcttcgattccatgtcaatctggcaaggaatatgccccccggagctcagaaaatgcctttttctcagctcatagtttagtatttagtcaagtctttgcctctactatgcgtccatgcatgactcacacacatgagcccagaaaagtttgaagaacaaaagggctaaggtggatgatctgccttgtgaataacatgccgacaaatttgtggctgcattttttttaccgcaagacacattaattagacgacttgacaattcacagattaattacagaaaatcgggctaaaaccagtacaaccacacaaaccgtgaaggaacatgaaaatatcagggcacagctggccgacctaccacacaagagatatagcatgcacgccgttgatgagagaatcatggcggaggtagcagacaatcatcgtcgtaagtcactcctctctgagcaagcgactctgacattgccactagcaaccaccccctcacaacaatggccgcgcgatgccaaactaagaacacccaaacaaccgggccagacacgtcgaggacgaggggcaactcggacttcaatgacgagcctcacggaagaaagttgcaaaccttgggctggagatcgtcgagcactgaaacaccctttcacaaggaacccgcaagatccccgaattcaccactacacaccaccatcgccgccacacatgagcgtatcctggactaccgtgcaaatataatttagtaaaattagtacgtgggtgtagcaaaactcgatgtgattgtacgatgcgcatgtatgtagtacgtacgtgttgtgtgtatgtgtagtcgcagcaaatgaaacggtgagggtgtgaatattcgtggtccacgtgcacgcaggtttgttggtagaaatggcgatccgcgtgtgcgaatcctagtcaattagcaggcgagacaaggaaccgagacagcgttagcaagcagaggcaaagctgctatttggtgcagcgctggtccgatccgttgacagagaattttattttctttacggttagctcggacttcactcaacttgaggtatactttctcaactctcaagtctcagcagcaaattaaagtgagacacgtggaatatcaatcgaagaatacacgcgtttcaaaacgaggaagatgctgctgccgaacactcctggcctgtatatatatatatatgccacccaagcgcttctctcgcccgatcgatgtattcagttcttcagtttttgctactgcctaggaaaccaaggtcagggaaaccgggtagcatcaggtatgtacctatttattggcttttgctgtcttttttgaacaaaccattttctgctccatatatgcatgcatcatcctcacatgcatactactggttttccatctacccaactcaaatatcggtcttaattttagttctaattttcctgccaaaaatgacccagatatattatatatgaagttcatcaaaactacaaagcaccaaaaacataacaaaaattgcatcacggtccttaaaacgatggcgcgactgctgtcatcacaataacgagccgccggcgtttgctgtcactgaggcagaccatgtcgataatagccgagaaattttcgtgcaaagcacgagcgccatcaaggctggaggcatgttccgcttatcgtttagtttaatagtagttttgacgtagacatgcatgccaagttcttccaaactgttctgttcgaatcactctatcgtagacgtttggtccacgtagaggtcgctcgagaagttcgatcaacgagtgtgtcgctatccagaactccacatgcttatctatgtgataacctccgaaaatcaagtgatctgacattgacatctcaggtagtcacgagcctacacgtacgtgcctcaggcctttgactaacacgagccaaacgccATGGCTCGAGAGCTCAAGGTGCTCGGCGCGCTGGATGCCGCCAAGACGCAGTGGTACCACTTCACGGCCATCGTGATCGCCGGCATGGGCTTCTTCACCGACGCCTATGACCTCTTCTCCATCTCCCTCGTCACCAAGCTGCTGGGCCGCATCTACTACTTCGACCCGAGCTCAGCCGCCCCGGGCTCGCTCCCGCCCAACGTCTCGGCCGCTGTCAACGGCGTCGCCTTCTGCGGTACCCTCGCCGGCCAGCTCTTCTTCGGATGGCTCGGCGACAAGATGGGCCGGAAGAAGGTCTACGGCATGACGCTCATGATCATGGTGCTCTGCTGCGTCGCCTCCGGCCTCTCCTTCGGCTCCACTCCGAACTCCGTCATGGCCACGCTCTGCTTCTTCCGCTTCTGGCTCGGCTTCGGCATCGGCGGCGACTACCCGCTCTCCGCCACCATCATGTCTGAGTATGCCAACAAGCGCACCCGTGGCGCCTTCATCGCCGCCGTATTCGCCATGCAGGGGTTCGGCAACCTCACCGGCGGCGTCGTCGCGATCATCGTCTCGGCTGCGTTCAAGGAGCGGTTCGACGCGCCCGCGTACAGGGACGACCGGGCCGGCTCCACCGTCCCGCAGGCAGACTACGTGTGGCGCATCGTCCTCATGTTTGGCGCTGTCCCGGCGCTGCTCACCTACTACTGGCGCATGAAGATGCCCGAGACGGCGCGCTACACGGCGCTCGTCGCCAAGAACGCCAAGCTGGCCACGTCCGACATGGCGCGAGTGCTCAACGTCGAGCTCGTCTCCGACGAGCCGGAGCAGCCGCTGCCCGTCGGACATGGTGACCGCGAGCAGTTCGGGCTCTTCTCCAAGGAGTTCGTTCGGCGCCACGGCCGGCACCTGCTGGGCACGACGGTGTGCTGGTTCGTCCTCGACATCGCCTTCTACTCGCAGAACCTGTTCCAGAAGGACATCTACACGGCGGTGGAGTGGCTGCCGAGGGCGGACACCATGAACGCGCTGCAGGAGATGTTCAAGATCTCGCGCGCGCAGACGCTGGTCGCGCTGTGCGGCACCATCCCGG</w:t>
      </w:r>
      <w:r w:rsidRPr="00CC4C08">
        <w:rPr>
          <w:rFonts w:ascii="Courier New" w:hAnsi="Courier New" w:cs="Courier New"/>
          <w:sz w:val="20"/>
          <w:szCs w:val="20"/>
          <w:lang w:eastAsia="en-GB"/>
        </w:rPr>
        <w:lastRenderedPageBreak/>
        <w:t>GGTACTGGTTC</w:t>
      </w:r>
      <w:r w:rsidRPr="007703ED">
        <w:rPr>
          <w:rFonts w:ascii="Courier New" w:hAnsi="Courier New" w:cs="Courier New"/>
          <w:b/>
          <w:sz w:val="20"/>
          <w:szCs w:val="20"/>
          <w:lang w:eastAsia="en-GB"/>
        </w:rPr>
        <w:t>ACGGTGTTCCTCATCGACGTCGTCGGCCGCTTCGCCATCCAGCTCGGCGGCTTCTTCTTCATGACGGCCTTCATGCTGGGCCTCGCCGTGCCGTACCACCACTGGACGACCCCCGGGAACCACGTGGGCTTCGTCGTCATGTTCTCGCTCACCTTCTTCTTCGCCAACTTCGGGCCCAACTCCACCACCTTCATCGTGCCGGCAGAGATCTTCCCGGCACGGCTGCGGTCGACGTGCCACGGCATCTCGGCGGCTGCCGGGAAGGCGGGCGCCATCGTGGGGTCGTTCGGGTTCCTGTATGCTGCCCAGAGCACTGATTCCACGAAGACGGACGCCGGGTACCCGCCGGGCATCGGCGTCCGCAACTCGCTGTTCGTGCTCGCCGGGTGCAACGTGGTCGGGTTCCTGTTCACGTTCCTCGTGCCGGAGCCCAACGGGAAGTCGCTGGAGGAGCTCTCCGGTGAGAACGAGGTGGATGACGCGCCTGAAGATGCCTCATCTGCGGCAGCCGGGGAGGACAGGAGCACGCCGGCACCAGACGTTTGAtagaagttacagaatatgtttgcgtaatggca</w:t>
      </w:r>
      <w:r w:rsidRPr="00CC4C08">
        <w:rPr>
          <w:rFonts w:ascii="Courier New" w:hAnsi="Courier New" w:cs="Courier New"/>
          <w:sz w:val="20"/>
          <w:szCs w:val="20"/>
          <w:lang w:eastAsia="en-GB"/>
        </w:rPr>
        <w:t>ttatcacttgctgcatcggctgtcaaagcattgggttggagtgcagtttcttttactctgattgcaggatcttgttggaagcagtggaagaaaagaatctactggtaaaatatggacattggaagatcagaccggtgcttgcagattttctcaactccttcagtgttagccatattcctagatctcaaaatcctatttctcacaatctagcaaagaaagctttctctatcagatctttccttacttgctcttttctatgtagcaaggcttctagatgtaaattcaatatggctttgaaaaccatatcaaaactactgtatgtacactgtttaggctgttaatgaataaaatgtgagccctctatgagg</w:t>
      </w:r>
    </w:p>
    <w:p w:rsidR="007F4B0B" w:rsidRDefault="007F4B0B" w:rsidP="00CC4C08">
      <w:pPr>
        <w:pStyle w:val="NoSpacing"/>
        <w:rPr>
          <w:rFonts w:ascii="Courier New" w:hAnsi="Courier New" w:cs="Courier New"/>
          <w:sz w:val="20"/>
          <w:szCs w:val="20"/>
          <w:lang w:eastAsia="en-GB"/>
        </w:rPr>
      </w:pPr>
    </w:p>
    <w:p w:rsidR="005A0932" w:rsidRDefault="005A0932" w:rsidP="00CC4C08">
      <w:pPr>
        <w:pStyle w:val="NoSpacing"/>
        <w:rPr>
          <w:rFonts w:ascii="Courier New" w:hAnsi="Courier New" w:cs="Courier New"/>
          <w:b/>
          <w:sz w:val="20"/>
          <w:szCs w:val="20"/>
          <w:lang w:eastAsia="en-GB"/>
        </w:rPr>
      </w:pPr>
    </w:p>
    <w:p w:rsidR="007F4B0B" w:rsidRPr="005A0932" w:rsidRDefault="007F4B0B" w:rsidP="00CC4C08">
      <w:pPr>
        <w:pStyle w:val="NoSpacing"/>
        <w:rPr>
          <w:rFonts w:ascii="Courier New" w:hAnsi="Courier New" w:cs="Courier New"/>
          <w:b/>
          <w:sz w:val="20"/>
          <w:szCs w:val="20"/>
          <w:lang w:eastAsia="en-GB"/>
        </w:rPr>
      </w:pPr>
      <w:r w:rsidRPr="005A0932">
        <w:rPr>
          <w:rFonts w:ascii="Courier New" w:hAnsi="Courier New" w:cs="Courier New"/>
          <w:b/>
          <w:sz w:val="20"/>
          <w:szCs w:val="20"/>
          <w:lang w:eastAsia="en-GB"/>
        </w:rPr>
        <w:t>TaPht1</w:t>
      </w:r>
      <w:r w:rsidR="005A0932" w:rsidRPr="005A0932">
        <w:rPr>
          <w:rFonts w:ascii="Courier New" w:hAnsi="Courier New" w:cs="Courier New"/>
          <w:b/>
          <w:sz w:val="20"/>
          <w:szCs w:val="20"/>
          <w:lang w:eastAsia="en-GB"/>
        </w:rPr>
        <w:t>;</w:t>
      </w:r>
      <w:r w:rsidRPr="005A0932">
        <w:rPr>
          <w:rFonts w:ascii="Courier New" w:hAnsi="Courier New" w:cs="Courier New"/>
          <w:b/>
          <w:sz w:val="20"/>
          <w:szCs w:val="20"/>
          <w:lang w:eastAsia="en-GB"/>
        </w:rPr>
        <w:t>14 Chr4AL</w:t>
      </w:r>
    </w:p>
    <w:p w:rsidR="007F4B0B" w:rsidRDefault="007F4B0B" w:rsidP="00CC4C08">
      <w:pPr>
        <w:pStyle w:val="NoSpacing"/>
        <w:rPr>
          <w:rFonts w:ascii="Courier New" w:hAnsi="Courier New" w:cs="Courier New"/>
          <w:sz w:val="20"/>
          <w:szCs w:val="20"/>
          <w:lang w:eastAsia="en-GB"/>
        </w:rPr>
      </w:pPr>
    </w:p>
    <w:p w:rsidR="007F4B0B" w:rsidRPr="00F64A6B" w:rsidRDefault="007F4B0B" w:rsidP="007F4B0B">
      <w:pPr>
        <w:pStyle w:val="NoSpacing"/>
        <w:rPr>
          <w:rFonts w:ascii="Courier New" w:hAnsi="Courier New" w:cs="Courier New"/>
          <w:sz w:val="20"/>
          <w:szCs w:val="20"/>
        </w:rPr>
      </w:pPr>
      <w:r w:rsidRPr="0080055A">
        <w:rPr>
          <w:rFonts w:ascii="Courier New" w:hAnsi="Courier New" w:cs="Courier New"/>
          <w:sz w:val="20"/>
          <w:szCs w:val="20"/>
        </w:rPr>
        <w:t>TRIAE_CS42_U_TGACv1_641255_AA2089900</w:t>
      </w:r>
      <w:r>
        <w:rPr>
          <w:rFonts w:ascii="Courier New" w:hAnsi="Courier New" w:cs="Courier New"/>
          <w:sz w:val="20"/>
          <w:szCs w:val="20"/>
        </w:rPr>
        <w:t xml:space="preserve">/ </w:t>
      </w:r>
      <w:proofErr w:type="spellStart"/>
      <w:r w:rsidRPr="00F64A6B">
        <w:rPr>
          <w:rFonts w:ascii="Courier New" w:hAnsi="Courier New" w:cs="Courier New"/>
          <w:sz w:val="20"/>
          <w:szCs w:val="20"/>
        </w:rPr>
        <w:t>IWGSC</w:t>
      </w:r>
      <w:proofErr w:type="spellEnd"/>
      <w:r w:rsidRPr="00F64A6B">
        <w:rPr>
          <w:rFonts w:ascii="Courier New" w:hAnsi="Courier New" w:cs="Courier New"/>
          <w:sz w:val="20"/>
          <w:szCs w:val="20"/>
        </w:rPr>
        <w:t xml:space="preserve"> WGA v0.4 chromosome </w:t>
      </w:r>
      <w:r>
        <w:rPr>
          <w:rFonts w:ascii="Courier New" w:hAnsi="Courier New" w:cs="Courier New"/>
          <w:sz w:val="20"/>
          <w:szCs w:val="20"/>
        </w:rPr>
        <w:t>4</w:t>
      </w:r>
      <w:r w:rsidRPr="00F64A6B">
        <w:rPr>
          <w:rFonts w:ascii="Courier New" w:hAnsi="Courier New" w:cs="Courier New"/>
          <w:sz w:val="20"/>
          <w:szCs w:val="20"/>
        </w:rPr>
        <w:t xml:space="preserve">A scaffold </w:t>
      </w:r>
      <w:r>
        <w:rPr>
          <w:rFonts w:ascii="Courier New" w:hAnsi="Courier New" w:cs="Courier New"/>
          <w:sz w:val="20"/>
          <w:szCs w:val="20"/>
        </w:rPr>
        <w:t>11991</w:t>
      </w:r>
    </w:p>
    <w:p w:rsidR="007F4B0B" w:rsidRPr="00F64A6B" w:rsidRDefault="007F4B0B" w:rsidP="007F4B0B">
      <w:pPr>
        <w:pStyle w:val="NoSpacing"/>
        <w:rPr>
          <w:rFonts w:ascii="Courier New" w:hAnsi="Courier New" w:cs="Courier New"/>
          <w:sz w:val="20"/>
          <w:szCs w:val="20"/>
        </w:rPr>
      </w:pPr>
    </w:p>
    <w:p w:rsidR="006E38B0" w:rsidRDefault="006E38B0" w:rsidP="006E38B0">
      <w:pPr>
        <w:pStyle w:val="NoSpacing"/>
        <w:rPr>
          <w:rFonts w:ascii="Courier New" w:hAnsi="Courier New" w:cs="Courier New"/>
          <w:sz w:val="20"/>
          <w:szCs w:val="20"/>
          <w:lang w:eastAsia="en-GB"/>
        </w:rPr>
      </w:pPr>
      <w:r w:rsidRPr="006E38B0">
        <w:rPr>
          <w:rFonts w:ascii="Courier New" w:hAnsi="Courier New" w:cs="Courier New"/>
          <w:sz w:val="20"/>
          <w:szCs w:val="20"/>
        </w:rPr>
        <w:t>cctcctacagataaggtgtgctttatagaaaaattgaagtatgagtgattgaagacggaatcatgcctttatgggtaatttcaatcttctaggcatgtgacatagcagaagtacacggaatcatgcctttataaattgcaacttgacgaggcacatccttcctcatagcaaccgcaacaaccactctctgttctatcaaggaaaaaaagtagcacccattctaagaatctggccacttcaattccttaaaaattacattgttatccacctatgcttgttgctacttcttctattcagacatgttagcacatcagataggtgaaattctaagatgtattggaaacacaagggaatgggagacatcaagagagaagcactttcctcagaaagaacattgatggagtcgttccggcgaatcttgggtagggggtcccaagctagtactctagataacatagacgcgaggttttacctaggttcggactctttcaaagagataataccctacgtcctgctttgattgtgtattgattttggatgaagtacatagtacatgtgtgtccaccacgagattgttgatgatcttccacaagctctacccctagtttatatagatattgtggggtctagggttacagataggtcggctacgtatacggtagatcgacgtgtagaagatatctaagtctcgtattatgcgccaagtcttcggaacattccttccatacgccatgggccttcaggacatggcccactagtacaccgcaataggagtccttggcccgagccaccttgccgggagacggcgtggtgggtaccccctggtctgggacaccaccaaacatggtcatgaatttccaatagccgccgtcatgctatgtcgttgggttcggtgcttgtaactctaaatgcatattcatatgctctagattcaagttctggctataatatgtgaaatgtgaaatgaatgccttacataaatcacgagtccatgatcgaataatggaggattctagaaatttcccaaagcccagaatacaatggcgatcgacaaacttgaacagaaccaccctaaagataaactttgtgcatggagtaggggcggcgcggcggcagcgtggctaggtttactgcccggttggccacgcgtggctcctttcataacaagcatcggggtaagatgagtatatattatcggattcccgtcttacatatatgagacccatgggttgttaatagacactcggcctacagtggccgctgtcacagagctttcaaggggtgggaggacagccacgtggcggctgcttatgccgagccccttgcataagccgagtgcttttctcacattatgccaagatttgtgtagaaacaaagttctttttgtgatgtactcggcctgtgtgaagataacccgagccacagccggttgccatcggtttttttcagagcactcggcttatggtgtactacgccgggtggcagataatttacacttgatttacgcgtttaaacactaggcaacatgtatttttcccgtagcggtacatgtttataagtgtttgcgtatgtaacgtgtttttaaaaaagtatccatttaatgcgacattacacgtcaacaaaaaatatcctttattctatcaagaatgactaatcttatcttgttatttccgtccttgtgttgtttcagtacggaacagctgtcgtcgtcttcattctatcgccgtgttccttttttattagaaagcgtaggcacattcgtcagcagagctgccaattttatgtattctctcggagaaagtaaggtggatcgatgttattcagctgggggctggggcgccctctcgtaattacattccacaggacattcgtgcagttgtataataggagcagagacaacatttgaatcgccactttatatatccagttggcttgcagaaatcagaaagaggttatatatatggtaaacatgaagcacttggtttactataccacgcaca</w:t>
      </w:r>
      <w:r w:rsidR="007F4B0B" w:rsidRPr="00F64A6B">
        <w:rPr>
          <w:rFonts w:ascii="Courier New" w:hAnsi="Courier New" w:cs="Courier New"/>
          <w:sz w:val="20"/>
          <w:szCs w:val="20"/>
        </w:rPr>
        <w:t>ATGTTCACGACCTGGCCTGCGAGGAGGCACGCGTGCAGCTCCCTCTTCTGCCACCTGCATGGCGCCGGCAGCGCCATGCTGTACCGCGTGCTGGACGCCGTGACGTCGGTGAAATGCGAGACGCGGCGGGCTCGCAAGCAGATCAAGGTGCTGCAGGCCCTCGACGTCGCCGGGACGCAGCTGTACCACTTCACCACCATCGTCATCGCCGGCATGGGCTTTTTCACGGACGCCTACGACCTGTTCTCCGTCTCCCTGATCGCCGACCTCCTGGGCCACATCTACTACCACTCGGCAGACGGCAAGCTCCCCGGCAATGTCGCGGGCGCTGTCAGCGGCGTGGCGCTCTGCGGCACGGTCCTGGGGCAACTCTTCTTCGGCTGGCTCGGCGACAGGATGGGGCGGAAGCGGATCTACGGCGTCACGCTCAAGCTCATGGTGGTGTGCTCACTCGCGTCCGGCCTCTCCTTCCACAACAAGCCCAAGTGCGTCGTGGCCACGCTGTGCTTCTTCCGCTTCTGGCTTGGCTTCGGCGTCGGCGGCGACTACCCGCTCTCGGCGACCATCATGTCCGAGTATGCCAACAAGAGGACTCGCGGAGCCTTCATAGCAGCTGTCTTCGCTATGCAG</w:t>
      </w:r>
      <w:r w:rsidR="007F4B0B" w:rsidRPr="002C34DF">
        <w:rPr>
          <w:rFonts w:ascii="Courier New" w:hAnsi="Courier New" w:cs="Courier New"/>
          <w:i/>
          <w:sz w:val="20"/>
          <w:szCs w:val="20"/>
        </w:rPr>
        <w:t>gtgtgtaagtaaaatcatcacaatattttttggagccagtgctgcatctcattcttaatctacaatctgcttctcttttctctggtctaactcagcaaaagataatattttaatcatccttaccctattatactttgtctgcataaag</w:t>
      </w:r>
      <w:r w:rsidR="007F4B0B" w:rsidRPr="00F64A6B">
        <w:rPr>
          <w:rFonts w:ascii="Courier New" w:hAnsi="Courier New" w:cs="Courier New"/>
          <w:sz w:val="20"/>
          <w:szCs w:val="20"/>
        </w:rPr>
        <w:t>GGTCTTGGAAACCTCGCTGCTGGGGCTGTTGTTCTGGTGCTCTCTGCGAGGTTCAAGAACACGGCCACGTATGAGACTGACCAGCTTGGGCAAGCGGACTACGTGTGGCGCATTGTGCTCATGCTGGGCGCCGTTCCTGCACTCCTCACCTACTACTGGCGCATGAAGATGCCTGAGACGGCGCGCTACACGGCGCTCATCGCCAAGAACCTCAAGCTAGCAGCATCCGACATGGCCACGGTCCTTGACATCGACTTCGTGTCAGACGCGGACGCGGACGCCATCGTGAAGCAGGAC</w:t>
      </w:r>
      <w:r w:rsidR="007F4B0B" w:rsidRPr="00F64A6B">
        <w:rPr>
          <w:rFonts w:ascii="Courier New" w:hAnsi="Courier New" w:cs="Courier New"/>
          <w:sz w:val="20"/>
          <w:szCs w:val="20"/>
        </w:rPr>
        <w:lastRenderedPageBreak/>
        <w:t>GAGTTCGGCCTCTTCTCCATGGAGTTCCTTCACAAGCATGGTCGCCAGCTCCTCTGCACGACTACATGTTGGTTCGTCCTCGACGTTGTCTTCTACTCTCTCAATCTCTTCATGAAGGATATCTTCAACAACATCGGCTGGTTTGGAGACGCGACCATGATGAGCCCTCTCGAGCAGACCTATAAGATAGCTCGCACGCAGGCCATCATCGTGGTCGGCGGTTCCCTGCCAGGTTACTTTCTCACCGTGCTATTCGTCGACCGCATCGGCCGCATCAAGATCCAACTCATGGGGTTCACCATGATGACCATTTTCATGATCGTACTCGCCGCGCCTTACAAGTTTTGGTCCAAACCCAACATGCACATAGGCTTCGCCATCATGTACGCCTTGATCCTCTTCTTCGCAAACTTCGGCCCCAACTCCACCACATTCATCCTGCCCACGGAGATATTCCCGACGCGCCTGCGGTCGACGTGCAACGGCATATCGGCCGCCGGGGGAAAGTGTGGTGCAATCATCGGTGTTCTCTGGTTCCAGTATTCTCATACAAGCATCCGGAGCTCTCTGCTTCTGCTGGCAGGGTGCAACCTGGTTGGAGTCATGTTCACTCTTGCCTTGCCCGAGTCCAAAGGGATGTCACTCGAGGACATCACGGGGGAAATGGAGGAAGACAACGAACCACCAGAAGAATCTAAAACGGTTGCTGAAGCTGAGTTCATCTACAGCGTGGAAATTTCGTAA</w:t>
      </w:r>
      <w:r w:rsidRPr="006E38B0">
        <w:rPr>
          <w:rFonts w:ascii="Courier New" w:hAnsi="Courier New" w:cs="Courier New"/>
          <w:sz w:val="20"/>
          <w:szCs w:val="20"/>
        </w:rPr>
        <w:t>ccaatactgtccctccccgttgatggttttagtgtcttctcgaaattcatcaaactttgagaacctgtatctttgacatgtttggacttatatatagtgtttattgtgaaatggggctgaacaatgcatatctatatctatatctatctatacctaccaataaagcaaggtgtgtttctccaattttttcatccgttcgtaaggtgcgtttctccaattttttcattcgttcgtaaggtgcgtttcttcaattttttcatccattcatccatattattttttagatttttttagtatccgaggtggtactattttttgcacacgcacgtccaaaataataatgacaactggcctcaacccatccgaagcacacagcccatgctctgtccccgatgatgtc</w:t>
      </w:r>
    </w:p>
    <w:p w:rsidR="006E38B0" w:rsidRDefault="006E38B0" w:rsidP="006E38B0">
      <w:pPr>
        <w:pStyle w:val="NoSpacing"/>
        <w:rPr>
          <w:rFonts w:ascii="Courier New" w:hAnsi="Courier New" w:cs="Courier New"/>
          <w:sz w:val="20"/>
          <w:szCs w:val="20"/>
          <w:lang w:eastAsia="en-GB"/>
        </w:rPr>
      </w:pPr>
    </w:p>
    <w:p w:rsidR="006E38B0" w:rsidRDefault="006E38B0" w:rsidP="007F4B0B">
      <w:pPr>
        <w:pStyle w:val="NoSpacing"/>
        <w:rPr>
          <w:rFonts w:ascii="Courier New" w:hAnsi="Courier New" w:cs="Courier New"/>
          <w:sz w:val="20"/>
          <w:szCs w:val="20"/>
        </w:rPr>
      </w:pPr>
    </w:p>
    <w:p w:rsidR="006E38B0" w:rsidRPr="005A0932" w:rsidRDefault="006E38B0" w:rsidP="006E38B0">
      <w:pPr>
        <w:pStyle w:val="NoSpacing"/>
        <w:rPr>
          <w:rFonts w:ascii="Courier New" w:hAnsi="Courier New" w:cs="Courier New"/>
          <w:b/>
          <w:sz w:val="20"/>
          <w:szCs w:val="20"/>
          <w:lang w:eastAsia="en-GB"/>
        </w:rPr>
      </w:pPr>
      <w:r w:rsidRPr="005A0932">
        <w:rPr>
          <w:rFonts w:ascii="Courier New" w:hAnsi="Courier New" w:cs="Courier New"/>
          <w:b/>
          <w:sz w:val="20"/>
          <w:szCs w:val="20"/>
          <w:lang w:eastAsia="en-GB"/>
        </w:rPr>
        <w:t>TaPht1</w:t>
      </w:r>
      <w:r w:rsidR="005A0932" w:rsidRPr="005A0932">
        <w:rPr>
          <w:rFonts w:ascii="Courier New" w:hAnsi="Courier New" w:cs="Courier New"/>
          <w:b/>
          <w:sz w:val="20"/>
          <w:szCs w:val="20"/>
          <w:lang w:eastAsia="en-GB"/>
        </w:rPr>
        <w:t>;</w:t>
      </w:r>
      <w:r w:rsidRPr="005A0932">
        <w:rPr>
          <w:rFonts w:ascii="Courier New" w:hAnsi="Courier New" w:cs="Courier New"/>
          <w:b/>
          <w:sz w:val="20"/>
          <w:szCs w:val="20"/>
          <w:lang w:eastAsia="en-GB"/>
        </w:rPr>
        <w:t>14 Chr1BL</w:t>
      </w:r>
    </w:p>
    <w:p w:rsidR="00525A55" w:rsidRDefault="00525A55" w:rsidP="006E38B0">
      <w:pPr>
        <w:pStyle w:val="NoSpacing"/>
        <w:rPr>
          <w:rFonts w:ascii="Courier New" w:hAnsi="Courier New" w:cs="Courier New"/>
          <w:sz w:val="20"/>
          <w:szCs w:val="20"/>
          <w:lang w:eastAsia="en-GB"/>
        </w:rPr>
      </w:pPr>
    </w:p>
    <w:p w:rsidR="00525A55" w:rsidRDefault="00525A55" w:rsidP="00525A55">
      <w:pPr>
        <w:pStyle w:val="PlainText"/>
        <w:rPr>
          <w:rFonts w:ascii="Courier New" w:hAnsi="Courier New" w:cs="Courier New"/>
          <w:sz w:val="20"/>
          <w:szCs w:val="20"/>
        </w:rPr>
      </w:pPr>
      <w:r w:rsidRPr="00C058E1">
        <w:rPr>
          <w:rFonts w:ascii="Courier New" w:hAnsi="Courier New" w:cs="Courier New"/>
          <w:sz w:val="20"/>
          <w:szCs w:val="20"/>
        </w:rPr>
        <w:t>TRIAE_CS42_1BL_TGACv1_030553_AA0093860</w:t>
      </w:r>
      <w:r>
        <w:rPr>
          <w:rFonts w:ascii="Courier New" w:hAnsi="Courier New" w:cs="Courier New"/>
          <w:sz w:val="20"/>
          <w:szCs w:val="20"/>
        </w:rPr>
        <w:t xml:space="preserve">/ </w:t>
      </w:r>
      <w:r w:rsidRPr="00C058E1">
        <w:rPr>
          <w:rFonts w:ascii="Courier New" w:hAnsi="Courier New" w:cs="Courier New"/>
          <w:sz w:val="20"/>
          <w:szCs w:val="20"/>
        </w:rPr>
        <w:t xml:space="preserve">TGACv1_scaffold_030553_1BL </w:t>
      </w:r>
    </w:p>
    <w:p w:rsidR="00525A55" w:rsidRDefault="00525A55" w:rsidP="00525A55">
      <w:pPr>
        <w:pStyle w:val="PlainText"/>
        <w:rPr>
          <w:rFonts w:ascii="Courier New" w:hAnsi="Courier New" w:cs="Courier New"/>
          <w:sz w:val="20"/>
          <w:szCs w:val="20"/>
        </w:rPr>
      </w:pPr>
    </w:p>
    <w:p w:rsidR="00525A55" w:rsidRPr="00C058E1" w:rsidRDefault="00525A55" w:rsidP="00525A55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Incomplete, </w:t>
      </w:r>
      <w:r w:rsidRPr="00C058E1">
        <w:rPr>
          <w:rFonts w:ascii="Courier New" w:hAnsi="Courier New" w:cs="Courier New"/>
          <w:sz w:val="20"/>
          <w:szCs w:val="20"/>
        </w:rPr>
        <w:t xml:space="preserve">28 </w:t>
      </w:r>
      <w:proofErr w:type="spellStart"/>
      <w:r w:rsidRPr="00C058E1">
        <w:rPr>
          <w:rFonts w:ascii="Courier New" w:hAnsi="Courier New" w:cs="Courier New"/>
          <w:sz w:val="20"/>
          <w:szCs w:val="20"/>
        </w:rPr>
        <w:t>bp</w:t>
      </w:r>
      <w:proofErr w:type="spellEnd"/>
      <w:r w:rsidRPr="00C058E1">
        <w:rPr>
          <w:rFonts w:ascii="Courier New" w:hAnsi="Courier New" w:cs="Courier New"/>
          <w:sz w:val="20"/>
          <w:szCs w:val="20"/>
        </w:rPr>
        <w:t xml:space="preserve"> deletion leading to early stop codon</w:t>
      </w:r>
      <w:r>
        <w:rPr>
          <w:rFonts w:ascii="Courier New" w:hAnsi="Courier New" w:cs="Courier New"/>
          <w:sz w:val="20"/>
          <w:szCs w:val="20"/>
        </w:rPr>
        <w:t>.</w:t>
      </w:r>
    </w:p>
    <w:p w:rsidR="00525A55" w:rsidRPr="00A262AF" w:rsidRDefault="00525A55" w:rsidP="00525A55">
      <w:pPr>
        <w:pStyle w:val="NoSpacing"/>
        <w:rPr>
          <w:rFonts w:ascii="Courier New" w:hAnsi="Courier New" w:cs="Courier New"/>
          <w:sz w:val="20"/>
          <w:szCs w:val="20"/>
          <w:lang w:eastAsia="en-GB"/>
        </w:rPr>
      </w:pPr>
      <w:r w:rsidRPr="00C058E1">
        <w:rPr>
          <w:rFonts w:ascii="Courier New" w:hAnsi="Courier New" w:cs="Courier New"/>
          <w:sz w:val="20"/>
          <w:szCs w:val="20"/>
        </w:rPr>
        <w:t>NNNNNNNNNNNNNNNNNNNNNNNNNNNNNNNNNNNNNNNNNNNNNNNNNNNNNNNNNNNNNNNNNNNNNNNNNNNNNNNNNNNNNNNNNNNNNNNNNNNNNNNNNNNNNNNNNNNNNNNNNNNNNNNNNNNNNNNNNNNNNNNNNNNNNNNNNNNNNNNNNNNNNNNNNNNNNNNAGACTACGTGTGGCGCATAGTACTCATGCTCGGCGCCGTTCCTGCCCTGCTCACCTACTACTGGCGCATGAAGATGCCCGAGACGGCGCGCTACACCGCGCTCATCGCCAAGAACCTCAAGCTAGCGGCGTCTGACATGGCCGCGGTCCTCGACATCGACTTCGTGTCCGACATGGATGCGGAGGCCGTCGTTAAGCAGGACGAGTTTGGCCTCTTCTCCATGGAGTTCCTTCACAAGCATGGCCGCCAGCTCCTCGGAACCACCGTGTGCTGGTTCGTCCTCGACGTCGTCTTCTACTCCCTCAACCTCTTCATGAAGGACATCTTCAGCGGCATCGGCTGGTTTGGAGACGCGGCTGAGATGAGCCCTCTCGAGCAGACCTACAAGATAGCCCGCACGCAGGCCATCATCGTGGTCGGCGGTTCCCTACCAGGGTACTTCCTCACTGTCCTCTTCGTTGACCGCATCAGCCGCATCAAGATCCAGCTCATGGGGTTTACCGTGATGACCATCTTCATGACCGGGCTCGCCGCGCCCTACAAGTTCTGGTCCAAACCCAGCATGCATGCAGGCTTCGCCATCATGTATGCATTGATCCTCTTCTTCGCAAACTTTGGCCCTAACTCCACCACCTTCATCCTACCCACCGAGATATTCCCGACGCAGCTGCCGGGGGTAAGTGTGGTGCCATCATCGGTGTTCTCTGGTTCCAGTATTCTCATACGAGCATCCGGAGCTCTCTCCTTCTTCTAGCAGGGTGCAACCTGGTTGGAGTCATGTTCACTCTTGCCTTGCCGGAATCCAAAGGGATGTCACTCGAGGATATCACCGGAGAAATGGAGGAAGAAAGTGAACCATCTCAAGAATCTGCAACGATTGCTGAAGTTGAGTTCATCCACAGCGTGGAAATTTTGTAAccagtaccattcatcccggttgctgattttagtgtcttctcaaagttactcaaacattggaaacttgtatctttgaaatgtttggattatatagtcttcaatgtgacatgggatgggatagactccaaacgaagtggcaataacaaaactaaatctaggcatagcgaatagtagagcaactttcagttttatcccgtcctttactcctatccatattacttttcgctggttcagtacaactgtattacagaattgtactagagcagcgacaagaaatccctatgagcctacaagatattgaacccaggaccagggaggttgtgagcacgttgttagccactagaaccaaccagatttggtgatacatatgtagcacagtttcttatcaacaagaatcgatttactgtagcagaccaaaccaccactgtacgaccgggcgggtcacg</w:t>
      </w:r>
    </w:p>
    <w:p w:rsidR="006E38B0" w:rsidRDefault="006E38B0" w:rsidP="007F4B0B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A0932" w:rsidRPr="00A262AF" w:rsidRDefault="005A0932" w:rsidP="007F4B0B">
      <w:pPr>
        <w:pStyle w:val="NoSpacing"/>
        <w:rPr>
          <w:rFonts w:ascii="Courier New" w:hAnsi="Courier New" w:cs="Courier New"/>
          <w:sz w:val="20"/>
          <w:szCs w:val="20"/>
        </w:rPr>
      </w:pPr>
    </w:p>
    <w:p w:rsidR="00525A55" w:rsidRPr="005A0932" w:rsidRDefault="00525A55" w:rsidP="00525A55">
      <w:pPr>
        <w:pStyle w:val="NoSpacing"/>
        <w:rPr>
          <w:rFonts w:ascii="Courier New" w:hAnsi="Courier New" w:cs="Courier New"/>
          <w:b/>
          <w:sz w:val="20"/>
          <w:szCs w:val="20"/>
          <w:lang w:eastAsia="en-GB"/>
        </w:rPr>
      </w:pPr>
      <w:r w:rsidRPr="005A0932">
        <w:rPr>
          <w:rFonts w:ascii="Courier New" w:hAnsi="Courier New" w:cs="Courier New"/>
          <w:b/>
          <w:sz w:val="20"/>
          <w:szCs w:val="20"/>
          <w:lang w:eastAsia="en-GB"/>
        </w:rPr>
        <w:t>TaPht1</w:t>
      </w:r>
      <w:r w:rsidR="005A0932" w:rsidRPr="005A0932">
        <w:rPr>
          <w:rFonts w:ascii="Courier New" w:hAnsi="Courier New" w:cs="Courier New"/>
          <w:b/>
          <w:sz w:val="20"/>
          <w:szCs w:val="20"/>
          <w:lang w:eastAsia="en-GB"/>
        </w:rPr>
        <w:t>;</w:t>
      </w:r>
      <w:r w:rsidRPr="005A0932">
        <w:rPr>
          <w:rFonts w:ascii="Courier New" w:hAnsi="Courier New" w:cs="Courier New"/>
          <w:b/>
          <w:sz w:val="20"/>
          <w:szCs w:val="20"/>
          <w:lang w:eastAsia="en-GB"/>
        </w:rPr>
        <w:t>14 Chr7DS</w:t>
      </w:r>
    </w:p>
    <w:p w:rsidR="006E38B0" w:rsidRPr="00A262AF" w:rsidRDefault="006E38B0" w:rsidP="007F4B0B">
      <w:pPr>
        <w:pStyle w:val="NoSpacing"/>
        <w:rPr>
          <w:rFonts w:ascii="Courier New" w:hAnsi="Courier New" w:cs="Courier New"/>
          <w:sz w:val="20"/>
          <w:szCs w:val="20"/>
        </w:rPr>
      </w:pPr>
    </w:p>
    <w:p w:rsidR="006E38B0" w:rsidRDefault="006E38B0" w:rsidP="007F4B0B">
      <w:pPr>
        <w:pStyle w:val="NoSpacing"/>
        <w:rPr>
          <w:rFonts w:ascii="Courier New" w:hAnsi="Courier New" w:cs="Courier New"/>
          <w:sz w:val="20"/>
          <w:szCs w:val="20"/>
        </w:rPr>
      </w:pPr>
      <w:r w:rsidRPr="00A262AF">
        <w:rPr>
          <w:rFonts w:ascii="Courier New" w:hAnsi="Courier New" w:cs="Courier New"/>
          <w:sz w:val="20"/>
          <w:szCs w:val="20"/>
        </w:rPr>
        <w:t>TRIAE_CS42_7DS_TGACv1_621820_AA2026930</w:t>
      </w:r>
      <w:r w:rsidR="00A262AF" w:rsidRPr="00A262AF">
        <w:rPr>
          <w:rFonts w:ascii="Courier New" w:hAnsi="Courier New" w:cs="Courier New"/>
          <w:sz w:val="20"/>
          <w:szCs w:val="20"/>
        </w:rPr>
        <w:t>/</w:t>
      </w:r>
      <w:r w:rsidR="00A262AF" w:rsidRPr="00A262AF">
        <w:rPr>
          <w:sz w:val="20"/>
          <w:szCs w:val="20"/>
        </w:rPr>
        <w:t xml:space="preserve"> </w:t>
      </w:r>
      <w:proofErr w:type="spellStart"/>
      <w:r w:rsidR="00A262AF" w:rsidRPr="00A262AF">
        <w:rPr>
          <w:rFonts w:ascii="Courier New" w:hAnsi="Courier New" w:cs="Courier New"/>
          <w:sz w:val="20"/>
          <w:szCs w:val="20"/>
        </w:rPr>
        <w:t>IWGSC</w:t>
      </w:r>
      <w:proofErr w:type="spellEnd"/>
      <w:r w:rsidR="00A262AF" w:rsidRPr="00A262AF">
        <w:rPr>
          <w:rFonts w:ascii="Courier New" w:hAnsi="Courier New" w:cs="Courier New"/>
          <w:sz w:val="20"/>
          <w:szCs w:val="20"/>
        </w:rPr>
        <w:t xml:space="preserve"> WGA v0.4 chromosome 7D scaffold 25190-1</w:t>
      </w:r>
    </w:p>
    <w:p w:rsidR="00525A55" w:rsidRDefault="00525A55" w:rsidP="007F4B0B">
      <w:pPr>
        <w:pStyle w:val="NoSpacing"/>
        <w:rPr>
          <w:rFonts w:ascii="Courier New" w:hAnsi="Courier New" w:cs="Courier New"/>
          <w:sz w:val="20"/>
          <w:szCs w:val="20"/>
        </w:rPr>
      </w:pPr>
    </w:p>
    <w:p w:rsidR="00A262AF" w:rsidRPr="00C058E1" w:rsidRDefault="00A262AF" w:rsidP="00A262AF">
      <w:pPr>
        <w:pStyle w:val="PlainText"/>
        <w:rPr>
          <w:rFonts w:ascii="Courier New" w:hAnsi="Courier New" w:cs="Courier New"/>
          <w:sz w:val="20"/>
          <w:szCs w:val="20"/>
        </w:rPr>
      </w:pPr>
      <w:r w:rsidRPr="00A262AF">
        <w:rPr>
          <w:rFonts w:ascii="Courier New" w:hAnsi="Courier New" w:cs="Courier New"/>
          <w:sz w:val="20"/>
          <w:szCs w:val="20"/>
        </w:rPr>
        <w:t>taactaaaaattatttaaaacaacaattaaaggactaaaacaactacataagcaaaacagtaatgttttaattaaaatcctaatttaatattttctaaaaataagcaaataaattcttactgtgacaacaatctaacatgtgactaggagcaaaaaacctaaattaaaaaatatttttaaactcaaattattcacaatctagggtttgatgcaaatttggaaaaatcatatttaaatcattcaaatttgaatactaatggcacaaacagaaactagagaaaattttgaatctaatgcaaaaacaatcactcaagaatatcaaatatcctaaaagatataagcaatataaacagaaactaaaaacaaaaaacaaatggtaaaacataaaacaaatttaagaacccctttagtcccggttcgtggctccaaccgggaccgggactacctttagtcctggttcgagccacgaaccgggactaaagggcatcgcaccctttagttccggttggagccacgaaccaggactaaaggtccaaaggtagtcctggttcgagccacgaaccgggactaacgggcatcgcgccctttagtctcggttggaggcatgaaccgggactaatgtctgcccggcgccctagccgctcgaaccgggactaatgctcacattcgtcccggttcgtaatgcaaccaggactaatgtgtagattgagattggaccaaagccctgttttctactagtgatacgccatg</w:t>
      </w:r>
      <w:r w:rsidRPr="00A262AF">
        <w:rPr>
          <w:rFonts w:ascii="Courier New" w:hAnsi="Courier New" w:cs="Courier New"/>
          <w:sz w:val="20"/>
          <w:szCs w:val="20"/>
        </w:rPr>
        <w:lastRenderedPageBreak/>
        <w:t>ggccttcaggagatggcccattggtaaaccgcaacgagggtccttggcccgagccaccttgccgggagatgacgtgctgggtaccctctggtccgggacaccatcaaacatggtcatgaatttccaatagccgtcatcgagctatgtcgttgggttcggtgcttgtaacgctaaatgcatattcacatatgctatagattcattgcaagtttcggctataatattttatagaaataatatgatgaaggttgaaatgtgaaatgaatgccttacataaatcatgagtcaatgatcaaataatggaggattttagaaatttctcaaagcccagaatccaatggcgatcgacaaacttgaacagaaccaccccaaagataaacttgatgcatggagtaggggaggcgccgcggcagcatggctaggtttacagcccggtcaaccacgtgtggctccttttattacaagcgtcggggtaagcagagtatacattatcggaaactcggcttacatatatgagacccatgggttgtcaatagacactcgcctacagtggccactgtcacagagatgtcaaggggtgggaggacggccatgtggcggctgcttatgccgagccccttgcataagccgagtgcttttctcacagtatggcaagatttgtttacaaacaaagttctttttgtgttgtactcggcctgtgtgaagataagccgagccacatccggttgtcatgtgtttttttcagagcactcggcttagggtgcactatgcctggtggccgacaatttacacttgatttacggttaaacactaggcaacatgtgtttttcccatagtggtatgtgtttatgagtgtcctcctatgtaacatgtttccaaaaaagtatattttcaatgcgacgttacgtgtcaataaaaaaatccttttgttctatcaacaatgactaatcttatcttgttgtttccgtccttctgttgtttcagtaaggaacagctgtcgtcgtcttcattctataaccgtcttccttctttagaaagcgtaggcacgttcgtcagcaaagctgccaattttatgtgttcttcggacaaagtaaggtggatgctatgcagctgggggctggggcgccctcgtaatcatactatttcacaggacattacgtgcagttgtataataagagcagagacaacatttgaatcgccactttatatatccagtaaacatgaagcacttggtttactaccacgctaca</w:t>
      </w:r>
      <w:r w:rsidRPr="00C058E1">
        <w:rPr>
          <w:rFonts w:ascii="Courier New" w:hAnsi="Courier New" w:cs="Courier New"/>
          <w:sz w:val="20"/>
          <w:szCs w:val="20"/>
        </w:rPr>
        <w:t>ATGTTCACGACCTGGCCTGCGAGGAGGCACGCGTGCAGCTCCCTCTTCTGCCACCTCCATGGCGCCGGCAGCGCCATGCTGTACCGCGTGCTGGACGCGGTGACGTCGGTGAAATGCGAGACGCGGCGGGCTCGCAAGCAGATCAAGGTGCTCGAGGCCCTCGACGTCGCCGGGACGCAGCTGTACCACTTCACCACCATCGTCATCGCCGGCATGGGCTTCTTCACCGACGCCTACGACCTGTTCTCGGTCTCCCTCATCGCCGACCTCCTGGGCCGCATCTACTACCACTCGGCGGACGGCAAGCTTCCCGGCAAGGTCGCGGGCGCCGTTAGCGGCGTGGCGCTCTGTGGCACCGTCCTGGGGCAGCTCTTCTTCGGCTGGCTCGGCGACAGGATGGGGCGGAAGCGGATCTACGGCGTCACGCTCAAGCTTATGGTGGTGTGCTCGCTCGCGTCCGGCCTCTCCTTCCACAACAAGCCCAAGTGTGTGGTAGCCACGTTGTGCTTCTTCCGCTTCTGGCTCGGCTTCGGCATCGGCGGCGACTACCCGCTCTCCGCAACCATCATGTCTGAGTATGCCAACAAGAGGACTCGGGGAGCTTTCATAGCAGCGGTCTTCGCTATGCAG</w:t>
      </w:r>
      <w:r w:rsidRPr="00A262AF">
        <w:rPr>
          <w:rFonts w:ascii="Courier New" w:hAnsi="Courier New" w:cs="Courier New"/>
          <w:i/>
          <w:sz w:val="20"/>
          <w:szCs w:val="20"/>
        </w:rPr>
        <w:t>gtgtgtaagtaatactttttttttgagggaacggtgtgtaagtaatactattacaatgttcatttgaaaatcctagacttacggacaacaagtcacggagggagcatacgggattacctgtccacctgctaatctcccttcacctcctgattgaagtgtggaccagaccatctgattttcaatcaacagtttccatgtcagcctgtaggctctagtccgtgagtttgagtctcaatcatgacatataacatagaaatggaaagaaaaaataaaaataaaagtttacatgaatctccatgcaatattcaagtctactgagatttagcagcactacaacaaaaaaaacaatatttcagtccttaccatattatacttgctctgtataaag</w:t>
      </w:r>
      <w:r w:rsidRPr="00C058E1">
        <w:rPr>
          <w:rFonts w:ascii="Courier New" w:hAnsi="Courier New" w:cs="Courier New"/>
          <w:sz w:val="20"/>
          <w:szCs w:val="20"/>
        </w:rPr>
        <w:t>GGTCTCGGGAACCTCGCTGCTGGGGCTGTCGTTCTGGTGCTCTCTGCGAGATTCAAGAACACGGCCGCGTACGAGACTGACCAGCTTGGGCAAGCGGACTACGTGTGGCGCATTGTACTCATGCTCGGCGCCGTTCCCGCCCTCCTCACCTACTACTGGCGCATGAAGATGCCCGAGACGGCGCGGTACACGGCGCTAATCGCCAAGAACCTCAAGCTAGCGGCGTCCGACATGGCCGCGGTCCTCGACATCGACTTCGTGTCGGAGGCGGACGCGGACGTTGTCCAGCAGGACGAGTTTGGCCTCTTCTCCATGGAGTTCCTTCACAAGCATGGCCGCCAGCTCCTCGGCACCACCGTCTGCTGGTTCGTCCTCGACGTCGTCTTCTACTCCCTCAATCTCTTCATGAAGGACATCTTCAACAACATCGGCTGGTTTGGAGACGCGGCCATGATGAGCCCTCTCGAGCAGACCTACAAGATAGCTCGCACGCAGGCCATCATCGTGGTCTGCGGTTCCCTGCCAGGGTACTTCCTCACCGTCCTCTTCATCGACCGCATCGGCCGCATCAAGATCCAGCTCATGGGGTTCACCATGATGACCATCTTCATGATCGGGCTCGCCGCGCCCTACAAGTTCTGGTCCAAACCAAGCATGCACGTAGGCTTCGCCATCATGTACGCCTTGATCCTCTTCTTCGCAAACTTCGGGCCCAACTCCACCACCTTTATCCTGCCCACGGAGATATTCCCGACGCGGCTGCGGTCGACGTGCAACGGCATATCGGCCGCCGGGGGTAAGTGTGGTGCCATCATCGGAGTTCTCTGGTTCCAGTATTCTCACACGAGCAACCGGAGCTCTCTTCTTCTGCTGGCGGGGTGCAACCTAATTGGAGTTATGTTCACTCTTGCCTTGCCGGAGTCCAAAGGGATGTCACTCGAGGATATCACCGGGGAAATGGAGGAAGAAAGCGAACCACCTGGAGAATCTGCAATGATTGCTGAAGCTGAGTTCATCCACAGCGTAGAAATTTCGTAA</w:t>
      </w:r>
      <w:r w:rsidRPr="00A262AF">
        <w:rPr>
          <w:rFonts w:ascii="Courier New" w:hAnsi="Courier New" w:cs="Courier New"/>
          <w:sz w:val="20"/>
          <w:szCs w:val="20"/>
        </w:rPr>
        <w:t>ccagtgacgtccatcctggcccgttgctgatcttggtgtctactcagcaaaattactcaaacattgagaacttgtatctttgagatgtttggttatatatagcgttcactgtgacatgagatgggatatactccaagcaaagtggtaataagacaactaaaattaggcatcgcaaataatagagcaaacttttgttctaccccaagaatggtcgggccgatcatcatcccaagaattgcatagccgcaccacttactaagggacgcagcttcagtgccgtaaaggcacctgcttttgggtccctgacatgtgggccagccacctgttgggtccacatgtcataggcacaaaggcaggtgccttaaggcaccgtagggcagtcccttcctaagggccgctt</w:t>
      </w:r>
    </w:p>
    <w:p w:rsidR="00A262AF" w:rsidRPr="00A262AF" w:rsidRDefault="00A262AF" w:rsidP="007F4B0B">
      <w:pPr>
        <w:pStyle w:val="NoSpacing"/>
        <w:rPr>
          <w:rFonts w:ascii="Courier New" w:hAnsi="Courier New" w:cs="Courier New"/>
          <w:sz w:val="20"/>
          <w:szCs w:val="20"/>
        </w:rPr>
      </w:pPr>
    </w:p>
    <w:p w:rsidR="007F4B0B" w:rsidRPr="00CC4C08" w:rsidRDefault="007F4B0B" w:rsidP="00CC4C08">
      <w:pPr>
        <w:pStyle w:val="NoSpacing"/>
        <w:rPr>
          <w:rFonts w:ascii="Courier New" w:hAnsi="Courier New" w:cs="Courier New"/>
          <w:sz w:val="20"/>
          <w:szCs w:val="20"/>
          <w:lang w:eastAsia="en-GB"/>
        </w:rPr>
      </w:pPr>
    </w:p>
    <w:sectPr w:rsidR="007F4B0B" w:rsidRPr="00CC4C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C4E"/>
    <w:rsid w:val="00015528"/>
    <w:rsid w:val="00045A4A"/>
    <w:rsid w:val="000470E7"/>
    <w:rsid w:val="00063EBF"/>
    <w:rsid w:val="0006740D"/>
    <w:rsid w:val="00085A01"/>
    <w:rsid w:val="000916F6"/>
    <w:rsid w:val="000A02B6"/>
    <w:rsid w:val="000A4422"/>
    <w:rsid w:val="000B2A4C"/>
    <w:rsid w:val="000B435F"/>
    <w:rsid w:val="000E23F3"/>
    <w:rsid w:val="00105C04"/>
    <w:rsid w:val="001730F1"/>
    <w:rsid w:val="001A1A1F"/>
    <w:rsid w:val="001B59A6"/>
    <w:rsid w:val="001F50A1"/>
    <w:rsid w:val="00200AB6"/>
    <w:rsid w:val="002362EE"/>
    <w:rsid w:val="00245B9D"/>
    <w:rsid w:val="00246E4D"/>
    <w:rsid w:val="00247FC1"/>
    <w:rsid w:val="0028537C"/>
    <w:rsid w:val="002C34DF"/>
    <w:rsid w:val="002E6E58"/>
    <w:rsid w:val="003005E0"/>
    <w:rsid w:val="00335A36"/>
    <w:rsid w:val="00373C41"/>
    <w:rsid w:val="00373D19"/>
    <w:rsid w:val="003C1BAE"/>
    <w:rsid w:val="003D5B8B"/>
    <w:rsid w:val="00402EF9"/>
    <w:rsid w:val="00406392"/>
    <w:rsid w:val="00431DAF"/>
    <w:rsid w:val="004669BF"/>
    <w:rsid w:val="00502402"/>
    <w:rsid w:val="005200B6"/>
    <w:rsid w:val="00525A55"/>
    <w:rsid w:val="00530B06"/>
    <w:rsid w:val="005451F7"/>
    <w:rsid w:val="00556FF7"/>
    <w:rsid w:val="00562E6A"/>
    <w:rsid w:val="005770E6"/>
    <w:rsid w:val="005920C7"/>
    <w:rsid w:val="0059219F"/>
    <w:rsid w:val="005A0932"/>
    <w:rsid w:val="005E76EC"/>
    <w:rsid w:val="005F4DBF"/>
    <w:rsid w:val="0061220A"/>
    <w:rsid w:val="00633B1C"/>
    <w:rsid w:val="00635CBE"/>
    <w:rsid w:val="0066053D"/>
    <w:rsid w:val="006C211D"/>
    <w:rsid w:val="006E38B0"/>
    <w:rsid w:val="006F09D5"/>
    <w:rsid w:val="00733955"/>
    <w:rsid w:val="00752C4E"/>
    <w:rsid w:val="007703ED"/>
    <w:rsid w:val="007720E8"/>
    <w:rsid w:val="00772627"/>
    <w:rsid w:val="007E7E95"/>
    <w:rsid w:val="007F4B0B"/>
    <w:rsid w:val="00800D73"/>
    <w:rsid w:val="00824047"/>
    <w:rsid w:val="00893B78"/>
    <w:rsid w:val="0089753A"/>
    <w:rsid w:val="008B032E"/>
    <w:rsid w:val="008C76E2"/>
    <w:rsid w:val="008D0FF0"/>
    <w:rsid w:val="008E3CE9"/>
    <w:rsid w:val="00902E80"/>
    <w:rsid w:val="00921F59"/>
    <w:rsid w:val="00964D19"/>
    <w:rsid w:val="009856DA"/>
    <w:rsid w:val="009B08CC"/>
    <w:rsid w:val="009B3386"/>
    <w:rsid w:val="00A23507"/>
    <w:rsid w:val="00A262AF"/>
    <w:rsid w:val="00A5233A"/>
    <w:rsid w:val="00A57235"/>
    <w:rsid w:val="00A75B62"/>
    <w:rsid w:val="00A97653"/>
    <w:rsid w:val="00AA07D5"/>
    <w:rsid w:val="00AD3B1E"/>
    <w:rsid w:val="00AE6AA9"/>
    <w:rsid w:val="00AE7B9C"/>
    <w:rsid w:val="00AE7E42"/>
    <w:rsid w:val="00AF565C"/>
    <w:rsid w:val="00B05D4C"/>
    <w:rsid w:val="00B05D7D"/>
    <w:rsid w:val="00B10CFB"/>
    <w:rsid w:val="00B117B0"/>
    <w:rsid w:val="00B435B1"/>
    <w:rsid w:val="00B73CE1"/>
    <w:rsid w:val="00B94AEF"/>
    <w:rsid w:val="00BF3A10"/>
    <w:rsid w:val="00C111EA"/>
    <w:rsid w:val="00C34FFE"/>
    <w:rsid w:val="00C37285"/>
    <w:rsid w:val="00C9304C"/>
    <w:rsid w:val="00CB6DC1"/>
    <w:rsid w:val="00CC3771"/>
    <w:rsid w:val="00CC4C08"/>
    <w:rsid w:val="00CE4901"/>
    <w:rsid w:val="00D25B63"/>
    <w:rsid w:val="00D35C89"/>
    <w:rsid w:val="00D66FE0"/>
    <w:rsid w:val="00D81C5F"/>
    <w:rsid w:val="00D8794C"/>
    <w:rsid w:val="00DB2109"/>
    <w:rsid w:val="00DD3F48"/>
    <w:rsid w:val="00E07D19"/>
    <w:rsid w:val="00E103ED"/>
    <w:rsid w:val="00E2336C"/>
    <w:rsid w:val="00E35D38"/>
    <w:rsid w:val="00E87F56"/>
    <w:rsid w:val="00E9419F"/>
    <w:rsid w:val="00EA449D"/>
    <w:rsid w:val="00ED0713"/>
    <w:rsid w:val="00EF5872"/>
    <w:rsid w:val="00EF6BF3"/>
    <w:rsid w:val="00F46350"/>
    <w:rsid w:val="00FB28B7"/>
    <w:rsid w:val="00FC7E00"/>
    <w:rsid w:val="00FF2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503E6A-8D3D-4BEA-BF27-24ACB0DB3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46350"/>
  </w:style>
  <w:style w:type="paragraph" w:styleId="Heading1">
    <w:name w:val="heading 1"/>
    <w:basedOn w:val="Normal"/>
    <w:next w:val="Normal"/>
    <w:link w:val="Heading1Char"/>
    <w:uiPriority w:val="9"/>
    <w:qFormat/>
    <w:rsid w:val="00015528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52C4E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E87F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7F56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E87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502402"/>
  </w:style>
  <w:style w:type="paragraph" w:styleId="PlainText">
    <w:name w:val="Plain Text"/>
    <w:basedOn w:val="Normal"/>
    <w:link w:val="PlainTextChar"/>
    <w:uiPriority w:val="99"/>
    <w:unhideWhenUsed/>
    <w:rsid w:val="00245B9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5B9D"/>
    <w:rPr>
      <w:rFonts w:ascii="Consolas" w:hAnsi="Consolas" w:cs="Consolas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015528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5</Pages>
  <Words>27336</Words>
  <Characters>155820</Characters>
  <Application>Microsoft Office Word</Application>
  <DocSecurity>0</DocSecurity>
  <Lines>1298</Lines>
  <Paragraphs>3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uchner</dc:creator>
  <cp:keywords/>
  <dc:description/>
  <cp:lastModifiedBy>Peter Buchner</cp:lastModifiedBy>
  <cp:revision>2</cp:revision>
  <dcterms:created xsi:type="dcterms:W3CDTF">2017-08-08T08:34:00Z</dcterms:created>
  <dcterms:modified xsi:type="dcterms:W3CDTF">2017-08-08T08:34:00Z</dcterms:modified>
</cp:coreProperties>
</file>